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DA5A6" w14:textId="4586634C" w:rsidR="00F374D0" w:rsidRPr="00D330DD" w:rsidRDefault="00F374D0" w:rsidP="00F374D0">
      <w:pPr>
        <w:pStyle w:val="Caption"/>
        <w:rPr>
          <w:i w:val="0"/>
          <w:color w:val="auto"/>
          <w:sz w:val="22"/>
          <w:szCs w:val="22"/>
        </w:rPr>
      </w:pPr>
      <w:r w:rsidRPr="00D330D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upplementary Table S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6</w:t>
      </w:r>
      <w:r w:rsidRPr="00D330D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:</w:t>
      </w:r>
      <w:r w:rsidRPr="00D330DD">
        <w:rPr>
          <w:rFonts w:cstheme="minorHAnsi"/>
          <w:i w:val="0"/>
          <w:iCs w:val="0"/>
          <w:color w:val="auto"/>
          <w:sz w:val="22"/>
          <w:szCs w:val="22"/>
        </w:rPr>
        <w:t xml:space="preserve"> Risk of bias assessment for all </w:t>
      </w:r>
      <w:proofErr w:type="gramStart"/>
      <w:r w:rsidRPr="00D330DD">
        <w:rPr>
          <w:rFonts w:cstheme="minorHAnsi"/>
          <w:i w:val="0"/>
          <w:iCs w:val="0"/>
          <w:color w:val="auto"/>
          <w:sz w:val="22"/>
          <w:szCs w:val="22"/>
        </w:rPr>
        <w:t xml:space="preserve">included </w:t>
      </w:r>
      <w:r>
        <w:rPr>
          <w:rFonts w:cstheme="minorHAnsi"/>
          <w:i w:val="0"/>
          <w:iCs w:val="0"/>
          <w:color w:val="auto"/>
          <w:sz w:val="22"/>
          <w:szCs w:val="22"/>
        </w:rPr>
        <w:t>non-randomized studies</w:t>
      </w:r>
      <w:proofErr w:type="gramEnd"/>
    </w:p>
    <w:tbl>
      <w:tblPr>
        <w:tblW w:w="5097" w:type="pct"/>
        <w:tblLayout w:type="fixed"/>
        <w:tblLook w:val="04A0" w:firstRow="1" w:lastRow="0" w:firstColumn="1" w:lastColumn="0" w:noHBand="0" w:noVBand="1"/>
      </w:tblPr>
      <w:tblGrid>
        <w:gridCol w:w="1872"/>
        <w:gridCol w:w="566"/>
        <w:gridCol w:w="568"/>
        <w:gridCol w:w="566"/>
        <w:gridCol w:w="710"/>
        <w:gridCol w:w="1419"/>
        <w:gridCol w:w="700"/>
        <w:gridCol w:w="704"/>
        <w:gridCol w:w="704"/>
        <w:gridCol w:w="976"/>
        <w:gridCol w:w="406"/>
      </w:tblGrid>
      <w:tr w:rsidR="00DE0803" w:rsidRPr="00FA11DA" w14:paraId="138609B1" w14:textId="77777777" w:rsidTr="00DE0803">
        <w:trPr>
          <w:gridAfter w:val="1"/>
          <w:wAfter w:w="221" w:type="pct"/>
          <w:trHeight w:val="300"/>
          <w:tblHeader/>
        </w:trPr>
        <w:tc>
          <w:tcPr>
            <w:tcW w:w="10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3931A91" w14:textId="2653EAB9" w:rsidR="00DE0803" w:rsidRPr="005469B7" w:rsidRDefault="00DE08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5469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Author;</w:t>
            </w:r>
            <w:proofErr w:type="gramEnd"/>
          </w:p>
          <w:p w14:paraId="4D6F17BF" w14:textId="77777777" w:rsidR="00DE0803" w:rsidRPr="005469B7" w:rsidRDefault="00DE08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Trial identifier</w:t>
            </w:r>
          </w:p>
        </w:tc>
        <w:tc>
          <w:tcPr>
            <w:tcW w:w="131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9EEE9E1" w14:textId="50962039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Selection 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D8F415F" w14:textId="1609F186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Comparability </w:t>
            </w:r>
          </w:p>
        </w:tc>
        <w:tc>
          <w:tcPr>
            <w:tcW w:w="11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BCB8AD1" w14:textId="56A02C8D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Outcome 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A993B55" w14:textId="77777777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Total stars</w:t>
            </w:r>
          </w:p>
        </w:tc>
      </w:tr>
      <w:tr w:rsidR="00DE0803" w:rsidRPr="00FA11DA" w14:paraId="04EA4368" w14:textId="77777777" w:rsidTr="00DE0803">
        <w:trPr>
          <w:gridAfter w:val="1"/>
          <w:wAfter w:w="221" w:type="pct"/>
          <w:trHeight w:val="474"/>
          <w:tblHeader/>
        </w:trPr>
        <w:tc>
          <w:tcPr>
            <w:tcW w:w="10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E8EAA" w14:textId="77777777" w:rsidR="00DE0803" w:rsidRPr="00FA11DA" w:rsidRDefault="00DE0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D23CE8C" w14:textId="0BE47557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B7B2F0" w14:textId="28D14C07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58987A" w14:textId="27A0E1FF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4DE3A63" w14:textId="446CBC7E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4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C72DF67" w14:textId="4665B849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1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F13A93" w14:textId="7A2B455D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A60F02C" w14:textId="19340844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3EA8880" w14:textId="028AFC1F" w:rsidR="00DE0803" w:rsidRPr="005469B7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3</w:t>
            </w:r>
          </w:p>
        </w:tc>
        <w:tc>
          <w:tcPr>
            <w:tcW w:w="5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3590A" w14:textId="77777777" w:rsidR="00DE0803" w:rsidRPr="00FA11DA" w:rsidRDefault="00DE0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F374D0" w:rsidRPr="00FA11DA" w14:paraId="7B391EA9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6582F" w14:textId="5D044F6A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ndreoli, et al.</w:t>
            </w:r>
            <w:r w:rsidR="00FE7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E7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Andreoli&lt;/Author&gt;&lt;Year&gt;1989&lt;/Year&gt;&lt;RecNum&gt;764&lt;/RecNum&gt;&lt;DisplayText&gt;(1)&lt;/DisplayText&gt;&lt;record&gt;&lt;rec-number&gt;764&lt;/rec-number&gt;&lt;foreign-keys&gt;&lt;key app="EN" db-id="ftxxzr0apxtzrfees0ax5paiffvwfw5vwav9" timestamp="1726249251" guid="e8129a5d-7a1a-4fd8-a388-1740f4da3f49"&gt;764&lt;/key&gt;&lt;/foreign-keys&gt;&lt;ref-type name="Journal Article"&gt;17&lt;/ref-type&gt;&lt;contributors&gt;&lt;authors&gt;&lt;author&gt;Andreoli, Sharon P.&lt;/author&gt;&lt;author&gt;Bergstein, Jerry M.&lt;/author&gt;&lt;/authors&gt;&lt;/contributors&gt;&lt;titles&gt;&lt;title&gt;Treatment of severe IgA nephropathy in children&lt;/title&gt;&lt;secondary-title&gt;Pediatric Nephrology&lt;/secondary-title&gt;&lt;/titles&gt;&lt;periodical&gt;&lt;full-title&gt;Pediatric Nephrology&lt;/full-title&gt;&lt;/periodical&gt;&lt;pages&gt;248-253&lt;/pages&gt;&lt;volume&gt;3&lt;/volume&gt;&lt;number&gt;3&lt;/number&gt;&lt;dates&gt;&lt;year&gt;1989&lt;/year&gt;&lt;pub-dates&gt;&lt;date&gt;1989/09/01&lt;/date&gt;&lt;/pub-dates&gt;&lt;/dates&gt;&lt;isbn&gt;1432-198X&lt;/isbn&gt;&lt;urls&gt;&lt;related-urls&gt;&lt;url&gt;https://doi.org/10.1007/BF00858524&lt;/url&gt;&lt;/related-urls&gt;&lt;/urls&gt;&lt;electronic-resource-num&gt;10.1007/BF00858524&lt;/electronic-resource-num&gt;&lt;/record&gt;&lt;/Cite&gt;&lt;/EndNote&gt;</w:instrText>
            </w:r>
            <w:r w:rsidR="00FE7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)</w:t>
            </w:r>
            <w:r w:rsidR="00FE7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1F66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622C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455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F2AD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C934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B557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AE9C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6996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8142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</w:tr>
      <w:tr w:rsidR="00F374D0" w:rsidRPr="00FA11DA" w14:paraId="63702F06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A3014" w14:textId="5C9510CD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azzi, et al.</w:t>
            </w:r>
            <w:r w:rsidR="00BA0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A0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azzi&lt;/Author&gt;&lt;Year&gt;1992&lt;/Year&gt;&lt;RecNum&gt;765&lt;/RecNum&gt;&lt;DisplayText&gt;(2)&lt;/DisplayText&gt;&lt;record&gt;&lt;rec-number&gt;765&lt;/rec-number&gt;&lt;foreign-keys&gt;&lt;key app="EN" db-id="ftxxzr0apxtzrfees0ax5paiffvwfw5vwav9" timestamp="1726249372" guid="6ea76040-4725-4db5-af6e-a1a8b059c859"&gt;765&lt;/key&gt;&lt;/foreign-keys&gt;&lt;ref-type name="Journal Article"&gt;17&lt;/ref-type&gt;&lt;contributors&gt;&lt;authors&gt;&lt;author&gt;Bazzi, C.&lt;/author&gt;&lt;author&gt;Sinico, R. A.&lt;/author&gt;&lt;author&gt;Petrini, C.&lt;/author&gt;&lt;author&gt;Rizza, V.&lt;/author&gt;&lt;author&gt;Torpia, R.&lt;/author&gt;&lt;author&gt;Arrigo, G.&lt;/author&gt;&lt;author&gt;Ragni, A.&lt;/author&gt;&lt;author&gt;D&amp;apos;Amico, G.&lt;/author&gt;&lt;/authors&gt;&lt;/contributors&gt;&lt;auth-address&gt;Nephrology and Dialysis Division, San Carlo Borromeo Hospital, Milan, Italy.&lt;/auth-address&gt;&lt;titles&gt;&lt;title&gt;Low doses of drugs able to alter intestinal mucosal permeability to food antigens (5-aminosalicylic acid and sodium cromoglycate) do not reduce proteinuria in patients with IgA nephropathy: a preliminary noncontrolled trial&lt;/title&gt;&lt;secondary-title&gt;Nephron&lt;/secondary-title&gt;&lt;/titles&gt;&lt;periodical&gt;&lt;full-title&gt;Nephron&lt;/full-title&gt;&lt;/periodical&gt;&lt;pages&gt;192-5&lt;/pages&gt;&lt;volume&gt;61&lt;/volume&gt;&lt;number&gt;2&lt;/number&gt;&lt;keywords&gt;&lt;keyword&gt;Adult&lt;/keyword&gt;&lt;keyword&gt;Aminosalicylic Acids/*pharmacology&lt;/keyword&gt;&lt;keyword&gt;Antigens/metabolism&lt;/keyword&gt;&lt;keyword&gt;Cromolyn Sodium/*pharmacology&lt;/keyword&gt;&lt;keyword&gt;Female&lt;/keyword&gt;&lt;keyword&gt;Food&lt;/keyword&gt;&lt;keyword&gt;Glomerulonephritis, IGA/*drug therapy/urine&lt;/keyword&gt;&lt;keyword&gt;Humans&lt;/keyword&gt;&lt;keyword&gt;Intestinal Mucosa/drug effects/immunology&lt;/keyword&gt;&lt;keyword&gt;Male&lt;/keyword&gt;&lt;keyword&gt;Mesalamine&lt;/keyword&gt;&lt;keyword&gt;Middle Aged&lt;/keyword&gt;&lt;keyword&gt;Permeability/drug effects&lt;/keyword&gt;&lt;keyword&gt;Proteinuria/drug therapy/urine&lt;/keyword&gt;&lt;/keywords&gt;&lt;dates&gt;&lt;year&gt;1992&lt;/year&gt;&lt;/dates&gt;&lt;isbn&gt;1660-8151 (Print)&amp;#xD;1660-8151&lt;/isbn&gt;&lt;accession-num&gt;1630544&lt;/accession-num&gt;&lt;urls&gt;&lt;/urls&gt;&lt;electronic-resource-num&gt;10.1159/000186870&lt;/electronic-resource-num&gt;&lt;remote-database-provider&gt;NLM&lt;/remote-database-provider&gt;&lt;language&gt;eng&lt;/language&gt;&lt;/record&gt;&lt;/Cite&gt;&lt;/EndNote&gt;</w:instrText>
            </w:r>
            <w:r w:rsidR="00BA0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)</w:t>
            </w:r>
            <w:r w:rsidR="00BA0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364A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A32E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F19F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4CB7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F465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9450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AE35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0050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DAC8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3BA7B545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8E8AC" w14:textId="36321D5B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omback, et al.</w:t>
            </w:r>
            <w:r w:rsidR="00AD1B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D27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omback&lt;/Author&gt;&lt;Year&gt;2012&lt;/Year&gt;&lt;RecNum&gt;766&lt;/RecNum&gt;&lt;DisplayText&gt;(3)&lt;/DisplayText&gt;&lt;record&gt;&lt;rec-number&gt;766&lt;/rec-number&gt;&lt;foreign-keys&gt;&lt;key app="EN" db-id="ftxxzr0apxtzrfees0ax5paiffvwfw5vwav9" timestamp="1726249493" guid="7a8804cc-1810-4388-b30b-bd7f3c3fef5b"&gt;766&lt;/key&gt;&lt;/foreign-keys&gt;&lt;ref-type name="Journal Article"&gt;17&lt;/ref-type&gt;&lt;contributors&gt;&lt;authors&gt;&lt;author&gt;Bomback, Andrew S.&lt;/author&gt;&lt;author&gt;Canetta, Pietro A.&lt;/author&gt;&lt;author&gt;Beck Jr., Laurence H.&lt;/author&gt;&lt;author&gt;Ayalon, Rivka&lt;/author&gt;&lt;author&gt;Radhakrishnan, Jai&lt;/author&gt;&lt;author&gt;Appel, Gerald B.&lt;/author&gt;&lt;/authors&gt;&lt;/contributors&gt;&lt;titles&gt;&lt;title&gt;Treatment of Resistant Glomerular Diseases with Adrenocorticotropic Hormone Gel: A Prospective Trial&lt;/title&gt;&lt;secondary-title&gt;American Journal of Nephrology&lt;/secondary-title&gt;&lt;/titles&gt;&lt;periodical&gt;&lt;full-title&gt;American Journal of Nephrology&lt;/full-title&gt;&lt;/periodical&gt;&lt;pages&gt;58-67&lt;/pages&gt;&lt;volume&gt;36&lt;/volume&gt;&lt;number&gt;1&lt;/number&gt;&lt;dates&gt;&lt;year&gt;2012&lt;/year&gt;&lt;/dates&gt;&lt;isbn&gt;0250-8095&lt;/isbn&gt;&lt;urls&gt;&lt;related-urls&gt;&lt;url&gt;https://doi.org/10.1159/000339287&lt;/url&gt;&lt;/related-urls&gt;&lt;/urls&gt;&lt;electronic-resource-num&gt;10.1159/000339287&lt;/electronic-resource-num&gt;&lt;access-date&gt;9/13/2024&lt;/access-date&gt;&lt;/record&gt;&lt;/Cite&gt;&lt;/EndNote&gt;</w:instrText>
            </w:r>
            <w:r w:rsidR="006D27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)</w:t>
            </w:r>
            <w:r w:rsidR="006D27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NCT0112928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2F31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5773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ACD7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87A2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3586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40C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BED5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CA40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D8BC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7C4E6F13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F474" w14:textId="0AC7B031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ruchfeld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t al</w:t>
            </w:r>
            <w:r w:rsidR="00F20B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82E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ruchfeld&lt;/Author&gt;&lt;Year&gt;2022&lt;/Year&gt;&lt;RecNum&gt;767&lt;/RecNum&gt;&lt;DisplayText&gt;(4)&lt;/DisplayText&gt;&lt;record&gt;&lt;rec-number&gt;767&lt;/rec-number&gt;&lt;foreign-keys&gt;&lt;key app="EN" db-id="ftxxzr0apxtzrfees0ax5paiffvwfw5vwav9" timestamp="1726249597" guid="a3faa7ef-446c-425d-87be-d1f18f966459"&gt;767&lt;/key&gt;&lt;/foreign-keys&gt;&lt;ref-type name="Journal Article"&gt;17&lt;/ref-type&gt;&lt;contributors&gt;&lt;authors&gt;&lt;author&gt;Bruchfeld, Annette&lt;/author&gt;&lt;author&gt;Magin, Hasan&lt;/author&gt;&lt;author&gt;Nachman, Patrick&lt;/author&gt;&lt;author&gt;Parikh, Samir&lt;/author&gt;&lt;author&gt;Lafayette, Richard&lt;/author&gt;&lt;author&gt;Potarca, Antonia&lt;/author&gt;&lt;author&gt;Miao, Shichang&lt;/author&gt;&lt;author&gt;Bekker, Pirow&lt;/author&gt;&lt;/authors&gt;&lt;/contributors&gt;&lt;titles&gt;&lt;title&gt;C5a receptor inhibitor avacopan in immunoglobulin A nephropathy—an open-label pilot study&lt;/title&gt;&lt;secondary-title&gt;Clinical Kidney Journal&lt;/secondary-title&gt;&lt;/titles&gt;&lt;periodical&gt;&lt;full-title&gt;Clinical Kidney Journal&lt;/full-title&gt;&lt;/periodical&gt;&lt;pages&gt;922-928&lt;/pages&gt;&lt;volume&gt;15&lt;/volume&gt;&lt;number&gt;5&lt;/number&gt;&lt;dates&gt;&lt;year&gt;2022&lt;/year&gt;&lt;/dates&gt;&lt;isbn&gt;2048-8505&lt;/isbn&gt;&lt;urls&gt;&lt;related-urls&gt;&lt;url&gt;https://doi.org/10.1093/ckj/sfab294&lt;/url&gt;&lt;/related-urls&gt;&lt;/urls&gt;&lt;electronic-resource-num&gt;10.1093/ckj/sfab294&lt;/electronic-resource-num&gt;&lt;access-date&gt;9/13/2024&lt;/access-date&gt;&lt;/record&gt;&lt;/Cite&gt;&lt;/EndNote&gt;</w:instrText>
            </w:r>
            <w:r w:rsidR="00682E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)</w:t>
            </w:r>
            <w:r w:rsidR="00682E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  <w:p w14:paraId="166BDE8F" w14:textId="7777777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CT0238431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5D45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EDC0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BBFA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42B9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9AD2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494D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E2C9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21AD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D60F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2781E201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814CD" w14:textId="5897F744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oi, et al.</w:t>
            </w:r>
            <w:r w:rsidR="00FD37A3">
              <w:t xml:space="preserve"> </w:t>
            </w:r>
            <w:r w:rsidR="001B53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DaG9pPC9BdXRob3I+PFllYXI+MjAwOTwvWWVhcj48UmVj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DaG9pPC9BdXRob3I+PFllYXI+MjAwOTwvWWVhcj48UmVj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="001B53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)</w:t>
            </w:r>
            <w:r w:rsidR="001B53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2E1B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9791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6C11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989F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F561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6D6D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D0D8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D1E4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F7E0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2036F07B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7FA95" w14:textId="30DEEA1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larkson, et al.</w:t>
            </w:r>
            <w:r w:rsidR="00A70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70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Clarkson&lt;/Author&gt;&lt;Year&gt;1980&lt;/Year&gt;&lt;RecNum&gt;769&lt;/RecNum&gt;&lt;DisplayText&gt;(6)&lt;/DisplayText&gt;&lt;record&gt;&lt;rec-number&gt;769&lt;/rec-number&gt;&lt;foreign-keys&gt;&lt;key app="EN" db-id="ftxxzr0apxtzrfees0ax5paiffvwfw5vwav9" timestamp="1726249944" guid="18be73e4-c5c5-4ba8-9f31-d999be8a710b"&gt;769&lt;/key&gt;&lt;/foreign-keys&gt;&lt;ref-type name="Journal Article"&gt;17&lt;/ref-type&gt;&lt;contributors&gt;&lt;authors&gt;&lt;author&gt;Clarkson, A. R.&lt;/author&gt;&lt;author&gt;Seymour, A. E.&lt;/author&gt;&lt;author&gt;Woodroffe, A. J.&lt;/author&gt;&lt;author&gt;McKenzie, P. E.&lt;/author&gt;&lt;author&gt;Chan, Y. L.&lt;/author&gt;&lt;author&gt;Wootton, A. M.&lt;/author&gt;&lt;/authors&gt;&lt;/contributors&gt;&lt;titles&gt;&lt;title&gt;Controlled trial of phenytoin therapy in IgA nephropathy&lt;/title&gt;&lt;secondary-title&gt;Clin Nephrol&lt;/secondary-title&gt;&lt;/titles&gt;&lt;periodical&gt;&lt;full-title&gt;Clin Nephrol&lt;/full-title&gt;&lt;/periodical&gt;&lt;pages&gt;215-8&lt;/pages&gt;&lt;volume&gt;13&lt;/volume&gt;&lt;number&gt;5&lt;/number&gt;&lt;keywords&gt;&lt;keyword&gt;Adolescent&lt;/keyword&gt;&lt;keyword&gt;Adult&lt;/keyword&gt;&lt;keyword&gt;Aged&lt;/keyword&gt;&lt;keyword&gt;Centrifugation, Density Gradient&lt;/keyword&gt;&lt;keyword&gt;Child&lt;/keyword&gt;&lt;keyword&gt;Clinical Trials as Topic&lt;/keyword&gt;&lt;keyword&gt;Female&lt;/keyword&gt;&lt;keyword&gt;Fluorescent Antibody Technique&lt;/keyword&gt;&lt;keyword&gt;Glomerulonephritis/drug therapy/immunology&lt;/keyword&gt;&lt;keyword&gt;Humans&lt;/keyword&gt;&lt;keyword&gt;Immunoglobulin A/*analysis&lt;/keyword&gt;&lt;keyword&gt;Kidney Glomerulus/pathology&lt;/keyword&gt;&lt;keyword&gt;Male&lt;/keyword&gt;&lt;keyword&gt;Middle Aged&lt;/keyword&gt;&lt;keyword&gt;Phenytoin/pharmacology/*therapeutic use&lt;/keyword&gt;&lt;/keywords&gt;&lt;dates&gt;&lt;year&gt;1980&lt;/year&gt;&lt;pub-dates&gt;&lt;date&gt;May&lt;/date&gt;&lt;/pub-dates&gt;&lt;/dates&gt;&lt;isbn&gt;0301-0430 (Print)&amp;#xD;0301-0430&lt;/isbn&gt;&lt;accession-num&gt;6994960&lt;/accession-num&gt;&lt;urls&gt;&lt;/urls&gt;&lt;remote-database-provider&gt;NLM&lt;/remote-database-provider&gt;&lt;language&gt;eng&lt;/language&gt;&lt;/record&gt;&lt;/Cite&gt;&lt;/EndNote&gt;</w:instrText>
            </w:r>
            <w:r w:rsidR="00A70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6)</w:t>
            </w:r>
            <w:r w:rsidR="00A70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5052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2F5D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E290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9997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01CB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9F60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FBC0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CA0A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BC6C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</w:tr>
      <w:tr w:rsidR="00F374D0" w:rsidRPr="00FA11DA" w14:paraId="42D29D8B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46D21" w14:textId="33D906E8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igido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6E1F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8836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Egido&lt;/Author&gt;&lt;Year&gt;1984&lt;/Year&gt;&lt;RecNum&gt;771&lt;/RecNum&gt;&lt;DisplayText&gt;(7)&lt;/DisplayText&gt;&lt;record&gt;&lt;rec-number&gt;771&lt;/rec-number&gt;&lt;foreign-keys&gt;&lt;key app="EN" db-id="ftxxzr0apxtzrfees0ax5paiffvwfw5vwav9" timestamp="1726250092" guid="80f211f3-b82d-4056-ae70-492f33984c13"&gt;771&lt;/key&gt;&lt;/foreign-keys&gt;&lt;ref-type name="Journal Article"&gt;17&lt;/ref-type&gt;&lt;contributors&gt;&lt;authors&gt;&lt;author&gt;Egido, J.&lt;/author&gt;&lt;author&gt;Rivera, F.&lt;/author&gt;&lt;author&gt;Sancho, J.&lt;/author&gt;&lt;author&gt;Barat, A.&lt;/author&gt;&lt;author&gt;Hernando, L.&lt;/author&gt;&lt;/authors&gt;&lt;/contributors&gt;&lt;titles&gt;&lt;title&gt;Phenytoin in IgA nephropathy: a long-term controlled trial&lt;/title&gt;&lt;secondary-title&gt;Nephron&lt;/secondary-title&gt;&lt;/titles&gt;&lt;periodical&gt;&lt;full-title&gt;Nephron&lt;/full-title&gt;&lt;/periodical&gt;&lt;pages&gt;30-9&lt;/pages&gt;&lt;volume&gt;38&lt;/volume&gt;&lt;number&gt;1&lt;/number&gt;&lt;keywords&gt;&lt;keyword&gt;Adolescent&lt;/keyword&gt;&lt;keyword&gt;Adult&lt;/keyword&gt;&lt;keyword&gt;Antigen-Antibody Complex/analysis&lt;/keyword&gt;&lt;keyword&gt;Clinical Trials as Topic&lt;/keyword&gt;&lt;keyword&gt;Female&lt;/keyword&gt;&lt;keyword&gt;Glomerulonephritis/*drug therapy/immunology/pathology&lt;/keyword&gt;&lt;keyword&gt;HLA Antigens/analysis&lt;/keyword&gt;&lt;keyword&gt;Hematuria/drug therapy&lt;/keyword&gt;&lt;keyword&gt;Humans&lt;/keyword&gt;&lt;keyword&gt;*Immunoglobulin A/analysis&lt;/keyword&gt;&lt;keyword&gt;Kidney/pathology&lt;/keyword&gt;&lt;keyword&gt;Male&lt;/keyword&gt;&lt;keyword&gt;Phenytoin/*therapeutic use&lt;/keyword&gt;&lt;/keywords&gt;&lt;dates&gt;&lt;year&gt;1984&lt;/year&gt;&lt;/dates&gt;&lt;isbn&gt;1660-8151 (Print)&amp;#xD;1660-8151&lt;/isbn&gt;&lt;accession-num&gt;6382033&lt;/accession-num&gt;&lt;urls&gt;&lt;/urls&gt;&lt;electronic-resource-num&gt;10.1159/000183274&lt;/electronic-resource-num&gt;&lt;remote-database-provider&gt;NLM&lt;/remote-database-provider&gt;&lt;language&gt;eng&lt;/language&gt;&lt;/record&gt;&lt;/Cite&gt;&lt;/EndNote&gt;</w:instrText>
            </w:r>
            <w:r w:rsidR="008836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7)</w:t>
            </w:r>
            <w:r w:rsidR="008836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B920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D3CD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4672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5A8C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94FF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E411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4520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B5FE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B532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</w:t>
            </w:r>
          </w:p>
        </w:tc>
      </w:tr>
      <w:tr w:rsidR="00F374D0" w:rsidRPr="00FA11DA" w14:paraId="2B7EF99E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2C02E" w14:textId="3233FA7C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ang, et al.</w:t>
            </w:r>
            <w:r w:rsidR="008836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777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Fang&lt;/Author&gt;&lt;Year&gt;2014&lt;/Year&gt;&lt;RecNum&gt;772&lt;/RecNum&gt;&lt;DisplayText&gt;(8)&lt;/DisplayText&gt;&lt;record&gt;&lt;rec-number&gt;772&lt;/rec-number&gt;&lt;foreign-keys&gt;&lt;key app="EN" db-id="ftxxzr0apxtzrfees0ax5paiffvwfw5vwav9" timestamp="1726250190" guid="d7c2164c-f726-4394-ba11-0e74c388fe74"&gt;772&lt;/key&gt;&lt;/foreign-keys&gt;&lt;ref-type name="Journal Article"&gt;17&lt;/ref-type&gt;&lt;contributors&gt;&lt;authors&gt;&lt;author&gt;Fang, Jing&lt;/author&gt;&lt;author&gt;Li, Wenge&lt;/author&gt;&lt;author&gt;Li, Duo&lt;/author&gt;&lt;author&gt;Tan, Zhao&lt;/author&gt;&lt;/authors&gt;&lt;/contributors&gt;&lt;titles&gt;&lt;title&gt;Baseline proteinuria, urinary osmotic pressure, and renal function as positive predictors of corticosteroids plus cyclophosphamide treatment efficacy in IgA nephropathy&lt;/title&gt;&lt;secondary-title&gt;Chinese Medical Journal&lt;/secondary-title&gt;&lt;/titles&gt;&lt;periodical&gt;&lt;full-title&gt;Chinese Medical Journal&lt;/full-title&gt;&lt;/periodical&gt;&lt;pages&gt;1710-1714&lt;/pages&gt;&lt;volume&gt;127&lt;/volume&gt;&lt;number&gt;9&lt;/number&gt;&lt;keywords&gt;&lt;keyword&gt;IgA nephropathy&lt;/keyword&gt;&lt;keyword&gt;proteinuria&lt;/keyword&gt;&lt;keyword&gt;urinary osmotic pressure&lt;/keyword&gt;&lt;keyword&gt;renal function&lt;/keyword&gt;&lt;keyword&gt;treatment efficacy&lt;/keyword&gt;&lt;/keywords&gt;&lt;dates&gt;&lt;year&gt;2014&lt;/year&gt;&lt;/dates&gt;&lt;isbn&gt;0366-6999&lt;/isbn&gt;&lt;accession-num&gt;00029330-201405050-00019&lt;/accession-num&gt;&lt;urls&gt;&lt;related-urls&gt;&lt;url&gt;https://journals.lww.com/cmj/fulltext/2014/05050/baseline_proteinuria,_urinary_osmotic_pressure,.19.aspx&lt;/url&gt;&lt;/related-urls&gt;&lt;/urls&gt;&lt;electronic-resource-num&gt;10.3760/cma.j.issn.0366-6999.20132318&lt;/electronic-resource-num&gt;&lt;/record&gt;&lt;/Cite&gt;&lt;/EndNote&gt;</w:instrText>
            </w:r>
            <w:r w:rsidR="00C777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8)</w:t>
            </w:r>
            <w:r w:rsidR="00C777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360A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FCC7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4F83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2DB7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9AE9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B61D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6766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88DC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4E98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45049A46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AF0A0" w14:textId="614AEB00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rcevska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5375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375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Grcevska&lt;/Author&gt;&lt;Year&gt;2007&lt;/Year&gt;&lt;RecNum&gt;773&lt;/RecNum&gt;&lt;DisplayText&gt;(9)&lt;/DisplayText&gt;&lt;record&gt;&lt;rec-number&gt;773&lt;/rec-number&gt;&lt;foreign-keys&gt;&lt;key app="EN" db-id="ftxxzr0apxtzrfees0ax5paiffvwfw5vwav9" timestamp="1726250232" guid="883d9522-e690-40c0-8309-24e702ea8329"&gt;773&lt;/key&gt;&lt;/foreign-keys&gt;&lt;ref-type name="Journal Article"&gt;17&lt;/ref-type&gt;&lt;contributors&gt;&lt;authors&gt;&lt;author&gt;Grcevska, L.&lt;/author&gt;&lt;author&gt;Polenakovic, M.&lt;/author&gt;&lt;/authors&gt;&lt;/contributors&gt;&lt;auth-address&gt;Department of Nephrology, Clinical Centre, Skopje, R. Macedonia.&lt;/auth-address&gt;&lt;titles&gt;&lt;title&gt;Mycophenolate mofetil in the treatment of glomerular diseases&lt;/title&gt;&lt;secondary-title&gt;Prilozi&lt;/secondary-title&gt;&lt;/titles&gt;&lt;periodical&gt;&lt;full-title&gt;Prilozi&lt;/full-title&gt;&lt;/periodical&gt;&lt;pages&gt;57-68&lt;/pages&gt;&lt;volume&gt;28&lt;/volume&gt;&lt;number&gt;1&lt;/number&gt;&lt;keywords&gt;&lt;keyword&gt;Adult&lt;/keyword&gt;&lt;keyword&gt;Female&lt;/keyword&gt;&lt;keyword&gt;Glomerulonephritis/*drug therapy/physiopathology/urine&lt;/keyword&gt;&lt;keyword&gt;Humans&lt;/keyword&gt;&lt;keyword&gt;Immunosuppressive Agents/*therapeutic use&lt;/keyword&gt;&lt;keyword&gt;Kidney/physiopathology&lt;/keyword&gt;&lt;keyword&gt;Male&lt;/keyword&gt;&lt;keyword&gt;Middle Aged&lt;/keyword&gt;&lt;keyword&gt;Mycophenolic Acid/*analogs &amp;amp; derivatives/therapeutic use&lt;/keyword&gt;&lt;keyword&gt;Proteinuria&lt;/keyword&gt;&lt;/keywords&gt;&lt;dates&gt;&lt;year&gt;2007&lt;/year&gt;&lt;pub-dates&gt;&lt;date&gt;Jul&lt;/date&gt;&lt;/pub-dates&gt;&lt;/dates&gt;&lt;isbn&gt;0351-3254 (Print)&amp;#xD;0351-3254&lt;/isbn&gt;&lt;accession-num&gt;17921918&lt;/accession-num&gt;&lt;urls&gt;&lt;/urls&gt;&lt;remote-database-provider&gt;NLM&lt;/remote-database-provider&gt;&lt;language&gt;eng&lt;/language&gt;&lt;/record&gt;&lt;/Cite&gt;&lt;/EndNote&gt;</w:instrText>
            </w:r>
            <w:r w:rsidR="005375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9)</w:t>
            </w:r>
            <w:r w:rsidR="005375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DF5E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E84B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6415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6614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FC2F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7E25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DE3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3260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638F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343789CF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F45F8" w14:textId="32D419E4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artono, et al.</w:t>
            </w:r>
            <w:r w:rsidR="00665F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65F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Hartono&lt;/Author&gt;&lt;Year&gt;2018&lt;/Year&gt;&lt;RecNum&gt;776&lt;/RecNum&gt;&lt;DisplayText&gt;(10)&lt;/DisplayText&gt;&lt;record&gt;&lt;rec-number&gt;776&lt;/rec-number&gt;&lt;foreign-keys&gt;&lt;key app="EN" db-id="ftxxzr0apxtzrfees0ax5paiffvwfw5vwav9" timestamp="1726250330" guid="0a16c531-01b7-451b-97f7-78727e76250d"&gt;776&lt;/key&gt;&lt;/foreign-keys&gt;&lt;ref-type name="Journal Article"&gt;17&lt;/ref-type&gt;&lt;contributors&gt;&lt;authors&gt;&lt;author&gt;Hartono, Choli&lt;/author&gt;&lt;author&gt;Chung, Miriam&lt;/author&gt;&lt;author&gt;Perlman, Alan S.&lt;/author&gt;&lt;author&gt;Chevalier, James M.&lt;/author&gt;&lt;author&gt;Serur, David&lt;/author&gt;&lt;author&gt;Seshan, Surya V.&lt;/author&gt;&lt;author&gt;Muthukumar, Thangamani&lt;/author&gt;&lt;/authors&gt;&lt;/contributors&gt;&lt;titles&gt;&lt;title&gt;Bortezomib for Reduction of Proteinuria in&amp;amp;#xa0;IgA Nephropathy&lt;/title&gt;&lt;secondary-title&gt;Kidney International Reports&lt;/secondary-title&gt;&lt;/titles&gt;&lt;periodical&gt;&lt;full-title&gt;Kidney International Reports&lt;/full-title&gt;&lt;/periodical&gt;&lt;pages&gt;861-866&lt;/pages&gt;&lt;volume&gt;3&lt;/volume&gt;&lt;number&gt;4&lt;/number&gt;&lt;dates&gt;&lt;year&gt;2018&lt;/year&gt;&lt;/dates&gt;&lt;publisher&gt;Elsevier&lt;/publisher&gt;&lt;isbn&gt;2468-0249&lt;/isbn&gt;&lt;urls&gt;&lt;related-urls&gt;&lt;url&gt;https://doi.org/10.1016/j.ekir.2018.03.001&lt;/url&gt;&lt;/related-urls&gt;&lt;/urls&gt;&lt;electronic-resource-num&gt;10.1016/j.ekir.2018.03.001&lt;/electronic-resource-num&gt;&lt;access-date&gt;2024/09/13&lt;/access-date&gt;&lt;/record&gt;&lt;/Cite&gt;&lt;/EndNote&gt;</w:instrText>
            </w:r>
            <w:r w:rsidR="00665F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0)</w:t>
            </w:r>
            <w:r w:rsidR="00665F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NCT0110377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C336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DD1D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8C90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4DEC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3F5F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1395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1824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F455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4F8B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6F694B43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E9C8B" w14:textId="2FB06D2C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otta, et al.</w:t>
            </w:r>
            <w:r w:rsidR="00D26A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556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Hotta&lt;/Author&gt;&lt;Year&gt;1999&lt;/Year&gt;&lt;RecNum&gt;777&lt;/RecNum&gt;&lt;DisplayText&gt;(11)&lt;/DisplayText&gt;&lt;record&gt;&lt;rec-number&gt;777&lt;/rec-number&gt;&lt;foreign-keys&gt;&lt;key app="EN" db-id="ftxxzr0apxtzrfees0ax5paiffvwfw5vwav9" timestamp="1726250393" guid="42db9e8a-e429-4185-b120-4a496ff5446b"&gt;777&lt;/key&gt;&lt;/foreign-keys&gt;&lt;ref-type name="Journal Article"&gt;17&lt;/ref-type&gt;&lt;contributors&gt;&lt;authors&gt;&lt;author&gt;Hotta, Osamu&lt;/author&gt;&lt;author&gt;Furuta, Takashi&lt;/author&gt;&lt;author&gt;Chiba, Shigemi&lt;/author&gt;&lt;author&gt;Yusa, Naoko&lt;/author&gt;&lt;author&gt;Taguma, Yoshio&lt;/author&gt;&lt;/authors&gt;&lt;/contributors&gt;&lt;titles&gt;&lt;title&gt;Immunosuppressive effect of deoxyspergualin in proliferative glomerulonephritis&lt;/title&gt;&lt;secondary-title&gt;American Journal of Kidney Diseases&lt;/secondary-title&gt;&lt;/titles&gt;&lt;periodical&gt;&lt;full-title&gt;American Journal of Kidney Diseases&lt;/full-title&gt;&lt;/periodical&gt;&lt;pages&gt;894-901&lt;/pages&gt;&lt;volume&gt;34&lt;/volume&gt;&lt;number&gt;5&lt;/number&gt;&lt;dates&gt;&lt;year&gt;1999&lt;/year&gt;&lt;/dates&gt;&lt;publisher&gt;Elsevier&lt;/publisher&gt;&lt;isbn&gt;0272-6386&lt;/isbn&gt;&lt;urls&gt;&lt;related-urls&gt;&lt;url&gt;https://doi.org/10.1016/S0272-6386(99)70048-X&lt;/url&gt;&lt;/related-urls&gt;&lt;/urls&gt;&lt;electronic-resource-num&gt;10.1016/S0272-6386(99)70048-X&lt;/electronic-resource-num&gt;&lt;access-date&gt;2024/09/13&lt;/access-date&gt;&lt;/record&gt;&lt;/Cite&gt;&lt;/EndNote&gt;</w:instrText>
            </w:r>
            <w:r w:rsidR="006556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1)</w:t>
            </w:r>
            <w:r w:rsidR="006556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8723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35DA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CEB8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541FF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5B079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01DE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C8EBB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084E9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B885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</w:t>
            </w:r>
          </w:p>
        </w:tc>
      </w:tr>
      <w:tr w:rsidR="00F374D0" w:rsidRPr="00FA11DA" w14:paraId="77763EC7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94041" w14:textId="41CBB13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keda, et al.</w:t>
            </w:r>
            <w:r w:rsidR="00FE70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81B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Ikeda&lt;/Author&gt;&lt;Year&gt;1989&lt;/Year&gt;&lt;RecNum&gt;779&lt;/RecNum&gt;&lt;DisplayText&gt;(12)&lt;/DisplayText&gt;&lt;record&gt;&lt;rec-number&gt;779&lt;/rec-number&gt;&lt;foreign-keys&gt;&lt;key app="EN" db-id="ftxxzr0apxtzrfees0ax5paiffvwfw5vwav9" timestamp="1726250477" guid="a2e6b442-8094-4e2f-9681-a601af1a918a"&gt;779&lt;/key&gt;&lt;/foreign-keys&gt;&lt;ref-type name="Journal Article"&gt;17&lt;/ref-type&gt;&lt;contributors&gt;&lt;authors&gt;&lt;author&gt;Ikeda, T.&lt;/author&gt;&lt;author&gt;Nakayama, D.&lt;/author&gt;&lt;author&gt;Gomi, T.&lt;/author&gt;&lt;author&gt;Sakurai, J.&lt;/author&gt;&lt;author&gt;Yamazaki, T.&lt;/author&gt;&lt;author&gt;Yuhara, M.&lt;/author&gt;&lt;/authors&gt;&lt;/contributors&gt;&lt;auth-address&gt;Department of Nephrology, Kanto-Teishin Hospital, Tokyo, Japan.&lt;/auth-address&gt;&lt;titles&gt;&lt;title&gt;Captopril, an angiotensin I-converting enzyme inhibitor, decreases proteinuria in hypertensive patients with renal diseases&lt;/title&gt;&lt;secondary-title&gt;Nephron&lt;/secondary-title&gt;&lt;/titles&gt;&lt;periodical&gt;&lt;full-title&gt;Nephron&lt;/full-title&gt;&lt;/periodical&gt;&lt;pages&gt;72-5&lt;/pages&gt;&lt;volume&gt;52&lt;/volume&gt;&lt;number&gt;1&lt;/number&gt;&lt;keywords&gt;&lt;keyword&gt;Adult&lt;/keyword&gt;&lt;keyword&gt;Calcium Channel Blockers/*therapeutic use&lt;/keyword&gt;&lt;keyword&gt;Captopril/*therapeutic use&lt;/keyword&gt;&lt;keyword&gt;Clinical Trials as Topic&lt;/keyword&gt;&lt;keyword&gt;Female&lt;/keyword&gt;&lt;keyword&gt;Humans&lt;/keyword&gt;&lt;keyword&gt;Hypertension, Renal/*drug therapy&lt;/keyword&gt;&lt;keyword&gt;Male&lt;/keyword&gt;&lt;keyword&gt;Middle Aged&lt;/keyword&gt;&lt;keyword&gt;Proteinuria/*drug therapy&lt;/keyword&gt;&lt;/keywords&gt;&lt;dates&gt;&lt;year&gt;1989&lt;/year&gt;&lt;/dates&gt;&lt;isbn&gt;1660-8151 (Print)&amp;#xD;1660-8151&lt;/isbn&gt;&lt;accession-num&gt;2651951&lt;/accession-num&gt;&lt;urls&gt;&lt;/urls&gt;&lt;electronic-resource-num&gt;10.1159/000185584&lt;/electronic-resource-num&gt;&lt;remote-database-provider&gt;NLM&lt;/remote-database-provider&gt;&lt;language&gt;eng&lt;/language&gt;&lt;/record&gt;&lt;/Cite&gt;&lt;/EndNote&gt;</w:instrText>
            </w:r>
            <w:r w:rsidR="00A81B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2)</w:t>
            </w:r>
            <w:r w:rsidR="00A81B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A2D23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717D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B669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6C22A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7AFC9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384FF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5FC7C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7F5D4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B4EA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13B33284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359D9" w14:textId="466DD38E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aneko, et al.</w:t>
            </w:r>
            <w:r w:rsidR="00A81B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B44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Kaneko&lt;/Author&gt;&lt;Year&gt;2015&lt;/Year&gt;&lt;RecNum&gt;780&lt;/RecNum&gt;&lt;DisplayText&gt;(13)&lt;/DisplayText&gt;&lt;record&gt;&lt;rec-number&gt;780&lt;/rec-number&gt;&lt;foreign-keys&gt;&lt;key app="EN" db-id="ftxxzr0apxtzrfees0ax5paiffvwfw5vwav9" timestamp="1726250506" guid="1591c352-4225-4e89-9f3a-4e43dac37c62"&gt;780&lt;/key&gt;&lt;/foreign-keys&gt;&lt;ref-type name="Journal Article"&gt;17&lt;/ref-type&gt;&lt;contributors&gt;&lt;authors&gt;&lt;author&gt;Kaneko, Tomohiro&lt;/author&gt;&lt;author&gt;Arai, Momoko&lt;/author&gt;&lt;author&gt;Ikeda, Mariko&lt;/author&gt;&lt;author&gt;Morita, Megumi&lt;/author&gt;&lt;author&gt;Watanabe, Yoko&lt;/author&gt;&lt;author&gt;Hirama, Akio&lt;/author&gt;&lt;author&gt;Shimizu, Akira&lt;/author&gt;&lt;author&gt;Tsuruoka, Shuichi&lt;/author&gt;&lt;/authors&gt;&lt;/contributors&gt;&lt;titles&gt;&lt;title&gt;Comparison of immunosuppressive therapies for IgA nephropathy after tonsillectomy: three-course versus one-course steroid pulse combined with mizoribine&lt;/title&gt;&lt;secondary-title&gt;International Urology and Nephrology&lt;/secondary-title&gt;&lt;/titles&gt;&lt;periodical&gt;&lt;full-title&gt;International Urology and Nephrology&lt;/full-title&gt;&lt;/periodical&gt;&lt;pages&gt;1823-1830&lt;/pages&gt;&lt;volume&gt;47&lt;/volume&gt;&lt;number&gt;11&lt;/number&gt;&lt;dates&gt;&lt;year&gt;2015&lt;/year&gt;&lt;pub-dates&gt;&lt;date&gt;2015/11/01&lt;/date&gt;&lt;/pub-dates&gt;&lt;/dates&gt;&lt;isbn&gt;1573-2584&lt;/isbn&gt;&lt;urls&gt;&lt;related-urls&gt;&lt;url&gt;https://doi.org/10.1007/s11255-015-1118-6&lt;/url&gt;&lt;/related-urls&gt;&lt;/urls&gt;&lt;electronic-resource-num&gt;10.1007/s11255-015-1118-6&lt;/electronic-resource-num&gt;&lt;/record&gt;&lt;/Cite&gt;&lt;/EndNote&gt;</w:instrText>
            </w:r>
            <w:r w:rsidR="00BB44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3)</w:t>
            </w:r>
            <w:r w:rsidR="00BB44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AA8F8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521D7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423B9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F61C3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A5B24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4A25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C4899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DF699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2390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</w:t>
            </w:r>
          </w:p>
        </w:tc>
      </w:tr>
      <w:tr w:rsidR="00F374D0" w:rsidRPr="00FA11DA" w14:paraId="33F75F72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5AB6C" w14:textId="4DE9B5FB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awasaki, et al.</w:t>
            </w:r>
            <w:r w:rsidR="000578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578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Kawasaki&lt;/Author&gt;&lt;Year&gt;2004&lt;/Year&gt;&lt;RecNum&gt;782&lt;/RecNum&gt;&lt;DisplayText&gt;(14)&lt;/DisplayText&gt;&lt;record&gt;&lt;rec-number&gt;782&lt;/rec-number&gt;&lt;foreign-keys&gt;&lt;key app="EN" db-id="ftxxzr0apxtzrfees0ax5paiffvwfw5vwav9" timestamp="1726250557" guid="98d02242-2333-46d9-95ff-19d0ef8876dc"&gt;782&lt;/key&gt;&lt;/foreign-keys&gt;&lt;ref-type name="Journal Article"&gt;17&lt;/ref-type&gt;&lt;contributors&gt;&lt;authors&gt;&lt;author&gt;Kawasaki, Yukihiko&lt;/author&gt;&lt;author&gt;Suzuki, Junzo&lt;/author&gt;&lt;author&gt;Sakai, Nobuko&lt;/author&gt;&lt;author&gt;Etoh, Shigehiko&lt;/author&gt;&lt;author&gt;Murai, Hiromitch&lt;/author&gt;&lt;author&gt;Nozawa, Ruriko&lt;/author&gt;&lt;author&gt;Suzuki, Hitoshi&lt;/author&gt;&lt;/authors&gt;&lt;/contributors&gt;&lt;titles&gt;&lt;title&gt;Efficacy of Prednisolone and Mizoribine Therapy for Diffuse IgA Nephropathy&lt;/title&gt;&lt;secondary-title&gt;American Journal of Nephrology&lt;/secondary-title&gt;&lt;/titles&gt;&lt;periodical&gt;&lt;full-title&gt;American Journal of Nephrology&lt;/full-title&gt;&lt;/periodical&gt;&lt;pages&gt;147-153&lt;/pages&gt;&lt;volume&gt;24&lt;/volume&gt;&lt;number&gt;1&lt;/number&gt;&lt;dates&gt;&lt;year&gt;2004&lt;/year&gt;&lt;/dates&gt;&lt;isbn&gt;0250-8095&lt;/isbn&gt;&lt;urls&gt;&lt;related-urls&gt;&lt;url&gt;https://doi.org/10.1159/000076243&lt;/url&gt;&lt;/related-urls&gt;&lt;/urls&gt;&lt;electronic-resource-num&gt;10.1159/000076243&lt;/electronic-resource-num&gt;&lt;access-date&gt;9/13/2024&lt;/access-date&gt;&lt;/record&gt;&lt;/Cite&gt;&lt;/EndNote&gt;</w:instrText>
            </w:r>
            <w:r w:rsidR="000578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4)</w:t>
            </w:r>
            <w:r w:rsidR="000578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E344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BD7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A76F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2ED0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BCC5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B9C5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9BB4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26E6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3516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</w:tr>
      <w:tr w:rsidR="00F374D0" w:rsidRPr="00FA11DA" w14:paraId="5E174337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56FA2" w14:textId="2EC4109D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im, et al.</w:t>
            </w:r>
            <w:r w:rsidR="004F2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E677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LaW08L0F1dGhvcj48WWVhcj4yMDEwPC9ZZWFyPjxSZWNO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LaW08L0F1dGhvcj48WWVhcj4yMDEwPC9ZZWFyPjxSZWNO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="00E677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5)</w:t>
            </w:r>
            <w:r w:rsidR="00E677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85DD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3C4B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F47C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14AE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4315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5251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C47A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4E3E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7C46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26BC6C1D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A88F8" w14:textId="3744C9B9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im, et al.</w:t>
            </w:r>
            <w:r w:rsidR="00C109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109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Kim&lt;/Author&gt;&lt;Year&gt;2012&lt;/Year&gt;&lt;RecNum&gt;784&lt;/RecNum&gt;&lt;DisplayText&gt;(16)&lt;/DisplayText&gt;&lt;record&gt;&lt;rec-number&gt;784&lt;/rec-number&gt;&lt;foreign-keys&gt;&lt;key app="EN" db-id="ftxxzr0apxtzrfees0ax5paiffvwfw5vwav9" timestamp="1726250694" guid="5595c148-52de-4989-b444-bb84b798ad15"&gt;784&lt;/key&gt;&lt;/foreign-keys&gt;&lt;ref-type name="Journal Article"&gt;17&lt;/ref-type&gt;&lt;contributors&gt;&lt;authors&gt;&lt;author&gt;Kim, T. Y.&lt;/author&gt;&lt;author&gt;Kim, S. B.&lt;/author&gt;&lt;author&gt;Park, S. K.&lt;/author&gt;&lt;/authors&gt;&lt;/contributors&gt;&lt;auth-address&gt;Division of Nephrology, Department of Internal Medicine,College of Medicine, University of Ulsan, Asan Medical Center, Seoul, Korea.&lt;/auth-address&gt;&lt;titles&gt;&lt;title&gt;The efficacy of steroid pulse therapy in patients with IgA nephropathy&lt;/title&gt;&lt;secondary-title&gt;Clin Nephrol&lt;/secondary-title&gt;&lt;/titles&gt;&lt;periodical&gt;&lt;full-title&gt;Clin Nephrol&lt;/full-title&gt;&lt;/periodical&gt;&lt;pages&gt;100-5&lt;/pages&gt;&lt;volume&gt;78&lt;/volume&gt;&lt;number&gt;2&lt;/number&gt;&lt;keywords&gt;&lt;keyword&gt;Adult&lt;/keyword&gt;&lt;keyword&gt;Female&lt;/keyword&gt;&lt;keyword&gt;Glomerular Filtration Rate&lt;/keyword&gt;&lt;keyword&gt;Glomerulonephritis, IGA/*drug therapy/physiopathology&lt;/keyword&gt;&lt;keyword&gt;Glucocorticoids/*administration &amp;amp; dosage&lt;/keyword&gt;&lt;keyword&gt;Humans&lt;/keyword&gt;&lt;keyword&gt;Male&lt;/keyword&gt;&lt;keyword&gt;Methylprednisolone/*administration &amp;amp; dosage&lt;/keyword&gt;&lt;keyword&gt;Prospective Studies&lt;/keyword&gt;&lt;keyword&gt;Pulse Therapy, Drug&lt;/keyword&gt;&lt;/keywords&gt;&lt;dates&gt;&lt;year&gt;2012&lt;/year&gt;&lt;pub-dates&gt;&lt;date&gt;Aug&lt;/date&gt;&lt;/pub-dates&gt;&lt;/dates&gt;&lt;isbn&gt;0301-0430 (Print)&amp;#xD;0301-0430&lt;/isbn&gt;&lt;accession-num&gt;22790453&lt;/accession-num&gt;&lt;urls&gt;&lt;/urls&gt;&lt;electronic-resource-num&gt;10.5414/cn107418&lt;/electronic-resource-num&gt;&lt;remote-database-provider&gt;NLM&lt;/remote-database-provider&gt;&lt;language&gt;eng&lt;/language&gt;&lt;/record&gt;&lt;/Cite&gt;&lt;/EndNote&gt;</w:instrText>
            </w:r>
            <w:r w:rsidR="00C109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6)</w:t>
            </w:r>
            <w:r w:rsidR="00C109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572D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2F59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4CC7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4E1E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BFBC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670A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CD0C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2EDF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EE32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</w:t>
            </w:r>
          </w:p>
        </w:tc>
      </w:tr>
      <w:tr w:rsidR="00F374D0" w:rsidRPr="00FA11DA" w14:paraId="6A8F255A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C696E" w14:textId="364EFE86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im, et al.</w:t>
            </w:r>
            <w:r w:rsidR="005B63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DA28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Kim&lt;/Author&gt;&lt;Year&gt;2022&lt;/Year&gt;&lt;RecNum&gt;785&lt;/RecNum&gt;&lt;DisplayText&gt;(17)&lt;/DisplayText&gt;&lt;record&gt;&lt;rec-number&gt;785&lt;/rec-number&gt;&lt;foreign-keys&gt;&lt;key app="EN" db-id="ftxxzr0apxtzrfees0ax5paiffvwfw5vwav9" timestamp="1726250865" guid="3a853463-583d-485b-b5ad-bf6e0a59b95a"&gt;785&lt;/key&gt;&lt;/foreign-keys&gt;&lt;ref-type name="Journal Article"&gt;17&lt;/ref-type&gt;&lt;contributors&gt;&lt;authors&gt;&lt;author&gt;Kim, Sung-Gyun&lt;/author&gt;&lt;author&gt;Vo, Nam&lt;/author&gt;&lt;author&gt;Lee, Sang-Ho&lt;/author&gt;&lt;author&gt;Ranganathan, Dwarakanathan&lt;/author&gt;&lt;author&gt;Inker, Lesley&lt;/author&gt;&lt;author&gt;El-Shahawy, Mohamed&lt;/author&gt;&lt;author&gt;Spinelli, Terri&lt;/author&gt;&lt;author&gt;Sheth, Khushboo&lt;/author&gt;&lt;author&gt;Devries, Todd&lt;/author&gt;&lt;author&gt;Camargo, Marianne&lt;/author&gt;&lt;author&gt;King, Andrew&lt;/author&gt;&lt;author&gt;Glicklich, Alan&lt;/author&gt;&lt;author&gt;Wong, Muh&lt;/author&gt;&lt;/authors&gt;&lt;/contributors&gt;&lt;titles&gt;&lt;title&gt;FC052: Atrasentan for the Treatment of IGA Nephropathy: Interim Results from the Affinity Study&lt;/title&gt;&lt;secondary-title&gt;Nephrology Dialysis Transplantation&lt;/secondary-title&gt;&lt;/titles&gt;&lt;periodical&gt;&lt;full-title&gt;Nephrology Dialysis Transplantation&lt;/full-title&gt;&lt;/periodical&gt;&lt;volume&gt;37&lt;/volume&gt;&lt;number&gt;Supplement_3&lt;/number&gt;&lt;dates&gt;&lt;year&gt;2022&lt;/year&gt;&lt;/dates&gt;&lt;isbn&gt;0931-0509&lt;/isbn&gt;&lt;urls&gt;&lt;related-urls&gt;&lt;url&gt;https://doi.org/10.1093/ndt/gfac107.004&lt;/url&gt;&lt;/related-urls&gt;&lt;/urls&gt;&lt;custom1&gt;gfac107.004&lt;/custom1&gt;&lt;electronic-resource-num&gt;10.1093/ndt/gfac107.004&lt;/electronic-resource-num&gt;&lt;access-date&gt;9/13/2024&lt;/access-date&gt;&lt;/record&gt;&lt;/Cite&gt;&lt;/EndNote&gt;</w:instrText>
            </w:r>
            <w:r w:rsidR="00DA28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7)</w:t>
            </w:r>
            <w:r w:rsidR="00DA28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  <w:p w14:paraId="16B57316" w14:textId="36D83153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astogi, et al.</w:t>
            </w:r>
            <w:r w:rsidR="008B1F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8B1F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astogi&lt;/Author&gt;&lt;Year&gt;2022&lt;/Year&gt;&lt;RecNum&gt;786&lt;/RecNum&gt;&lt;DisplayText&gt;(18)&lt;/DisplayText&gt;&lt;record&gt;&lt;rec-number&gt;786&lt;/rec-number&gt;&lt;foreign-keys&gt;&lt;key app="EN" db-id="ftxxzr0apxtzrfees0ax5paiffvwfw5vwav9" timestamp="1726251081" guid="567f08c4-383f-45ba-b0d9-a505a4a10d12"&gt;786&lt;/key&gt;&lt;/foreign-keys&gt;&lt;ref-type name="Journal Article"&gt;17&lt;/ref-type&gt;&lt;contributors&gt;&lt;authors&gt;&lt;author&gt;Rastogi, Anjay&lt;/author&gt;&lt;author&gt;Rheault, Michelle N.&lt;/author&gt;&lt;author&gt;Kim, Sung Gyun&lt;/author&gt;&lt;author&gt;Vo, Nam D.&lt;/author&gt;&lt;author&gt;Ranganathan, Dwarakanathan&lt;/author&gt;&lt;author&gt;Inker, Lesley A.&lt;/author&gt;&lt;author&gt;Packham, David K.&lt;/author&gt;&lt;author&gt;Vishnepolsky, Mark&lt;/author&gt;&lt;author&gt;Sheth, Khushboo&lt;/author&gt;&lt;author&gt;DeVries, Todd&lt;/author&gt;&lt;author&gt;Camargo, Marianne&lt;/author&gt;&lt;author&gt;King, Andrew J.&lt;/author&gt;&lt;author&gt;Jones-Burton, Charlotte&lt;/author&gt;&lt;author&gt;Wong, Muh Geot&lt;/author&gt;&lt;/authors&gt;&lt;/contributors&gt;&lt;titles&gt;&lt;title&gt;Atrasentan for the Treatment of IgA Nephropathy: Interim Results From the AFFINITY Study: TH-PO497&lt;/title&gt;&lt;secondary-title&gt;Journal of the American Society of Nephrology&lt;/secondary-title&gt;&lt;/titles&gt;&lt;periodical&gt;&lt;full-title&gt;Journal of the American Society of Nephrology&lt;/full-title&gt;&lt;/periodical&gt;&lt;pages&gt;187&lt;/pages&gt;&lt;volume&gt;33&lt;/volume&gt;&lt;number&gt;11S&lt;/number&gt;&lt;dates&gt;&lt;year&gt;2022&lt;/year&gt;&lt;/dates&gt;&lt;isbn&gt;1046-6673&lt;/isbn&gt;&lt;accession-num&gt;00001751-202211001-00663&lt;/accession-num&gt;&lt;urls&gt;&lt;related-urls&gt;&lt;url&gt;https://journals.lww.com/jasn/fulltext/2022/11001/atrasentan_for_the_treatment_of_iga_nephropathy_.663.aspx&lt;/url&gt;&lt;/related-urls&gt;&lt;/urls&gt;&lt;electronic-resource-num&gt;10.1681/ASN.20223311S1187c&lt;/electronic-resource-num&gt;&lt;/record&gt;&lt;/Cite&gt;&lt;/EndNote&gt;</w:instrText>
            </w:r>
            <w:r w:rsidR="008B1F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8)</w:t>
            </w:r>
            <w:r w:rsidR="008B1F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  <w:p w14:paraId="4A0CC977" w14:textId="7777777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FFINITY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9B61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B84B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F640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E456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A466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CD00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4EC3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CDC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01B9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4EA3773A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8E211" w14:textId="7CB2B850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obayashi, et al.</w:t>
            </w:r>
            <w:r w:rsidR="00FD3485">
              <w:t xml:space="preserve"> </w:t>
            </w:r>
            <w:r w:rsidR="00FD348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Kobayashi&lt;/Author&gt;&lt;Year&gt;1996&lt;/Year&gt;&lt;RecNum&gt;788&lt;/RecNum&gt;&lt;DisplayText&gt;(19)&lt;/DisplayText&gt;&lt;record&gt;&lt;rec-number&gt;788&lt;/rec-number&gt;&lt;foreign-keys&gt;&lt;key app="EN" db-id="ftxxzr0apxtzrfees0ax5paiffvwfw5vwav9" timestamp="1726251199" guid="9d60a12a-3922-427e-8a32-a70a52bb91c4"&gt;788&lt;/key&gt;&lt;/foreign-keys&gt;&lt;ref-type name="Journal Article"&gt;17&lt;/ref-type&gt;&lt;contributors&gt;&lt;authors&gt;&lt;author&gt;Kobayashi, Y.&lt;/author&gt;&lt;author&gt;Hiki, Y.&lt;/author&gt;&lt;author&gt;Kokubo, T.&lt;/author&gt;&lt;author&gt;Horii, A.&lt;/author&gt;&lt;author&gt;Tateno, S.&lt;/author&gt;&lt;/authors&gt;&lt;/contributors&gt;&lt;auth-address&gt;Department of Medicine, School of Medicine and Nursing, Kitasato University, Kanagawa, Japan.&lt;/auth-address&gt;&lt;titles&gt;&lt;title&gt;Steroid therapy during the early stage of progressive IgA nephropathy. A 10-year follow-up study&lt;/title&gt;&lt;secondary-title&gt;Nephron&lt;/secondary-title&gt;&lt;/titles&gt;&lt;periodical&gt;&lt;full-title&gt;Nephron&lt;/full-title&gt;&lt;/periodical&gt;&lt;pages&gt;237-42&lt;/pages&gt;&lt;volume&gt;72&lt;/volume&gt;&lt;number&gt;2&lt;/number&gt;&lt;keywords&gt;&lt;keyword&gt;Adult&lt;/keyword&gt;&lt;keyword&gt;Anti-Inflammatory Agents/*therapeutic use&lt;/keyword&gt;&lt;keyword&gt;Anti-Inflammatory Agents, Non-Steroidal/therapeutic use&lt;/keyword&gt;&lt;keyword&gt;Dipyridamole/therapeutic use&lt;/keyword&gt;&lt;keyword&gt;Disease Progression&lt;/keyword&gt;&lt;keyword&gt;Female&lt;/keyword&gt;&lt;keyword&gt;Follow-Up Studies&lt;/keyword&gt;&lt;keyword&gt;Glomerulonephritis, IGA/*drug therapy/physiopathology&lt;/keyword&gt;&lt;keyword&gt;Humans&lt;/keyword&gt;&lt;keyword&gt;Indomethacin/therapeutic use&lt;/keyword&gt;&lt;keyword&gt;Kidney/physiopathology&lt;/keyword&gt;&lt;keyword&gt;Kidney Function Tests&lt;/keyword&gt;&lt;keyword&gt;Male&lt;/keyword&gt;&lt;keyword&gt;Platelet Aggregation Inhibitors/therapeutic use&lt;/keyword&gt;&lt;keyword&gt;Prednisolone/*therapeutic use&lt;/keyword&gt;&lt;keyword&gt;Retrospective Studies&lt;/keyword&gt;&lt;keyword&gt;Survival Rate&lt;/keyword&gt;&lt;keyword&gt;Treatment Outcome&lt;/keyword&gt;&lt;/keywords&gt;&lt;dates&gt;&lt;year&gt;1996&lt;/year&gt;&lt;/dates&gt;&lt;isbn&gt;1660-8151 (Print)&amp;#xD;1660-8151&lt;/isbn&gt;&lt;accession-num&gt;8684533&lt;/accession-num&gt;&lt;urls&gt;&lt;/urls&gt;&lt;electronic-resource-num&gt;10.1159/000188848&lt;/electronic-resource-num&gt;&lt;remote-database-provider&gt;NLM&lt;/remote-database-provider&gt;&lt;language&gt;eng&lt;/language&gt;&lt;/record&gt;&lt;/Cite&gt;&lt;/EndNote&gt;</w:instrText>
            </w:r>
            <w:r w:rsidR="00FD348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19)</w:t>
            </w:r>
            <w:r w:rsidR="00FD348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54DA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1420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0D7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5536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E15F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EC79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B60D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EFD6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C6EC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</w:t>
            </w:r>
          </w:p>
        </w:tc>
      </w:tr>
      <w:tr w:rsidR="00F374D0" w:rsidRPr="00FA11DA" w14:paraId="525DF05F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1D438" w14:textId="30AB2019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omatsu, et al.</w:t>
            </w:r>
            <w:r w:rsidR="004444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770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Komatsu&lt;/Author&gt;&lt;Year&gt;2008&lt;/Year&gt;&lt;RecNum&gt;790&lt;/RecNum&gt;&lt;DisplayText&gt;(20)&lt;/DisplayText&gt;&lt;record&gt;&lt;rec-number&gt;790&lt;/rec-number&gt;&lt;foreign-keys&gt;&lt;key app="EN" db-id="ftxxzr0apxtzrfees0ax5paiffvwfw5vwav9" timestamp="1726251288" guid="5c6b3737-1527-4253-b9aa-8da6c8ecf0fa"&gt;790&lt;/key&gt;&lt;/foreign-keys&gt;&lt;ref-type name="Journal Article"&gt;17&lt;/ref-type&gt;&lt;contributors&gt;&lt;authors&gt;&lt;author&gt;Komatsu, Hiroyuki&lt;/author&gt;&lt;author&gt;Fujimoto, Shouichi&lt;/author&gt;&lt;author&gt;Hara, Seiichiro&lt;/author&gt;&lt;author&gt;Sato, Yuji&lt;/author&gt;&lt;author&gt;Yamada, Kazuhiro&lt;/author&gt;&lt;author&gt;Kitamura, Kazuo&lt;/author&gt;&lt;/authors&gt;&lt;/contributors&gt;&lt;titles&gt;&lt;title&gt;Effect of Tonsillectomy Plus Steroid Pulse Therapy on Clinical Remission of IgA Nephropathy: A Controlled Study&lt;/title&gt;&lt;secondary-title&gt;Clinical Journal of the American Society of Nephrology&lt;/secondary-title&gt;&lt;/titles&gt;&lt;periodical&gt;&lt;full-title&gt;Clinical Journal of the American Society of Nephrology&lt;/full-title&gt;&lt;/periodical&gt;&lt;pages&gt;1301-1307&lt;/pages&gt;&lt;volume&gt;3&lt;/volume&gt;&lt;number&gt;5&lt;/number&gt;&lt;dates&gt;&lt;year&gt;2008&lt;/year&gt;&lt;/dates&gt;&lt;isbn&gt;1555-9041&lt;/isbn&gt;&lt;accession-num&gt;01277230-200809000-00016&lt;/accession-num&gt;&lt;urls&gt;&lt;related-urls&gt;&lt;url&gt;https://journals.lww.com/cjasn/fulltext/2008/09000/effect_of_tonsillectomy_plus_steroid_pulse_therapy.16.aspx&lt;/url&gt;&lt;/related-urls&gt;&lt;/urls&gt;&lt;electronic-resource-num&gt;10.2215/cjn.00310108&lt;/electronic-resource-num&gt;&lt;/record&gt;&lt;/Cite&gt;&lt;/EndNote&gt;</w:instrText>
            </w:r>
            <w:r w:rsidR="007770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0)</w:t>
            </w:r>
            <w:r w:rsidR="007770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549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5F70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1D7B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BA4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D850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5E0D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097B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A078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E8B2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</w:tr>
      <w:tr w:rsidR="00F374D0" w:rsidRPr="00FA11DA" w14:paraId="7414A8AF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B6119" w14:textId="02E8ED64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oyama, et al.</w:t>
            </w:r>
            <w:r w:rsidR="00F274E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274E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KOYAMA&lt;/Author&gt;&lt;Year&gt;1997&lt;/Year&gt;&lt;RecNum&gt;792&lt;/RecNum&gt;&lt;DisplayText&gt;(21)&lt;/DisplayText&gt;&lt;record&gt;&lt;rec-number&gt;792&lt;/rec-number&gt;&lt;foreign-keys&gt;&lt;key app="EN" db-id="ftxxzr0apxtzrfees0ax5paiffvwfw5vwav9" timestamp="1726251330" guid="fad1b1d4-e337-4d7e-a332-08575a9eadf4"&gt;792&lt;/key&gt;&lt;/foreign-keys&gt;&lt;ref-type name="Journal Article"&gt;17&lt;/ref-type&gt;&lt;contributors&gt;&lt;authors&gt;&lt;author&gt;KOYAMA, Akio&lt;/author&gt;&lt;author&gt;KOBAYASHI, Masaki&lt;/author&gt;&lt;author&gt;IGARASHI, Masaya&lt;/author&gt;&lt;author&gt;NARITA, Mitsuhara&lt;/author&gt;&lt;author&gt;TOJO, Shizuo&lt;/author&gt;&lt;author&gt;THE RESEARCH GROUP of PROGRESSIVE RENAL DISEASE FROM SPECIALLY SELECTED DISEASES BY the MINISTRY of HEALTH&lt;/author&gt;&lt;author&gt;WELFARE, JAPAN&lt;/author&gt;&lt;/authors&gt;&lt;/contributors&gt;&lt;titles&gt;&lt;title&gt;Steroid therapy in IgA nephropathy in Japan&lt;/title&gt;&lt;secondary-title&gt;Nephrology&lt;/secondary-title&gt;&lt;/titles&gt;&lt;periodical&gt;&lt;full-title&gt;Nephrology&lt;/full-title&gt;&lt;/periodical&gt;&lt;pages&gt;s747-s753&lt;/pages&gt;&lt;volume&gt;3&lt;/volume&gt;&lt;number&gt;s2&lt;/number&gt;&lt;dates&gt;&lt;year&gt;1997&lt;/year&gt;&lt;/dates&gt;&lt;isbn&gt;1320-5358&lt;/isbn&gt;&lt;urls&gt;&lt;related-urls&gt;&lt;url&gt;https://onlinelibrary.wiley.com/doi/abs/10.1111/j.1440-1797.1997.tb00295.x&lt;/url&gt;&lt;/related-urls&gt;&lt;/urls&gt;&lt;electronic-resource-num&gt;https://doi.org/10.1111/j.1440-1797.1997.tb00295.x&lt;/electronic-resource-num&gt;&lt;/record&gt;&lt;/Cite&gt;&lt;/EndNote&gt;</w:instrText>
            </w:r>
            <w:r w:rsidR="00F274E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1)</w:t>
            </w:r>
            <w:r w:rsidR="00F274E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8EE3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6E69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8A39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B4C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9CC2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8D58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5215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C08E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D5B4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</w:t>
            </w:r>
          </w:p>
        </w:tc>
      </w:tr>
      <w:tr w:rsidR="00F374D0" w:rsidRPr="00FA11DA" w14:paraId="6B3BE6E8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82A66" w14:textId="5E35A974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afayette, et al.</w:t>
            </w:r>
            <w:r w:rsidR="005D16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D16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Lafayette&lt;/Author&gt;&lt;Year&gt;2020&lt;/Year&gt;&lt;RecNum&gt;794&lt;/RecNum&gt;&lt;DisplayText&gt;(22)&lt;/DisplayText&gt;&lt;record&gt;&lt;rec-number&gt;794&lt;/rec-number&gt;&lt;foreign-keys&gt;&lt;key app="EN" db-id="ftxxzr0apxtzrfees0ax5paiffvwfw5vwav9" timestamp="1726251920" guid="a81a4ad3-4a03-4e0e-9d77-fe6c311934a0"&gt;794&lt;/key&gt;&lt;/foreign-keys&gt;&lt;ref-type name="Journal Article"&gt;17&lt;/ref-type&gt;&lt;contributors&gt;&lt;authors&gt;&lt;author&gt;Lafayette, Richard A.&lt;/author&gt;&lt;author&gt;Rovin, Brad H.&lt;/author&gt;&lt;author&gt;Reich, Heather N.&lt;/author&gt;&lt;author&gt;Tumlin, James A.&lt;/author&gt;&lt;author&gt;Floege, Jürgen&lt;/author&gt;&lt;author&gt;Barratt, Jonathan&lt;/author&gt;&lt;/authors&gt;&lt;/contributors&gt;&lt;titles&gt;&lt;title&gt;Safety, Tolerability and Efficacy of Narsoplimab, a Novel MASP-2 Inhibitor for the Treatment of IgA Nephropathy&lt;/title&gt;&lt;secondary-title&gt;Kidney International Reports&lt;/secondary-title&gt;&lt;/titles&gt;&lt;periodical&gt;&lt;full-title&gt;Kidney International Reports&lt;/full-title&gt;&lt;/periodical&gt;&lt;pages&gt;2032-2041&lt;/pages&gt;&lt;volume&gt;5&lt;/volume&gt;&lt;number&gt;11&lt;/number&gt;&lt;dates&gt;&lt;year&gt;2020&lt;/year&gt;&lt;/dates&gt;&lt;publisher&gt;Elsevier&lt;/publisher&gt;&lt;isbn&gt;2468-0249&lt;/isbn&gt;&lt;urls&gt;&lt;related-urls&gt;&lt;url&gt;https://doi.org/10.1016/j.ekir.2020.08.003&lt;/url&gt;&lt;/related-urls&gt;&lt;/urls&gt;&lt;electronic-resource-num&gt;10.1016/j.ekir.2020.08.003&lt;/electronic-resource-num&gt;&lt;access-date&gt;2024/09/13&lt;/access-date&gt;&lt;/record&gt;&lt;/Cite&gt;&lt;/EndNote&gt;</w:instrText>
            </w:r>
            <w:r w:rsidR="005D16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2)</w:t>
            </w:r>
            <w:r w:rsidR="005D16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 xml:space="preserve">NCT02682407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F696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AEF1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3A71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EE83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04AC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2376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3FBE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2A6A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02C2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36CAFB4D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63855" w14:textId="35136396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ingaraj, et al.</w:t>
            </w:r>
            <w:r w:rsidR="006D7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D7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lingaraj&lt;/Author&gt;&lt;Year&gt;2019&lt;/Year&gt;&lt;RecNum&gt;796&lt;/RecNum&gt;&lt;DisplayText&gt;(23)&lt;/DisplayText&gt;&lt;record&gt;&lt;rec-number&gt;796&lt;/rec-number&gt;&lt;foreign-keys&gt;&lt;key app="EN" db-id="ftxxzr0apxtzrfees0ax5paiffvwfw5vwav9" timestamp="1726251968" guid="7ef74383-ee5b-48a8-ba53-f789bcfde427"&gt;796&lt;/key&gt;&lt;/foreign-keys&gt;&lt;ref-type name="Journal Article"&gt;17&lt;/ref-type&gt;&lt;contributors&gt;&lt;authors&gt;&lt;author&gt;lingaraj, Umesh&lt;/author&gt;&lt;author&gt;Sm, Shivaprasad&lt;/author&gt;&lt;author&gt;Leelavathi, V&lt;/author&gt;&lt;author&gt;Shreedhara, C G&lt;/author&gt;&lt;author&gt;Kishan, A&lt;/author&gt;&lt;author&gt;Mythri, S&lt;/author&gt;&lt;author&gt;Mahesha, V&lt;/author&gt;&lt;author&gt;Sashikanth, M&lt;/author&gt;&lt;/authors&gt;&lt;/contributors&gt;&lt;titles&gt;&lt;title&gt;FP243CLINICAL RESPONSE TO BUDESONIDE IN BIOPSY PROVEN IgA NEPHROPATHY AT INU,BANGALORE-AN EXPERIENCE FROM A STATE RUN TERTIARY CARE CENTRE IN SOUTHERN INDIA&lt;/title&gt;&lt;secondary-title&gt;Nephrology Dialysis Transplantation&lt;/secondary-title&gt;&lt;/titles&gt;&lt;periodical&gt;&lt;full-title&gt;Nephrology Dialysis Transplantation&lt;/full-title&gt;&lt;/periodical&gt;&lt;volume&gt;34&lt;/volume&gt;&lt;number&gt;Supplement_1&lt;/number&gt;&lt;dates&gt;&lt;year&gt;2019&lt;/year&gt;&lt;/dates&gt;&lt;isbn&gt;0931-0509&lt;/isbn&gt;&lt;urls&gt;&lt;related-urls&gt;&lt;url&gt;https://doi.org/10.1093/ndt/gfz106.FP243&lt;/url&gt;&lt;/related-urls&gt;&lt;/urls&gt;&lt;custom1&gt;gfz106.FP243&lt;/custom1&gt;&lt;electronic-resource-num&gt;10.1093/ndt/gfz106.FP243&lt;/electronic-resource-num&gt;&lt;access-date&gt;9/13/2024&lt;/access-date&gt;&lt;/record&gt;&lt;/Cite&gt;&lt;/EndNote&gt;</w:instrText>
            </w:r>
            <w:r w:rsidR="006D7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3)</w:t>
            </w:r>
            <w:r w:rsidR="006D7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BFE0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C403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814E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6F87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62A65" w14:textId="3E46AC3A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</w:t>
            </w:r>
            <w:r w:rsidR="00227C9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53DA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A3AA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816F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5F1D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</w:t>
            </w:r>
          </w:p>
        </w:tc>
      </w:tr>
      <w:tr w:rsidR="00F374D0" w:rsidRPr="00FA11DA" w14:paraId="026ABCC9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79609" w14:textId="76423CF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undberg, et al.</w:t>
            </w:r>
            <w:r w:rsidR="007D47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933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MdW5kYmVyZzwvQXV0aG9yPjxZZWFyPjIwMTA8L1llYXI+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MdW5kYmVyZzwvQXV0aG9yPjxZZWFyPjIwMTA8L1llYXI+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="002933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4)</w:t>
            </w:r>
            <w:r w:rsidR="002933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3A1A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E2B7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7126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9076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CDC8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5A54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540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E9C6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42CE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421D378E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926F6" w14:textId="769E0198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gaoka, et al.</w:t>
            </w:r>
            <w:r w:rsidR="002933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933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Nagaoka&lt;/Author&gt;&lt;Year&gt;2002&lt;/Year&gt;&lt;RecNum&gt;798&lt;/RecNum&gt;&lt;DisplayText&gt;(25)&lt;/DisplayText&gt;&lt;record&gt;&lt;rec-number&gt;798&lt;/rec-number&gt;&lt;foreign-keys&gt;&lt;key app="EN" db-id="ftxxzr0apxtzrfees0ax5paiffvwfw5vwav9" timestamp="1726252069" guid="50d77eda-4696-419a-b583-403c2822f60e"&gt;798&lt;/key&gt;&lt;/foreign-keys&gt;&lt;ref-type name="Journal Article"&gt;17&lt;/ref-type&gt;&lt;contributors&gt;&lt;authors&gt;&lt;author&gt;Nagaoka, Rieko&lt;/author&gt;&lt;author&gt;Kaneko, Kazunari&lt;/author&gt;&lt;author&gt;YOSHIYUKI OHTOMO&lt;/author&gt;&lt;author&gt;Yamashiro, Yuichiro&lt;/author&gt;&lt;/authors&gt;&lt;/contributors&gt;&lt;titles&gt;&lt;title&gt;Mizoribine treatment for childhood IgA nephropathy&lt;/title&gt;&lt;secondary-title&gt;Pediatrics International&lt;/secondary-title&gt;&lt;/titles&gt;&lt;periodical&gt;&lt;full-title&gt;Pediatrics International&lt;/full-title&gt;&lt;/periodical&gt;&lt;pages&gt;217-223&lt;/pages&gt;&lt;volume&gt;44&lt;/volume&gt;&lt;number&gt;2&lt;/number&gt;&lt;dates&gt;&lt;year&gt;2002&lt;/year&gt;&lt;/dates&gt;&lt;isbn&gt;1328-8067&lt;/isbn&gt;&lt;urls&gt;&lt;related-urls&gt;&lt;url&gt;https://onlinelibrary.wiley.com/doi/abs/10.1046/j.1328-8067.2001.01532.x&lt;/url&gt;&lt;/related-urls&gt;&lt;/urls&gt;&lt;electronic-resource-num&gt;https://doi.org/10.1046/j.1328-8067.2001.01532.x&lt;/electronic-resource-num&gt;&lt;/record&gt;&lt;/Cite&gt;&lt;/EndNote&gt;</w:instrText>
            </w:r>
            <w:r w:rsidR="002933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5)</w:t>
            </w:r>
            <w:r w:rsidR="002933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8913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7163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CEB4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B5A8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2B4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44A6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66F6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CF8D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41C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2A71F09D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91381" w14:textId="05A1CD56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kamura, et al.</w:t>
            </w:r>
            <w:r w:rsidR="00BF2B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81D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Nakamura&lt;/Author&gt;&lt;Year&gt;2007&lt;/Year&gt;&lt;RecNum&gt;799&lt;/RecNum&gt;&lt;DisplayText&gt;(26)&lt;/DisplayText&gt;&lt;record&gt;&lt;rec-number&gt;799&lt;/rec-number&gt;&lt;foreign-keys&gt;&lt;key app="EN" db-id="ftxxzr0apxtzrfees0ax5paiffvwfw5vwav9" timestamp="1726252114" guid="aa205c27-1557-4b83-84db-8772c0d1a487"&gt;799&lt;/key&gt;&lt;/foreign-keys&gt;&lt;ref-type name="Journal Article"&gt;17&lt;/ref-type&gt;&lt;contributors&gt;&lt;authors&gt;&lt;author&gt;Nakamura, Tsukasa&lt;/author&gt;&lt;author&gt;Inoue, Teruo&lt;/author&gt;&lt;author&gt;Sugaya, Takeshi&lt;/author&gt;&lt;author&gt;Kawagoe, Yasuhiro&lt;/author&gt;&lt;author&gt;Suzuki, Tsukasa&lt;/author&gt;&lt;author&gt;Ueda, Yoshihiko&lt;/author&gt;&lt;author&gt;Koide, Hikaru&lt;/author&gt;&lt;author&gt;Node, Koichi&lt;/author&gt;&lt;/authors&gt;&lt;/contributors&gt;&lt;titles&gt;&lt;title&gt;Beneficial Effects of Olmesartan and Temocapril on Urinary Liver-Type Fatty Acid-Binding Protein Levels in Normotensive Patients With Immunoglobin A Nephropathy&lt;/title&gt;&lt;secondary-title&gt;American Journal of Hypertension&lt;/secondary-title&gt;&lt;/titles&gt;&lt;periodical&gt;&lt;full-title&gt;American Journal of Hypertension&lt;/full-title&gt;&lt;/periodical&gt;&lt;pages&gt;1195-1201&lt;/pages&gt;&lt;volume&gt;20&lt;/volume&gt;&lt;number&gt;11&lt;/number&gt;&lt;dates&gt;&lt;year&gt;2007&lt;/year&gt;&lt;/dates&gt;&lt;isbn&gt;0895-7061&lt;/isbn&gt;&lt;urls&gt;&lt;related-urls&gt;&lt;url&gt;https://doi.org/10.1016/j.amjhyper.2007.06.003&lt;/url&gt;&lt;/related-urls&gt;&lt;/urls&gt;&lt;electronic-resource-num&gt;10.1016/j.amjhyper.2007.06.003&lt;/electronic-resource-num&gt;&lt;access-date&gt;9/13/2024&lt;/access-date&gt;&lt;/record&gt;&lt;/Cite&gt;&lt;/EndNote&gt;</w:instrText>
            </w:r>
            <w:r w:rsidR="00F81D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6)</w:t>
            </w:r>
            <w:r w:rsidR="00F81D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E42A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01E8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0897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ABA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4884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BE3E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2066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C8B3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48E4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07629308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8CD3" w14:textId="4CC08999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kanishi, et al.</w:t>
            </w:r>
            <w:r w:rsidR="00FE16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C0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Nakanishi&lt;/Author&gt;&lt;Year&gt;2009&lt;/Year&gt;&lt;RecNum&gt;800&lt;/RecNum&gt;&lt;DisplayText&gt;(27)&lt;/DisplayText&gt;&lt;record&gt;&lt;rec-number&gt;800&lt;/rec-number&gt;&lt;foreign-keys&gt;&lt;key app="EN" db-id="ftxxzr0apxtzrfees0ax5paiffvwfw5vwav9" timestamp="1726252163" guid="f5150f55-920b-43a6-ae33-5a56b2fb31d5"&gt;800&lt;/key&gt;&lt;/foreign-keys&gt;&lt;ref-type name="Journal Article"&gt;17&lt;/ref-type&gt;&lt;contributors&gt;&lt;authors&gt;&lt;author&gt;Nakanishi, Koichi&lt;/author&gt;&lt;author&gt;Iijima, Kazumoto&lt;/author&gt;&lt;author&gt;Ishikura, Kenji&lt;/author&gt;&lt;author&gt;Hataya, Hiroshi&lt;/author&gt;&lt;author&gt;Awazu, Midori&lt;/author&gt;&lt;author&gt;Sako, Mayumi&lt;/author&gt;&lt;author&gt;Honda, Masataka&lt;/author&gt;&lt;author&gt;Yoshikawa, Norishige&lt;/author&gt;&lt;author&gt;for the Japanese Pediatric Ig, A. Nephropathy Treatment Study Group&lt;/author&gt;&lt;/authors&gt;&lt;/contributors&gt;&lt;titles&gt;&lt;title&gt;Efficacy and safety of lisinopril for mild childhood IgA nephropathy: a pilot study&lt;/title&gt;&lt;secondary-title&gt;Pediatric Nephrology&lt;/secondary-title&gt;&lt;/titles&gt;&lt;periodical&gt;&lt;full-title&gt;Pediatric Nephrology&lt;/full-title&gt;&lt;/periodical&gt;&lt;pages&gt;845-849&lt;/pages&gt;&lt;volume&gt;24&lt;/volume&gt;&lt;number&gt;4&lt;/number&gt;&lt;dates&gt;&lt;year&gt;2009&lt;/year&gt;&lt;pub-dates&gt;&lt;date&gt;2009/04/01&lt;/date&gt;&lt;/pub-dates&gt;&lt;/dates&gt;&lt;isbn&gt;1432-198X&lt;/isbn&gt;&lt;urls&gt;&lt;related-urls&gt;&lt;url&gt;https://doi.org/10.1007/s00467-008-1006-8&lt;/url&gt;&lt;/related-urls&gt;&lt;/urls&gt;&lt;electronic-resource-num&gt;10.1007/s00467-008-1006-8&lt;/electronic-resource-num&gt;&lt;/record&gt;&lt;/Cite&gt;&lt;/EndNote&gt;</w:instrText>
            </w:r>
            <w:r w:rsidR="004C0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7)</w:t>
            </w:r>
            <w:r w:rsidR="004C0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F7A0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956A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E250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F47A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C778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185A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11FD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EB86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5C7E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5C9D8829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F5087" w14:textId="728F9F15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lla, et al.</w:t>
            </w:r>
            <w:r w:rsidR="004C06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36A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Palla&lt;/Author&gt;&lt;Year&gt;1994&lt;/Year&gt;&lt;RecNum&gt;801&lt;/RecNum&gt;&lt;DisplayText&gt;(28)&lt;/DisplayText&gt;&lt;record&gt;&lt;rec-number&gt;801&lt;/rec-number&gt;&lt;foreign-keys&gt;&lt;key app="EN" db-id="ftxxzr0apxtzrfees0ax5paiffvwfw5vwav9" timestamp="1726252186" guid="cb847f61-eb68-4c24-b881-75063961c8dc"&gt;801&lt;/key&gt;&lt;/foreign-keys&gt;&lt;ref-type name="Journal Article"&gt;17&lt;/ref-type&gt;&lt;contributors&gt;&lt;authors&gt;&lt;author&gt;Palla, R.&lt;/author&gt;&lt;author&gt;Panichi, V.&lt;/author&gt;&lt;author&gt;Finato, V.&lt;/author&gt;&lt;author&gt;Parrini, M.&lt;/author&gt;&lt;author&gt;Andreini, B.&lt;/author&gt;&lt;author&gt;Bianchi, A. M.&lt;/author&gt;&lt;author&gt;Giovannini, L.&lt;/author&gt;&lt;author&gt;Migliori, M.&lt;/author&gt;&lt;author&gt;Bertelli, A. A.&lt;/author&gt;&lt;/authors&gt;&lt;/contributors&gt;&lt;auth-address&gt;Institute of Medical Clinic II, University of Pisa, Italy.&lt;/auth-address&gt;&lt;titles&gt;&lt;title&gt;Effect of increasing doses of lisinopril on proteinuria of normotensive patients with IgA nephropathy and normal renal function&lt;/title&gt;&lt;secondary-title&gt;Int J Clin Pharmacol Res&lt;/secondary-title&gt;&lt;/titles&gt;&lt;periodical&gt;&lt;full-title&gt;Int J Clin Pharmacol Res&lt;/full-title&gt;&lt;/periodical&gt;&lt;pages&gt;35-43&lt;/pages&gt;&lt;volume&gt;14&lt;/volume&gt;&lt;number&gt;1&lt;/number&gt;&lt;keywords&gt;&lt;keyword&gt;Adult&lt;/keyword&gt;&lt;keyword&gt;Blood Pressure/drug effects/*physiology&lt;/keyword&gt;&lt;keyword&gt;Dose-Response Relationship, Drug&lt;/keyword&gt;&lt;keyword&gt;Female&lt;/keyword&gt;&lt;keyword&gt;Glomerular Filtration Rate&lt;/keyword&gt;&lt;keyword&gt;Glomerulonephritis, IGA/blood/*drug therapy/physiopathology&lt;/keyword&gt;&lt;keyword&gt;Humans&lt;/keyword&gt;&lt;keyword&gt;Kidney/*physiology&lt;/keyword&gt;&lt;keyword&gt;Lisinopril/administration &amp;amp; dosage/*therapeutic use&lt;/keyword&gt;&lt;keyword&gt;Male&lt;/keyword&gt;&lt;keyword&gt;Middle Aged&lt;/keyword&gt;&lt;keyword&gt;Peptidyl-Dipeptidase A/blood&lt;/keyword&gt;&lt;keyword&gt;Proteinuria/*drug therapy&lt;/keyword&gt;&lt;/keywords&gt;&lt;dates&gt;&lt;year&gt;1994&lt;/year&gt;&lt;/dates&gt;&lt;isbn&gt;0251-1649 (Print)&amp;#xD;0251-1649&lt;/isbn&gt;&lt;accession-num&gt;7927959&lt;/accession-num&gt;&lt;urls&gt;&lt;/urls&gt;&lt;remote-database-provider&gt;NLM&lt;/remote-database-provider&gt;&lt;language&gt;eng&lt;/language&gt;&lt;/record&gt;&lt;/Cite&gt;&lt;/EndNote&gt;</w:instrText>
            </w:r>
            <w:r w:rsidR="00936A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8)</w:t>
            </w:r>
            <w:r w:rsidR="00936A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134D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5083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9770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83F3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D8AC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2BD4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5233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4D29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ED99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</w:tr>
      <w:tr w:rsidR="00F374D0" w:rsidRPr="00FA11DA" w14:paraId="483A5584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D69BC" w14:textId="0A07DA79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ergola, et al.</w:t>
            </w:r>
            <w:r w:rsidR="00936A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36A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Pergola&lt;/Author&gt;&lt;Year&gt;2019&lt;/Year&gt;&lt;RecNum&gt;802&lt;/RecNum&gt;&lt;DisplayText&gt;(29)&lt;/DisplayText&gt;&lt;record&gt;&lt;rec-number&gt;802&lt;/rec-number&gt;&lt;foreign-keys&gt;&lt;key app="EN" db-id="ftxxzr0apxtzrfees0ax5paiffvwfw5vwav9" timestamp="1726252250" guid="a939efc9-08d6-4fb6-b475-c19b0e164562"&gt;802&lt;/key&gt;&lt;/foreign-keys&gt;&lt;ref-type name="Journal Article"&gt;17&lt;/ref-type&gt;&lt;contributors&gt;&lt;authors&gt;&lt;author&gt;Pergola, Pablo&lt;/author&gt;&lt;author&gt;Acharya, Anjali&lt;/author&gt;&lt;author&gt;Appel, Gerald&lt;/author&gt;&lt;author&gt;Awad, Ahmed&lt;/author&gt;&lt;author&gt;Betts, Judith&lt;/author&gt;&lt;author&gt;Block, Geoffrey&lt;/author&gt;&lt;author&gt;Chin, Melanie&lt;/author&gt;&lt;author&gt;Goldsberry, Angie&lt;/author&gt;&lt;author&gt;Inker, Lesley&lt;/author&gt;&lt;author&gt;Meyer, Colin&lt;/author&gt;&lt;author&gt;Rastogi, Anjay&lt;/author&gt;&lt;author&gt;Rizk, Dana&lt;/author&gt;&lt;author&gt;Schroeder, Kevin&lt;/author&gt;&lt;author&gt;Wanner, Christoph&lt;/author&gt;&lt;author&gt;Silva, Arnold&lt;/author&gt;&lt;/authors&gt;&lt;/contributors&gt;&lt;titles&gt;&lt;title&gt;FP117SAFETY AND EFFICACY OF BARDOXOLONE METHYL IN PATIENTS WITH RARE CHRONIC KIDNEY DISEASES&lt;/title&gt;&lt;secondary-title&gt;Nephrology Dialysis Transplantation&lt;/secondary-title&gt;&lt;/titles&gt;&lt;periodical&gt;&lt;full-title&gt;Nephrology Dialysis Transplantation&lt;/full-title&gt;&lt;/periodical&gt;&lt;volume&gt;34&lt;/volume&gt;&lt;number&gt;Supplement_1&lt;/number&gt;&lt;dates&gt;&lt;year&gt;2019&lt;/year&gt;&lt;/dates&gt;&lt;isbn&gt;0931-0509&lt;/isbn&gt;&lt;urls&gt;&lt;related-urls&gt;&lt;url&gt;https://doi.org/10.1093/ndt/gfz106.FP117&lt;/url&gt;&lt;/related-urls&gt;&lt;/urls&gt;&lt;custom1&gt;gfz106.FP117&lt;/custom1&gt;&lt;electronic-resource-num&gt;10.1093/ndt/gfz106.FP117&lt;/electronic-resource-num&gt;&lt;access-date&gt;9/13/2024&lt;/access-date&gt;&lt;/record&gt;&lt;/Cite&gt;&lt;/EndNote&gt;</w:instrText>
            </w:r>
            <w:r w:rsidR="00936A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29)</w:t>
            </w:r>
            <w:r w:rsidR="00936A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PHOENIX</w:t>
            </w:r>
          </w:p>
          <w:p w14:paraId="404E06CC" w14:textId="7777777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CT0336633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78E1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A56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C78F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8956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7B6A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70DA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338C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E8D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30D1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</w:tr>
      <w:tr w:rsidR="00F374D0" w:rsidRPr="00FA11DA" w14:paraId="5B799DC5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F9634" w14:textId="75F72EB3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asche, et al.</w:t>
            </w:r>
            <w:r w:rsidR="00537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15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SYXNjaGU8L0F1dGhvcj48WWVhcj4yMDAzPC9ZZWFyPjxS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SYXNjaGU8L0F1dGhvcj48WWVhcj4yMDAzPC9ZZWFyPjxS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="00515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0)</w:t>
            </w:r>
            <w:r w:rsidR="00515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Rasche, et al.</w:t>
            </w:r>
            <w:r w:rsidR="00515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15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asche&lt;/Author&gt;&lt;Year&gt;2006&lt;/Year&gt;&lt;RecNum&gt;805&lt;/RecNum&gt;&lt;DisplayText&gt;(31)&lt;/DisplayText&gt;&lt;record&gt;&lt;rec-number&gt;805&lt;/rec-number&gt;&lt;foreign-keys&gt;&lt;key app="EN" db-id="ftxxzr0apxtzrfees0ax5paiffvwfw5vwav9" timestamp="1726252368" guid="843f5076-d0b4-4e03-81f1-a7d385acc78c"&gt;805&lt;/key&gt;&lt;/foreign-keys&gt;&lt;ref-type name="Journal Article"&gt;17&lt;/ref-type&gt;&lt;contributors&gt;&lt;authors&gt;&lt;author&gt;Rasche, F. M.&lt;/author&gt;&lt;author&gt;Keller, F.&lt;/author&gt;&lt;author&gt;von Müller, L.&lt;/author&gt;&lt;author&gt;Sailer, L. K.&lt;/author&gt;&lt;author&gt;Karges, W.&lt;/author&gt;&lt;author&gt;Czock, D.&lt;/author&gt;&lt;/authors&gt;&lt;/contributors&gt;&lt;auth-address&gt;Division of Nephrology, Department of Internal Medicine I, University Hospital of Ulm, Ulm, Germany.&lt;/auth-address&gt;&lt;titles&gt;&lt;title&gt;Mycophenolic acid therapy after cyclophosphamide pulses in progressive IgA nephropathy&lt;/title&gt;&lt;secondary-title&gt;J Nephrol&lt;/secondary-title&gt;&lt;/titles&gt;&lt;periodical&gt;&lt;full-title&gt;J Nephrol&lt;/full-title&gt;&lt;/periodical&gt;&lt;pages&gt;465-72&lt;/pages&gt;&lt;volume&gt;19&lt;/volume&gt;&lt;number&gt;4&lt;/number&gt;&lt;keywords&gt;&lt;keyword&gt;Adult&lt;/keyword&gt;&lt;keyword&gt;Aged&lt;/keyword&gt;&lt;keyword&gt;Blood Pressure/drug effects&lt;/keyword&gt;&lt;keyword&gt;Cyclophosphamide/*therapeutic use&lt;/keyword&gt;&lt;keyword&gt;Female&lt;/keyword&gt;&lt;keyword&gt;Glomerulonephritis, IGA/*drug therapy/physiopathology&lt;/keyword&gt;&lt;keyword&gt;Humans&lt;/keyword&gt;&lt;keyword&gt;Immunosuppressive Agents/*therapeutic use&lt;/keyword&gt;&lt;keyword&gt;Kidney/physiopathology&lt;/keyword&gt;&lt;keyword&gt;Linear Models&lt;/keyword&gt;&lt;keyword&gt;Male&lt;/keyword&gt;&lt;keyword&gt;Middle Aged&lt;/keyword&gt;&lt;keyword&gt;Mycophenolic Acid/adverse effects/*analogs &amp;amp;&lt;/keyword&gt;&lt;keyword&gt;derivatives/pharmacokinetics/therapeutic use&lt;/keyword&gt;&lt;keyword&gt;Prospective Studies&lt;/keyword&gt;&lt;keyword&gt;Proteinuria/drug therapy/physiopathology&lt;/keyword&gt;&lt;/keywords&gt;&lt;dates&gt;&lt;year&gt;2006&lt;/year&gt;&lt;pub-dates&gt;&lt;date&gt;Jul-Aug&lt;/date&gt;&lt;/pub-dates&gt;&lt;/dates&gt;&lt;isbn&gt;1121-8428 (Print)&amp;#xD;1121-8428&lt;/isbn&gt;&lt;accession-num&gt;17048204&lt;/accession-num&gt;&lt;urls&gt;&lt;/urls&gt;&lt;remote-database-provider&gt;NLM&lt;/remote-database-provider&gt;&lt;language&gt;eng&lt;/language&gt;&lt;/record&gt;&lt;/Cite&gt;&lt;/EndNote&gt;</w:instrText>
            </w:r>
            <w:r w:rsidR="00515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1)</w:t>
            </w:r>
            <w:r w:rsidR="00515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Rasche, et al.</w:t>
            </w:r>
            <w:r w:rsidR="00C05E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05E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asche&lt;/Author&gt;&lt;Year&gt;2007&lt;/Year&gt;&lt;RecNum&gt;806&lt;/RecNum&gt;&lt;DisplayText&gt;(32)&lt;/DisplayText&gt;&lt;record&gt;&lt;rec-number&gt;806&lt;/rec-number&gt;&lt;foreign-keys&gt;&lt;key app="EN" db-id="ftxxzr0apxtzrfees0ax5paiffvwfw5vwav9" timestamp="1726252416" guid="b4963fda-c7ca-4c25-86a4-1844071732ca"&gt;806&lt;/key&gt;&lt;/foreign-keys&gt;&lt;ref-type name="Book Section"&gt;5&lt;/ref-type&gt;&lt;contributors&gt;&lt;authors&gt;&lt;author&gt;Rasche, Franz Maximilian&lt;/author&gt;&lt;author&gt;Keller, Frieder&lt;/author&gt;&lt;author&gt;von Müller, Lutz&lt;/author&gt;&lt;author&gt;Czock, David&lt;/author&gt;&lt;author&gt;Lepper, Philipp M.&lt;/author&gt;&lt;/authors&gt;&lt;secondary-authors&gt;&lt;author&gt;Tomino, Y.&lt;/author&gt;&lt;/secondary-authors&gt;&lt;/contributors&gt;&lt;titles&gt;&lt;title&gt;Sequential Immunosuppressive Therapy in Progressive IgA Nephropathy&lt;/title&gt;&lt;secondary-title&gt;IgA Nephropathy Today&lt;/secondary-title&gt;&lt;/titles&gt;&lt;pages&gt;0&lt;/pages&gt;&lt;volume&gt;157&lt;/volume&gt;&lt;dates&gt;&lt;year&gt;2007&lt;/year&gt;&lt;/dates&gt;&lt;publisher&gt;S.Karger AG&lt;/publisher&gt;&lt;isbn&gt;978-3-8055-8286-5&lt;/isbn&gt;&lt;urls&gt;&lt;related-urls&gt;&lt;url&gt;https://doi.org/10.1159/000102313&lt;/url&gt;&lt;/related-urls&gt;&lt;/urls&gt;&lt;electronic-resource-num&gt;10.1159/000102313&lt;/electronic-resource-num&gt;&lt;access-date&gt;9/13/2024&lt;/access-date&gt;&lt;/record&gt;&lt;/Cite&gt;&lt;/EndNote&gt;</w:instrText>
            </w:r>
            <w:r w:rsidR="00C05E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2)</w:t>
            </w:r>
            <w:r w:rsidR="00C05E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Rasche, et al.</w:t>
            </w:r>
            <w:r w:rsidR="006360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360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asche&lt;/Author&gt;&lt;Year&gt;2015&lt;/Year&gt;&lt;RecNum&gt;807&lt;/RecNum&gt;&lt;DisplayText&gt;(33)&lt;/DisplayText&gt;&lt;record&gt;&lt;rec-number&gt;807&lt;/rec-number&gt;&lt;foreign-keys&gt;&lt;key app="EN" db-id="ftxxzr0apxtzrfees0ax5paiffvwfw5vwav9" timestamp="1726252444" guid="236af5bf-6b56-4313-9ebf-77a8445236e5"&gt;807&lt;/key&gt;&lt;/foreign-keys&gt;&lt;ref-type name="Journal Article"&gt;17&lt;/ref-type&gt;&lt;contributors&gt;&lt;authors&gt;&lt;author&gt;Rasche, F M&lt;/author&gt;&lt;author&gt;Keller, F&lt;/author&gt;&lt;author&gt;Rasche, W G&lt;/author&gt;&lt;author&gt;Schiekofer, S&lt;/author&gt;&lt;author&gt;Kahn, T&lt;/author&gt;&lt;author&gt;Fahnert, J&lt;/author&gt;&lt;/authors&gt;&lt;/contributors&gt;&lt;titles&gt;&lt;title&gt;Sequential therapy with cyclophosphamide and mycophenolic acid in patients with progressive immunoglobulin A nephropathy: a long-term follow-up&lt;/title&gt;&lt;secondary-title&gt;Clinical and Experimental Immunology&lt;/secondary-title&gt;&lt;/titles&gt;&lt;periodical&gt;&lt;full-title&gt;Clinical and Experimental Immunology&lt;/full-title&gt;&lt;/periodical&gt;&lt;pages&gt;307-316&lt;/pages&gt;&lt;volume&gt;183&lt;/volume&gt;&lt;number&gt;2&lt;/number&gt;&lt;dates&gt;&lt;year&gt;2015&lt;/year&gt;&lt;/dates&gt;&lt;isbn&gt;0009-9104&lt;/isbn&gt;&lt;urls&gt;&lt;related-urls&gt;&lt;url&gt;https://doi.org/10.1111/cei.12719&lt;/url&gt;&lt;/related-urls&gt;&lt;/urls&gt;&lt;electronic-resource-num&gt;10.1111/cei.12719&lt;/electronic-resource-num&gt;&lt;access-date&gt;9/13/2024&lt;/access-date&gt;&lt;/record&gt;&lt;/Cite&gt;&lt;/EndNote&gt;</w:instrText>
            </w:r>
            <w:r w:rsidR="006360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3)</w:t>
            </w:r>
            <w:r w:rsidR="006360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1F5E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43EF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F919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0CD2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B319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AB20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C31F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5F43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715B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</w:tr>
      <w:tr w:rsidR="00F374D0" w:rsidRPr="00FA11DA" w14:paraId="0A229F54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6B8D" w14:textId="5CEC92D4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ekola, et al.</w:t>
            </w:r>
            <w:r w:rsidR="001D1D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D1D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ekola&lt;/Author&gt;&lt;Year&gt;1991&lt;/Year&gt;&lt;RecNum&gt;809&lt;/RecNum&gt;&lt;DisplayText&gt;(34)&lt;/DisplayText&gt;&lt;record&gt;&lt;rec-number&gt;809&lt;/rec-number&gt;&lt;foreign-keys&gt;&lt;key app="EN" db-id="ftxxzr0apxtzrfees0ax5paiffvwfw5vwav9" timestamp="1726252525" guid="d7e520df-5fa1-4a35-8cca-d53f802a1a57"&gt;809&lt;/key&gt;&lt;/foreign-keys&gt;&lt;ref-type name="Journal Article"&gt;17&lt;/ref-type&gt;&lt;contributors&gt;&lt;authors&gt;&lt;author&gt;Rekola, S.&lt;/author&gt;&lt;author&gt;Bergstrand, A.&lt;/author&gt;&lt;author&gt;Bucht, H.&lt;/author&gt;&lt;/authors&gt;&lt;/contributors&gt;&lt;auth-address&gt;Department of Renal Medicine, Karolinska Institute, Huddinge Hospital, Stockholm, Sweden.&lt;/auth-address&gt;&lt;titles&gt;&lt;title&gt;Deterioration rate in hypertensive IgA nephropathy: comparison of a converting enzyme inhibitor and beta-blocking agents&lt;/title&gt;&lt;secondary-title&gt;Nephron&lt;/secondary-title&gt;&lt;/titles&gt;&lt;periodical&gt;&lt;full-title&gt;Nephron&lt;/full-title&gt;&lt;/periodical&gt;&lt;pages&gt;57-60&lt;/pages&gt;&lt;volume&gt;59&lt;/volume&gt;&lt;number&gt;1&lt;/number&gt;&lt;keywords&gt;&lt;keyword&gt;Adrenergic beta-Antagonists/*therapeutic use&lt;/keyword&gt;&lt;keyword&gt;Adult&lt;/keyword&gt;&lt;keyword&gt;Enalapril/*therapeutic use&lt;/keyword&gt;&lt;keyword&gt;Female&lt;/keyword&gt;&lt;keyword&gt;Glomerular Filtration Rate&lt;/keyword&gt;&lt;keyword&gt;Glomerulonephritis, IGA/complications/*drug therapy/physiopathology&lt;/keyword&gt;&lt;keyword&gt;Humans&lt;/keyword&gt;&lt;keyword&gt;Hypertension, Renal/complications/*drug therapy/physiopathology&lt;/keyword&gt;&lt;keyword&gt;Male&lt;/keyword&gt;&lt;keyword&gt;Middle Aged&lt;/keyword&gt;&lt;/keywords&gt;&lt;dates&gt;&lt;year&gt;1991&lt;/year&gt;&lt;/dates&gt;&lt;isbn&gt;1660-8151 (Print)&amp;#xD;1660-8151&lt;/isbn&gt;&lt;accession-num&gt;1682830&lt;/accession-num&gt;&lt;urls&gt;&lt;/urls&gt;&lt;electronic-resource-num&gt;10.1159/000186518&lt;/electronic-resource-num&gt;&lt;remote-database-provider&gt;NLM&lt;/remote-database-provider&gt;&lt;language&gt;eng&lt;/language&gt;&lt;/record&gt;&lt;/Cite&gt;&lt;/EndNote&gt;</w:instrText>
            </w:r>
            <w:r w:rsidR="001D1D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4)</w:t>
            </w:r>
            <w:r w:rsidR="001D1D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8EA0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6ADE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BAE2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4D02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34F8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EA73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1B32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2FEF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D1A9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</w:t>
            </w:r>
          </w:p>
        </w:tc>
      </w:tr>
      <w:tr w:rsidR="00F374D0" w:rsidRPr="00FA11DA" w14:paraId="43A5291E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70605" w14:textId="21A646BA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emuzzi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4877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877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emuzzi&lt;/Author&gt;&lt;Year&gt;1991&lt;/Year&gt;&lt;RecNum&gt;810&lt;/RecNum&gt;&lt;DisplayText&gt;(35)&lt;/DisplayText&gt;&lt;record&gt;&lt;rec-number&gt;810&lt;/rec-number&gt;&lt;foreign-keys&gt;&lt;key app="EN" db-id="ftxxzr0apxtzrfees0ax5paiffvwfw5vwav9" timestamp="1726252571" guid="fca3b1e2-739a-4ddd-a2b8-1c48b22e41b1"&gt;810&lt;/key&gt;&lt;/foreign-keys&gt;&lt;ref-type name="Journal Article"&gt;17&lt;/ref-type&gt;&lt;contributors&gt;&lt;authors&gt;&lt;author&gt;Remuzzi, A.&lt;/author&gt;&lt;author&gt;Perticucci, E.&lt;/author&gt;&lt;author&gt;Ruggenenti, P.&lt;/author&gt;&lt;author&gt;Mosconi, L.&lt;/author&gt;&lt;author&gt;Limonta, M.&lt;/author&gt;&lt;author&gt;Remuzzi, G.&lt;/author&gt;&lt;/authors&gt;&lt;/contributors&gt;&lt;auth-address&gt;Mario Negri Institute for Pharmacological Research, Ospedali Riuniti di Bergamo, Italy.&lt;/auth-address&gt;&lt;titles&gt;&lt;title&gt;Angiotensin converting enzyme inhibition improves glomerular size-selectivity in IgA nephropathy&lt;/title&gt;&lt;secondary-title&gt;Kidney Int&lt;/secondary-title&gt;&lt;/titles&gt;&lt;periodical&gt;&lt;full-title&gt;Kidney Int&lt;/full-title&gt;&lt;/periodical&gt;&lt;pages&gt;1267-73&lt;/pages&gt;&lt;volume&gt;39&lt;/volume&gt;&lt;number&gt;6&lt;/number&gt;&lt;keywords&gt;&lt;keyword&gt;Adult&lt;/keyword&gt;&lt;keyword&gt;Angiotensin-Converting Enzyme Inhibitors/*pharmacology&lt;/keyword&gt;&lt;keyword&gt;Biological Transport&lt;/keyword&gt;&lt;keyword&gt;Blood Pressure&lt;/keyword&gt;&lt;keyword&gt;Dextrans/chemistry/pharmacokinetics&lt;/keyword&gt;&lt;keyword&gt;Glomerulonephritis, IGA/*metabolism/physiopathology&lt;/keyword&gt;&lt;keyword&gt;Humans&lt;/keyword&gt;&lt;keyword&gt;Kidney/physiopathology&lt;/keyword&gt;&lt;keyword&gt;Kidney Glomerulus/*metabolism&lt;/keyword&gt;&lt;keyword&gt;Male&lt;/keyword&gt;&lt;keyword&gt;Middle Aged&lt;/keyword&gt;&lt;keyword&gt;Models, Biological&lt;/keyword&gt;&lt;keyword&gt;Molecular Weight&lt;/keyword&gt;&lt;/keywords&gt;&lt;dates&gt;&lt;year&gt;1991&lt;/year&gt;&lt;pub-dates&gt;&lt;date&gt;Jun&lt;/date&gt;&lt;/pub-dates&gt;&lt;/dates&gt;&lt;isbn&gt;0085-2538 (Print)&amp;#xD;0085-2538&lt;/isbn&gt;&lt;accession-num&gt;1716713&lt;/accession-num&gt;&lt;urls&gt;&lt;/urls&gt;&lt;electronic-resource-num&gt;10.1038/ki.1991.160&lt;/electronic-resource-num&gt;&lt;remote-database-provider&gt;NLM&lt;/remote-database-provider&gt;&lt;language&gt;eng&lt;/language&gt;&lt;/record&gt;&lt;/Cite&gt;&lt;/EndNote&gt;</w:instrText>
            </w:r>
            <w:r w:rsidR="004877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5)</w:t>
            </w:r>
            <w:r w:rsidR="004877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EE9F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2CE8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AA99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848A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7860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B60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B114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3852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6E17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</w:t>
            </w:r>
          </w:p>
        </w:tc>
      </w:tr>
      <w:tr w:rsidR="00F374D0" w:rsidRPr="00FA11DA" w14:paraId="3087FA33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730ED" w14:textId="027F547D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ccatello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8156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8156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occatello&lt;/Author&gt;&lt;Year&gt;2000&lt;/Year&gt;&lt;RecNum&gt;811&lt;/RecNum&gt;&lt;DisplayText&gt;(36)&lt;/DisplayText&gt;&lt;record&gt;&lt;rec-number&gt;811&lt;/rec-number&gt;&lt;foreign-keys&gt;&lt;key app="EN" db-id="ftxxzr0apxtzrfees0ax5paiffvwfw5vwav9" timestamp="1726252612" guid="8f4a6a32-7ae8-4bca-8435-56403f496013"&gt;811&lt;/key&gt;&lt;/foreign-keys&gt;&lt;ref-type name="Journal Article"&gt;17&lt;/ref-type&gt;&lt;contributors&gt;&lt;authors&gt;&lt;author&gt;Roccatello, Dario&lt;/author&gt;&lt;author&gt;Ferro, Michela&lt;/author&gt;&lt;author&gt;Cesano, Giulio&lt;/author&gt;&lt;author&gt;Rossi, Daniela&lt;/author&gt;&lt;author&gt;Berutti, Silvia&lt;/author&gt;&lt;author&gt;Salomone, Mario&lt;/author&gt;&lt;author&gt;Piccoli, Giuseppe&lt;/author&gt;&lt;author&gt;Sena, Luigi Massimino&lt;/author&gt;&lt;/authors&gt;&lt;/contributors&gt;&lt;titles&gt;&lt;title&gt;Steroid and cyclophosphamide in IgA nephropathy&lt;/title&gt;&lt;secondary-title&gt;Nephrology Dialysis Transplantation&lt;/secondary-title&gt;&lt;/titles&gt;&lt;periodical&gt;&lt;full-title&gt;Nephrology Dialysis Transplantation&lt;/full-title&gt;&lt;/periodical&gt;&lt;pages&gt;833-835&lt;/pages&gt;&lt;volume&gt;15&lt;/volume&gt;&lt;number&gt;6&lt;/number&gt;&lt;dates&gt;&lt;year&gt;2000&lt;/year&gt;&lt;/dates&gt;&lt;isbn&gt;0931-0509&lt;/isbn&gt;&lt;urls&gt;&lt;related-urls&gt;&lt;url&gt;https://doi.org/10.1093/ndt/15.6.833&lt;/url&gt;&lt;/related-urls&gt;&lt;/urls&gt;&lt;electronic-resource-num&gt;10.1093/ndt/15.6.833&lt;/electronic-resource-num&gt;&lt;access-date&gt;9/13/2024&lt;/access-date&gt;&lt;/record&gt;&lt;/Cite&gt;&lt;/EndNote&gt;</w:instrText>
            </w:r>
            <w:r w:rsidR="008156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6)</w:t>
            </w:r>
            <w:r w:rsidR="008156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CC37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2D3F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A859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4E4E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E37F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t clear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454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D0F1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790F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FFC8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</w:t>
            </w:r>
          </w:p>
        </w:tc>
      </w:tr>
      <w:tr w:rsidR="00F374D0" w:rsidRPr="00FA11DA" w14:paraId="4E34EEEB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6359D" w14:textId="24A56D08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ccatello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670E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E2E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occatello&lt;/Author&gt;&lt;Year&gt;2000&lt;/Year&gt;&lt;RecNum&gt;812&lt;/RecNum&gt;&lt;DisplayText&gt;(37)&lt;/DisplayText&gt;&lt;record&gt;&lt;rec-number&gt;812&lt;/rec-number&gt;&lt;foreign-keys&gt;&lt;key app="EN" db-id="ftxxzr0apxtzrfees0ax5paiffvwfw5vwav9" timestamp="1726252655" guid="82e8dc51-190c-4a25-8772-cc502e0e4b04"&gt;812&lt;/key&gt;&lt;/foreign-keys&gt;&lt;ref-type name="Journal Article"&gt;17&lt;/ref-type&gt;&lt;contributors&gt;&lt;authors&gt;&lt;author&gt;Roccatello, Dario&lt;/author&gt;&lt;author&gt;Mengozzi, Giulio&lt;/author&gt;&lt;author&gt;Gigliola, Graziella&lt;/author&gt;&lt;author&gt;Rossi, Daniella&lt;/author&gt;&lt;author&gt;Mosso, Roberto&lt;/author&gt;&lt;author&gt;Cacace, Giovanni&lt;/author&gt;&lt;author&gt;Polloni, Renato&lt;/author&gt;&lt;author&gt;Cesano, Giulio&lt;/author&gt;&lt;author&gt;Picciotto, Giuseppe&lt;/author&gt;&lt;author&gt;Paradisi, Luciana&lt;/author&gt;&lt;author&gt;Bancale, Enrico&lt;/author&gt;&lt;author&gt;Piccoli, Giuseppe&lt;/author&gt;&lt;author&gt;Sena, Luigi M.&lt;/author&gt;&lt;/authors&gt;&lt;/contributors&gt;&lt;titles&gt;&lt;title&gt;Effects of angiotensin II blockade on nitric oxide blood levels in IgA nephropathy&lt;/title&gt;&lt;secondary-title&gt;Nephrology Dialysis Transplantation&lt;/secondary-title&gt;&lt;/titles&gt;&lt;periodical&gt;&lt;full-title&gt;Nephrology Dialysis Transplantation&lt;/full-title&gt;&lt;/periodical&gt;&lt;pages&gt;988-993&lt;/pages&gt;&lt;volume&gt;15&lt;/volume&gt;&lt;number&gt;7&lt;/number&gt;&lt;dates&gt;&lt;year&gt;2000&lt;/year&gt;&lt;/dates&gt;&lt;isbn&gt;0931-0509&lt;/isbn&gt;&lt;urls&gt;&lt;related-urls&gt;&lt;url&gt;https://doi.org/10.1093/ndt/15.7.988&lt;/url&gt;&lt;/related-urls&gt;&lt;/urls&gt;&lt;electronic-resource-num&gt;10.1093/ndt/15.7.988&lt;/electronic-resource-num&gt;&lt;access-date&gt;9/13/2024&lt;/access-date&gt;&lt;/record&gt;&lt;/Cite&gt;&lt;/EndNote&gt;</w:instrText>
            </w:r>
            <w:r w:rsidR="001E2E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7)</w:t>
            </w:r>
            <w:r w:rsidR="001E2E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3C5F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61C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744F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EB07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D08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071D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CBBD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F2CC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5A9E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</w:tr>
      <w:tr w:rsidR="00F374D0" w:rsidRPr="00FA11DA" w14:paraId="099C558E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E96F2" w14:textId="5184CA6B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Roccatello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7134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176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occatello&lt;/Author&gt;&lt;Year&gt;2012&lt;/Year&gt;&lt;RecNum&gt;813&lt;/RecNum&gt;&lt;DisplayText&gt;(38)&lt;/DisplayText&gt;&lt;record&gt;&lt;rec-number&gt;813&lt;/rec-number&gt;&lt;foreign-keys&gt;&lt;key app="EN" db-id="ftxxzr0apxtzrfees0ax5paiffvwfw5vwav9" timestamp="1726252804" guid="8b497547-de62-40b3-9cd1-38123040f9ed"&gt;813&lt;/key&gt;&lt;/foreign-keys&gt;&lt;ref-type name="Journal Article"&gt;17&lt;/ref-type&gt;&lt;contributors&gt;&lt;authors&gt;&lt;author&gt;Roccatello, D.&lt;/author&gt;&lt;author&gt;Rossi, D.&lt;/author&gt;&lt;author&gt;Marletto, F.&lt;/author&gt;&lt;author&gt;Naretto, C.&lt;/author&gt;&lt;author&gt;Sciascia, S.&lt;/author&gt;&lt;author&gt;Baldovino, S.&lt;/author&gt;&lt;author&gt;Piras, D.&lt;/author&gt;&lt;author&gt;Giachino, O.&lt;/author&gt;&lt;/authors&gt;&lt;/contributors&gt;&lt;auth-address&gt;Center for Immunopathology and Rare Diseases, Department of Rare, Immunologic, Haematologic and Immunohaematologic Diseases, San G. Bosco Hospital and University of Turin, Turin, Italy. dario.roccatello@unito.it&lt;/auth-address&gt;&lt;titles&gt;&lt;title&gt;Long-term effects of methylprednisolone pulses and mycophenolate mofetil in IgA nephropathy patients at risk of progression&lt;/title&gt;&lt;secondary-title&gt;J Nephrol&lt;/secondary-title&gt;&lt;/titles&gt;&lt;periodical&gt;&lt;full-title&gt;J Nephrol&lt;/full-title&gt;&lt;/periodical&gt;&lt;pages&gt;198-203&lt;/pages&gt;&lt;volume&gt;25&lt;/volume&gt;&lt;number&gt;2&lt;/number&gt;&lt;keywords&gt;&lt;keyword&gt;Adult&lt;/keyword&gt;&lt;keyword&gt;Aged&lt;/keyword&gt;&lt;keyword&gt;Disease Progression&lt;/keyword&gt;&lt;keyword&gt;Drug Therapy, Combination&lt;/keyword&gt;&lt;keyword&gt;Female&lt;/keyword&gt;&lt;keyword&gt;Glomerulonephritis, IGA/*drug therapy/pathology/physiopathology&lt;/keyword&gt;&lt;keyword&gt;Humans&lt;/keyword&gt;&lt;keyword&gt;Male&lt;/keyword&gt;&lt;keyword&gt;Methylprednisolone/*administration &amp;amp; dosage&lt;/keyword&gt;&lt;keyword&gt;Middle Aged&lt;/keyword&gt;&lt;keyword&gt;Mycophenolic Acid/administration &amp;amp; dosage/*analogs &amp;amp; derivatives&lt;/keyword&gt;&lt;keyword&gt;Prospective Studies&lt;/keyword&gt;&lt;/keywords&gt;&lt;dates&gt;&lt;year&gt;2012&lt;/year&gt;&lt;pub-dates&gt;&lt;date&gt;Mar-Apr&lt;/date&gt;&lt;/pub-dates&gt;&lt;/dates&gt;&lt;isbn&gt;1121-8428&lt;/isbn&gt;&lt;accession-num&gt;21725921&lt;/accession-num&gt;&lt;urls&gt;&lt;/urls&gt;&lt;electronic-resource-num&gt;10.5301/jn.2011.8452&lt;/electronic-resource-num&gt;&lt;remote-database-provider&gt;NLM&lt;/remote-database-provider&gt;&lt;language&gt;eng&lt;/language&gt;&lt;/record&gt;&lt;/Cite&gt;&lt;/EndNote&gt;</w:instrText>
            </w:r>
            <w:r w:rsidR="002176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8)</w:t>
            </w:r>
            <w:r w:rsidR="002176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1992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C715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3DA3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8174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1AC5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DBCF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6C8C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BEC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8FC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02243F07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AEC05" w14:textId="7C62E6E6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stoker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2B21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B21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Sb3N0b2tlcjwvQXV0aG9yPjxZZWFyPjE5OTQ8L1llYXI+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Sb3N0b2tlcjwvQXV0aG9yPjxZZWFyPjE5OTQ8L1llYXI+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="002B21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39)</w:t>
            </w:r>
            <w:r w:rsidR="002B21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D67F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9402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C31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F996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DFAC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9D09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45B8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8C05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58B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</w:tr>
      <w:tr w:rsidR="00F374D0" w:rsidRPr="00FA11DA" w14:paraId="08FBCD06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2A664" w14:textId="72A9317C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usso, et al.</w:t>
            </w:r>
            <w:r w:rsidR="00661D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61D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Russo&lt;/Author&gt;&lt;Year&gt;1999&lt;/Year&gt;&lt;RecNum&gt;816&lt;/RecNum&gt;&lt;DisplayText&gt;(40)&lt;/DisplayText&gt;&lt;record&gt;&lt;rec-number&gt;816&lt;/rec-number&gt;&lt;foreign-keys&gt;&lt;key app="EN" db-id="ftxxzr0apxtzrfees0ax5paiffvwfw5vwav9" timestamp="1726252917" guid="b52933f6-4320-4ad9-b618-099195ef2cfb"&gt;816&lt;/key&gt;&lt;/foreign-keys&gt;&lt;ref-type name="Journal Article"&gt;17&lt;/ref-type&gt;&lt;contributors&gt;&lt;authors&gt;&lt;author&gt;Russo, Domenico&lt;/author&gt;&lt;author&gt;Pisani, Antonio&lt;/author&gt;&lt;author&gt;Balletta, Mario M.&lt;/author&gt;&lt;author&gt;De Nicola, Luca&lt;/author&gt;&lt;author&gt;Savino, Francesco A.&lt;/author&gt;&lt;author&gt;Andreucci, Michele&lt;/author&gt;&lt;author&gt;Minutolo, Roberto&lt;/author&gt;&lt;/authors&gt;&lt;/contributors&gt;&lt;titles&gt;&lt;title&gt;Additive antiproteinuric effect of converting enzyme inhibitor and losartan in normotensive patients with IgA nephropathy&lt;/title&gt;&lt;secondary-title&gt;American Journal of Kidney Diseases&lt;/secondary-title&gt;&lt;/titles&gt;&lt;periodical&gt;&lt;full-title&gt;American Journal of Kidney Diseases&lt;/full-title&gt;&lt;/periodical&gt;&lt;pages&gt;851-856&lt;/pages&gt;&lt;volume&gt;33&lt;/volume&gt;&lt;number&gt;5&lt;/number&gt;&lt;dates&gt;&lt;year&gt;1999&lt;/year&gt;&lt;/dates&gt;&lt;publisher&gt;Elsevier&lt;/publisher&gt;&lt;isbn&gt;0272-6386&lt;/isbn&gt;&lt;urls&gt;&lt;related-urls&gt;&lt;url&gt;https://doi.org/10.1016/S0272-6386(99)70416-6&lt;/url&gt;&lt;/related-urls&gt;&lt;/urls&gt;&lt;electronic-resource-num&gt;10.1016/S0272-6386(99)70416-6&lt;/electronic-resource-num&gt;&lt;access-date&gt;2024/09/13&lt;/access-date&gt;&lt;/record&gt;&lt;/Cite&gt;&lt;/EndNote&gt;</w:instrText>
            </w:r>
            <w:r w:rsidR="00661D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0)</w:t>
            </w:r>
            <w:r w:rsidR="00661D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622A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CF0E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E43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C20B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EE79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6612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A910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999C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DF70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</w:tr>
      <w:tr w:rsidR="00F374D0" w:rsidRPr="00FA11DA" w14:paraId="75440248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51940" w14:textId="21A99935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garra, et al.</w:t>
            </w:r>
            <w:r w:rsidR="003431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3431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Segarra&lt;/Author&gt;&lt;Year&gt;2007&lt;/Year&gt;&lt;RecNum&gt;817&lt;/RecNum&gt;&lt;DisplayText&gt;(41)&lt;/DisplayText&gt;&lt;record&gt;&lt;rec-number&gt;817&lt;/rec-number&gt;&lt;foreign-keys&gt;&lt;key app="EN" db-id="ftxxzr0apxtzrfees0ax5paiffvwfw5vwav9" timestamp="1726252949" guid="f0e30866-2cf1-49f9-82aa-288bc5eec8e6"&gt;817&lt;/key&gt;&lt;/foreign-keys&gt;&lt;ref-type name="Journal Article"&gt;17&lt;/ref-type&gt;&lt;contributors&gt;&lt;authors&gt;&lt;author&gt;Segarra, Alfons&lt;/author&gt;&lt;author&gt;Amoedo, M Luisa&lt;/author&gt;&lt;author&gt;Martinez Garcia, Jose M&lt;/author&gt;&lt;author&gt;Pons, Salvador&lt;/author&gt;&lt;author&gt;Praga, Manuel&lt;/author&gt;&lt;author&gt;Garcia, Elvira Izquierdo&lt;/author&gt;&lt;author&gt;Alonso, Juan Carlos&lt;/author&gt;&lt;author&gt;Gascó, Joan M.&lt;/author&gt;&lt;author&gt;Pou, L.&lt;/author&gt;&lt;author&gt;Piera, Luís&lt;/author&gt;&lt;/authors&gt;&lt;/contributors&gt;&lt;titles&gt;&lt;title&gt;Efficacy and safety of ‘rescue therapy’ with mycophenolate mofetil in resistant primary glomerulonephritis—A multicenter study *&lt;/title&gt;&lt;secondary-title&gt;Nephrology Dialysis Transplantation&lt;/secondary-title&gt;&lt;/titles&gt;&lt;periodical&gt;&lt;full-title&gt;Nephrology Dialysis Transplantation&lt;/full-title&gt;&lt;/periodical&gt;&lt;pages&gt;1351-1360&lt;/pages&gt;&lt;volume&gt;22&lt;/volume&gt;&lt;number&gt;5&lt;/number&gt;&lt;dates&gt;&lt;year&gt;2007&lt;/year&gt;&lt;/dates&gt;&lt;isbn&gt;0931-0509&lt;/isbn&gt;&lt;urls&gt;&lt;related-urls&gt;&lt;url&gt;https://doi.org/10.1093/ndt/gfl805&lt;/url&gt;&lt;/related-urls&gt;&lt;/urls&gt;&lt;electronic-resource-num&gt;10.1093/ndt/gfl805&lt;/electronic-resource-num&gt;&lt;access-date&gt;9/13/2024&lt;/access-date&gt;&lt;/record&gt;&lt;/Cite&gt;&lt;/EndNote&gt;</w:instrText>
            </w:r>
            <w:r w:rsidR="003431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1)</w:t>
            </w:r>
            <w:r w:rsidR="003431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67D5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2A12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D6AB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42A5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89A4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4683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FE6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03E4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7A8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59A4CDCB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8888E" w14:textId="5D897755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ugiura, et al.</w:t>
            </w:r>
            <w:r w:rsidR="001D27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C02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Sugiura&lt;/Author&gt;&lt;Year&gt;2011&lt;/Year&gt;&lt;RecNum&gt;819&lt;/RecNum&gt;&lt;DisplayText&gt;(42)&lt;/DisplayText&gt;&lt;record&gt;&lt;rec-number&gt;819&lt;/rec-number&gt;&lt;foreign-keys&gt;&lt;key app="EN" db-id="ftxxzr0apxtzrfees0ax5paiffvwfw5vwav9" timestamp="1726253093" guid="2d035b0f-f1a0-461f-99ef-cf07fe14020a"&gt;819&lt;/key&gt;&lt;/foreign-keys&gt;&lt;ref-type name="Journal Article"&gt;17&lt;/ref-type&gt;&lt;contributors&gt;&lt;authors&gt;&lt;author&gt;Sugiura, H.&lt;/author&gt;&lt;author&gt;Takei, T.&lt;/author&gt;&lt;author&gt;Itabashi, M.&lt;/author&gt;&lt;author&gt;Tsukada, M.&lt;/author&gt;&lt;author&gt;Moriyama, T.&lt;/author&gt;&lt;author&gt;Kojima, C.&lt;/author&gt;&lt;author&gt;Shiohira, T.&lt;/author&gt;&lt;author&gt;Shimizu, A.&lt;/author&gt;&lt;author&gt;Tsuruta, Y.&lt;/author&gt;&lt;author&gt;Amemiya, N.&lt;/author&gt;&lt;author&gt;Ogawa, T.&lt;/author&gt;&lt;author&gt;Uchida, K.&lt;/author&gt;&lt;author&gt;Tsuchiya, K.&lt;/author&gt;&lt;author&gt;Nitta, K.&lt;/author&gt;&lt;/authors&gt;&lt;/contributors&gt;&lt;auth-address&gt;Department of Medicine, Kidney Center, Tokyo Women&amp;apos;s Medical University, Tokyo, Japan.&lt;/auth-address&gt;&lt;titles&gt;&lt;title&gt;Effect of single-dose rituximab on primary glomerular diseases&lt;/title&gt;&lt;secondary-title&gt;Nephron Clin Pract&lt;/secondary-title&gt;&lt;/titles&gt;&lt;periodical&gt;&lt;full-title&gt;Nephron Clin Pract&lt;/full-title&gt;&lt;/periodical&gt;&lt;pages&gt;c98-105&lt;/pages&gt;&lt;volume&gt;117&lt;/volume&gt;&lt;number&gt;2&lt;/number&gt;&lt;edition&gt;20100806&lt;/edition&gt;&lt;keywords&gt;&lt;keyword&gt;Adult&lt;/keyword&gt;&lt;keyword&gt;Antibodies, Monoclonal, Murine-Derived/*administration &amp;amp; dosage/adverse effects&lt;/keyword&gt;&lt;keyword&gt;Dose-Response Relationship, Drug&lt;/keyword&gt;&lt;keyword&gt;Female&lt;/keyword&gt;&lt;keyword&gt;Glomerulonephritis/blood/diagnosis/*drug therapy&lt;/keyword&gt;&lt;keyword&gt;Humans&lt;/keyword&gt;&lt;keyword&gt;Immunologic Factors/administration &amp;amp; dosage&lt;/keyword&gt;&lt;keyword&gt;Male&lt;/keyword&gt;&lt;keyword&gt;Middle Aged&lt;/keyword&gt;&lt;keyword&gt;Rituximab&lt;/keyword&gt;&lt;keyword&gt;Treatment Outcome&lt;/keyword&gt;&lt;keyword&gt;Young Adult&lt;/keyword&gt;&lt;/keywords&gt;&lt;dates&gt;&lt;year&gt;2011&lt;/year&gt;&lt;/dates&gt;&lt;isbn&gt;1660-2110&lt;/isbn&gt;&lt;accession-num&gt;20693810&lt;/accession-num&gt;&lt;urls&gt;&lt;/urls&gt;&lt;electronic-resource-num&gt;10.1159/000319656&lt;/electronic-resource-num&gt;&lt;remote-database-provider&gt;NLM&lt;/remote-database-provider&gt;&lt;language&gt;eng&lt;/language&gt;&lt;/record&gt;&lt;/Cite&gt;&lt;/EndNote&gt;</w:instrText>
            </w:r>
            <w:r w:rsidR="00FC02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2)</w:t>
            </w:r>
            <w:r w:rsidR="00FC02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B87E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A6ED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BA6A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4CEA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9884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F00C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E00F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753A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009C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2CAD37B3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7DA29" w14:textId="0A565610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anaka, et al.</w:t>
            </w:r>
            <w:r w:rsidR="00FC02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77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Tanaka&lt;/Author&gt;&lt;Year&gt;2004&lt;/Year&gt;&lt;RecNum&gt;820&lt;/RecNum&gt;&lt;DisplayText&gt;(43)&lt;/DisplayText&gt;&lt;record&gt;&lt;rec-number&gt;820&lt;/rec-number&gt;&lt;foreign-keys&gt;&lt;key app="EN" db-id="ftxxzr0apxtzrfees0ax5paiffvwfw5vwav9" timestamp="1726253157" guid="0a3fa7fb-196f-42bf-bdec-4e1731a21851"&gt;820&lt;/key&gt;&lt;/foreign-keys&gt;&lt;ref-type name="Journal Article"&gt;17&lt;/ref-type&gt;&lt;contributors&gt;&lt;authors&gt;&lt;author&gt;Tanaka, Hiroshi&lt;/author&gt;&lt;author&gt;Suzuki, Koichi&lt;/author&gt;&lt;author&gt;Nakahata, Tohru&lt;/author&gt;&lt;author&gt;Tsugawa, Koji&lt;/author&gt;&lt;author&gt;Konno, Yuki&lt;/author&gt;&lt;author&gt;Tsuruga, Kazushi&lt;/author&gt;&lt;author&gt;Ito, Etsuro&lt;/author&gt;&lt;author&gt;Waga, Shinobu&lt;/author&gt;&lt;/authors&gt;&lt;/contributors&gt;&lt;titles&gt;&lt;title&gt;Combined therapy of enalapril and losartan attenuates histologic progression in immunoglobulin A nephropathy&lt;/title&gt;&lt;secondary-title&gt;Pediatrics International&lt;/secondary-title&gt;&lt;/titles&gt;&lt;periodical&gt;&lt;full-title&gt;Pediatrics International&lt;/full-title&gt;&lt;/periodical&gt;&lt;pages&gt;576-579&lt;/pages&gt;&lt;volume&gt;46&lt;/volume&gt;&lt;number&gt;5&lt;/number&gt;&lt;dates&gt;&lt;year&gt;2004&lt;/year&gt;&lt;/dates&gt;&lt;isbn&gt;1328-8067&lt;/isbn&gt;&lt;urls&gt;&lt;related-urls&gt;&lt;url&gt;https://onlinelibrary.wiley.com/doi/abs/10.1111/j.1442-200x.2004.01955.x&lt;/url&gt;&lt;/related-urls&gt;&lt;/urls&gt;&lt;electronic-resource-num&gt;https://doi.org/10.1111/j.1442-200x.2004.01955.x&lt;/electronic-resource-num&gt;&lt;/record&gt;&lt;/Cite&gt;&lt;/EndNote&gt;</w:instrText>
            </w:r>
            <w:r w:rsidR="00C77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3)</w:t>
            </w:r>
            <w:r w:rsidR="00C77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9229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0266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E6F3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DB8E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053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377D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8D4F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FA0A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265E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</w:tr>
      <w:tr w:rsidR="00F374D0" w:rsidRPr="00FA11DA" w14:paraId="32EDBB16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E9896" w14:textId="2F401AA3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ang, et al.</w:t>
            </w:r>
            <w:r w:rsidR="00C77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E5D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Tang&lt;/Author&gt;&lt;Year&gt;2011&lt;/Year&gt;&lt;RecNum&gt;821&lt;/RecNum&gt;&lt;DisplayText&gt;(44)&lt;/DisplayText&gt;&lt;record&gt;&lt;rec-number&gt;821&lt;/rec-number&gt;&lt;foreign-keys&gt;&lt;key app="EN" db-id="ftxxzr0apxtzrfees0ax5paiffvwfw5vwav9" timestamp="1726253195" guid="d0f238c4-250e-4a8c-8a79-9a2c4828735d"&gt;821&lt;/key&gt;&lt;/foreign-keys&gt;&lt;ref-type name="Journal Article"&gt;17&lt;/ref-type&gt;&lt;contributors&gt;&lt;authors&gt;&lt;author&gt;Tang, Sydney C.W.&lt;/author&gt;&lt;author&gt;Lin, Miao&lt;/author&gt;&lt;author&gt;Tam, Sidney&lt;/author&gt;&lt;author&gt;Au, Wo Shing&lt;/author&gt;&lt;author&gt;Ma, Maggie K.M.&lt;/author&gt;&lt;author&gt;Yap, Desmond Y.H.&lt;/author&gt;&lt;author&gt;Ho, Yiu Wing&lt;/author&gt;&lt;author&gt;Lai, Kar Neng&lt;/author&gt;&lt;/authors&gt;&lt;/contributors&gt;&lt;titles&gt;&lt;title&gt;Aliskiren combined with losartan in immunoglobulin A nephropathy: an open-labeled pilot study&lt;/title&gt;&lt;secondary-title&gt;Nephrology Dialysis Transplantation&lt;/secondary-title&gt;&lt;/titles&gt;&lt;periodical&gt;&lt;full-title&gt;Nephrology Dialysis Transplantation&lt;/full-title&gt;&lt;/periodical&gt;&lt;pages&gt;613-618&lt;/pages&gt;&lt;volume&gt;27&lt;/volume&gt;&lt;number&gt;2&lt;/number&gt;&lt;dates&gt;&lt;year&gt;2011&lt;/year&gt;&lt;/dates&gt;&lt;isbn&gt;0931-0509&lt;/isbn&gt;&lt;urls&gt;&lt;related-urls&gt;&lt;url&gt;https://doi.org/10.1093/ndt/gfr349&lt;/url&gt;&lt;/related-urls&gt;&lt;/urls&gt;&lt;electronic-resource-num&gt;10.1093/ndt/gfr349&lt;/electronic-resource-num&gt;&lt;access-date&gt;9/13/2024&lt;/access-date&gt;&lt;/record&gt;&lt;/Cite&gt;&lt;/EndNote&gt;</w:instrText>
            </w:r>
            <w:r w:rsidR="002E5D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4)</w:t>
            </w:r>
            <w:r w:rsidR="002E5D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  <w:p w14:paraId="58705BB4" w14:textId="7777777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CT0092231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ADE7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6099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A0DA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B149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2AD6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3A86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F682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B94F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F41D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208F40BC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EF6B5" w14:textId="3F625ED1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asanarong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2E5D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E5D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Tasanarong&lt;/Author&gt;&lt;Year&gt;2006&lt;/Year&gt;&lt;RecNum&gt;822&lt;/RecNum&gt;&lt;DisplayText&gt;(45)&lt;/DisplayText&gt;&lt;record&gt;&lt;rec-number&gt;822&lt;/rec-number&gt;&lt;foreign-keys&gt;&lt;key app="EN" db-id="ftxxzr0apxtzrfees0ax5paiffvwfw5vwav9" timestamp="1726253250" guid="353baee3-820a-4055-8b7e-41ee90ad3727"&gt;822&lt;/key&gt;&lt;/foreign-keys&gt;&lt;ref-type name="Journal Article"&gt;17&lt;/ref-type&gt;&lt;contributors&gt;&lt;authors&gt;&lt;author&gt;Tasanarong, A.&lt;/author&gt;&lt;author&gt;Thitiarchakul, S.&lt;/author&gt;&lt;/authors&gt;&lt;/contributors&gt;&lt;auth-address&gt;Nephrology Division, Faculty of Medicine, Thammasat University, Bangkok, Thailand.&lt;/auth-address&gt;&lt;titles&gt;&lt;title&gt;Mycophenolate mofetil treatment in primary glomerular disease: one-year follow-up in steroid dependent and resistant nephrotic syndrome&lt;/title&gt;&lt;secondary-title&gt;J Med Assoc Thai&lt;/secondary-title&gt;&lt;/titles&gt;&lt;periodical&gt;&lt;full-title&gt;J Med Assoc Thai&lt;/full-title&gt;&lt;/periodical&gt;&lt;pages&gt;S218-27&lt;/pages&gt;&lt;volume&gt;89 Suppl 2&lt;/volume&gt;&lt;keywords&gt;&lt;keyword&gt;Adult&lt;/keyword&gt;&lt;keyword&gt;Cyclophosphamide/*adverse effects&lt;/keyword&gt;&lt;keyword&gt;Female&lt;/keyword&gt;&lt;keyword&gt;Follow-Up Studies&lt;/keyword&gt;&lt;keyword&gt;Glomerulonephritis/*drug therapy&lt;/keyword&gt;&lt;keyword&gt;Humans&lt;/keyword&gt;&lt;keyword&gt;Immunosuppressive Agents/*adverse effects&lt;/keyword&gt;&lt;keyword&gt;*Kidney Glomerulus&lt;/keyword&gt;&lt;keyword&gt;Male&lt;/keyword&gt;&lt;keyword&gt;Mycophenolic Acid/*analogs &amp;amp; derivatives/therapeutic use&lt;/keyword&gt;&lt;keyword&gt;Nephrotic Syndrome/*drug therapy&lt;/keyword&gt;&lt;keyword&gt;Retrospective Studies&lt;/keyword&gt;&lt;keyword&gt;Steroids/*adverse effects&lt;/keyword&gt;&lt;keyword&gt;Substance Withdrawal Syndrome/*etiology&lt;/keyword&gt;&lt;/keywords&gt;&lt;dates&gt;&lt;year&gt;2006&lt;/year&gt;&lt;pub-dates&gt;&lt;date&gt;Aug&lt;/date&gt;&lt;/pub-dates&gt;&lt;/dates&gt;&lt;isbn&gt;0125-2208 (Print)&amp;#xD;0125-2208&lt;/isbn&gt;&lt;accession-num&gt;17044475&lt;/accession-num&gt;&lt;urls&gt;&lt;/urls&gt;&lt;remote-database-provider&gt;NLM&lt;/remote-database-provider&gt;&lt;language&gt;eng&lt;/language&gt;&lt;/record&gt;&lt;/Cite&gt;&lt;/EndNote&gt;</w:instrText>
            </w:r>
            <w:r w:rsidR="002E5D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5)</w:t>
            </w:r>
            <w:r w:rsidR="002E5D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B750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5E11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81A4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3D14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99C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C62F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D12C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6BBA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9E19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6123C083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32398" w14:textId="0E7299D4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mino, et al.</w:t>
            </w:r>
            <w:r w:rsidR="008825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510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Tomino&lt;/Author&gt;&lt;Year&gt;1987&lt;/Year&gt;&lt;RecNum&gt;823&lt;/RecNum&gt;&lt;DisplayText&gt;(46)&lt;/DisplayText&gt;&lt;record&gt;&lt;rec-number&gt;823&lt;/rec-number&gt;&lt;foreign-keys&gt;&lt;key app="EN" db-id="ftxxzr0apxtzrfees0ax5paiffvwfw5vwav9" timestamp="1726253370" guid="f6e7bf33-d3d3-4777-a8d5-42432fdff4c7"&gt;823&lt;/key&gt;&lt;/foreign-keys&gt;&lt;ref-type name="Journal Article"&gt;17&lt;/ref-type&gt;&lt;contributors&gt;&lt;authors&gt;&lt;author&gt;Tomino, Y.&lt;/author&gt;&lt;author&gt;Sakai, H.&lt;/author&gt;&lt;author&gt;Hanzawa, S.&lt;/author&gt;&lt;author&gt;Ohno, J.&lt;/author&gt;&lt;author&gt;Kitajima, T.&lt;/author&gt;&lt;author&gt;Sakai, O.&lt;/author&gt;&lt;/authors&gt;&lt;/contributors&gt;&lt;titles&gt;&lt;title&gt;Clinical effect of danazol in patients with IgA nephropathy&lt;/title&gt;&lt;secondary-title&gt;Jpn J Med&lt;/secondary-title&gt;&lt;/titles&gt;&lt;periodical&gt;&lt;full-title&gt;Jpn J Med&lt;/full-title&gt;&lt;/periodical&gt;&lt;pages&gt;162-6&lt;/pages&gt;&lt;volume&gt;26&lt;/volume&gt;&lt;number&gt;2&lt;/number&gt;&lt;keywords&gt;&lt;keyword&gt;Administration, Oral&lt;/keyword&gt;&lt;keyword&gt;Adult&lt;/keyword&gt;&lt;keyword&gt;Clinical Trials as Topic&lt;/keyword&gt;&lt;keyword&gt;Complement C3/analysis&lt;/keyword&gt;&lt;keyword&gt;Complement C4/analysis&lt;/keyword&gt;&lt;keyword&gt;Danazol/administration &amp;amp; dosage/*pharmacology/therapeutic use&lt;/keyword&gt;&lt;keyword&gt;Dipyridamole/administration &amp;amp; dosage/therapeutic use&lt;/keyword&gt;&lt;keyword&gt;Glomerulonephritis, IGA/blood/*drug therapy&lt;/keyword&gt;&lt;keyword&gt;Hematuria/drug therapy&lt;/keyword&gt;&lt;keyword&gt;Humans&lt;/keyword&gt;&lt;keyword&gt;Japan&lt;/keyword&gt;&lt;keyword&gt;Male&lt;/keyword&gt;&lt;keyword&gt;Pregnadienes/*pharmacology&lt;/keyword&gt;&lt;keyword&gt;Proteinuria/drug therapy&lt;/keyword&gt;&lt;/keywords&gt;&lt;dates&gt;&lt;year&gt;1987&lt;/year&gt;&lt;pub-dates&gt;&lt;date&gt;May&lt;/date&gt;&lt;/pub-dates&gt;&lt;/dates&gt;&lt;isbn&gt;0021-5120 (Print)&amp;#xD;0021-5120&lt;/isbn&gt;&lt;accession-num&gt;3306068&lt;/accession-num&gt;&lt;urls&gt;&lt;/urls&gt;&lt;electronic-resource-num&gt;10.2169/internalmedicine1962.26.162&lt;/electronic-resource-num&gt;&lt;remote-database-provider&gt;NLM&lt;/remote-database-provider&gt;&lt;language&gt;eng&lt;/language&gt;&lt;/record&gt;&lt;/Cite&gt;&lt;/EndNote&gt;</w:instrText>
            </w:r>
            <w:r w:rsidR="002510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6)</w:t>
            </w:r>
            <w:r w:rsidR="002510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95A0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EC5C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584C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4D13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FB6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8B45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BA5E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96F0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4678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</w:tr>
      <w:tr w:rsidR="00F374D0" w:rsidRPr="00FA11DA" w14:paraId="1B1C89B8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D5D26" w14:textId="06BC7B5C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mino, et al.</w:t>
            </w:r>
            <w:r w:rsidR="002510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E2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Ub21pbm88L0F1dGhvcj48WWVhcj4yMDA5PC9ZZWFyPjxS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Ub21pbm88L0F1dGhvcj48WWVhcj4yMDA5PC9ZZWFyPjxS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="004E2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7)</w:t>
            </w:r>
            <w:r w:rsidR="004E2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427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08F0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C4FF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5A98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65DB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6FB7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AF6D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BE5A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5175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1D33C6BC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C2505" w14:textId="1DFD6CDB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imarchi, et al.</w:t>
            </w:r>
            <w:r w:rsidR="004E2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E2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UcmltYXJjaGk8L0F1dGhvcj48WWVhcj4yMDA3PC9ZZWFy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UcmltYXJjaGk8L0F1dGhvcj48WWVhcj4yMDA3PC9ZZWFy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</w:fldData>
              </w:fldCha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="004E2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8)</w:t>
            </w:r>
            <w:r w:rsidR="004E2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50E1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ADAC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6F9C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81A4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52CB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0A21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869F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5CF0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3C5B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</w:tr>
      <w:tr w:rsidR="00F374D0" w:rsidRPr="00FA11DA" w14:paraId="1B18354B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BCCF2" w14:textId="7FE70A55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umlin, et al.</w:t>
            </w:r>
            <w:r w:rsidR="004B43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B43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Tumlin&lt;/Author&gt;&lt;Year&gt;2004&lt;/Year&gt;&lt;RecNum&gt;826&lt;/RecNum&gt;&lt;DisplayText&gt;(49)&lt;/DisplayText&gt;&lt;record&gt;&lt;rec-number&gt;826&lt;/rec-number&gt;&lt;foreign-keys&gt;&lt;key app="EN" db-id="ftxxzr0apxtzrfees0ax5paiffvwfw5vwav9" timestamp="1726253473" guid="b8a63988-9032-4281-bdc2-6994405cba8b"&gt;826&lt;/key&gt;&lt;/foreign-keys&gt;&lt;ref-type name="Journal Article"&gt;17&lt;/ref-type&gt;&lt;contributors&gt;&lt;authors&gt;&lt;author&gt;Tumlin, James A.&lt;/author&gt;&lt;author&gt;Hennigar, R. A.&lt;/author&gt;&lt;/authors&gt;&lt;/contributors&gt;&lt;titles&gt;&lt;title&gt;Clinical presentation, natural history, and treatment of crescentic proliferative IgA nephropathy&lt;/title&gt;&lt;secondary-title&gt;Seminars in Nephrology&lt;/secondary-title&gt;&lt;/titles&gt;&lt;periodical&gt;&lt;full-title&gt;Seminars in Nephrology&lt;/full-title&gt;&lt;/periodical&gt;&lt;pages&gt;256-268&lt;/pages&gt;&lt;volume&gt;24&lt;/volume&gt;&lt;number&gt;3&lt;/number&gt;&lt;dates&gt;&lt;year&gt;2004&lt;/year&gt;&lt;/dates&gt;&lt;publisher&gt;Elsevier&lt;/publisher&gt;&lt;isbn&gt;0270-9295&lt;/isbn&gt;&lt;urls&gt;&lt;related-urls&gt;&lt;url&gt;https://doi.org/10.1016/j.semnephrol.2004.01.006&lt;/url&gt;&lt;/related-urls&gt;&lt;/urls&gt;&lt;electronic-resource-num&gt;10.1016/j.semnephrol.2004.01.006&lt;/electronic-resource-num&gt;&lt;access-date&gt;2024/09/13&lt;/access-date&gt;&lt;/record&gt;&lt;/Cite&gt;&lt;/EndNote&gt;</w:instrText>
            </w:r>
            <w:r w:rsidR="004B43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49)</w:t>
            </w:r>
            <w:r w:rsidR="004B43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2580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7BE8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57E6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E760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2D11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D5F4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D693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AE3F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9156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</w:tr>
      <w:tr w:rsidR="00F374D0" w:rsidRPr="00FA11DA" w14:paraId="04335096" w14:textId="77777777" w:rsidTr="00DE0803">
        <w:trPr>
          <w:gridAfter w:val="1"/>
          <w:wAfter w:w="221" w:type="pct"/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13C4A" w14:textId="5097AFB7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Uzu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6172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172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Uzu&lt;/Author&gt;&lt;Year&gt;2005&lt;/Year&gt;&lt;RecNum&gt;827&lt;/RecNum&gt;&lt;DisplayText&gt;(50)&lt;/DisplayText&gt;&lt;record&gt;&lt;rec-number&gt;827&lt;/rec-number&gt;&lt;foreign-keys&gt;&lt;key app="EN" db-id="ftxxzr0apxtzrfees0ax5paiffvwfw5vwav9" timestamp="1726253509" guid="b2173c89-baab-4ef3-9010-965aed4f052e"&gt;827&lt;/key&gt;&lt;/foreign-keys&gt;&lt;ref-type name="Journal Article"&gt;17&lt;/ref-type&gt;&lt;contributors&gt;&lt;authors&gt;&lt;author&gt;Uzu, Takashi&lt;/author&gt;&lt;author&gt;Harada, Tamaki&lt;/author&gt;&lt;author&gt;Namba, Tomoko&lt;/author&gt;&lt;author&gt;Yamamoto, Ryohei&lt;/author&gt;&lt;author&gt;Takahara, Ken&lt;/author&gt;&lt;author&gt;Yamauchi, Atsushi&lt;/author&gt;&lt;author&gt;Kimura, Genjiro&lt;/author&gt;&lt;/authors&gt;&lt;/contributors&gt;&lt;titles&gt;&lt;title&gt;Thiazide diuretics enhance nocturnal blood pressure fall and reduce proteinuria in immunoglobulin A nephropathy treated with angiotensin II modulators&lt;/title&gt;&lt;secondary-title&gt;Journal of Hypertension&lt;/secondary-title&gt;&lt;/titles&gt;&lt;periodical&gt;&lt;full-title&gt;Journal of Hypertension&lt;/full-title&gt;&lt;/periodical&gt;&lt;pages&gt;861-865&lt;/pages&gt;&lt;volume&gt;23&lt;/volume&gt;&lt;number&gt;4&lt;/number&gt;&lt;keywords&gt;&lt;keyword&gt;diuretics&lt;/keyword&gt;&lt;keyword&gt;immunoglobulin (Ig) A nephropathy&lt;/keyword&gt;&lt;keyword&gt;proteinuria&lt;/keyword&gt;&lt;keyword&gt;blood pressure&lt;/keyword&gt;&lt;keyword&gt;circadian rhythm&lt;/keyword&gt;&lt;/keywords&gt;&lt;dates&gt;&lt;year&gt;2005&lt;/year&gt;&lt;/dates&gt;&lt;isbn&gt;0263-6352&lt;/isbn&gt;&lt;accession-num&gt;00004872-200504000-00027&lt;/accession-num&gt;&lt;urls&gt;&lt;related-urls&gt;&lt;url&gt;https://journals.lww.com/jhypertension/fulltext/2005/04000/thiazide_diuretics_enhance_nocturnal_blood.27.aspx&lt;/url&gt;&lt;/related-urls&gt;&lt;/urls&gt;&lt;electronic-resource-num&gt;10.1097/01.hjh.0000163156.37363.47&lt;/electronic-resource-num&gt;&lt;/record&gt;&lt;/Cite&gt;&lt;/EndNote&gt;</w:instrText>
            </w:r>
            <w:r w:rsidR="006172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0)</w:t>
            </w:r>
            <w:r w:rsidR="006172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2A5A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97EB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EE8C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5F4C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BB31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2091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396B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AB34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C130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</w:tr>
      <w:tr w:rsidR="00F374D0" w:rsidRPr="00FA11DA" w14:paraId="5015E921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737D4" w14:textId="4A2DA199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aldo, et al.</w:t>
            </w:r>
            <w:r w:rsidR="00715A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15A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ryson Waldo&lt;/Author&gt;&lt;Year&gt;1993&lt;/Year&gt;&lt;RecNum&gt;828&lt;/RecNum&gt;&lt;DisplayText&gt;(51)&lt;/DisplayText&gt;&lt;record&gt;&lt;rec-number&gt;828&lt;/rec-number&gt;&lt;foreign-keys&gt;&lt;key app="EN" db-id="ftxxzr0apxtzrfees0ax5paiffvwfw5vwav9" timestamp="1726253537" guid="269d6ca6-8796-4176-b266-b04b5a852fd3"&gt;828&lt;/key&gt;&lt;/foreign-keys&gt;&lt;ref-type name="Journal Article"&gt;17&lt;/ref-type&gt;&lt;contributors&gt;&lt;authors&gt;&lt;author&gt;Bryson Waldo, F.&lt;/author&gt;&lt;author&gt;Wyatt, Robert J.&lt;/author&gt;&lt;author&gt;Kelly, David R.&lt;/author&gt;&lt;author&gt;Herrera, Guillermo A.&lt;/author&gt;&lt;author&gt;Benfield, Mark R.&lt;/author&gt;&lt;author&gt;Kohaut, Edward C.&lt;/author&gt;&lt;/authors&gt;&lt;/contributors&gt;&lt;titles&gt;&lt;title&gt;Treatment of IgA nephropathy in children: efficacy of alternate-day oral prednisone&lt;/title&gt;&lt;secondary-title&gt;Pediatric Nephrology&lt;/secondary-title&gt;&lt;/titles&gt;&lt;periodical&gt;&lt;full-title&gt;Pediatric Nephrology&lt;/full-title&gt;&lt;/periodical&gt;&lt;pages&gt;529-532&lt;/pages&gt;&lt;volume&gt;7&lt;/volume&gt;&lt;number&gt;5&lt;/number&gt;&lt;dates&gt;&lt;year&gt;1993&lt;/year&gt;&lt;pub-dates&gt;&lt;date&gt;1993/10/01&lt;/date&gt;&lt;/pub-dates&gt;&lt;/dates&gt;&lt;isbn&gt;1432-198X&lt;/isbn&gt;&lt;urls&gt;&lt;related-urls&gt;&lt;url&gt;https://doi.org/10.1007/BF00852535&lt;/url&gt;&lt;/related-urls&gt;&lt;/urls&gt;&lt;electronic-resource-num&gt;10.1007/BF00852535&lt;/electronic-resource-num&gt;&lt;/record&gt;&lt;/Cite&gt;&lt;/EndNote&gt;</w:instrText>
            </w:r>
            <w:r w:rsidR="00715A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1)</w:t>
            </w:r>
            <w:r w:rsidR="00715A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5865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07DD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89C1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7EE6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2928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D2BF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E55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B03B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96E2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5FD38158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374D0" w:rsidRPr="00FA11DA" w14:paraId="328AFDB0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D80DC" w14:textId="21E9BBCF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ang, et al.</w:t>
            </w:r>
            <w:r w:rsidR="00956D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56D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Wang&lt;/Author&gt;&lt;Year&gt;2013&lt;/Year&gt;&lt;RecNum&gt;829&lt;/RecNum&gt;&lt;DisplayText&gt;(52)&lt;/DisplayText&gt;&lt;record&gt;&lt;rec-number&gt;829&lt;/rec-number&gt;&lt;foreign-keys&gt;&lt;key app="EN" db-id="ftxxzr0apxtzrfees0ax5paiffvwfw5vwav9" timestamp="1726253605" guid="36327570-bbfc-430b-80ed-f2276008d417"&gt;829&lt;/key&gt;&lt;/foreign-keys&gt;&lt;ref-type name="Journal Article"&gt;17&lt;/ref-type&gt;&lt;contributors&gt;&lt;authors&gt;&lt;author&gt;Wang, Jinquan&lt;/author&gt;&lt;author&gt;Juan, Chenxia&lt;/author&gt;&lt;author&gt;Huang, Qian&lt;/author&gt;&lt;author&gt;Zeng, Caihong&lt;/author&gt;&lt;author&gt;Liu, Zhihong&lt;/author&gt;&lt;/authors&gt;&lt;/contributors&gt;&lt;titles&gt;&lt;title&gt;Corticosteroid therapy in IgA nephropathy with minimal change-like lesions: a single-centre cohort study&lt;/title&gt;&lt;secondary-title&gt;Nephrology Dialysis Transplantation&lt;/secondary-title&gt;&lt;/titles&gt;&lt;periodical&gt;&lt;full-title&gt;Nephrology Dialysis Transplantation&lt;/full-title&gt;&lt;/periodical&gt;&lt;pages&gt;2339-2345&lt;/pages&gt;&lt;volume&gt;28&lt;/volume&gt;&lt;number&gt;9&lt;/number&gt;&lt;dates&gt;&lt;year&gt;2013&lt;/year&gt;&lt;/dates&gt;&lt;isbn&gt;0931-0509&lt;/isbn&gt;&lt;urls&gt;&lt;related-urls&gt;&lt;url&gt;https://doi.org/10.1093/ndt/gft211&lt;/url&gt;&lt;/related-urls&gt;&lt;/urls&gt;&lt;electronic-resource-num&gt;10.1093/ndt/gft211&lt;/electronic-resource-num&gt;&lt;access-date&gt;9/13/2024&lt;/access-date&gt;&lt;/record&gt;&lt;/Cite&gt;&lt;/EndNote&gt;</w:instrText>
            </w:r>
            <w:r w:rsidR="00956D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2)</w:t>
            </w:r>
            <w:r w:rsidR="00956D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NCT0145171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56B0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72BE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D1B3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9A09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3712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83E3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73FB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3F56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9FA1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542BE207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374D0" w:rsidRPr="00FA11DA" w14:paraId="0C7083D7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305EF" w14:textId="21521B72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Xu, et al.</w:t>
            </w:r>
            <w:r w:rsidR="00396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396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Xu&lt;/Author&gt;&lt;Year&gt;2014&lt;/Year&gt;&lt;RecNum&gt;830&lt;/RecNum&gt;&lt;DisplayText&gt;(53)&lt;/DisplayText&gt;&lt;record&gt;&lt;rec-number&gt;830&lt;/rec-number&gt;&lt;foreign-keys&gt;&lt;key app="EN" db-id="ftxxzr0apxtzrfees0ax5paiffvwfw5vwav9" timestamp="1726253648" guid="dbe5238c-b9e5-4df7-a3fb-e36261979bcd"&gt;830&lt;/key&gt;&lt;/foreign-keys&gt;&lt;ref-type name="Journal Article"&gt;17&lt;/ref-type&gt;&lt;contributors&gt;&lt;authors&gt;&lt;author&gt;Xu, Lin&lt;/author&gt;&lt;author&gt;Liu, Zhong-Cheng&lt;/author&gt;&lt;author&gt;Guan, Guang-Ju&lt;/author&gt;&lt;author&gt;Lv, Xue-Ai&lt;/author&gt;&lt;author&gt;Luo, Qing&lt;/author&gt;&lt;/authors&gt;&lt;/contributors&gt;&lt;titles&gt;&lt;title&gt;Cyclosporine A combined with medium/low dose prednisone in progressive IgA nephropathy&lt;/title&gt;&lt;secondary-title&gt;The Kaohsiung Journal of Medical Sciences&lt;/secondary-title&gt;&lt;/titles&gt;&lt;periodical&gt;&lt;full-title&gt;The Kaohsiung Journal of Medical Sciences&lt;/full-title&gt;&lt;/periodical&gt;&lt;pages&gt;390-395&lt;/pages&gt;&lt;volume&gt;30&lt;/volume&gt;&lt;number&gt;8&lt;/number&gt;&lt;dates&gt;&lt;year&gt;2014&lt;/year&gt;&lt;/dates&gt;&lt;isbn&gt;1607-551X&lt;/isbn&gt;&lt;urls&gt;&lt;related-urls&gt;&lt;url&gt;https://onlinelibrary.wiley.com/doi/abs/10.1016/j.kjms.2014.04.002&lt;/url&gt;&lt;/related-urls&gt;&lt;/urls&gt;&lt;electronic-resource-num&gt;https://doi.org/10.1016/j.kjms.2014.04.002&lt;/electronic-resource-num&gt;&lt;/record&gt;&lt;/Cite&gt;&lt;/EndNote&gt;</w:instrText>
            </w:r>
            <w:r w:rsidR="00396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3)</w:t>
            </w:r>
            <w:r w:rsidR="00396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74FC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B863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8C36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DDF1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AC4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1223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A615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4F369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AF4C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2F8E982B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374D0" w:rsidRPr="00FA11DA" w14:paraId="1EE0E478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E76E4" w14:textId="3E87A73C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Xydakis</w:t>
            </w:r>
            <w:proofErr w:type="spellEnd"/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et al.</w:t>
            </w:r>
            <w:r w:rsidR="00396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A75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Xydakis&lt;/Author&gt;&lt;Year&gt;2017&lt;/Year&gt;&lt;RecNum&gt;831&lt;/RecNum&gt;&lt;DisplayText&gt;(54)&lt;/DisplayText&gt;&lt;record&gt;&lt;rec-number&gt;831&lt;/rec-number&gt;&lt;foreign-keys&gt;&lt;key app="EN" db-id="ftxxzr0apxtzrfees0ax5paiffvwfw5vwav9" timestamp="1726253676" guid="903b70ad-75e3-4c09-847d-a8c46061d6c8"&gt;831&lt;/key&gt;&lt;/foreign-keys&gt;&lt;ref-type name="Journal Article"&gt;17&lt;/ref-type&gt;&lt;contributors&gt;&lt;authors&gt;&lt;author&gt;Xydakis, D.&lt;/author&gt;&lt;author&gt;Antonaki, E&lt;/author&gt;&lt;author&gt;Tzanakakis, M&lt;/author&gt;&lt;author&gt;Kostakis, K&lt;/author&gt;&lt;author&gt;Papadaki, A&lt;/author&gt;&lt;author&gt;Papadogiannakis, A&lt;/author&gt;&lt;/authors&gt;&lt;/contributors&gt;&lt;titles&gt;&lt;title&gt;[PP.07.04] EFFECT OF ANGIOTENSIN-CONVERTING ENZYME INHIBITORS ON PLASMINOGEN ACTIVATOR INHIBITOR – 1 LEVEL IN HYPERTENSIVE PATIENTS WITH IGA NEPHROPATHY&lt;/title&gt;&lt;secondary-title&gt;Journal of Hypertension&lt;/secondary-title&gt;&lt;/titles&gt;&lt;periodical&gt;&lt;full-title&gt;Journal of Hypertension&lt;/full-title&gt;&lt;/periodical&gt;&lt;pages&gt;e138&lt;/pages&gt;&lt;volume&gt;35&lt;/volume&gt;&lt;dates&gt;&lt;year&gt;2017&lt;/year&gt;&lt;/dates&gt;&lt;isbn&gt;0263-6352&lt;/isbn&gt;&lt;accession-num&gt;00004872-201709002-00388&lt;/accession-num&gt;&lt;urls&gt;&lt;related-urls&gt;&lt;url&gt;https://journals.lww.com/jhypertension/fulltext/2017/09002/_pp_07_04__effect_of_angiotensin_converting_enzyme.388.aspx&lt;/url&gt;&lt;/related-urls&gt;&lt;/urls&gt;&lt;electronic-resource-num&gt;10.1097/01.hjh.0000523362.69798.41&lt;/electronic-resource-num&gt;&lt;/record&gt;&lt;/Cite&gt;&lt;/EndNote&gt;</w:instrText>
            </w:r>
            <w:r w:rsidR="001A75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4)</w:t>
            </w:r>
            <w:r w:rsidR="001A75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3F3F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38DE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850E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39FC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57F8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AC0B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7EA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993A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2F54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59A80BFE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374D0" w:rsidRPr="00FA11DA" w14:paraId="7BDC8D2A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9973A" w14:textId="6303A81A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Yagi, et al.</w:t>
            </w:r>
            <w:r w:rsidR="001A75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A75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Yagi&lt;/Author&gt;&lt;Year&gt;2003&lt;/Year&gt;&lt;RecNum&gt;832&lt;/RecNum&gt;&lt;DisplayText&gt;(55)&lt;/DisplayText&gt;&lt;record&gt;&lt;rec-number&gt;832&lt;/rec-number&gt;&lt;foreign-keys&gt;&lt;key app="EN" db-id="ftxxzr0apxtzrfees0ax5paiffvwfw5vwav9" timestamp="1726253701" guid="c0845144-5dac-4d34-bbd4-6cfd629255ac"&gt;832&lt;/key&gt;&lt;/foreign-keys&gt;&lt;ref-type name="Journal Article"&gt;17&lt;/ref-type&gt;&lt;contributors&gt;&lt;authors&gt;&lt;author&gt;Yagi, Kazuro&lt;/author&gt;&lt;author&gt;Okada, Mitsuru&lt;/author&gt;&lt;author&gt;Yanagida, Hidehiko&lt;/author&gt;&lt;author&gt;Kuwajima, Hiroaki&lt;/author&gt;&lt;author&gt;Ikeda, Masaru&lt;/author&gt;&lt;author&gt;Sugimoto, Keisuke&lt;/author&gt;&lt;author&gt;Takemura, Tsukasa&lt;/author&gt;&lt;/authors&gt;&lt;/contributors&gt;&lt;titles&gt;&lt;title&gt;Comparison of antiproteinuric effects of two different combination therapies in children with IgA nephropathy&lt;/title&gt;&lt;secondary-title&gt;Journal of Clinical and Experimental Nephrology&lt;/secondary-title&gt;&lt;/titles&gt;&lt;periodical&gt;&lt;full-title&gt;Journal of Clinical and Experimental Nephrology&lt;/full-title&gt;&lt;/periodical&gt;&lt;pages&gt;270-274&lt;/pages&gt;&lt;volume&gt;7&lt;/volume&gt;&lt;number&gt;4&lt;/number&gt;&lt;dates&gt;&lt;year&gt;2003&lt;/year&gt;&lt;pub-dates&gt;&lt;date&gt;2003/12/01&lt;/date&gt;&lt;/pub-dates&gt;&lt;/dates&gt;&lt;isbn&gt;1437-7799&lt;/isbn&gt;&lt;urls&gt;&lt;related-urls&gt;&lt;url&gt;https://doi.org/10.1007/s10157-003-0255-x&lt;/url&gt;&lt;/related-urls&gt;&lt;/urls&gt;&lt;electronic-resource-num&gt;10.1007/s10157-003-0255-x&lt;/electronic-resource-num&gt;&lt;/record&gt;&lt;/Cite&gt;&lt;/EndNote&gt;</w:instrText>
            </w:r>
            <w:r w:rsidR="001A75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5)</w:t>
            </w:r>
            <w:r w:rsidR="001A75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B586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C049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217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6DCA7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BD28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75E8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3303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CDA5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1E05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3F38A9F2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374D0" w:rsidRPr="00FA11DA" w14:paraId="221BD5FC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85CF" w14:textId="150D1618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Yoshikawa, et al.</w:t>
            </w:r>
            <w:r w:rsidR="001A7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A7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Yoshikawa&lt;/Author&gt;&lt;Year&gt;2008&lt;/Year&gt;&lt;RecNum&gt;833&lt;/RecNum&gt;&lt;DisplayText&gt;(56)&lt;/DisplayText&gt;&lt;record&gt;&lt;rec-number&gt;833&lt;/rec-number&gt;&lt;foreign-keys&gt;&lt;key app="EN" db-id="ftxxzr0apxtzrfees0ax5paiffvwfw5vwav9" timestamp="1726253731" guid="939e7d8f-e7ab-4982-b4e1-07d5c880f19b"&gt;833&lt;/key&gt;&lt;/foreign-keys&gt;&lt;ref-type name="Journal Article"&gt;17&lt;/ref-type&gt;&lt;contributors&gt;&lt;authors&gt;&lt;author&gt;Yoshikawa, Norishige&lt;/author&gt;&lt;author&gt;Nakanishi, Koichi&lt;/author&gt;&lt;author&gt;Ishikura, Kenji&lt;/author&gt;&lt;author&gt;Hataya, Hiroshi&lt;/author&gt;&lt;author&gt;Iijima, Kazumoto&lt;/author&gt;&lt;author&gt;Honda, Masataka&lt;/author&gt;&lt;author&gt;For the Japanese Pediatric Ig, A. Nephropathy Treatment Study Group&lt;/author&gt;&lt;/authors&gt;&lt;/contributors&gt;&lt;titles&gt;&lt;title&gt;Combination therapy with mizoribine for severe childhood IgA nephropathy: a pilot study&lt;/title&gt;&lt;secondary-title&gt;Pediatric Nephrology&lt;/secondary-title&gt;&lt;/titles&gt;&lt;periodical&gt;&lt;full-title&gt;Pediatric Nephrology&lt;/full-title&gt;&lt;/periodical&gt;&lt;pages&gt;757-763&lt;/pages&gt;&lt;volume&gt;23&lt;/volume&gt;&lt;number&gt;5&lt;/number&gt;&lt;dates&gt;&lt;year&gt;2008&lt;/year&gt;&lt;pub-dates&gt;&lt;date&gt;2008/05/01&lt;/date&gt;&lt;/pub-dates&gt;&lt;/dates&gt;&lt;isbn&gt;1432-198X&lt;/isbn&gt;&lt;urls&gt;&lt;related-urls&gt;&lt;url&gt;https://doi.org/10.1007/s00467-007-0731-8&lt;/url&gt;&lt;/related-urls&gt;&lt;/urls&gt;&lt;electronic-resource-num&gt;10.1007/s00467-007-0731-8&lt;/electronic-resource-num&gt;&lt;/record&gt;&lt;/Cite&gt;&lt;/EndNote&gt;</w:instrText>
            </w:r>
            <w:r w:rsidR="001A7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6)</w:t>
            </w:r>
            <w:r w:rsidR="001A7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A324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7FD6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20F7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761E1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C9F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9D74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5DD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F77E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858CC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5C436F90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374D0" w:rsidRPr="00FA11DA" w14:paraId="39E96D39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CE2E4" w14:textId="4706F6AA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Yu, et al.</w:t>
            </w:r>
            <w:r w:rsidR="006B714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6B714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Yafen Yu&lt;/Author&gt;&lt;Year&gt;2020&lt;/Year&gt;&lt;RecNum&gt;834&lt;/RecNum&gt;&lt;DisplayText&gt;(57)&lt;/DisplayText&gt;&lt;record&gt;&lt;rec-number&gt;834&lt;/rec-number&gt;&lt;foreign-keys&gt;&lt;key app="EN" db-id="ftxxzr0apxtzrfees0ax5paiffvwfw5vwav9" timestamp="1726254183" guid="7c934139-0119-4bea-bf12-e6d98cef595a"&gt;834&lt;/key&gt;&lt;/foreign-keys&gt;&lt;ref-type name="Journal Article"&gt;17&lt;/ref-type&gt;&lt;contributors&gt;&lt;authors&gt;&lt;author&gt;Yafen Yu, Junqiong Peng, Lifang Zhou, Laping Chu, Jun Li&lt;/author&gt;&lt;/authors&gt;&lt;/contributors&gt;&lt;titles&gt;&lt;title&gt;Short-term and long-term efficacy, safety assessment and independent prognostic factors of hydroxychloroquine in the treatment of IgA nephropathy&lt;/title&gt;&lt;secondary-title&gt;Acta Medica Mediterranea&lt;/secondary-title&gt;&lt;/titles&gt;&lt;periodical&gt;&lt;full-title&gt;Acta Medica Mediterranea&lt;/full-title&gt;&lt;/periodical&gt;&lt;pages&gt;1345&lt;/pages&gt;&lt;number&gt;36&lt;/number&gt;&lt;dates&gt;&lt;year&gt;2020&lt;/year&gt;&lt;/dates&gt;&lt;urls&gt;&lt;related-urls&gt;&lt;url&gt;https://www.doi.org/10.19193/0393-6384_2020_3_208&lt;/url&gt;&lt;/related-urls&gt;&lt;/urls&gt;&lt;electronic-resource-num&gt;10.19193/0393-6384_2020_3_208&lt;/electronic-resource-num&gt;&lt;/record&gt;&lt;/Cite&gt;&lt;/EndNote&gt;</w:instrText>
            </w:r>
            <w:r w:rsidR="006B714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7)</w:t>
            </w:r>
            <w:r w:rsidR="006B714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8FD1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291B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D911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5121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43FFF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7D73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8B1C0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7D8E3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8308A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707B012F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374D0" w:rsidRPr="00FA11DA" w14:paraId="480906D2" w14:textId="77777777" w:rsidTr="00DE0803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FF501" w14:textId="64F66E65" w:rsidR="00F374D0" w:rsidRPr="005469B7" w:rsidRDefault="00F3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Zand, et al.</w:t>
            </w:r>
            <w:r w:rsidR="00F304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C6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CF14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Zand&lt;/Author&gt;&lt;Year&gt;2020&lt;/Year&gt;&lt;RecNum&gt;837&lt;/RecNum&gt;&lt;DisplayText&gt;(58)&lt;/DisplayText&gt;&lt;record&gt;&lt;rec-number&gt;837&lt;/rec-number&gt;&lt;foreign-keys&gt;&lt;key app="EN" db-id="ftxxzr0apxtzrfees0ax5paiffvwfw5vwav9" timestamp="1726254816"&gt;837&lt;/key&gt;&lt;/foreign-keys&gt;&lt;ref-type name="Journal Article"&gt;17&lt;/ref-type&gt;&lt;contributors&gt;&lt;authors&gt;&lt;author&gt;Zand, Ladan&lt;/author&gt;&lt;author&gt;Canetta, Pietro&lt;/author&gt;&lt;author&gt;Lafayette, Richard&lt;/author&gt;&lt;author&gt;Aslam, Nabeel&lt;/author&gt;&lt;author&gt;Jan, Novak&lt;/author&gt;&lt;author&gt;Sethi, Sanjeev&lt;/author&gt;&lt;author&gt;Fervenza, Fernando C.&lt;/author&gt;&lt;/authors&gt;&lt;/contributors&gt;&lt;titles&gt;&lt;title&gt;An Open-Label Pilot Study of Adrenocorticotrophic Hormone in the Treatment of IgA Nephropathy at High Risk of Progression&lt;/title&gt;&lt;secondary-title&gt;Kidney International Reports&lt;/secondary-title&gt;&lt;/titles&gt;&lt;periodical&gt;&lt;full-title&gt;Kidney International Reports&lt;/full-title&gt;&lt;/periodical&gt;&lt;pages&gt;58-65&lt;/pages&gt;&lt;volume&gt;5&lt;/volume&gt;&lt;number&gt;1&lt;/number&gt;&lt;dates&gt;&lt;year&gt;2020&lt;/year&gt;&lt;/dates&gt;&lt;publisher&gt;Elsevier&lt;/publisher&gt;&lt;isbn&gt;2468-0249&lt;/isbn&gt;&lt;urls&gt;&lt;related-urls&gt;&lt;url&gt;https://doi.org/10.1016/j.ekir.2019.10.007&lt;/url&gt;&lt;/related-urls&gt;&lt;/urls&gt;&lt;electronic-resource-num&gt;10.1016/j.ekir.2019.10.007&lt;/electronic-resource-num&gt;&lt;access-date&gt;2024/09/13&lt;/access-date&gt;&lt;/record&gt;&lt;/Cite&gt;&lt;/EndNote&gt;</w:instrText>
            </w:r>
            <w:r w:rsidR="009C6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CF14A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en-GB"/>
              </w:rPr>
              <w:t>(58)</w:t>
            </w:r>
            <w:r w:rsidR="009C6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NCT0228293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70446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BD442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AD83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5B9ED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AB44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2F94E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32CA8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504AB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0F395" w14:textId="77777777" w:rsidR="00F374D0" w:rsidRPr="005469B7" w:rsidRDefault="00F37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69B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vAlign w:val="center"/>
          </w:tcPr>
          <w:p w14:paraId="5AAD5E57" w14:textId="77777777" w:rsidR="00F374D0" w:rsidRPr="00FA11DA" w:rsidRDefault="00F3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398E1FF7" w14:textId="77777777" w:rsidR="004D06E4" w:rsidRPr="00FA11DA" w:rsidRDefault="004D06E4" w:rsidP="004D06E4">
      <w:pPr>
        <w:pStyle w:val="BodyText"/>
        <w:spacing w:before="0"/>
        <w:rPr>
          <w:sz w:val="18"/>
          <w:szCs w:val="18"/>
        </w:rPr>
      </w:pPr>
      <w:r w:rsidRPr="00FA11DA">
        <w:rPr>
          <w:rFonts w:cstheme="minorHAnsi"/>
          <w:sz w:val="18"/>
          <w:szCs w:val="18"/>
        </w:rPr>
        <w:t>Summary of risk of bias assessment questions</w:t>
      </w:r>
    </w:p>
    <w:p w14:paraId="1C6D14CF" w14:textId="77777777" w:rsidR="004D06E4" w:rsidRPr="00FA11DA" w:rsidRDefault="004D06E4" w:rsidP="004D06E4">
      <w:pPr>
        <w:pStyle w:val="BodyText"/>
        <w:spacing w:before="0"/>
        <w:rPr>
          <w:sz w:val="18"/>
          <w:szCs w:val="18"/>
        </w:rPr>
      </w:pPr>
      <w:r w:rsidRPr="00FA11DA">
        <w:rPr>
          <w:rFonts w:cstheme="minorHAnsi"/>
          <w:sz w:val="18"/>
          <w:szCs w:val="18"/>
        </w:rPr>
        <w:t>Selection</w:t>
      </w:r>
    </w:p>
    <w:p w14:paraId="1FC40704" w14:textId="77777777" w:rsidR="004D06E4" w:rsidRPr="00BA4FBD" w:rsidRDefault="004D06E4" w:rsidP="004D06E4">
      <w:pPr>
        <w:pStyle w:val="BodyText"/>
        <w:numPr>
          <w:ilvl w:val="0"/>
          <w:numId w:val="36"/>
        </w:numPr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Representativeness of the exposed cohort</w:t>
      </w:r>
    </w:p>
    <w:p w14:paraId="3E4DF8AC" w14:textId="1177CC5A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Truly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representative of the average (describe) in the community ٭</w:t>
      </w:r>
    </w:p>
    <w:p w14:paraId="5049BE9E" w14:textId="33D5007C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omewhat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representative of the average in the community ٭</w:t>
      </w:r>
    </w:p>
    <w:p w14:paraId="38228EF6" w14:textId="37502E3D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elected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group of users e.g. </w:t>
      </w: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Nurses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, volunteers</w:t>
      </w:r>
    </w:p>
    <w:p w14:paraId="20D34BDC" w14:textId="2391E4C0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No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description of the derivation of the cohort</w:t>
      </w:r>
    </w:p>
    <w:p w14:paraId="6511FE40" w14:textId="77777777" w:rsidR="004D06E4" w:rsidRPr="00BA4FBD" w:rsidRDefault="004D06E4" w:rsidP="004D06E4">
      <w:pPr>
        <w:pStyle w:val="BodyText"/>
        <w:numPr>
          <w:ilvl w:val="0"/>
          <w:numId w:val="36"/>
        </w:numPr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Selection of the non-exposed cohort</w:t>
      </w:r>
    </w:p>
    <w:p w14:paraId="7E53DA74" w14:textId="6080B5CB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Drawn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from the same community as the exposed cohort٭</w:t>
      </w:r>
    </w:p>
    <w:p w14:paraId="71F081FC" w14:textId="3C0D7710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Drawn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from a different source</w:t>
      </w:r>
    </w:p>
    <w:p w14:paraId="32B7857A" w14:textId="10131166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No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description of the derivation of the non-exposed cohort</w:t>
      </w:r>
    </w:p>
    <w:p w14:paraId="45886692" w14:textId="77777777" w:rsidR="004D06E4" w:rsidRPr="00BA4FBD" w:rsidRDefault="004D06E4" w:rsidP="004D06E4">
      <w:pPr>
        <w:pStyle w:val="BodyText"/>
        <w:numPr>
          <w:ilvl w:val="0"/>
          <w:numId w:val="36"/>
        </w:numPr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Ascertainment of exposure</w:t>
      </w:r>
    </w:p>
    <w:p w14:paraId="1CD3D34C" w14:textId="001837F2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ecure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record (e.g. </w:t>
      </w: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urgical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records) ٭</w:t>
      </w:r>
    </w:p>
    <w:p w14:paraId="055DBF70" w14:textId="3AFD3138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tructured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interview ٭</w:t>
      </w:r>
    </w:p>
    <w:p w14:paraId="7885E155" w14:textId="67A42879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Written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self-report</w:t>
      </w:r>
    </w:p>
    <w:p w14:paraId="43227C2E" w14:textId="7DBFD9BA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No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description</w:t>
      </w:r>
    </w:p>
    <w:p w14:paraId="1D02C5C2" w14:textId="77777777" w:rsidR="004D06E4" w:rsidRPr="00BA4FBD" w:rsidRDefault="004D06E4" w:rsidP="004D06E4">
      <w:pPr>
        <w:pStyle w:val="BodyText"/>
        <w:numPr>
          <w:ilvl w:val="0"/>
          <w:numId w:val="36"/>
        </w:numPr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Demonstration that outcome of interest was not present at start of study</w:t>
      </w:r>
    </w:p>
    <w:p w14:paraId="0E695D2D" w14:textId="4FB1C493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Yes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٭</w:t>
      </w:r>
    </w:p>
    <w:p w14:paraId="7B283593" w14:textId="33123ECE" w:rsidR="004D06E4" w:rsidRPr="00FA11DA" w:rsidRDefault="005B3861" w:rsidP="004D06E4">
      <w:pPr>
        <w:pStyle w:val="BodyText"/>
        <w:numPr>
          <w:ilvl w:val="1"/>
          <w:numId w:val="36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No</w:t>
      </w:r>
    </w:p>
    <w:p w14:paraId="509C4B60" w14:textId="77777777" w:rsidR="004D06E4" w:rsidRPr="00BA4FBD" w:rsidRDefault="004D06E4" w:rsidP="004D06E4">
      <w:pPr>
        <w:pStyle w:val="BodyText"/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Comparability</w:t>
      </w:r>
    </w:p>
    <w:p w14:paraId="17048F33" w14:textId="77777777" w:rsidR="004D06E4" w:rsidRPr="00BA4FBD" w:rsidRDefault="004D06E4" w:rsidP="004D06E4">
      <w:pPr>
        <w:pStyle w:val="BodyText"/>
        <w:numPr>
          <w:ilvl w:val="0"/>
          <w:numId w:val="37"/>
        </w:numPr>
        <w:spacing w:before="0"/>
        <w:jc w:val="left"/>
        <w:rPr>
          <w:rFonts w:ascii="Calibri" w:eastAsia="Times New Roman" w:hAnsi="Calibri" w:cs="Calibri"/>
          <w:b/>
          <w:bCs/>
          <w:i/>
          <w:i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 xml:space="preserve">Comparability of cohorts </w:t>
      </w:r>
      <w:proofErr w:type="gramStart"/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on the basis of</w:t>
      </w:r>
      <w:proofErr w:type="gramEnd"/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 xml:space="preserve"> the design or analysis</w:t>
      </w:r>
    </w:p>
    <w:p w14:paraId="24F64B88" w14:textId="1164A093" w:rsidR="004D06E4" w:rsidRPr="00FA11DA" w:rsidRDefault="005B3861" w:rsidP="004D06E4">
      <w:pPr>
        <w:pStyle w:val="BodyText"/>
        <w:numPr>
          <w:ilvl w:val="1"/>
          <w:numId w:val="37"/>
        </w:numPr>
        <w:spacing w:before="0"/>
        <w:jc w:val="left"/>
        <w:rPr>
          <w:rFonts w:ascii="Calibri" w:eastAsia="Times New Roman" w:hAnsi="Calibri" w:cs="Calibri"/>
          <w:i/>
          <w:iCs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tudy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controls for </w:t>
      </w:r>
      <w:r w:rsidR="004D06E4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>(select the most important factor)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 ٭</w:t>
      </w:r>
    </w:p>
    <w:p w14:paraId="17BC5622" w14:textId="74FBE29E" w:rsidR="004D06E4" w:rsidRPr="00FA11DA" w:rsidRDefault="005B3861" w:rsidP="004D06E4">
      <w:pPr>
        <w:pStyle w:val="BodyText"/>
        <w:numPr>
          <w:ilvl w:val="1"/>
          <w:numId w:val="37"/>
        </w:numPr>
        <w:spacing w:before="0"/>
        <w:jc w:val="left"/>
        <w:rPr>
          <w:rFonts w:ascii="Calibri" w:eastAsia="Times New Roman" w:hAnsi="Calibri" w:cs="Calibri"/>
          <w:i/>
          <w:iCs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tudy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controls for any additional factor ٭ </w:t>
      </w:r>
      <w:r w:rsidR="004D06E4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>(</w:t>
      </w:r>
      <w:proofErr w:type="gramStart"/>
      <w:r w:rsidR="004D06E4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>This criteria</w:t>
      </w:r>
      <w:proofErr w:type="gramEnd"/>
      <w:r w:rsidR="004D06E4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 xml:space="preserve"> could be modified to indicate specific control for a second important factor.)</w:t>
      </w:r>
    </w:p>
    <w:p w14:paraId="2F4112E5" w14:textId="77777777" w:rsidR="004D06E4" w:rsidRPr="00BA4FBD" w:rsidRDefault="004D06E4" w:rsidP="004D06E4">
      <w:pPr>
        <w:pStyle w:val="BodyText"/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Outcome</w:t>
      </w:r>
    </w:p>
    <w:p w14:paraId="6E7EAC09" w14:textId="77777777" w:rsidR="004D06E4" w:rsidRPr="00BA4FBD" w:rsidRDefault="004D06E4" w:rsidP="004D06E4">
      <w:pPr>
        <w:pStyle w:val="BodyText"/>
        <w:numPr>
          <w:ilvl w:val="0"/>
          <w:numId w:val="38"/>
        </w:numPr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 xml:space="preserve">Assessment of outcome </w:t>
      </w:r>
    </w:p>
    <w:p w14:paraId="0C9AD51A" w14:textId="544ACD25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lastRenderedPageBreak/>
        <w:t xml:space="preserve">Independent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blind assessment ٭</w:t>
      </w:r>
    </w:p>
    <w:p w14:paraId="2AEDF56D" w14:textId="05B8CEC4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Record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linkage ٭</w:t>
      </w:r>
    </w:p>
    <w:p w14:paraId="05ED2C2B" w14:textId="56BE7EBB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Self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-report </w:t>
      </w:r>
    </w:p>
    <w:p w14:paraId="76C431BA" w14:textId="49A07B04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No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description</w:t>
      </w:r>
    </w:p>
    <w:p w14:paraId="5FB4B10B" w14:textId="77777777" w:rsidR="004D06E4" w:rsidRPr="00BA4FBD" w:rsidRDefault="004D06E4" w:rsidP="004D06E4">
      <w:pPr>
        <w:pStyle w:val="BodyText"/>
        <w:numPr>
          <w:ilvl w:val="0"/>
          <w:numId w:val="38"/>
        </w:numPr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Was follow-up long enough for outcomes to occur</w:t>
      </w:r>
    </w:p>
    <w:p w14:paraId="31F8D23B" w14:textId="7E971500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Yes </w:t>
      </w:r>
      <w:r w:rsidR="004D06E4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>(select an adequate follow up period for outcome of interest)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 ٭</w:t>
      </w:r>
    </w:p>
    <w:p w14:paraId="31A5F61B" w14:textId="73BDBE5D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No</w:t>
      </w:r>
    </w:p>
    <w:p w14:paraId="46DF2706" w14:textId="77777777" w:rsidR="004D06E4" w:rsidRPr="00BA4FBD" w:rsidRDefault="004D06E4" w:rsidP="004D06E4">
      <w:pPr>
        <w:pStyle w:val="BodyText"/>
        <w:numPr>
          <w:ilvl w:val="0"/>
          <w:numId w:val="38"/>
        </w:numPr>
        <w:spacing w:before="0"/>
        <w:jc w:val="left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en-GB"/>
        </w:rPr>
      </w:pPr>
      <w:r w:rsidRPr="00BA4FBD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Adequacy of follow-up of cohorts</w:t>
      </w:r>
    </w:p>
    <w:p w14:paraId="79E8FA60" w14:textId="28DB7213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Complete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>follow up - all subjects accounted for ٭</w:t>
      </w:r>
    </w:p>
    <w:p w14:paraId="79DA35F9" w14:textId="646FD3DD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Subjects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lost to follow up unlikely to introduce bias - small number lost - &gt; ____ % </w:t>
      </w:r>
      <w:r w:rsidR="004D06E4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>(select an adequate %) follow up, or description provided of those lost)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 ٭</w:t>
      </w:r>
    </w:p>
    <w:p w14:paraId="43559076" w14:textId="16233F5F" w:rsidR="004D06E4" w:rsidRPr="00FA11DA" w:rsidRDefault="005B3861" w:rsidP="004D06E4">
      <w:pPr>
        <w:pStyle w:val="BodyText"/>
        <w:numPr>
          <w:ilvl w:val="1"/>
          <w:numId w:val="38"/>
        </w:numPr>
        <w:spacing w:before="0"/>
        <w:jc w:val="left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Follow </w:t>
      </w:r>
      <w:r w:rsidR="004D06E4" w:rsidRPr="00FA11DA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up rate &lt; ____% </w:t>
      </w:r>
      <w:r w:rsidR="004D06E4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>(select an adequate</w:t>
      </w:r>
      <w:r w:rsidR="00E345D5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 xml:space="preserve"> </w:t>
      </w:r>
      <w:r w:rsidR="00E345D5" w:rsidRPr="00FA11DA">
        <w:rPr>
          <w:rFonts w:eastAsia="Times New Roman" w:cstheme="minorHAnsi"/>
          <w:i/>
          <w:iCs/>
          <w:color w:val="000000"/>
          <w:sz w:val="18"/>
          <w:szCs w:val="18"/>
          <w:lang w:val="en-GB" w:eastAsia="en-GB"/>
        </w:rPr>
        <w:t>%)</w:t>
      </w:r>
    </w:p>
    <w:p w14:paraId="4CC643E6" w14:textId="0F3DA843" w:rsidR="00C40D81" w:rsidRDefault="00C40D81">
      <w:pPr>
        <w:spacing w:line="259" w:lineRule="auto"/>
      </w:pPr>
    </w:p>
    <w:sectPr w:rsidR="00C40D8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CD5F5" w14:textId="77777777" w:rsidR="007379CA" w:rsidRDefault="007379CA" w:rsidP="00B00D8C">
      <w:pPr>
        <w:spacing w:after="0" w:line="240" w:lineRule="auto"/>
      </w:pPr>
      <w:r>
        <w:separator/>
      </w:r>
    </w:p>
  </w:endnote>
  <w:endnote w:type="continuationSeparator" w:id="0">
    <w:p w14:paraId="66B6BD07" w14:textId="77777777" w:rsidR="007379CA" w:rsidRDefault="007379CA" w:rsidP="00B00D8C">
      <w:pPr>
        <w:spacing w:after="0" w:line="240" w:lineRule="auto"/>
      </w:pPr>
      <w:r>
        <w:continuationSeparator/>
      </w:r>
    </w:p>
  </w:endnote>
  <w:endnote w:type="continuationNotice" w:id="1">
    <w:p w14:paraId="119FF0A8" w14:textId="77777777" w:rsidR="007379CA" w:rsidRDefault="007379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4926100" w14:paraId="4CD002BB" w14:textId="77777777" w:rsidTr="14926100">
      <w:trPr>
        <w:trHeight w:val="300"/>
      </w:trPr>
      <w:tc>
        <w:tcPr>
          <w:tcW w:w="3005" w:type="dxa"/>
        </w:tcPr>
        <w:p w14:paraId="4F9F9335" w14:textId="1CC5E33F" w:rsidR="14926100" w:rsidRDefault="14926100" w:rsidP="14926100">
          <w:pPr>
            <w:pStyle w:val="Header"/>
            <w:ind w:left="-115"/>
          </w:pPr>
        </w:p>
      </w:tc>
      <w:tc>
        <w:tcPr>
          <w:tcW w:w="3005" w:type="dxa"/>
        </w:tcPr>
        <w:p w14:paraId="5D374744" w14:textId="5A7B6DC9" w:rsidR="14926100" w:rsidRDefault="14926100" w:rsidP="14926100">
          <w:pPr>
            <w:pStyle w:val="Header"/>
            <w:jc w:val="center"/>
          </w:pPr>
        </w:p>
      </w:tc>
      <w:tc>
        <w:tcPr>
          <w:tcW w:w="3005" w:type="dxa"/>
        </w:tcPr>
        <w:p w14:paraId="24C72B0B" w14:textId="0DB40FA6" w:rsidR="14926100" w:rsidRDefault="14926100" w:rsidP="14926100">
          <w:pPr>
            <w:pStyle w:val="Header"/>
            <w:ind w:right="-115"/>
            <w:jc w:val="right"/>
          </w:pPr>
        </w:p>
      </w:tc>
    </w:tr>
  </w:tbl>
  <w:p w14:paraId="183EA8E8" w14:textId="20791ABC" w:rsidR="007F1BA9" w:rsidRDefault="007F1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9E85B" w14:textId="77777777" w:rsidR="007379CA" w:rsidRDefault="007379CA" w:rsidP="00B00D8C">
      <w:pPr>
        <w:spacing w:after="0" w:line="240" w:lineRule="auto"/>
      </w:pPr>
      <w:r>
        <w:separator/>
      </w:r>
    </w:p>
  </w:footnote>
  <w:footnote w:type="continuationSeparator" w:id="0">
    <w:p w14:paraId="3B274522" w14:textId="77777777" w:rsidR="007379CA" w:rsidRDefault="007379CA" w:rsidP="00B00D8C">
      <w:pPr>
        <w:spacing w:after="0" w:line="240" w:lineRule="auto"/>
      </w:pPr>
      <w:r>
        <w:continuationSeparator/>
      </w:r>
    </w:p>
  </w:footnote>
  <w:footnote w:type="continuationNotice" w:id="1">
    <w:p w14:paraId="03A7935C" w14:textId="77777777" w:rsidR="007379CA" w:rsidRDefault="007379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29A8"/>
    <w:multiLevelType w:val="hybridMultilevel"/>
    <w:tmpl w:val="8EF256B8"/>
    <w:lvl w:ilvl="0" w:tplc="53FA206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4C0EC54">
      <w:start w:val="1"/>
      <w:numFmt w:val="lowerLetter"/>
      <w:lvlText w:val="%2."/>
      <w:lvlJc w:val="left"/>
      <w:pPr>
        <w:ind w:left="1440" w:hanging="360"/>
      </w:pPr>
    </w:lvl>
    <w:lvl w:ilvl="2" w:tplc="16646584">
      <w:start w:val="1"/>
      <w:numFmt w:val="lowerRoman"/>
      <w:lvlText w:val="%3."/>
      <w:lvlJc w:val="right"/>
      <w:pPr>
        <w:ind w:left="2160" w:hanging="180"/>
      </w:pPr>
    </w:lvl>
    <w:lvl w:ilvl="3" w:tplc="EB0844B4">
      <w:start w:val="1"/>
      <w:numFmt w:val="decimal"/>
      <w:lvlText w:val="%4."/>
      <w:lvlJc w:val="left"/>
      <w:pPr>
        <w:ind w:left="2880" w:hanging="360"/>
      </w:pPr>
    </w:lvl>
    <w:lvl w:ilvl="4" w:tplc="074C46F6">
      <w:start w:val="1"/>
      <w:numFmt w:val="lowerLetter"/>
      <w:lvlText w:val="%5."/>
      <w:lvlJc w:val="left"/>
      <w:pPr>
        <w:ind w:left="3600" w:hanging="360"/>
      </w:pPr>
    </w:lvl>
    <w:lvl w:ilvl="5" w:tplc="9CC2701E">
      <w:start w:val="1"/>
      <w:numFmt w:val="lowerRoman"/>
      <w:lvlText w:val="%6."/>
      <w:lvlJc w:val="right"/>
      <w:pPr>
        <w:ind w:left="4320" w:hanging="180"/>
      </w:pPr>
    </w:lvl>
    <w:lvl w:ilvl="6" w:tplc="D2DCCC9A">
      <w:start w:val="1"/>
      <w:numFmt w:val="decimal"/>
      <w:lvlText w:val="%7."/>
      <w:lvlJc w:val="left"/>
      <w:pPr>
        <w:ind w:left="5040" w:hanging="360"/>
      </w:pPr>
    </w:lvl>
    <w:lvl w:ilvl="7" w:tplc="B3D6A432">
      <w:start w:val="1"/>
      <w:numFmt w:val="lowerLetter"/>
      <w:lvlText w:val="%8."/>
      <w:lvlJc w:val="left"/>
      <w:pPr>
        <w:ind w:left="5760" w:hanging="360"/>
      </w:pPr>
    </w:lvl>
    <w:lvl w:ilvl="8" w:tplc="91B67C9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232BD"/>
    <w:multiLevelType w:val="hybridMultilevel"/>
    <w:tmpl w:val="71F41E1E"/>
    <w:styleLink w:val="SiriusExecBullets"/>
    <w:lvl w:ilvl="0" w:tplc="D0F610AC">
      <w:start w:val="1"/>
      <w:numFmt w:val="bullet"/>
      <w:pStyle w:val="SiriusExec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0C626562">
      <w:start w:val="1"/>
      <w:numFmt w:val="bullet"/>
      <w:lvlText w:val=""/>
      <w:lvlJc w:val="left"/>
      <w:pPr>
        <w:ind w:left="714" w:hanging="357"/>
      </w:pPr>
      <w:rPr>
        <w:rFonts w:ascii="Wingdings" w:hAnsi="Wingdings" w:hint="default"/>
        <w:color w:val="44546A" w:themeColor="text2"/>
      </w:rPr>
    </w:lvl>
    <w:lvl w:ilvl="2" w:tplc="F3525950">
      <w:start w:val="1"/>
      <w:numFmt w:val="bullet"/>
      <w:lvlText w:val=""/>
      <w:lvlJc w:val="left"/>
      <w:pPr>
        <w:ind w:left="1071" w:hanging="357"/>
      </w:pPr>
      <w:rPr>
        <w:rFonts w:ascii="Wingdings" w:hAnsi="Wingdings" w:hint="default"/>
        <w:color w:val="44546A" w:themeColor="text2"/>
      </w:rPr>
    </w:lvl>
    <w:lvl w:ilvl="3" w:tplc="E98C4E44">
      <w:start w:val="1"/>
      <w:numFmt w:val="bullet"/>
      <w:lvlText w:val=""/>
      <w:lvlJc w:val="left"/>
      <w:pPr>
        <w:ind w:left="1428" w:hanging="357"/>
      </w:pPr>
      <w:rPr>
        <w:rFonts w:ascii="Wingdings" w:hAnsi="Wingdings" w:hint="default"/>
        <w:color w:val="44546A" w:themeColor="text2"/>
      </w:rPr>
    </w:lvl>
    <w:lvl w:ilvl="4" w:tplc="ECBCA912">
      <w:start w:val="1"/>
      <w:numFmt w:val="bullet"/>
      <w:lvlText w:val=""/>
      <w:lvlJc w:val="left"/>
      <w:pPr>
        <w:ind w:left="1785" w:hanging="357"/>
      </w:pPr>
      <w:rPr>
        <w:rFonts w:ascii="Wingdings" w:hAnsi="Wingdings" w:hint="default"/>
        <w:color w:val="44546A" w:themeColor="text2"/>
      </w:rPr>
    </w:lvl>
    <w:lvl w:ilvl="5" w:tplc="C1A2F6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31A83F6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D158B43E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52D4FB1E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07614507"/>
    <w:multiLevelType w:val="hybridMultilevel"/>
    <w:tmpl w:val="C3F2CAC6"/>
    <w:lvl w:ilvl="0" w:tplc="9314E50E">
      <w:start w:val="1"/>
      <w:numFmt w:val="decimal"/>
      <w:lvlText w:val="%1."/>
      <w:lvlJc w:val="left"/>
      <w:pPr>
        <w:ind w:left="720" w:hanging="360"/>
      </w:pPr>
    </w:lvl>
    <w:lvl w:ilvl="1" w:tplc="05109074">
      <w:start w:val="1"/>
      <w:numFmt w:val="lowerLetter"/>
      <w:lvlText w:val="%2."/>
      <w:lvlJc w:val="left"/>
      <w:pPr>
        <w:ind w:left="1440" w:hanging="360"/>
      </w:pPr>
    </w:lvl>
    <w:lvl w:ilvl="2" w:tplc="451CC3C2">
      <w:start w:val="1"/>
      <w:numFmt w:val="lowerRoman"/>
      <w:lvlText w:val="%3."/>
      <w:lvlJc w:val="right"/>
      <w:pPr>
        <w:ind w:left="2160" w:hanging="180"/>
      </w:pPr>
    </w:lvl>
    <w:lvl w:ilvl="3" w:tplc="A580BC14">
      <w:start w:val="1"/>
      <w:numFmt w:val="decimal"/>
      <w:lvlText w:val="%4."/>
      <w:lvlJc w:val="left"/>
      <w:pPr>
        <w:ind w:left="2880" w:hanging="360"/>
      </w:pPr>
    </w:lvl>
    <w:lvl w:ilvl="4" w:tplc="BE6A9072">
      <w:start w:val="1"/>
      <w:numFmt w:val="lowerLetter"/>
      <w:lvlText w:val="%5."/>
      <w:lvlJc w:val="left"/>
      <w:pPr>
        <w:ind w:left="3600" w:hanging="360"/>
      </w:pPr>
    </w:lvl>
    <w:lvl w:ilvl="5" w:tplc="04F80522">
      <w:start w:val="1"/>
      <w:numFmt w:val="lowerRoman"/>
      <w:lvlText w:val="%6."/>
      <w:lvlJc w:val="right"/>
      <w:pPr>
        <w:ind w:left="4320" w:hanging="180"/>
      </w:pPr>
    </w:lvl>
    <w:lvl w:ilvl="6" w:tplc="218A0BE8">
      <w:start w:val="1"/>
      <w:numFmt w:val="decimal"/>
      <w:lvlText w:val="%7."/>
      <w:lvlJc w:val="left"/>
      <w:pPr>
        <w:ind w:left="5040" w:hanging="360"/>
      </w:pPr>
    </w:lvl>
    <w:lvl w:ilvl="7" w:tplc="2B6664DA">
      <w:start w:val="1"/>
      <w:numFmt w:val="lowerLetter"/>
      <w:lvlText w:val="%8."/>
      <w:lvlJc w:val="left"/>
      <w:pPr>
        <w:ind w:left="5760" w:hanging="360"/>
      </w:pPr>
    </w:lvl>
    <w:lvl w:ilvl="8" w:tplc="9894F74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02864"/>
    <w:multiLevelType w:val="hybridMultilevel"/>
    <w:tmpl w:val="66D8C1B8"/>
    <w:lvl w:ilvl="0" w:tplc="4062635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114D7"/>
    <w:multiLevelType w:val="hybridMultilevel"/>
    <w:tmpl w:val="5F14F116"/>
    <w:lvl w:ilvl="0" w:tplc="991C4C72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49362D2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7F8E10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3D87D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64E19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DEE37E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F02324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77E039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D06B3C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0ED81EDD"/>
    <w:multiLevelType w:val="hybridMultilevel"/>
    <w:tmpl w:val="52144986"/>
    <w:styleLink w:val="NumberedListforTables"/>
    <w:lvl w:ilvl="0" w:tplc="0546ABCE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 w:tplc="6ABE6E9C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E0303CC6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FC8C3E56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C1D46350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6D84BEC6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414EAB48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5A2CE69A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3DC41986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1411B11"/>
    <w:multiLevelType w:val="hybridMultilevel"/>
    <w:tmpl w:val="1B98F85A"/>
    <w:lvl w:ilvl="0" w:tplc="31B69CB0">
      <w:start w:val="1"/>
      <w:numFmt w:val="bullet"/>
      <w:pStyle w:val="Style4"/>
      <w:lvlText w:val=""/>
      <w:lvlJc w:val="left"/>
      <w:pPr>
        <w:ind w:left="357" w:hanging="357"/>
      </w:pPr>
      <w:rPr>
        <w:rFonts w:ascii="Wingdings" w:hAnsi="Wingdings" w:hint="default"/>
        <w:color w:val="4472C4" w:themeColor="accent1"/>
      </w:rPr>
    </w:lvl>
    <w:lvl w:ilvl="1" w:tplc="A7A4B188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 w:tplc="483A296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 w:tplc="3A764D52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 w:tplc="C6F68260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 w:tplc="09F8C7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1F28CC9E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75CC9BA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A78E5C40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7" w15:restartNumberingAfterBreak="0">
    <w:nsid w:val="141C31DD"/>
    <w:multiLevelType w:val="hybridMultilevel"/>
    <w:tmpl w:val="3DC8A1E0"/>
    <w:lvl w:ilvl="0" w:tplc="AB30F2AE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94B6B8A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753ABE2A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 w:tplc="E4B215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D898D5E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plc="5F26B114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 w:tplc="DDACC59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plc="A664FD6E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plc="289655A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8" w15:restartNumberingAfterBreak="0">
    <w:nsid w:val="14E660A7"/>
    <w:multiLevelType w:val="hybridMultilevel"/>
    <w:tmpl w:val="6F30282A"/>
    <w:styleLink w:val="SPNumberedTabs"/>
    <w:lvl w:ilvl="0" w:tplc="23C6ED98">
      <w:start w:val="1"/>
      <w:numFmt w:val="decimal"/>
      <w:pStyle w:val="SPNumberedTabs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62AE1AB0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D2CFBE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2654C3FC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4CC8FE8C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FBEAFC46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D7880CBE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3A9019CA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DC52C13E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15A209EF"/>
    <w:multiLevelType w:val="hybridMultilevel"/>
    <w:tmpl w:val="9CE0A2BE"/>
    <w:lvl w:ilvl="0" w:tplc="F9A85960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11F409E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605C62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14955E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DEA36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7A593C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C4C5B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94476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902AEDA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D158F"/>
    <w:multiLevelType w:val="hybridMultilevel"/>
    <w:tmpl w:val="84CC2090"/>
    <w:lvl w:ilvl="0" w:tplc="A6E8B8EE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27BE175E">
      <w:start w:val="1"/>
      <w:numFmt w:val="lowerLetter"/>
      <w:lvlText w:val="%2."/>
      <w:lvlJc w:val="left"/>
      <w:pPr>
        <w:ind w:left="1440" w:hanging="360"/>
      </w:pPr>
    </w:lvl>
    <w:lvl w:ilvl="2" w:tplc="AE98A608">
      <w:start w:val="1"/>
      <w:numFmt w:val="lowerRoman"/>
      <w:lvlText w:val="%3."/>
      <w:lvlJc w:val="right"/>
      <w:pPr>
        <w:ind w:left="2160" w:hanging="180"/>
      </w:pPr>
    </w:lvl>
    <w:lvl w:ilvl="3" w:tplc="F7F62D66">
      <w:start w:val="1"/>
      <w:numFmt w:val="decimal"/>
      <w:lvlText w:val="%4."/>
      <w:lvlJc w:val="left"/>
      <w:pPr>
        <w:ind w:left="2880" w:hanging="360"/>
      </w:pPr>
    </w:lvl>
    <w:lvl w:ilvl="4" w:tplc="02863BBA">
      <w:start w:val="1"/>
      <w:numFmt w:val="lowerLetter"/>
      <w:lvlText w:val="%5."/>
      <w:lvlJc w:val="left"/>
      <w:pPr>
        <w:ind w:left="3600" w:hanging="360"/>
      </w:pPr>
    </w:lvl>
    <w:lvl w:ilvl="5" w:tplc="C25CE6D8">
      <w:start w:val="1"/>
      <w:numFmt w:val="lowerRoman"/>
      <w:lvlText w:val="%6."/>
      <w:lvlJc w:val="right"/>
      <w:pPr>
        <w:ind w:left="4320" w:hanging="180"/>
      </w:pPr>
    </w:lvl>
    <w:lvl w:ilvl="6" w:tplc="6E7AD38E">
      <w:start w:val="1"/>
      <w:numFmt w:val="decimal"/>
      <w:lvlText w:val="%7."/>
      <w:lvlJc w:val="left"/>
      <w:pPr>
        <w:ind w:left="5040" w:hanging="360"/>
      </w:pPr>
    </w:lvl>
    <w:lvl w:ilvl="7" w:tplc="8A8CBC8E">
      <w:start w:val="1"/>
      <w:numFmt w:val="lowerLetter"/>
      <w:lvlText w:val="%8."/>
      <w:lvlJc w:val="left"/>
      <w:pPr>
        <w:ind w:left="5760" w:hanging="360"/>
      </w:pPr>
    </w:lvl>
    <w:lvl w:ilvl="8" w:tplc="09C8B65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897699"/>
    <w:multiLevelType w:val="hybridMultilevel"/>
    <w:tmpl w:val="283852E4"/>
    <w:lvl w:ilvl="0" w:tplc="50342DF2">
      <w:start w:val="1"/>
      <w:numFmt w:val="bullet"/>
      <w:pStyle w:val="ExecutiveSummaryBullets1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 w:tplc="EED88CD8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2E2C92"/>
      </w:rPr>
    </w:lvl>
    <w:lvl w:ilvl="2" w:tplc="9BAEC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/>
      </w:rPr>
    </w:lvl>
    <w:lvl w:ilvl="3" w:tplc="B358EDB8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70AD47"/>
      </w:rPr>
    </w:lvl>
    <w:lvl w:ilvl="4" w:tplc="4DDC7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70AD47"/>
      </w:rPr>
    </w:lvl>
    <w:lvl w:ilvl="5" w:tplc="2858099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70AD47"/>
      </w:rPr>
    </w:lvl>
    <w:lvl w:ilvl="6" w:tplc="C0BC8902">
      <w:start w:val="1"/>
      <w:numFmt w:val="decimal"/>
      <w:lvlText w:val="%7."/>
      <w:lvlJc w:val="left"/>
      <w:pPr>
        <w:ind w:left="425" w:hanging="425"/>
      </w:pPr>
      <w:rPr>
        <w:rFonts w:cs="Times New Roman" w:hint="default"/>
      </w:rPr>
    </w:lvl>
    <w:lvl w:ilvl="7" w:tplc="88FCA894">
      <w:start w:val="1"/>
      <w:numFmt w:val="lowerLetter"/>
      <w:lvlText w:val="%8."/>
      <w:lvlJc w:val="left"/>
      <w:pPr>
        <w:ind w:left="850" w:hanging="425"/>
      </w:pPr>
      <w:rPr>
        <w:rFonts w:cs="Times New Roman" w:hint="default"/>
      </w:rPr>
    </w:lvl>
    <w:lvl w:ilvl="8" w:tplc="AC6675E0">
      <w:start w:val="1"/>
      <w:numFmt w:val="lowerRoman"/>
      <w:lvlText w:val="%9."/>
      <w:lvlJc w:val="left"/>
      <w:pPr>
        <w:ind w:left="1275" w:hanging="425"/>
      </w:pPr>
      <w:rPr>
        <w:rFonts w:cs="Times New Roman" w:hint="default"/>
      </w:rPr>
    </w:lvl>
  </w:abstractNum>
  <w:abstractNum w:abstractNumId="12" w15:restartNumberingAfterBreak="0">
    <w:nsid w:val="1E376B8B"/>
    <w:multiLevelType w:val="hybridMultilevel"/>
    <w:tmpl w:val="0BFACABE"/>
    <w:lvl w:ilvl="0" w:tplc="83B2EB9A">
      <w:start w:val="1"/>
      <w:numFmt w:val="decimal"/>
      <w:pStyle w:val="Questions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18B8C3E8">
      <w:start w:val="1"/>
      <w:numFmt w:val="lowerLetter"/>
      <w:lvlText w:val="%2."/>
      <w:lvlJc w:val="left"/>
      <w:pPr>
        <w:ind w:left="1800" w:hanging="360"/>
      </w:pPr>
    </w:lvl>
    <w:lvl w:ilvl="2" w:tplc="4C78E7A0">
      <w:start w:val="1"/>
      <w:numFmt w:val="lowerRoman"/>
      <w:lvlText w:val="%3."/>
      <w:lvlJc w:val="right"/>
      <w:pPr>
        <w:ind w:left="2520" w:hanging="180"/>
      </w:pPr>
    </w:lvl>
    <w:lvl w:ilvl="3" w:tplc="95D6B790">
      <w:start w:val="1"/>
      <w:numFmt w:val="decimal"/>
      <w:lvlText w:val="%4."/>
      <w:lvlJc w:val="left"/>
      <w:pPr>
        <w:ind w:left="3240" w:hanging="360"/>
      </w:pPr>
    </w:lvl>
    <w:lvl w:ilvl="4" w:tplc="B4606F1E">
      <w:start w:val="1"/>
      <w:numFmt w:val="lowerLetter"/>
      <w:lvlText w:val="%5."/>
      <w:lvlJc w:val="left"/>
      <w:pPr>
        <w:ind w:left="3960" w:hanging="360"/>
      </w:pPr>
    </w:lvl>
    <w:lvl w:ilvl="5" w:tplc="49E079B0">
      <w:start w:val="1"/>
      <w:numFmt w:val="lowerRoman"/>
      <w:lvlText w:val="%6."/>
      <w:lvlJc w:val="right"/>
      <w:pPr>
        <w:ind w:left="4680" w:hanging="180"/>
      </w:pPr>
    </w:lvl>
    <w:lvl w:ilvl="6" w:tplc="CE682916">
      <w:start w:val="1"/>
      <w:numFmt w:val="decimal"/>
      <w:lvlText w:val="%7."/>
      <w:lvlJc w:val="left"/>
      <w:pPr>
        <w:ind w:left="5400" w:hanging="360"/>
      </w:pPr>
    </w:lvl>
    <w:lvl w:ilvl="7" w:tplc="AF1A2E82">
      <w:start w:val="1"/>
      <w:numFmt w:val="lowerLetter"/>
      <w:lvlText w:val="%8."/>
      <w:lvlJc w:val="left"/>
      <w:pPr>
        <w:ind w:left="6120" w:hanging="360"/>
      </w:pPr>
    </w:lvl>
    <w:lvl w:ilvl="8" w:tplc="9628FDF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D55FEB"/>
    <w:multiLevelType w:val="hybridMultilevel"/>
    <w:tmpl w:val="03CE39DE"/>
    <w:lvl w:ilvl="0" w:tplc="60E821E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4E2AF7D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B0C6508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70025B72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6A0D1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AE4F3C0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D3A298C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80EE4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E0A668C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14" w15:restartNumberingAfterBreak="0">
    <w:nsid w:val="226E12B4"/>
    <w:multiLevelType w:val="hybridMultilevel"/>
    <w:tmpl w:val="55423312"/>
    <w:styleLink w:val="SPBulletTabs"/>
    <w:lvl w:ilvl="0" w:tplc="A90246DE">
      <w:start w:val="1"/>
      <w:numFmt w:val="bullet"/>
      <w:pStyle w:val="SPBulletTabs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 w:tplc="219E04FC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 w:tplc="8286EDE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8494BB6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D242AC2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A558D09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58F4E00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4952664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2564D0F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5" w15:restartNumberingAfterBreak="0">
    <w:nsid w:val="22D90CC7"/>
    <w:multiLevelType w:val="hybridMultilevel"/>
    <w:tmpl w:val="DB0265F4"/>
    <w:lvl w:ilvl="0" w:tplc="A274A2EE">
      <w:start w:val="1"/>
      <w:numFmt w:val="bullet"/>
      <w:lvlText w:val=""/>
      <w:lvlJc w:val="left"/>
      <w:pPr>
        <w:tabs>
          <w:tab w:val="num" w:pos="2664"/>
        </w:tabs>
        <w:ind w:left="2520" w:hanging="216"/>
      </w:pPr>
      <w:rPr>
        <w:rFonts w:ascii="Symbol" w:hAnsi="Symbol" w:hint="default"/>
      </w:rPr>
    </w:lvl>
    <w:lvl w:ilvl="1" w:tplc="2DBA816A">
      <w:start w:val="1"/>
      <w:numFmt w:val="bullet"/>
      <w:pStyle w:val="BulletedLis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000000"/>
      </w:rPr>
    </w:lvl>
    <w:lvl w:ilvl="2" w:tplc="45B8021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74D53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18A3F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6A438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90188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2EA91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7EE6B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98071A"/>
    <w:multiLevelType w:val="hybridMultilevel"/>
    <w:tmpl w:val="4086A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65706D"/>
    <w:multiLevelType w:val="hybridMultilevel"/>
    <w:tmpl w:val="8D685A0E"/>
    <w:styleLink w:val="Siriusnumberedlist"/>
    <w:lvl w:ilvl="0" w:tplc="5B6816E8">
      <w:start w:val="1"/>
      <w:numFmt w:val="decimal"/>
      <w:pStyle w:val="Siriusnumberedlist"/>
      <w:lvlText w:val="%1."/>
      <w:lvlJc w:val="left"/>
      <w:pPr>
        <w:ind w:left="357" w:hanging="357"/>
      </w:pPr>
      <w:rPr>
        <w:rFonts w:asciiTheme="minorHAnsi" w:hAnsiTheme="minorHAnsi" w:hint="default"/>
        <w:color w:val="44546A" w:themeColor="text2"/>
      </w:rPr>
    </w:lvl>
    <w:lvl w:ilvl="1" w:tplc="FF90D738">
      <w:start w:val="1"/>
      <w:numFmt w:val="lowerLetter"/>
      <w:lvlText w:val="%2)"/>
      <w:lvlJc w:val="left"/>
      <w:pPr>
        <w:ind w:left="714" w:hanging="357"/>
      </w:pPr>
      <w:rPr>
        <w:rFonts w:hint="default"/>
        <w:color w:val="44546A" w:themeColor="text2"/>
      </w:rPr>
    </w:lvl>
    <w:lvl w:ilvl="2" w:tplc="223A6868">
      <w:start w:val="1"/>
      <w:numFmt w:val="lowerRoman"/>
      <w:lvlText w:val="%3)"/>
      <w:lvlJc w:val="left"/>
      <w:pPr>
        <w:ind w:left="1071" w:hanging="357"/>
      </w:pPr>
      <w:rPr>
        <w:rFonts w:hint="default"/>
        <w:color w:val="44546A" w:themeColor="text2"/>
      </w:rPr>
    </w:lvl>
    <w:lvl w:ilvl="3" w:tplc="DE6C7D72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 w:tplc="23B8A44E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 w:tplc="B240C03C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 w:tplc="3DC285FC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 w:tplc="8B66364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68A4D63A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2BF45A2A"/>
    <w:multiLevelType w:val="multilevel"/>
    <w:tmpl w:val="8DBCC97A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9" w15:restartNumberingAfterBreak="0">
    <w:nsid w:val="2D542EC7"/>
    <w:multiLevelType w:val="multilevel"/>
    <w:tmpl w:val="AB1267C4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0" w15:restartNumberingAfterBreak="0">
    <w:nsid w:val="2FFA476F"/>
    <w:multiLevelType w:val="hybridMultilevel"/>
    <w:tmpl w:val="5D842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D57520"/>
    <w:multiLevelType w:val="multilevel"/>
    <w:tmpl w:val="33547476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2" w15:restartNumberingAfterBreak="0">
    <w:nsid w:val="351357CB"/>
    <w:multiLevelType w:val="hybridMultilevel"/>
    <w:tmpl w:val="AE64DFF4"/>
    <w:styleLink w:val="TableAlphalist"/>
    <w:lvl w:ilvl="0" w:tplc="4BA0B73C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 w:tplc="0AA46F88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 w:tplc="26F88196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 w:tplc="BE3EBFBA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 w:tplc="F9945876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 w:tplc="124660B4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 w:tplc="5120AE6E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 w:tplc="4F1AED8A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 w:tplc="8482FF2E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23" w15:restartNumberingAfterBreak="0">
    <w:nsid w:val="35536050"/>
    <w:multiLevelType w:val="hybridMultilevel"/>
    <w:tmpl w:val="3B2430D2"/>
    <w:styleLink w:val="Siriusbullets"/>
    <w:lvl w:ilvl="0" w:tplc="5BB834CC">
      <w:start w:val="1"/>
      <w:numFmt w:val="bullet"/>
      <w:pStyle w:val="Table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EC54E5E8">
      <w:start w:val="1"/>
      <w:numFmt w:val="bullet"/>
      <w:pStyle w:val="Table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967230A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6CCC42CE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3398D9C2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6622BC06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DCD69E7C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8E56F6BE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6052BF6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4" w15:restartNumberingAfterBreak="0">
    <w:nsid w:val="36AF0F5B"/>
    <w:multiLevelType w:val="hybridMultilevel"/>
    <w:tmpl w:val="36C0C40A"/>
    <w:lvl w:ilvl="0" w:tplc="36EA34F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181E50"/>
    <w:multiLevelType w:val="multilevel"/>
    <w:tmpl w:val="5AB09FE2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Agency"/>
      <w:lvlText w:val=""/>
      <w:lvlJc w:val="left"/>
      <w:pPr>
        <w:tabs>
          <w:tab w:val="num" w:pos="360"/>
        </w:tabs>
      </w:pPr>
    </w:lvl>
    <w:lvl w:ilvl="3">
      <w:start w:val="1"/>
      <w:numFmt w:val="decimal"/>
      <w:pStyle w:val="Heading4Agency"/>
      <w:lvlText w:val=""/>
      <w:lvlJc w:val="left"/>
    </w:lvl>
    <w:lvl w:ilvl="4">
      <w:start w:val="1"/>
      <w:numFmt w:val="decimal"/>
      <w:pStyle w:val="Heading5Agency"/>
      <w:lvlText w:val=""/>
      <w:lvlJc w:val="left"/>
    </w:lvl>
    <w:lvl w:ilvl="5">
      <w:start w:val="1"/>
      <w:numFmt w:val="decimal"/>
      <w:pStyle w:val="Heading6Agency"/>
      <w:lvlText w:val=""/>
      <w:lvlJc w:val="left"/>
    </w:lvl>
    <w:lvl w:ilvl="6">
      <w:start w:val="1"/>
      <w:numFmt w:val="decimal"/>
      <w:pStyle w:val="Heading7Agency"/>
      <w:lvlText w:val=""/>
      <w:lvlJc w:val="left"/>
    </w:lvl>
    <w:lvl w:ilvl="7">
      <w:start w:val="1"/>
      <w:numFmt w:val="decimal"/>
      <w:pStyle w:val="Heading8Agency"/>
      <w:lvlText w:val=""/>
      <w:lvlJc w:val="left"/>
    </w:lvl>
    <w:lvl w:ilvl="8">
      <w:start w:val="1"/>
      <w:numFmt w:val="decimal"/>
      <w:pStyle w:val="Heading9Agency"/>
      <w:lvlText w:val=""/>
      <w:lvlJc w:val="left"/>
    </w:lvl>
  </w:abstractNum>
  <w:abstractNum w:abstractNumId="26" w15:restartNumberingAfterBreak="0">
    <w:nsid w:val="3AD7129A"/>
    <w:multiLevelType w:val="multilevel"/>
    <w:tmpl w:val="8256B46E"/>
    <w:styleLink w:val="AppendixList"/>
    <w:lvl w:ilvl="0">
      <w:start w:val="1"/>
      <w:numFmt w:val="decimal"/>
      <w:pStyle w:val="NumberedList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7" w15:restartNumberingAfterBreak="0">
    <w:nsid w:val="40703C00"/>
    <w:multiLevelType w:val="hybridMultilevel"/>
    <w:tmpl w:val="0AD84706"/>
    <w:lvl w:ilvl="0" w:tplc="2AB8598C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595959"/>
      </w:rPr>
    </w:lvl>
    <w:lvl w:ilvl="1" w:tplc="D6BEC7C6">
      <w:start w:val="1"/>
      <w:numFmt w:val="bullet"/>
      <w:pStyle w:val="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A28ED3FE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470E3990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A274C6CE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7F5450C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9C18E98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B5028C82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FE943A26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8" w15:restartNumberingAfterBreak="0">
    <w:nsid w:val="4A94542D"/>
    <w:multiLevelType w:val="hybridMultilevel"/>
    <w:tmpl w:val="05667DE4"/>
    <w:lvl w:ilvl="0" w:tplc="246E074E">
      <w:start w:val="1"/>
      <w:numFmt w:val="bullet"/>
      <w:pStyle w:val="ExecSumBullets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7F44E1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CE2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4C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4EA2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5E3B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FC5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C2DB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3A7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DC6B65"/>
    <w:multiLevelType w:val="hybridMultilevel"/>
    <w:tmpl w:val="C6122704"/>
    <w:lvl w:ilvl="0" w:tplc="48C0624A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4067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48ABCC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ACECC6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4ED33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B1A2AA2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B6F01A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C0D7A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CBE52F6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6D212B"/>
    <w:multiLevelType w:val="hybridMultilevel"/>
    <w:tmpl w:val="2E5AA6D8"/>
    <w:lvl w:ilvl="0" w:tplc="2B8CE27A">
      <w:start w:val="1"/>
      <w:numFmt w:val="bullet"/>
      <w:pStyle w:val="ExecSumBullets2"/>
      <w:lvlText w:val=""/>
      <w:lvlJc w:val="left"/>
      <w:pPr>
        <w:ind w:left="1800" w:hanging="360"/>
      </w:pPr>
      <w:rPr>
        <w:rFonts w:ascii="Symbol" w:hAnsi="Symbol" w:hint="default"/>
        <w:color w:val="4472C4" w:themeColor="accent1"/>
      </w:rPr>
    </w:lvl>
    <w:lvl w:ilvl="1" w:tplc="DF4E4BF8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C108DA50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D2E8BB90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362485C6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92E4A82C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AF22484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EFA1D54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95767DD4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4D950FB3"/>
    <w:multiLevelType w:val="multilevel"/>
    <w:tmpl w:val="077A28C8"/>
    <w:styleLink w:val="Headings2"/>
    <w:lvl w:ilvl="0">
      <w:start w:val="1"/>
      <w:numFmt w:val="decimal"/>
      <w:pStyle w:val="Headings2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8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32" w15:restartNumberingAfterBreak="0">
    <w:nsid w:val="4E8757B1"/>
    <w:multiLevelType w:val="hybridMultilevel"/>
    <w:tmpl w:val="52144986"/>
    <w:numStyleLink w:val="NumberedListforTables"/>
  </w:abstractNum>
  <w:abstractNum w:abstractNumId="33" w15:restartNumberingAfterBreak="0">
    <w:nsid w:val="500F1DF8"/>
    <w:multiLevelType w:val="hybridMultilevel"/>
    <w:tmpl w:val="A3E03B3C"/>
    <w:lvl w:ilvl="0" w:tplc="FD72ABA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3A1B64"/>
    <w:multiLevelType w:val="hybridMultilevel"/>
    <w:tmpl w:val="1CEAC1A8"/>
    <w:lvl w:ilvl="0" w:tplc="E0B40522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5DD8B77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3AA1F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544F3E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EE0D66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F064D7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A4C4F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B056C6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3A42052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3953316"/>
    <w:multiLevelType w:val="hybridMultilevel"/>
    <w:tmpl w:val="193C6F04"/>
    <w:lvl w:ilvl="0" w:tplc="7A02190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A0847EF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364A094A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DC1A759A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341C74C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86E0EA24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204C4CE8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D3E69E2E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FB4C5026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6" w15:restartNumberingAfterBreak="0">
    <w:nsid w:val="5AF3697F"/>
    <w:multiLevelType w:val="hybridMultilevel"/>
    <w:tmpl w:val="05726148"/>
    <w:lvl w:ilvl="0" w:tplc="8BF83F94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8A80F8AE">
      <w:start w:val="1"/>
      <w:numFmt w:val="lowerLetter"/>
      <w:lvlText w:val="%2."/>
      <w:lvlJc w:val="left"/>
      <w:pPr>
        <w:ind w:left="2430" w:hanging="360"/>
      </w:pPr>
    </w:lvl>
    <w:lvl w:ilvl="2" w:tplc="E60861EA">
      <w:start w:val="1"/>
      <w:numFmt w:val="lowerRoman"/>
      <w:lvlText w:val="%3."/>
      <w:lvlJc w:val="right"/>
      <w:pPr>
        <w:ind w:left="3150" w:hanging="180"/>
      </w:pPr>
    </w:lvl>
    <w:lvl w:ilvl="3" w:tplc="ED8CA7A6">
      <w:start w:val="1"/>
      <w:numFmt w:val="decimal"/>
      <w:lvlText w:val="%4."/>
      <w:lvlJc w:val="left"/>
      <w:pPr>
        <w:ind w:left="3870" w:hanging="360"/>
      </w:pPr>
    </w:lvl>
    <w:lvl w:ilvl="4" w:tplc="325EA152">
      <w:start w:val="1"/>
      <w:numFmt w:val="lowerLetter"/>
      <w:lvlText w:val="%5."/>
      <w:lvlJc w:val="left"/>
      <w:pPr>
        <w:ind w:left="4590" w:hanging="360"/>
      </w:pPr>
    </w:lvl>
    <w:lvl w:ilvl="5" w:tplc="47E45CE8">
      <w:start w:val="1"/>
      <w:numFmt w:val="lowerRoman"/>
      <w:lvlText w:val="%6."/>
      <w:lvlJc w:val="right"/>
      <w:pPr>
        <w:ind w:left="5310" w:hanging="180"/>
      </w:pPr>
    </w:lvl>
    <w:lvl w:ilvl="6" w:tplc="C2E67F42">
      <w:start w:val="1"/>
      <w:numFmt w:val="decimal"/>
      <w:lvlText w:val="%7."/>
      <w:lvlJc w:val="left"/>
      <w:pPr>
        <w:ind w:left="6030" w:hanging="360"/>
      </w:pPr>
    </w:lvl>
    <w:lvl w:ilvl="7" w:tplc="A8E8607C">
      <w:start w:val="1"/>
      <w:numFmt w:val="lowerLetter"/>
      <w:lvlText w:val="%8."/>
      <w:lvlJc w:val="left"/>
      <w:pPr>
        <w:ind w:left="6750" w:hanging="360"/>
      </w:pPr>
    </w:lvl>
    <w:lvl w:ilvl="8" w:tplc="FC5AB582">
      <w:start w:val="1"/>
      <w:numFmt w:val="lowerRoman"/>
      <w:lvlText w:val="%9."/>
      <w:lvlJc w:val="right"/>
      <w:pPr>
        <w:ind w:left="7470" w:hanging="180"/>
      </w:pPr>
    </w:lvl>
  </w:abstractNum>
  <w:abstractNum w:abstractNumId="37" w15:restartNumberingAfterBreak="0">
    <w:nsid w:val="5BE80AA2"/>
    <w:multiLevelType w:val="hybridMultilevel"/>
    <w:tmpl w:val="65E0B5C8"/>
    <w:lvl w:ilvl="0" w:tplc="04090001">
      <w:start w:val="1"/>
      <w:numFmt w:val="bullet"/>
      <w:lvlText w:val=""/>
      <w:lvlJc w:val="left"/>
      <w:pPr>
        <w:ind w:left="8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9" w:hanging="360"/>
      </w:pPr>
      <w:rPr>
        <w:rFonts w:ascii="Wingdings" w:hAnsi="Wingdings" w:hint="default"/>
      </w:rPr>
    </w:lvl>
  </w:abstractNum>
  <w:abstractNum w:abstractNumId="38" w15:restartNumberingAfterBreak="0">
    <w:nsid w:val="61694C93"/>
    <w:multiLevelType w:val="hybridMultilevel"/>
    <w:tmpl w:val="ECF4E69C"/>
    <w:styleLink w:val="BulletsforTables"/>
    <w:lvl w:ilvl="0" w:tplc="85EC4700">
      <w:start w:val="1"/>
      <w:numFmt w:val="bullet"/>
      <w:pStyle w:val="BulletsforTables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 w:tplc="20060BC4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 w:tplc="A470DD78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E45E7C0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CA32729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632AB2A6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02E20EC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1EA4C4EA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C5F6E68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9" w15:restartNumberingAfterBreak="0">
    <w:nsid w:val="670F6C42"/>
    <w:multiLevelType w:val="multilevel"/>
    <w:tmpl w:val="D2CA47FC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40" w15:restartNumberingAfterBreak="0">
    <w:nsid w:val="6B420C23"/>
    <w:multiLevelType w:val="hybridMultilevel"/>
    <w:tmpl w:val="81041490"/>
    <w:lvl w:ilvl="0" w:tplc="4AB6945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992706E">
      <w:start w:val="1"/>
      <w:numFmt w:val="lowerLetter"/>
      <w:lvlText w:val="%2."/>
      <w:lvlJc w:val="left"/>
      <w:pPr>
        <w:ind w:left="1440" w:hanging="360"/>
      </w:pPr>
    </w:lvl>
    <w:lvl w:ilvl="2" w:tplc="CC1CCC90">
      <w:start w:val="1"/>
      <w:numFmt w:val="lowerRoman"/>
      <w:lvlText w:val="%3."/>
      <w:lvlJc w:val="right"/>
      <w:pPr>
        <w:ind w:left="2160" w:hanging="180"/>
      </w:pPr>
    </w:lvl>
    <w:lvl w:ilvl="3" w:tplc="5F54A68A">
      <w:start w:val="1"/>
      <w:numFmt w:val="decimal"/>
      <w:lvlText w:val="%4."/>
      <w:lvlJc w:val="left"/>
      <w:pPr>
        <w:ind w:left="2880" w:hanging="360"/>
      </w:pPr>
    </w:lvl>
    <w:lvl w:ilvl="4" w:tplc="9FC60C94">
      <w:start w:val="1"/>
      <w:numFmt w:val="lowerLetter"/>
      <w:lvlText w:val="%5."/>
      <w:lvlJc w:val="left"/>
      <w:pPr>
        <w:ind w:left="3600" w:hanging="360"/>
      </w:pPr>
    </w:lvl>
    <w:lvl w:ilvl="5" w:tplc="0152EA32">
      <w:start w:val="1"/>
      <w:numFmt w:val="lowerRoman"/>
      <w:lvlText w:val="%6."/>
      <w:lvlJc w:val="right"/>
      <w:pPr>
        <w:ind w:left="4320" w:hanging="180"/>
      </w:pPr>
    </w:lvl>
    <w:lvl w:ilvl="6" w:tplc="2390C726">
      <w:start w:val="1"/>
      <w:numFmt w:val="decimal"/>
      <w:lvlText w:val="%7."/>
      <w:lvlJc w:val="left"/>
      <w:pPr>
        <w:ind w:left="5040" w:hanging="360"/>
      </w:pPr>
    </w:lvl>
    <w:lvl w:ilvl="7" w:tplc="B2A27414">
      <w:start w:val="1"/>
      <w:numFmt w:val="lowerLetter"/>
      <w:lvlText w:val="%8."/>
      <w:lvlJc w:val="left"/>
      <w:pPr>
        <w:ind w:left="5760" w:hanging="360"/>
      </w:pPr>
    </w:lvl>
    <w:lvl w:ilvl="8" w:tplc="8F7CEDAE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4281D"/>
    <w:multiLevelType w:val="hybridMultilevel"/>
    <w:tmpl w:val="4156FDEA"/>
    <w:lvl w:ilvl="0" w:tplc="AD18FAE8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41107496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0EDFB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2A0C6F2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E7961A1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B18845F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3006E57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BE7C1B8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9DEE439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2" w15:restartNumberingAfterBreak="0">
    <w:nsid w:val="6FC11BA0"/>
    <w:multiLevelType w:val="hybridMultilevel"/>
    <w:tmpl w:val="E6E21132"/>
    <w:lvl w:ilvl="0" w:tplc="EECA3BC2">
      <w:start w:val="1"/>
      <w:numFmt w:val="decimal"/>
      <w:pStyle w:val="C-NumberedList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CA4C8440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EC0AE934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0C8EEDA6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92F2CD52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53A66824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CDB8C9DC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A890384E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7F5A2056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43" w15:restartNumberingAfterBreak="0">
    <w:nsid w:val="765D1122"/>
    <w:multiLevelType w:val="hybridMultilevel"/>
    <w:tmpl w:val="F322EADA"/>
    <w:lvl w:ilvl="0" w:tplc="4952320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1F00859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1C36833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894C8B9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BBA2BFF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D9CC0FAA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44EEF5A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86AAC196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37D68752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44" w15:restartNumberingAfterBreak="0">
    <w:nsid w:val="76823C1B"/>
    <w:multiLevelType w:val="hybridMultilevel"/>
    <w:tmpl w:val="EAC408EC"/>
    <w:lvl w:ilvl="0" w:tplc="26CE381C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9A4E24"/>
    <w:multiLevelType w:val="hybridMultilevel"/>
    <w:tmpl w:val="369A1BE0"/>
    <w:lvl w:ilvl="0" w:tplc="48D803A6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2216D7"/>
    <w:multiLevelType w:val="hybridMultilevel"/>
    <w:tmpl w:val="CCCC584E"/>
    <w:styleLink w:val="LetterList"/>
    <w:lvl w:ilvl="0" w:tplc="2E1EC39A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4472C4" w:themeColor="accent1"/>
      </w:rPr>
    </w:lvl>
    <w:lvl w:ilvl="1" w:tplc="696CCB4C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 w:tplc="A7CA8AD0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 w:tplc="D69CBF68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 w:tplc="94480542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 w:tplc="34866C80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 w:tplc="0B6CA29A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 w:tplc="88047F00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 w:tplc="82E04A0A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num w:numId="1" w16cid:durableId="149684655">
    <w:abstractNumId w:val="23"/>
  </w:num>
  <w:num w:numId="2" w16cid:durableId="1354964376">
    <w:abstractNumId w:val="35"/>
  </w:num>
  <w:num w:numId="3" w16cid:durableId="204409234">
    <w:abstractNumId w:val="19"/>
  </w:num>
  <w:num w:numId="4" w16cid:durableId="1199047023">
    <w:abstractNumId w:val="26"/>
  </w:num>
  <w:num w:numId="5" w16cid:durableId="768964087">
    <w:abstractNumId w:val="38"/>
  </w:num>
  <w:num w:numId="6" w16cid:durableId="1203252338">
    <w:abstractNumId w:val="6"/>
  </w:num>
  <w:num w:numId="7" w16cid:durableId="1006635938">
    <w:abstractNumId w:val="31"/>
  </w:num>
  <w:num w:numId="8" w16cid:durableId="1824344992">
    <w:abstractNumId w:val="39"/>
  </w:num>
  <w:num w:numId="9" w16cid:durableId="1860200513">
    <w:abstractNumId w:val="46"/>
  </w:num>
  <w:num w:numId="10" w16cid:durableId="1380204672">
    <w:abstractNumId w:val="4"/>
  </w:num>
  <w:num w:numId="11" w16cid:durableId="1126267470">
    <w:abstractNumId w:val="5"/>
  </w:num>
  <w:num w:numId="12" w16cid:durableId="1580600907">
    <w:abstractNumId w:val="1"/>
  </w:num>
  <w:num w:numId="13" w16cid:durableId="2048792270">
    <w:abstractNumId w:val="17"/>
  </w:num>
  <w:num w:numId="14" w16cid:durableId="473908402">
    <w:abstractNumId w:val="22"/>
  </w:num>
  <w:num w:numId="15" w16cid:durableId="716049909">
    <w:abstractNumId w:val="32"/>
  </w:num>
  <w:num w:numId="16" w16cid:durableId="272441840">
    <w:abstractNumId w:val="25"/>
  </w:num>
  <w:num w:numId="17" w16cid:durableId="657540037">
    <w:abstractNumId w:val="11"/>
  </w:num>
  <w:num w:numId="18" w16cid:durableId="569509386">
    <w:abstractNumId w:val="27"/>
  </w:num>
  <w:num w:numId="19" w16cid:durableId="1595628310">
    <w:abstractNumId w:val="28"/>
  </w:num>
  <w:num w:numId="20" w16cid:durableId="917249957">
    <w:abstractNumId w:val="30"/>
  </w:num>
  <w:num w:numId="21" w16cid:durableId="933830256">
    <w:abstractNumId w:val="18"/>
  </w:num>
  <w:num w:numId="22" w16cid:durableId="1613321407">
    <w:abstractNumId w:val="7"/>
  </w:num>
  <w:num w:numId="23" w16cid:durableId="1545678263">
    <w:abstractNumId w:val="15"/>
  </w:num>
  <w:num w:numId="24" w16cid:durableId="1910722413">
    <w:abstractNumId w:val="29"/>
  </w:num>
  <w:num w:numId="25" w16cid:durableId="1045330525">
    <w:abstractNumId w:val="9"/>
  </w:num>
  <w:num w:numId="26" w16cid:durableId="425004181">
    <w:abstractNumId w:val="21"/>
  </w:num>
  <w:num w:numId="27" w16cid:durableId="1550608883">
    <w:abstractNumId w:val="13"/>
  </w:num>
  <w:num w:numId="28" w16cid:durableId="1752661361">
    <w:abstractNumId w:val="34"/>
  </w:num>
  <w:num w:numId="29" w16cid:durableId="889651588">
    <w:abstractNumId w:val="36"/>
  </w:num>
  <w:num w:numId="30" w16cid:durableId="1230575281">
    <w:abstractNumId w:val="8"/>
  </w:num>
  <w:num w:numId="31" w16cid:durableId="978653125">
    <w:abstractNumId w:val="14"/>
  </w:num>
  <w:num w:numId="32" w16cid:durableId="464740323">
    <w:abstractNumId w:val="42"/>
  </w:num>
  <w:num w:numId="33" w16cid:durableId="1520193302">
    <w:abstractNumId w:val="10"/>
  </w:num>
  <w:num w:numId="34" w16cid:durableId="1124884885">
    <w:abstractNumId w:val="41"/>
  </w:num>
  <w:num w:numId="35" w16cid:durableId="1550456784">
    <w:abstractNumId w:val="12"/>
  </w:num>
  <w:num w:numId="36" w16cid:durableId="1009024350">
    <w:abstractNumId w:val="2"/>
  </w:num>
  <w:num w:numId="37" w16cid:durableId="1509910467">
    <w:abstractNumId w:val="0"/>
  </w:num>
  <w:num w:numId="38" w16cid:durableId="1685668732">
    <w:abstractNumId w:val="40"/>
  </w:num>
  <w:num w:numId="39" w16cid:durableId="708459763">
    <w:abstractNumId w:val="43"/>
  </w:num>
  <w:num w:numId="40" w16cid:durableId="1850366686">
    <w:abstractNumId w:val="44"/>
  </w:num>
  <w:num w:numId="41" w16cid:durableId="1369648684">
    <w:abstractNumId w:val="16"/>
  </w:num>
  <w:num w:numId="42" w16cid:durableId="2058970431">
    <w:abstractNumId w:val="20"/>
  </w:num>
  <w:num w:numId="43" w16cid:durableId="2130514330">
    <w:abstractNumId w:val="37"/>
  </w:num>
  <w:num w:numId="44" w16cid:durableId="818695282">
    <w:abstractNumId w:val="33"/>
  </w:num>
  <w:num w:numId="45" w16cid:durableId="1168325065">
    <w:abstractNumId w:val="45"/>
  </w:num>
  <w:num w:numId="46" w16cid:durableId="1505320833">
    <w:abstractNumId w:val="3"/>
  </w:num>
  <w:num w:numId="47" w16cid:durableId="28862929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73AB"/>
    <w:rsid w:val="00010FDA"/>
    <w:rsid w:val="00012B86"/>
    <w:rsid w:val="00013405"/>
    <w:rsid w:val="00017F02"/>
    <w:rsid w:val="00020D4A"/>
    <w:rsid w:val="0002177A"/>
    <w:rsid w:val="00027019"/>
    <w:rsid w:val="000337C4"/>
    <w:rsid w:val="00036325"/>
    <w:rsid w:val="00037773"/>
    <w:rsid w:val="00041C0E"/>
    <w:rsid w:val="000444BA"/>
    <w:rsid w:val="000540E1"/>
    <w:rsid w:val="00054C16"/>
    <w:rsid w:val="00055023"/>
    <w:rsid w:val="00055462"/>
    <w:rsid w:val="000578C5"/>
    <w:rsid w:val="0006203E"/>
    <w:rsid w:val="00063126"/>
    <w:rsid w:val="00063C1B"/>
    <w:rsid w:val="00063DE0"/>
    <w:rsid w:val="000654F6"/>
    <w:rsid w:val="00070B0F"/>
    <w:rsid w:val="00071E30"/>
    <w:rsid w:val="000743D8"/>
    <w:rsid w:val="00076EDC"/>
    <w:rsid w:val="000800B9"/>
    <w:rsid w:val="00080249"/>
    <w:rsid w:val="0008198A"/>
    <w:rsid w:val="000840BE"/>
    <w:rsid w:val="00085AF1"/>
    <w:rsid w:val="0008794B"/>
    <w:rsid w:val="0009026C"/>
    <w:rsid w:val="000924D7"/>
    <w:rsid w:val="00093BAD"/>
    <w:rsid w:val="0009606C"/>
    <w:rsid w:val="000A01FB"/>
    <w:rsid w:val="000A1398"/>
    <w:rsid w:val="000A6053"/>
    <w:rsid w:val="000A6B9B"/>
    <w:rsid w:val="000B38AF"/>
    <w:rsid w:val="000C10DC"/>
    <w:rsid w:val="000C2DEC"/>
    <w:rsid w:val="000C6D2C"/>
    <w:rsid w:val="000C6FE6"/>
    <w:rsid w:val="000C7F64"/>
    <w:rsid w:val="000D2D2F"/>
    <w:rsid w:val="000D5716"/>
    <w:rsid w:val="000D5E5D"/>
    <w:rsid w:val="000D76AE"/>
    <w:rsid w:val="000E493D"/>
    <w:rsid w:val="000E618D"/>
    <w:rsid w:val="000E677D"/>
    <w:rsid w:val="000F1656"/>
    <w:rsid w:val="000F4C19"/>
    <w:rsid w:val="000F4D9A"/>
    <w:rsid w:val="000F5E11"/>
    <w:rsid w:val="000F78C4"/>
    <w:rsid w:val="000F7D4B"/>
    <w:rsid w:val="00100B3C"/>
    <w:rsid w:val="001024F2"/>
    <w:rsid w:val="0010395F"/>
    <w:rsid w:val="001063E3"/>
    <w:rsid w:val="0010682B"/>
    <w:rsid w:val="00110045"/>
    <w:rsid w:val="00112658"/>
    <w:rsid w:val="00117AE6"/>
    <w:rsid w:val="00120497"/>
    <w:rsid w:val="00120711"/>
    <w:rsid w:val="00121EAA"/>
    <w:rsid w:val="001223B8"/>
    <w:rsid w:val="00126999"/>
    <w:rsid w:val="00131D29"/>
    <w:rsid w:val="00132016"/>
    <w:rsid w:val="00135AD4"/>
    <w:rsid w:val="00140D7A"/>
    <w:rsid w:val="00144F52"/>
    <w:rsid w:val="0014590E"/>
    <w:rsid w:val="00150860"/>
    <w:rsid w:val="00150941"/>
    <w:rsid w:val="00152CDF"/>
    <w:rsid w:val="00152D3C"/>
    <w:rsid w:val="00153629"/>
    <w:rsid w:val="00154EDF"/>
    <w:rsid w:val="001604CE"/>
    <w:rsid w:val="00161803"/>
    <w:rsid w:val="001630A3"/>
    <w:rsid w:val="00171AFA"/>
    <w:rsid w:val="0017528E"/>
    <w:rsid w:val="00176C32"/>
    <w:rsid w:val="00180513"/>
    <w:rsid w:val="0018132C"/>
    <w:rsid w:val="0018354A"/>
    <w:rsid w:val="00185374"/>
    <w:rsid w:val="001912FC"/>
    <w:rsid w:val="00191587"/>
    <w:rsid w:val="00192BA0"/>
    <w:rsid w:val="0019553C"/>
    <w:rsid w:val="001A1888"/>
    <w:rsid w:val="001A22F1"/>
    <w:rsid w:val="001A2878"/>
    <w:rsid w:val="001A6DC4"/>
    <w:rsid w:val="001A7545"/>
    <w:rsid w:val="001A7865"/>
    <w:rsid w:val="001B01BB"/>
    <w:rsid w:val="001B0317"/>
    <w:rsid w:val="001B1DEF"/>
    <w:rsid w:val="001B4D69"/>
    <w:rsid w:val="001B5383"/>
    <w:rsid w:val="001B6427"/>
    <w:rsid w:val="001B6548"/>
    <w:rsid w:val="001B7463"/>
    <w:rsid w:val="001C6A78"/>
    <w:rsid w:val="001C77ED"/>
    <w:rsid w:val="001C7810"/>
    <w:rsid w:val="001D1D8A"/>
    <w:rsid w:val="001D1DF7"/>
    <w:rsid w:val="001D277A"/>
    <w:rsid w:val="001D2FF5"/>
    <w:rsid w:val="001D46B2"/>
    <w:rsid w:val="001D50BF"/>
    <w:rsid w:val="001D530A"/>
    <w:rsid w:val="001D53D6"/>
    <w:rsid w:val="001D7A52"/>
    <w:rsid w:val="001E2E66"/>
    <w:rsid w:val="001E3C22"/>
    <w:rsid w:val="001E4130"/>
    <w:rsid w:val="001E5BFB"/>
    <w:rsid w:val="001E657F"/>
    <w:rsid w:val="001E700B"/>
    <w:rsid w:val="001E7A3A"/>
    <w:rsid w:val="001F5983"/>
    <w:rsid w:val="00200B52"/>
    <w:rsid w:val="0020336B"/>
    <w:rsid w:val="00203B80"/>
    <w:rsid w:val="00206CE8"/>
    <w:rsid w:val="0020758A"/>
    <w:rsid w:val="002104F0"/>
    <w:rsid w:val="0021370D"/>
    <w:rsid w:val="00214B5F"/>
    <w:rsid w:val="00216244"/>
    <w:rsid w:val="00216465"/>
    <w:rsid w:val="00217699"/>
    <w:rsid w:val="002210DD"/>
    <w:rsid w:val="00223D5F"/>
    <w:rsid w:val="00224BC0"/>
    <w:rsid w:val="00227C97"/>
    <w:rsid w:val="002334A5"/>
    <w:rsid w:val="00233752"/>
    <w:rsid w:val="002427FF"/>
    <w:rsid w:val="00242B42"/>
    <w:rsid w:val="0024447D"/>
    <w:rsid w:val="00250532"/>
    <w:rsid w:val="00250884"/>
    <w:rsid w:val="00251015"/>
    <w:rsid w:val="00254236"/>
    <w:rsid w:val="00254267"/>
    <w:rsid w:val="0025434D"/>
    <w:rsid w:val="00254EB3"/>
    <w:rsid w:val="00263268"/>
    <w:rsid w:val="00263B2F"/>
    <w:rsid w:val="00267D3A"/>
    <w:rsid w:val="00271278"/>
    <w:rsid w:val="00272A82"/>
    <w:rsid w:val="0027519E"/>
    <w:rsid w:val="00275DCB"/>
    <w:rsid w:val="00276490"/>
    <w:rsid w:val="0027714A"/>
    <w:rsid w:val="00277DBB"/>
    <w:rsid w:val="00283817"/>
    <w:rsid w:val="00285BC3"/>
    <w:rsid w:val="0028641C"/>
    <w:rsid w:val="00290EDE"/>
    <w:rsid w:val="002933BA"/>
    <w:rsid w:val="0029791D"/>
    <w:rsid w:val="002A08AB"/>
    <w:rsid w:val="002A6CF2"/>
    <w:rsid w:val="002A79BE"/>
    <w:rsid w:val="002B0C53"/>
    <w:rsid w:val="002B21D8"/>
    <w:rsid w:val="002B4618"/>
    <w:rsid w:val="002B6B04"/>
    <w:rsid w:val="002B7535"/>
    <w:rsid w:val="002C0C9F"/>
    <w:rsid w:val="002C257F"/>
    <w:rsid w:val="002C4929"/>
    <w:rsid w:val="002C5284"/>
    <w:rsid w:val="002C5FC6"/>
    <w:rsid w:val="002C71DA"/>
    <w:rsid w:val="002D0E85"/>
    <w:rsid w:val="002D107F"/>
    <w:rsid w:val="002D1BAD"/>
    <w:rsid w:val="002D2795"/>
    <w:rsid w:val="002D37BB"/>
    <w:rsid w:val="002D3D10"/>
    <w:rsid w:val="002D40D6"/>
    <w:rsid w:val="002D4C7B"/>
    <w:rsid w:val="002D5D32"/>
    <w:rsid w:val="002D7196"/>
    <w:rsid w:val="002E06C7"/>
    <w:rsid w:val="002E28D6"/>
    <w:rsid w:val="002E5D48"/>
    <w:rsid w:val="002F10B3"/>
    <w:rsid w:val="002F128F"/>
    <w:rsid w:val="002F1B7D"/>
    <w:rsid w:val="002F33DF"/>
    <w:rsid w:val="003016B7"/>
    <w:rsid w:val="0030196F"/>
    <w:rsid w:val="003102E7"/>
    <w:rsid w:val="00310315"/>
    <w:rsid w:val="00311D95"/>
    <w:rsid w:val="00312028"/>
    <w:rsid w:val="00312824"/>
    <w:rsid w:val="003128C2"/>
    <w:rsid w:val="00313120"/>
    <w:rsid w:val="00313806"/>
    <w:rsid w:val="00313D2D"/>
    <w:rsid w:val="00315280"/>
    <w:rsid w:val="00315FBE"/>
    <w:rsid w:val="00320901"/>
    <w:rsid w:val="00321361"/>
    <w:rsid w:val="00322E48"/>
    <w:rsid w:val="003251A0"/>
    <w:rsid w:val="00333E10"/>
    <w:rsid w:val="003367E0"/>
    <w:rsid w:val="00343187"/>
    <w:rsid w:val="00344F73"/>
    <w:rsid w:val="00347979"/>
    <w:rsid w:val="0035005B"/>
    <w:rsid w:val="00351FCF"/>
    <w:rsid w:val="00352731"/>
    <w:rsid w:val="00356927"/>
    <w:rsid w:val="00360560"/>
    <w:rsid w:val="00360D4B"/>
    <w:rsid w:val="0036122B"/>
    <w:rsid w:val="00365666"/>
    <w:rsid w:val="00365A60"/>
    <w:rsid w:val="00365ACB"/>
    <w:rsid w:val="0036600C"/>
    <w:rsid w:val="00373F4F"/>
    <w:rsid w:val="0038475D"/>
    <w:rsid w:val="00385F79"/>
    <w:rsid w:val="003874BC"/>
    <w:rsid w:val="00390481"/>
    <w:rsid w:val="00391AA8"/>
    <w:rsid w:val="00393C1D"/>
    <w:rsid w:val="00394CD3"/>
    <w:rsid w:val="0039668D"/>
    <w:rsid w:val="00397C2F"/>
    <w:rsid w:val="003A14C9"/>
    <w:rsid w:val="003A35F1"/>
    <w:rsid w:val="003B0832"/>
    <w:rsid w:val="003B26F1"/>
    <w:rsid w:val="003B47D4"/>
    <w:rsid w:val="003C06AB"/>
    <w:rsid w:val="003C17CE"/>
    <w:rsid w:val="003D18AF"/>
    <w:rsid w:val="003D2B05"/>
    <w:rsid w:val="003E0CB4"/>
    <w:rsid w:val="003E15D2"/>
    <w:rsid w:val="003E36B7"/>
    <w:rsid w:val="003E73D2"/>
    <w:rsid w:val="003F54BF"/>
    <w:rsid w:val="003F587A"/>
    <w:rsid w:val="003F5EE3"/>
    <w:rsid w:val="003F68D7"/>
    <w:rsid w:val="003F6ED1"/>
    <w:rsid w:val="004000E8"/>
    <w:rsid w:val="0040432E"/>
    <w:rsid w:val="00405F70"/>
    <w:rsid w:val="004063E4"/>
    <w:rsid w:val="00407361"/>
    <w:rsid w:val="0041251A"/>
    <w:rsid w:val="0041289F"/>
    <w:rsid w:val="00417086"/>
    <w:rsid w:val="004202CD"/>
    <w:rsid w:val="00422166"/>
    <w:rsid w:val="0042244C"/>
    <w:rsid w:val="00433201"/>
    <w:rsid w:val="00436486"/>
    <w:rsid w:val="0044446F"/>
    <w:rsid w:val="00445DD1"/>
    <w:rsid w:val="00450DD7"/>
    <w:rsid w:val="00452206"/>
    <w:rsid w:val="00457DF3"/>
    <w:rsid w:val="004627F7"/>
    <w:rsid w:val="00465B4C"/>
    <w:rsid w:val="00465F32"/>
    <w:rsid w:val="00466C7D"/>
    <w:rsid w:val="004670B2"/>
    <w:rsid w:val="004703B7"/>
    <w:rsid w:val="00480E95"/>
    <w:rsid w:val="00483DEF"/>
    <w:rsid w:val="0048439F"/>
    <w:rsid w:val="00484F1A"/>
    <w:rsid w:val="00486A7D"/>
    <w:rsid w:val="0048770C"/>
    <w:rsid w:val="00490F30"/>
    <w:rsid w:val="00491929"/>
    <w:rsid w:val="00493B2D"/>
    <w:rsid w:val="00493C19"/>
    <w:rsid w:val="004958B9"/>
    <w:rsid w:val="00495B8D"/>
    <w:rsid w:val="00497B9C"/>
    <w:rsid w:val="004A03BA"/>
    <w:rsid w:val="004A0926"/>
    <w:rsid w:val="004A1709"/>
    <w:rsid w:val="004A1714"/>
    <w:rsid w:val="004A323D"/>
    <w:rsid w:val="004A688F"/>
    <w:rsid w:val="004B43A4"/>
    <w:rsid w:val="004B68F3"/>
    <w:rsid w:val="004C006B"/>
    <w:rsid w:val="004C06D4"/>
    <w:rsid w:val="004C242F"/>
    <w:rsid w:val="004C263A"/>
    <w:rsid w:val="004C288E"/>
    <w:rsid w:val="004C4CB8"/>
    <w:rsid w:val="004D06E4"/>
    <w:rsid w:val="004D14F6"/>
    <w:rsid w:val="004D6359"/>
    <w:rsid w:val="004D78BA"/>
    <w:rsid w:val="004E29DA"/>
    <w:rsid w:val="004E2CBB"/>
    <w:rsid w:val="004E4BB9"/>
    <w:rsid w:val="004E66DD"/>
    <w:rsid w:val="004E6B4B"/>
    <w:rsid w:val="004E747C"/>
    <w:rsid w:val="004F2732"/>
    <w:rsid w:val="004F2C9D"/>
    <w:rsid w:val="004F4342"/>
    <w:rsid w:val="004F4DAD"/>
    <w:rsid w:val="004F5BC5"/>
    <w:rsid w:val="005007A7"/>
    <w:rsid w:val="005042ED"/>
    <w:rsid w:val="0050438F"/>
    <w:rsid w:val="005051DC"/>
    <w:rsid w:val="0050595D"/>
    <w:rsid w:val="00506CE3"/>
    <w:rsid w:val="00506CFD"/>
    <w:rsid w:val="005074DE"/>
    <w:rsid w:val="00510740"/>
    <w:rsid w:val="00512D26"/>
    <w:rsid w:val="00513272"/>
    <w:rsid w:val="00515A51"/>
    <w:rsid w:val="00520E48"/>
    <w:rsid w:val="005236F3"/>
    <w:rsid w:val="0052471F"/>
    <w:rsid w:val="00524FE4"/>
    <w:rsid w:val="00525121"/>
    <w:rsid w:val="005266E6"/>
    <w:rsid w:val="00526C66"/>
    <w:rsid w:val="00533DCD"/>
    <w:rsid w:val="00533EF3"/>
    <w:rsid w:val="00535230"/>
    <w:rsid w:val="00535CF6"/>
    <w:rsid w:val="00535FE9"/>
    <w:rsid w:val="005366D6"/>
    <w:rsid w:val="00537515"/>
    <w:rsid w:val="005375F0"/>
    <w:rsid w:val="00537CD0"/>
    <w:rsid w:val="00541D2B"/>
    <w:rsid w:val="005439D8"/>
    <w:rsid w:val="00544D62"/>
    <w:rsid w:val="00546479"/>
    <w:rsid w:val="005464CC"/>
    <w:rsid w:val="0054686A"/>
    <w:rsid w:val="005469B7"/>
    <w:rsid w:val="005507D0"/>
    <w:rsid w:val="00552A6F"/>
    <w:rsid w:val="005556E6"/>
    <w:rsid w:val="00556E0D"/>
    <w:rsid w:val="0056176A"/>
    <w:rsid w:val="00561B1B"/>
    <w:rsid w:val="00564627"/>
    <w:rsid w:val="0057241A"/>
    <w:rsid w:val="005727B2"/>
    <w:rsid w:val="00580F1F"/>
    <w:rsid w:val="00585568"/>
    <w:rsid w:val="00591F4C"/>
    <w:rsid w:val="00592862"/>
    <w:rsid w:val="00593225"/>
    <w:rsid w:val="0059343F"/>
    <w:rsid w:val="00593807"/>
    <w:rsid w:val="005A1358"/>
    <w:rsid w:val="005A2868"/>
    <w:rsid w:val="005A5E2F"/>
    <w:rsid w:val="005B3861"/>
    <w:rsid w:val="005B60D3"/>
    <w:rsid w:val="005B63B8"/>
    <w:rsid w:val="005B74AF"/>
    <w:rsid w:val="005C2650"/>
    <w:rsid w:val="005C3BBE"/>
    <w:rsid w:val="005D0795"/>
    <w:rsid w:val="005D16AC"/>
    <w:rsid w:val="005D2EE6"/>
    <w:rsid w:val="005D4C9C"/>
    <w:rsid w:val="005D4EA4"/>
    <w:rsid w:val="005E0FBD"/>
    <w:rsid w:val="005E2190"/>
    <w:rsid w:val="005E458C"/>
    <w:rsid w:val="005E4914"/>
    <w:rsid w:val="005E7BEC"/>
    <w:rsid w:val="005F0E84"/>
    <w:rsid w:val="005F213C"/>
    <w:rsid w:val="005F29B4"/>
    <w:rsid w:val="005F5AA2"/>
    <w:rsid w:val="0060058C"/>
    <w:rsid w:val="006107EB"/>
    <w:rsid w:val="00611815"/>
    <w:rsid w:val="00611E9D"/>
    <w:rsid w:val="006163C3"/>
    <w:rsid w:val="0061720E"/>
    <w:rsid w:val="00617913"/>
    <w:rsid w:val="00630858"/>
    <w:rsid w:val="00631171"/>
    <w:rsid w:val="00631376"/>
    <w:rsid w:val="0063145E"/>
    <w:rsid w:val="00631F98"/>
    <w:rsid w:val="00632A53"/>
    <w:rsid w:val="0063606C"/>
    <w:rsid w:val="00636BDA"/>
    <w:rsid w:val="00637AEC"/>
    <w:rsid w:val="00640E58"/>
    <w:rsid w:val="00645926"/>
    <w:rsid w:val="006460E4"/>
    <w:rsid w:val="0064708D"/>
    <w:rsid w:val="006473EA"/>
    <w:rsid w:val="00651B76"/>
    <w:rsid w:val="006533CD"/>
    <w:rsid w:val="0065564C"/>
    <w:rsid w:val="006562E1"/>
    <w:rsid w:val="00660FC2"/>
    <w:rsid w:val="00661D40"/>
    <w:rsid w:val="006622D6"/>
    <w:rsid w:val="006637D6"/>
    <w:rsid w:val="00664318"/>
    <w:rsid w:val="00665CC6"/>
    <w:rsid w:val="00665F9C"/>
    <w:rsid w:val="00670EBB"/>
    <w:rsid w:val="00676274"/>
    <w:rsid w:val="00677311"/>
    <w:rsid w:val="00681026"/>
    <w:rsid w:val="00682EAA"/>
    <w:rsid w:val="00684AF6"/>
    <w:rsid w:val="00686A63"/>
    <w:rsid w:val="0069370A"/>
    <w:rsid w:val="00695E7D"/>
    <w:rsid w:val="00696779"/>
    <w:rsid w:val="006A0E77"/>
    <w:rsid w:val="006A7D2E"/>
    <w:rsid w:val="006B0C6B"/>
    <w:rsid w:val="006B1C0B"/>
    <w:rsid w:val="006B1F2E"/>
    <w:rsid w:val="006B35A3"/>
    <w:rsid w:val="006B7143"/>
    <w:rsid w:val="006B7444"/>
    <w:rsid w:val="006B7883"/>
    <w:rsid w:val="006C0ED0"/>
    <w:rsid w:val="006C1D0D"/>
    <w:rsid w:val="006C2C14"/>
    <w:rsid w:val="006C4F6A"/>
    <w:rsid w:val="006C5D8B"/>
    <w:rsid w:val="006C64D9"/>
    <w:rsid w:val="006C6558"/>
    <w:rsid w:val="006D1B7E"/>
    <w:rsid w:val="006D25D4"/>
    <w:rsid w:val="006D2755"/>
    <w:rsid w:val="006D2CD3"/>
    <w:rsid w:val="006D3D60"/>
    <w:rsid w:val="006D4B33"/>
    <w:rsid w:val="006D76D4"/>
    <w:rsid w:val="006D7A84"/>
    <w:rsid w:val="006E1D4D"/>
    <w:rsid w:val="006E1F34"/>
    <w:rsid w:val="006E35BB"/>
    <w:rsid w:val="006E4DCC"/>
    <w:rsid w:val="006E6BE3"/>
    <w:rsid w:val="006E7892"/>
    <w:rsid w:val="006E7DB4"/>
    <w:rsid w:val="006F074C"/>
    <w:rsid w:val="00700002"/>
    <w:rsid w:val="007007C4"/>
    <w:rsid w:val="007011A1"/>
    <w:rsid w:val="007035C0"/>
    <w:rsid w:val="00703D28"/>
    <w:rsid w:val="007070C0"/>
    <w:rsid w:val="007075AB"/>
    <w:rsid w:val="007105B6"/>
    <w:rsid w:val="007112A4"/>
    <w:rsid w:val="0071263B"/>
    <w:rsid w:val="007134ED"/>
    <w:rsid w:val="00715AE4"/>
    <w:rsid w:val="007173A4"/>
    <w:rsid w:val="00722AA9"/>
    <w:rsid w:val="00724815"/>
    <w:rsid w:val="00725A95"/>
    <w:rsid w:val="0073235F"/>
    <w:rsid w:val="007326FC"/>
    <w:rsid w:val="00733FCA"/>
    <w:rsid w:val="00734E5F"/>
    <w:rsid w:val="00737099"/>
    <w:rsid w:val="007379CA"/>
    <w:rsid w:val="00740199"/>
    <w:rsid w:val="00743E88"/>
    <w:rsid w:val="00747B51"/>
    <w:rsid w:val="00750787"/>
    <w:rsid w:val="0075301C"/>
    <w:rsid w:val="00755998"/>
    <w:rsid w:val="00756737"/>
    <w:rsid w:val="007610F2"/>
    <w:rsid w:val="00761A10"/>
    <w:rsid w:val="00762BCE"/>
    <w:rsid w:val="007663F6"/>
    <w:rsid w:val="00777042"/>
    <w:rsid w:val="00782192"/>
    <w:rsid w:val="007873AB"/>
    <w:rsid w:val="007902FF"/>
    <w:rsid w:val="00790F71"/>
    <w:rsid w:val="00791871"/>
    <w:rsid w:val="007A1F1B"/>
    <w:rsid w:val="007A2ABE"/>
    <w:rsid w:val="007A346A"/>
    <w:rsid w:val="007A4A60"/>
    <w:rsid w:val="007A62C1"/>
    <w:rsid w:val="007A6FC4"/>
    <w:rsid w:val="007A7AEC"/>
    <w:rsid w:val="007B3836"/>
    <w:rsid w:val="007B4473"/>
    <w:rsid w:val="007B5A35"/>
    <w:rsid w:val="007B5CE2"/>
    <w:rsid w:val="007B647A"/>
    <w:rsid w:val="007B691A"/>
    <w:rsid w:val="007B7AE0"/>
    <w:rsid w:val="007C142E"/>
    <w:rsid w:val="007C2CF5"/>
    <w:rsid w:val="007C364B"/>
    <w:rsid w:val="007C50A1"/>
    <w:rsid w:val="007D476A"/>
    <w:rsid w:val="007E1C4E"/>
    <w:rsid w:val="007E5694"/>
    <w:rsid w:val="007F1BA9"/>
    <w:rsid w:val="007F3DB5"/>
    <w:rsid w:val="007F59D2"/>
    <w:rsid w:val="007F6E80"/>
    <w:rsid w:val="008006E9"/>
    <w:rsid w:val="00802381"/>
    <w:rsid w:val="00807119"/>
    <w:rsid w:val="00807E56"/>
    <w:rsid w:val="00807F41"/>
    <w:rsid w:val="00815695"/>
    <w:rsid w:val="00815A65"/>
    <w:rsid w:val="00816248"/>
    <w:rsid w:val="00816493"/>
    <w:rsid w:val="008203A1"/>
    <w:rsid w:val="00820B05"/>
    <w:rsid w:val="0082374D"/>
    <w:rsid w:val="00827B0A"/>
    <w:rsid w:val="00832879"/>
    <w:rsid w:val="00833467"/>
    <w:rsid w:val="0084614B"/>
    <w:rsid w:val="008534E8"/>
    <w:rsid w:val="0086787C"/>
    <w:rsid w:val="008714DF"/>
    <w:rsid w:val="0087273B"/>
    <w:rsid w:val="008825DB"/>
    <w:rsid w:val="008836BC"/>
    <w:rsid w:val="00883E84"/>
    <w:rsid w:val="00884CF0"/>
    <w:rsid w:val="00885C26"/>
    <w:rsid w:val="00885CFA"/>
    <w:rsid w:val="008934A2"/>
    <w:rsid w:val="00894C72"/>
    <w:rsid w:val="008A1CEF"/>
    <w:rsid w:val="008A24F6"/>
    <w:rsid w:val="008A27A8"/>
    <w:rsid w:val="008A3B79"/>
    <w:rsid w:val="008B1FC5"/>
    <w:rsid w:val="008B3E9C"/>
    <w:rsid w:val="008C0B95"/>
    <w:rsid w:val="008C1639"/>
    <w:rsid w:val="008C50F3"/>
    <w:rsid w:val="008D0662"/>
    <w:rsid w:val="008D330D"/>
    <w:rsid w:val="008D4F1D"/>
    <w:rsid w:val="008D626E"/>
    <w:rsid w:val="008D7DC3"/>
    <w:rsid w:val="008E07D2"/>
    <w:rsid w:val="008E0C5D"/>
    <w:rsid w:val="008E41AF"/>
    <w:rsid w:val="008F1B2E"/>
    <w:rsid w:val="008F4D5C"/>
    <w:rsid w:val="008F737A"/>
    <w:rsid w:val="008F7CD8"/>
    <w:rsid w:val="009004F1"/>
    <w:rsid w:val="00901C32"/>
    <w:rsid w:val="009031BE"/>
    <w:rsid w:val="00903CFE"/>
    <w:rsid w:val="00907593"/>
    <w:rsid w:val="009103BB"/>
    <w:rsid w:val="00910E1F"/>
    <w:rsid w:val="0091510E"/>
    <w:rsid w:val="00915AE1"/>
    <w:rsid w:val="00916B54"/>
    <w:rsid w:val="009200AF"/>
    <w:rsid w:val="00921AEB"/>
    <w:rsid w:val="0092303B"/>
    <w:rsid w:val="0092393F"/>
    <w:rsid w:val="00924224"/>
    <w:rsid w:val="00927012"/>
    <w:rsid w:val="00930122"/>
    <w:rsid w:val="00931B92"/>
    <w:rsid w:val="00934F1B"/>
    <w:rsid w:val="00936ABA"/>
    <w:rsid w:val="00942D7C"/>
    <w:rsid w:val="00944DBD"/>
    <w:rsid w:val="00947555"/>
    <w:rsid w:val="00954635"/>
    <w:rsid w:val="00956D92"/>
    <w:rsid w:val="0095721F"/>
    <w:rsid w:val="00961A71"/>
    <w:rsid w:val="00962BE7"/>
    <w:rsid w:val="00965F38"/>
    <w:rsid w:val="00966713"/>
    <w:rsid w:val="0097222E"/>
    <w:rsid w:val="0097379F"/>
    <w:rsid w:val="00973A9E"/>
    <w:rsid w:val="00982759"/>
    <w:rsid w:val="00983294"/>
    <w:rsid w:val="00983DEE"/>
    <w:rsid w:val="0098557E"/>
    <w:rsid w:val="00987982"/>
    <w:rsid w:val="00992FFC"/>
    <w:rsid w:val="009939A6"/>
    <w:rsid w:val="009A2E8E"/>
    <w:rsid w:val="009B2D2A"/>
    <w:rsid w:val="009B3725"/>
    <w:rsid w:val="009B43A6"/>
    <w:rsid w:val="009C0423"/>
    <w:rsid w:val="009C264A"/>
    <w:rsid w:val="009C6D5E"/>
    <w:rsid w:val="009D0678"/>
    <w:rsid w:val="009D1F82"/>
    <w:rsid w:val="009D38BA"/>
    <w:rsid w:val="009D6B81"/>
    <w:rsid w:val="009E4200"/>
    <w:rsid w:val="009E4680"/>
    <w:rsid w:val="009E4879"/>
    <w:rsid w:val="009E74B1"/>
    <w:rsid w:val="009F0859"/>
    <w:rsid w:val="009F2C6A"/>
    <w:rsid w:val="009F7D66"/>
    <w:rsid w:val="00A032A2"/>
    <w:rsid w:val="00A06353"/>
    <w:rsid w:val="00A069C5"/>
    <w:rsid w:val="00A10290"/>
    <w:rsid w:val="00A11E42"/>
    <w:rsid w:val="00A13565"/>
    <w:rsid w:val="00A15C64"/>
    <w:rsid w:val="00A15C8F"/>
    <w:rsid w:val="00A21BC8"/>
    <w:rsid w:val="00A23217"/>
    <w:rsid w:val="00A24517"/>
    <w:rsid w:val="00A24BA6"/>
    <w:rsid w:val="00A2559D"/>
    <w:rsid w:val="00A259B7"/>
    <w:rsid w:val="00A2629C"/>
    <w:rsid w:val="00A263CD"/>
    <w:rsid w:val="00A321E4"/>
    <w:rsid w:val="00A322B4"/>
    <w:rsid w:val="00A332C8"/>
    <w:rsid w:val="00A35A61"/>
    <w:rsid w:val="00A35E78"/>
    <w:rsid w:val="00A37DEB"/>
    <w:rsid w:val="00A4049F"/>
    <w:rsid w:val="00A44F43"/>
    <w:rsid w:val="00A45814"/>
    <w:rsid w:val="00A46D26"/>
    <w:rsid w:val="00A46DA8"/>
    <w:rsid w:val="00A50004"/>
    <w:rsid w:val="00A517EC"/>
    <w:rsid w:val="00A52F8F"/>
    <w:rsid w:val="00A53FF1"/>
    <w:rsid w:val="00A55333"/>
    <w:rsid w:val="00A5763F"/>
    <w:rsid w:val="00A57E08"/>
    <w:rsid w:val="00A60966"/>
    <w:rsid w:val="00A60B3B"/>
    <w:rsid w:val="00A618E1"/>
    <w:rsid w:val="00A668A1"/>
    <w:rsid w:val="00A70DAE"/>
    <w:rsid w:val="00A71FD7"/>
    <w:rsid w:val="00A81B59"/>
    <w:rsid w:val="00A84578"/>
    <w:rsid w:val="00A9166B"/>
    <w:rsid w:val="00A92621"/>
    <w:rsid w:val="00A95464"/>
    <w:rsid w:val="00A95700"/>
    <w:rsid w:val="00A95911"/>
    <w:rsid w:val="00A95B45"/>
    <w:rsid w:val="00A9616D"/>
    <w:rsid w:val="00A9660D"/>
    <w:rsid w:val="00AA0FF8"/>
    <w:rsid w:val="00AA10CC"/>
    <w:rsid w:val="00AB14B1"/>
    <w:rsid w:val="00AB17B5"/>
    <w:rsid w:val="00AB5F70"/>
    <w:rsid w:val="00AB6FC4"/>
    <w:rsid w:val="00AC17CF"/>
    <w:rsid w:val="00AC1DD1"/>
    <w:rsid w:val="00AC32CA"/>
    <w:rsid w:val="00AC3612"/>
    <w:rsid w:val="00AC40BF"/>
    <w:rsid w:val="00AC7202"/>
    <w:rsid w:val="00AC7454"/>
    <w:rsid w:val="00AD18EB"/>
    <w:rsid w:val="00AD18F6"/>
    <w:rsid w:val="00AD1BC1"/>
    <w:rsid w:val="00AD1E47"/>
    <w:rsid w:val="00AD2F0F"/>
    <w:rsid w:val="00AE067E"/>
    <w:rsid w:val="00AE1103"/>
    <w:rsid w:val="00AE13BB"/>
    <w:rsid w:val="00AE3F81"/>
    <w:rsid w:val="00AE4BA6"/>
    <w:rsid w:val="00AE5E75"/>
    <w:rsid w:val="00AE672D"/>
    <w:rsid w:val="00AE6993"/>
    <w:rsid w:val="00AE7794"/>
    <w:rsid w:val="00AF44DB"/>
    <w:rsid w:val="00B00D8C"/>
    <w:rsid w:val="00B020D7"/>
    <w:rsid w:val="00B03CA8"/>
    <w:rsid w:val="00B11A5C"/>
    <w:rsid w:val="00B11DDA"/>
    <w:rsid w:val="00B15B28"/>
    <w:rsid w:val="00B21015"/>
    <w:rsid w:val="00B2327A"/>
    <w:rsid w:val="00B24594"/>
    <w:rsid w:val="00B245B4"/>
    <w:rsid w:val="00B25682"/>
    <w:rsid w:val="00B27172"/>
    <w:rsid w:val="00B30258"/>
    <w:rsid w:val="00B30322"/>
    <w:rsid w:val="00B3259E"/>
    <w:rsid w:val="00B32C48"/>
    <w:rsid w:val="00B3384C"/>
    <w:rsid w:val="00B35FEA"/>
    <w:rsid w:val="00B40B0E"/>
    <w:rsid w:val="00B40FC5"/>
    <w:rsid w:val="00B411D9"/>
    <w:rsid w:val="00B412EB"/>
    <w:rsid w:val="00B41E61"/>
    <w:rsid w:val="00B50E11"/>
    <w:rsid w:val="00B5357C"/>
    <w:rsid w:val="00B5368F"/>
    <w:rsid w:val="00B5713F"/>
    <w:rsid w:val="00B5720F"/>
    <w:rsid w:val="00B5783C"/>
    <w:rsid w:val="00B64932"/>
    <w:rsid w:val="00B64FBE"/>
    <w:rsid w:val="00B727D7"/>
    <w:rsid w:val="00B737B5"/>
    <w:rsid w:val="00B82A12"/>
    <w:rsid w:val="00B82CF8"/>
    <w:rsid w:val="00B8335A"/>
    <w:rsid w:val="00B84AB5"/>
    <w:rsid w:val="00B850E8"/>
    <w:rsid w:val="00B85495"/>
    <w:rsid w:val="00B8606D"/>
    <w:rsid w:val="00B87A4A"/>
    <w:rsid w:val="00B90411"/>
    <w:rsid w:val="00B9084B"/>
    <w:rsid w:val="00B946E4"/>
    <w:rsid w:val="00BA08A5"/>
    <w:rsid w:val="00BA0ACC"/>
    <w:rsid w:val="00BA3068"/>
    <w:rsid w:val="00BA4FBD"/>
    <w:rsid w:val="00BA57DE"/>
    <w:rsid w:val="00BA5C9C"/>
    <w:rsid w:val="00BA5EA2"/>
    <w:rsid w:val="00BA5F7D"/>
    <w:rsid w:val="00BB018E"/>
    <w:rsid w:val="00BB2107"/>
    <w:rsid w:val="00BB438C"/>
    <w:rsid w:val="00BB4439"/>
    <w:rsid w:val="00BC012D"/>
    <w:rsid w:val="00BC5798"/>
    <w:rsid w:val="00BC5F50"/>
    <w:rsid w:val="00BC60EF"/>
    <w:rsid w:val="00BC6743"/>
    <w:rsid w:val="00BD007E"/>
    <w:rsid w:val="00BD1AFA"/>
    <w:rsid w:val="00BD2738"/>
    <w:rsid w:val="00BD4373"/>
    <w:rsid w:val="00BE129E"/>
    <w:rsid w:val="00BE3336"/>
    <w:rsid w:val="00BE33E5"/>
    <w:rsid w:val="00BE4425"/>
    <w:rsid w:val="00BF2706"/>
    <w:rsid w:val="00BF2B17"/>
    <w:rsid w:val="00BF59E0"/>
    <w:rsid w:val="00C004A3"/>
    <w:rsid w:val="00C02A57"/>
    <w:rsid w:val="00C02BDE"/>
    <w:rsid w:val="00C03B7B"/>
    <w:rsid w:val="00C05EA3"/>
    <w:rsid w:val="00C07323"/>
    <w:rsid w:val="00C074E5"/>
    <w:rsid w:val="00C1091C"/>
    <w:rsid w:val="00C115ED"/>
    <w:rsid w:val="00C13C69"/>
    <w:rsid w:val="00C14EF0"/>
    <w:rsid w:val="00C160C2"/>
    <w:rsid w:val="00C16DD8"/>
    <w:rsid w:val="00C16EE6"/>
    <w:rsid w:val="00C16F77"/>
    <w:rsid w:val="00C222B0"/>
    <w:rsid w:val="00C258C5"/>
    <w:rsid w:val="00C345CE"/>
    <w:rsid w:val="00C345EB"/>
    <w:rsid w:val="00C35775"/>
    <w:rsid w:val="00C40AF3"/>
    <w:rsid w:val="00C40D81"/>
    <w:rsid w:val="00C42E68"/>
    <w:rsid w:val="00C4707D"/>
    <w:rsid w:val="00C51AE6"/>
    <w:rsid w:val="00C53224"/>
    <w:rsid w:val="00C545D8"/>
    <w:rsid w:val="00C65382"/>
    <w:rsid w:val="00C6591C"/>
    <w:rsid w:val="00C70768"/>
    <w:rsid w:val="00C71147"/>
    <w:rsid w:val="00C71832"/>
    <w:rsid w:val="00C7310C"/>
    <w:rsid w:val="00C73EE1"/>
    <w:rsid w:val="00C76B27"/>
    <w:rsid w:val="00C777EC"/>
    <w:rsid w:val="00C77E27"/>
    <w:rsid w:val="00C80CC9"/>
    <w:rsid w:val="00C815D6"/>
    <w:rsid w:val="00C844E0"/>
    <w:rsid w:val="00C84A43"/>
    <w:rsid w:val="00C87B76"/>
    <w:rsid w:val="00C90C73"/>
    <w:rsid w:val="00C914BA"/>
    <w:rsid w:val="00C928E0"/>
    <w:rsid w:val="00C9615E"/>
    <w:rsid w:val="00CA0544"/>
    <w:rsid w:val="00CA1B27"/>
    <w:rsid w:val="00CA1FC1"/>
    <w:rsid w:val="00CA419F"/>
    <w:rsid w:val="00CA4D4F"/>
    <w:rsid w:val="00CB0B41"/>
    <w:rsid w:val="00CB2947"/>
    <w:rsid w:val="00CB350B"/>
    <w:rsid w:val="00CB617E"/>
    <w:rsid w:val="00CC4996"/>
    <w:rsid w:val="00CD00B8"/>
    <w:rsid w:val="00CD6A88"/>
    <w:rsid w:val="00CD792E"/>
    <w:rsid w:val="00CE2464"/>
    <w:rsid w:val="00CE64F0"/>
    <w:rsid w:val="00CF14AF"/>
    <w:rsid w:val="00CF7420"/>
    <w:rsid w:val="00D03D57"/>
    <w:rsid w:val="00D07DB8"/>
    <w:rsid w:val="00D12676"/>
    <w:rsid w:val="00D1408A"/>
    <w:rsid w:val="00D1447C"/>
    <w:rsid w:val="00D15FCF"/>
    <w:rsid w:val="00D206BF"/>
    <w:rsid w:val="00D20737"/>
    <w:rsid w:val="00D23969"/>
    <w:rsid w:val="00D24A90"/>
    <w:rsid w:val="00D26A0B"/>
    <w:rsid w:val="00D330DD"/>
    <w:rsid w:val="00D35163"/>
    <w:rsid w:val="00D357F4"/>
    <w:rsid w:val="00D36E72"/>
    <w:rsid w:val="00D3753D"/>
    <w:rsid w:val="00D40554"/>
    <w:rsid w:val="00D45554"/>
    <w:rsid w:val="00D47C19"/>
    <w:rsid w:val="00D52B3B"/>
    <w:rsid w:val="00D52EE0"/>
    <w:rsid w:val="00D532BB"/>
    <w:rsid w:val="00D57A83"/>
    <w:rsid w:val="00D61C27"/>
    <w:rsid w:val="00D62D44"/>
    <w:rsid w:val="00D65DF5"/>
    <w:rsid w:val="00D66E4B"/>
    <w:rsid w:val="00D705D5"/>
    <w:rsid w:val="00D71A19"/>
    <w:rsid w:val="00D73F1F"/>
    <w:rsid w:val="00D74E61"/>
    <w:rsid w:val="00D75736"/>
    <w:rsid w:val="00D777A0"/>
    <w:rsid w:val="00D7799A"/>
    <w:rsid w:val="00D77EC9"/>
    <w:rsid w:val="00D828F3"/>
    <w:rsid w:val="00D850C1"/>
    <w:rsid w:val="00D85162"/>
    <w:rsid w:val="00D86EE5"/>
    <w:rsid w:val="00D87551"/>
    <w:rsid w:val="00D91D96"/>
    <w:rsid w:val="00D97DF0"/>
    <w:rsid w:val="00DA1894"/>
    <w:rsid w:val="00DA23BD"/>
    <w:rsid w:val="00DA28AB"/>
    <w:rsid w:val="00DA45BC"/>
    <w:rsid w:val="00DA4B87"/>
    <w:rsid w:val="00DA7696"/>
    <w:rsid w:val="00DB2175"/>
    <w:rsid w:val="00DB5EDF"/>
    <w:rsid w:val="00DB7508"/>
    <w:rsid w:val="00DC05E3"/>
    <w:rsid w:val="00DC4FA1"/>
    <w:rsid w:val="00DC7997"/>
    <w:rsid w:val="00DD0FDA"/>
    <w:rsid w:val="00DD24F7"/>
    <w:rsid w:val="00DD5004"/>
    <w:rsid w:val="00DD5ECA"/>
    <w:rsid w:val="00DD6E1C"/>
    <w:rsid w:val="00DD7F89"/>
    <w:rsid w:val="00DE0803"/>
    <w:rsid w:val="00DE17F6"/>
    <w:rsid w:val="00DE2CFE"/>
    <w:rsid w:val="00DE3331"/>
    <w:rsid w:val="00DE45C5"/>
    <w:rsid w:val="00DE53C3"/>
    <w:rsid w:val="00DE7C46"/>
    <w:rsid w:val="00DF1458"/>
    <w:rsid w:val="00DF4C90"/>
    <w:rsid w:val="00DF5E97"/>
    <w:rsid w:val="00DF613E"/>
    <w:rsid w:val="00E01E91"/>
    <w:rsid w:val="00E021F0"/>
    <w:rsid w:val="00E11CBF"/>
    <w:rsid w:val="00E1231D"/>
    <w:rsid w:val="00E12CF1"/>
    <w:rsid w:val="00E15A97"/>
    <w:rsid w:val="00E211E7"/>
    <w:rsid w:val="00E21D85"/>
    <w:rsid w:val="00E222D4"/>
    <w:rsid w:val="00E25C0B"/>
    <w:rsid w:val="00E26510"/>
    <w:rsid w:val="00E32269"/>
    <w:rsid w:val="00E345D5"/>
    <w:rsid w:val="00E34BA8"/>
    <w:rsid w:val="00E37F7B"/>
    <w:rsid w:val="00E40CB7"/>
    <w:rsid w:val="00E4122E"/>
    <w:rsid w:val="00E51E8B"/>
    <w:rsid w:val="00E527EC"/>
    <w:rsid w:val="00E56320"/>
    <w:rsid w:val="00E56DBD"/>
    <w:rsid w:val="00E57A23"/>
    <w:rsid w:val="00E60C03"/>
    <w:rsid w:val="00E621D6"/>
    <w:rsid w:val="00E677B9"/>
    <w:rsid w:val="00E75481"/>
    <w:rsid w:val="00E8046C"/>
    <w:rsid w:val="00E826FE"/>
    <w:rsid w:val="00E83F46"/>
    <w:rsid w:val="00E85695"/>
    <w:rsid w:val="00E85D7A"/>
    <w:rsid w:val="00E86C3E"/>
    <w:rsid w:val="00E86DC4"/>
    <w:rsid w:val="00E86DFE"/>
    <w:rsid w:val="00E87A6B"/>
    <w:rsid w:val="00E90961"/>
    <w:rsid w:val="00E916FC"/>
    <w:rsid w:val="00E925F1"/>
    <w:rsid w:val="00E96AE3"/>
    <w:rsid w:val="00EA109A"/>
    <w:rsid w:val="00EA3204"/>
    <w:rsid w:val="00EA39A0"/>
    <w:rsid w:val="00EA483F"/>
    <w:rsid w:val="00EA5B08"/>
    <w:rsid w:val="00EB2419"/>
    <w:rsid w:val="00EC3706"/>
    <w:rsid w:val="00EC43C7"/>
    <w:rsid w:val="00EC4447"/>
    <w:rsid w:val="00EC6F88"/>
    <w:rsid w:val="00ED149C"/>
    <w:rsid w:val="00ED2D79"/>
    <w:rsid w:val="00ED3866"/>
    <w:rsid w:val="00ED39CA"/>
    <w:rsid w:val="00ED490B"/>
    <w:rsid w:val="00ED546E"/>
    <w:rsid w:val="00ED7830"/>
    <w:rsid w:val="00EE1D7B"/>
    <w:rsid w:val="00EF2199"/>
    <w:rsid w:val="00EF38E3"/>
    <w:rsid w:val="00EF6EAA"/>
    <w:rsid w:val="00F01261"/>
    <w:rsid w:val="00F019DA"/>
    <w:rsid w:val="00F057A5"/>
    <w:rsid w:val="00F20BE5"/>
    <w:rsid w:val="00F20FFB"/>
    <w:rsid w:val="00F2329A"/>
    <w:rsid w:val="00F26D4D"/>
    <w:rsid w:val="00F274EB"/>
    <w:rsid w:val="00F3011E"/>
    <w:rsid w:val="00F304F1"/>
    <w:rsid w:val="00F333AB"/>
    <w:rsid w:val="00F33E29"/>
    <w:rsid w:val="00F374D0"/>
    <w:rsid w:val="00F40259"/>
    <w:rsid w:val="00F409B6"/>
    <w:rsid w:val="00F42296"/>
    <w:rsid w:val="00F42674"/>
    <w:rsid w:val="00F44819"/>
    <w:rsid w:val="00F47A69"/>
    <w:rsid w:val="00F47C66"/>
    <w:rsid w:val="00F5022C"/>
    <w:rsid w:val="00F540DC"/>
    <w:rsid w:val="00F545F1"/>
    <w:rsid w:val="00F571E0"/>
    <w:rsid w:val="00F66773"/>
    <w:rsid w:val="00F75CF0"/>
    <w:rsid w:val="00F768C8"/>
    <w:rsid w:val="00F77031"/>
    <w:rsid w:val="00F80B8A"/>
    <w:rsid w:val="00F812B9"/>
    <w:rsid w:val="00F81D18"/>
    <w:rsid w:val="00F855E2"/>
    <w:rsid w:val="00F877EF"/>
    <w:rsid w:val="00F913BB"/>
    <w:rsid w:val="00F91856"/>
    <w:rsid w:val="00F93DB6"/>
    <w:rsid w:val="00F9425F"/>
    <w:rsid w:val="00F96E7D"/>
    <w:rsid w:val="00FA28F8"/>
    <w:rsid w:val="00FA5109"/>
    <w:rsid w:val="00FB0742"/>
    <w:rsid w:val="00FB275F"/>
    <w:rsid w:val="00FB2BFA"/>
    <w:rsid w:val="00FB39C0"/>
    <w:rsid w:val="00FB5858"/>
    <w:rsid w:val="00FB654C"/>
    <w:rsid w:val="00FC0273"/>
    <w:rsid w:val="00FC329D"/>
    <w:rsid w:val="00FC564A"/>
    <w:rsid w:val="00FC7729"/>
    <w:rsid w:val="00FD0526"/>
    <w:rsid w:val="00FD055C"/>
    <w:rsid w:val="00FD0D03"/>
    <w:rsid w:val="00FD13D0"/>
    <w:rsid w:val="00FD3485"/>
    <w:rsid w:val="00FD37A3"/>
    <w:rsid w:val="00FD40F3"/>
    <w:rsid w:val="00FD4ACC"/>
    <w:rsid w:val="00FD60D9"/>
    <w:rsid w:val="00FE162D"/>
    <w:rsid w:val="00FE2C42"/>
    <w:rsid w:val="00FE36C7"/>
    <w:rsid w:val="00FE428D"/>
    <w:rsid w:val="00FE4F40"/>
    <w:rsid w:val="00FE6CC7"/>
    <w:rsid w:val="00FE70F3"/>
    <w:rsid w:val="00FE7154"/>
    <w:rsid w:val="00FF0B39"/>
    <w:rsid w:val="00FF131D"/>
    <w:rsid w:val="00FF36D2"/>
    <w:rsid w:val="00FF4C74"/>
    <w:rsid w:val="00FF72BD"/>
    <w:rsid w:val="14926100"/>
    <w:rsid w:val="26279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31A6C"/>
  <w15:chartTrackingRefBased/>
  <w15:docId w15:val="{4CF4184F-3CE7-4877-89AA-E8F26AFB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1 Light Accent 1" w:uiPriority="46"/>
    <w:lsdException w:name="Grid Table 4 Accent 1" w:uiPriority="59"/>
    <w:lsdException w:name="Grid Table 5 Dark Accent 1" w:uiPriority="50"/>
    <w:lsdException w:name="Grid Table 1 Light Accent 2" w:uiPriority="46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3 Accent 5" w:uiPriority="48"/>
    <w:lsdException w:name="Grid Table 4 Accent 5" w:uiPriority="49"/>
    <w:lsdException w:name="Grid Table 4 Accent 6" w:uiPriority="59"/>
    <w:lsdException w:name="List Table 1 Light" w:uiPriority="46"/>
    <w:lsdException w:name="List Table 3" w:uiPriority="48"/>
    <w:lsdException w:name="List Table 4" w:uiPriority="49"/>
    <w:lsdException w:name="List Table 4 Accent 1" w:uiPriority="4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AB"/>
    <w:pPr>
      <w:spacing w:line="480" w:lineRule="auto"/>
    </w:pPr>
    <w:rPr>
      <w:rFonts w:eastAsia="MS Mincho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3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3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873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7873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BodyText"/>
    <w:link w:val="Heading5Char"/>
    <w:qFormat/>
    <w:rsid w:val="007873AB"/>
    <w:pPr>
      <w:keepLines w:val="0"/>
      <w:spacing w:before="120" w:after="80" w:line="240" w:lineRule="auto"/>
      <w:ind w:left="1134" w:hanging="1134"/>
      <w:outlineLvl w:val="4"/>
    </w:pPr>
    <w:rPr>
      <w:rFonts w:ascii="Calibri" w:hAnsi="Calibri"/>
      <w:b/>
      <w:bCs/>
      <w:i w:val="0"/>
      <w:color w:val="44546A" w:themeColor="text2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3AB"/>
    <w:pPr>
      <w:keepNext/>
      <w:spacing w:before="240" w:after="240" w:line="240" w:lineRule="auto"/>
      <w:ind w:left="1152" w:hanging="1152"/>
      <w:jc w:val="both"/>
      <w:outlineLvl w:val="5"/>
    </w:pPr>
    <w:rPr>
      <w:rFonts w:ascii="Times New Roman" w:eastAsia="Times New Roman" w:hAnsi="Times New Roman" w:cs="Times New Roman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3AB"/>
    <w:pPr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3AB"/>
    <w:pPr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3AB"/>
    <w:pPr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873A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873AB"/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rsid w:val="007873AB"/>
    <w:rPr>
      <w:rFonts w:ascii="Calibri" w:eastAsiaTheme="majorEastAsia" w:hAnsi="Calibri" w:cstheme="majorBidi"/>
      <w:b/>
      <w:bCs/>
      <w:iCs/>
      <w:color w:val="44546A" w:themeColor="text2"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873AB"/>
    <w:rPr>
      <w:rFonts w:ascii="Times New Roman" w:eastAsia="Times New Roman" w:hAnsi="Times New Roman" w:cs="Times New Roman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873AB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873AB"/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7873AB"/>
    <w:rPr>
      <w:rFonts w:ascii="Arial" w:eastAsia="Times New Roman" w:hAnsi="Arial" w:cs="Arial"/>
      <w:kern w:val="0"/>
    </w:rPr>
  </w:style>
  <w:style w:type="table" w:styleId="TableGridLight">
    <w:name w:val="Grid Table Light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48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49"/>
    <w:rsid w:val="007873A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E2C92"/>
        <w:left w:val="single" w:sz="4" w:space="0" w:color="2E2C92"/>
        <w:bottom w:val="single" w:sz="4" w:space="0" w:color="2E2C92"/>
        <w:right w:val="single" w:sz="4" w:space="0" w:color="2E2C92"/>
        <w:insideH w:val="single" w:sz="4" w:space="0" w:color="2E2C92"/>
        <w:insideV w:val="single" w:sz="4" w:space="0" w:color="2E2C92"/>
      </w:tblBorders>
    </w:tblPr>
    <w:tblStylePr w:type="firstRow">
      <w:rPr>
        <w:rFonts w:ascii="Arial Unicode MS" w:hAnsi="Arial Unicode MS"/>
        <w:b/>
        <w:bCs/>
        <w:color w:val="FFFFFF"/>
        <w:sz w:val="20"/>
      </w:rPr>
      <w:tblPr/>
      <w:tcPr>
        <w:tcBorders>
          <w:top w:val="single" w:sz="4" w:space="0" w:color="2E2C92"/>
          <w:left w:val="single" w:sz="4" w:space="0" w:color="2E2C92"/>
          <w:bottom w:val="single" w:sz="4" w:space="0" w:color="2E2C92"/>
          <w:right w:val="single" w:sz="4" w:space="0" w:color="2E2C92"/>
          <w:insideH w:val="single" w:sz="4" w:space="0" w:color="2E2C92"/>
          <w:insideV w:val="single" w:sz="4" w:space="0" w:color="2E2C92"/>
        </w:tcBorders>
        <w:shd w:val="clear" w:color="auto" w:fill="2E2C92"/>
      </w:tcPr>
    </w:tblStylePr>
    <w:tblStylePr w:type="lastRow">
      <w:rPr>
        <w:b/>
        <w:bCs/>
      </w:rPr>
      <w:tblPr/>
      <w:tcPr>
        <w:tcBorders>
          <w:top w:val="single" w:sz="4" w:space="0" w:color="4472C4"/>
        </w:tcBorders>
      </w:tcPr>
    </w:tblStylePr>
    <w:tblStylePr w:type="firstCol">
      <w:rPr>
        <w:rFonts w:ascii="Arial Unicode MS" w:hAnsi="Arial Unicode MS"/>
        <w:b w:val="0"/>
        <w:bCs/>
        <w:color w:val="000000"/>
        <w:sz w:val="20"/>
      </w:rPr>
    </w:tblStylePr>
    <w:tblStylePr w:type="lastCol">
      <w:rPr>
        <w:b w:val="0"/>
        <w:bCs/>
      </w:rPr>
    </w:tblStylePr>
    <w:tblStylePr w:type="band1Vert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Vert">
      <w:rPr>
        <w:rFonts w:ascii="Arial Unicode MS" w:hAnsi="Arial Unicode MS"/>
        <w:sz w:val="20"/>
      </w:rPr>
    </w:tblStylePr>
    <w:tblStylePr w:type="band1Horz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Horz">
      <w:rPr>
        <w:rFonts w:ascii="Arial Unicode MS" w:hAnsi="Arial Unicode MS"/>
        <w:sz w:val="20"/>
      </w:rPr>
    </w:tblStylePr>
  </w:style>
  <w:style w:type="table" w:styleId="GridTable4-Accent6">
    <w:name w:val="Grid Table 4 Accent 6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one" w:sz="4" w:space="0" w:color="000000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-Accent2">
    <w:name w:val="List Table 4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NoSpacing">
    <w:name w:val="No Spacing"/>
    <w:uiPriority w:val="1"/>
    <w:qFormat/>
    <w:rsid w:val="007873AB"/>
    <w:pPr>
      <w:spacing w:after="0" w:line="240" w:lineRule="auto"/>
    </w:pPr>
    <w:rPr>
      <w:rFonts w:eastAsia="MS Mincho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7873AB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873AB"/>
    <w:rPr>
      <w:rFonts w:eastAsia="MS Mincho"/>
      <w:i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3AB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3AB"/>
    <w:rPr>
      <w:rFonts w:eastAsia="MS Mincho"/>
      <w:i/>
      <w:kern w:val="0"/>
      <w:shd w:val="clear" w:color="auto" w:fill="F2F2F2"/>
    </w:rPr>
  </w:style>
  <w:style w:type="table" w:styleId="PlainTable1">
    <w:name w:val="Plain Table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5Dark-Accent11">
    <w:name w:val="Grid Table 5 Dark - Accent 1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2">
    <w:name w:val="List Table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neNumber">
    <w:name w:val="line number"/>
    <w:basedOn w:val="DefaultParagraphFont"/>
    <w:uiPriority w:val="99"/>
    <w:unhideWhenUsed/>
    <w:rsid w:val="007873AB"/>
  </w:style>
  <w:style w:type="paragraph" w:customStyle="1" w:styleId="TableBody">
    <w:name w:val="Table Body"/>
    <w:basedOn w:val="Normal"/>
    <w:link w:val="TableBodyChar"/>
    <w:uiPriority w:val="61"/>
    <w:qFormat/>
    <w:rsid w:val="007873AB"/>
    <w:pPr>
      <w:spacing w:before="40" w:after="0" w:line="240" w:lineRule="auto"/>
      <w:ind w:right="-108"/>
    </w:pPr>
    <w:rPr>
      <w:color w:val="595959" w:themeColor="text1" w:themeTint="A6"/>
      <w:sz w:val="20"/>
      <w:szCs w:val="20"/>
    </w:rPr>
  </w:style>
  <w:style w:type="paragraph" w:customStyle="1" w:styleId="TableHeader">
    <w:name w:val="Table Header"/>
    <w:basedOn w:val="TableBody"/>
    <w:uiPriority w:val="42"/>
    <w:qFormat/>
    <w:rsid w:val="007873AB"/>
    <w:rPr>
      <w:b/>
      <w:bCs/>
      <w:color w:val="FFFFFF" w:themeColor="background1"/>
    </w:rPr>
  </w:style>
  <w:style w:type="table" w:customStyle="1" w:styleId="Siriustable1">
    <w:name w:val="Sirius table1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character" w:customStyle="1" w:styleId="TableBodyChar">
    <w:name w:val="Table Body Char"/>
    <w:basedOn w:val="DefaultParagraphFont"/>
    <w:link w:val="TableBody"/>
    <w:uiPriority w:val="61"/>
    <w:rsid w:val="007873AB"/>
    <w:rPr>
      <w:rFonts w:eastAsia="MS Mincho"/>
      <w:color w:val="595959" w:themeColor="text1" w:themeTint="A6"/>
      <w:kern w:val="0"/>
      <w:sz w:val="20"/>
      <w:szCs w:val="20"/>
    </w:rPr>
  </w:style>
  <w:style w:type="paragraph" w:customStyle="1" w:styleId="TableBodyRight">
    <w:name w:val="Table Body Right"/>
    <w:basedOn w:val="TableBody"/>
    <w:uiPriority w:val="45"/>
    <w:qFormat/>
    <w:rsid w:val="007873AB"/>
    <w:pPr>
      <w:jc w:val="right"/>
    </w:pPr>
  </w:style>
  <w:style w:type="table" w:customStyle="1" w:styleId="Siriustable">
    <w:name w:val="Sirius table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TableBullets">
    <w:name w:val="Table Bullets"/>
    <w:basedOn w:val="TableBody"/>
    <w:uiPriority w:val="46"/>
    <w:qFormat/>
    <w:rsid w:val="007873AB"/>
    <w:pPr>
      <w:numPr>
        <w:numId w:val="1"/>
      </w:numPr>
      <w:spacing w:before="20" w:after="60"/>
      <w:contextualSpacing/>
    </w:pPr>
  </w:style>
  <w:style w:type="paragraph" w:customStyle="1" w:styleId="TableBullets2">
    <w:name w:val="Table Bullets 2"/>
    <w:basedOn w:val="TableBullets"/>
    <w:uiPriority w:val="63"/>
    <w:qFormat/>
    <w:rsid w:val="007873AB"/>
    <w:pPr>
      <w:numPr>
        <w:ilvl w:val="1"/>
      </w:numPr>
      <w:ind w:left="340"/>
    </w:pPr>
  </w:style>
  <w:style w:type="paragraph" w:styleId="Caption">
    <w:name w:val="caption"/>
    <w:basedOn w:val="Normal"/>
    <w:next w:val="Normal"/>
    <w:link w:val="CaptionChar"/>
    <w:uiPriority w:val="98"/>
    <w:unhideWhenUsed/>
    <w:qFormat/>
    <w:rsid w:val="007873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"/>
    <w:qFormat/>
    <w:rsid w:val="007873AB"/>
    <w:pPr>
      <w:spacing w:before="80" w:after="0" w:line="264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"/>
    <w:rsid w:val="007873AB"/>
    <w:rPr>
      <w:rFonts w:eastAsia="MS Mincho"/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7873A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73AB"/>
    <w:pPr>
      <w:spacing w:after="0"/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73AB"/>
    <w:rPr>
      <w:rFonts w:eastAsia="MS Mincho"/>
      <w:kern w:val="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873AB"/>
    <w:rPr>
      <w:rFonts w:ascii="Calibri" w:eastAsia="MS Mincho" w:hAnsi="Calibri" w:cs="Calibri"/>
      <w:kern w:val="0"/>
    </w:rPr>
  </w:style>
  <w:style w:type="paragraph" w:customStyle="1" w:styleId="EndNoteBibliography">
    <w:name w:val="EndNote Bibliography"/>
    <w:basedOn w:val="Normal"/>
    <w:link w:val="EndNoteBibliographyChar"/>
    <w:qFormat/>
    <w:rsid w:val="007873A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7873AB"/>
    <w:rPr>
      <w:rFonts w:ascii="Calibri" w:eastAsia="MS Mincho" w:hAnsi="Calibri" w:cs="Calibri"/>
      <w:kern w:val="0"/>
    </w:rPr>
  </w:style>
  <w:style w:type="character" w:styleId="Hyperlink">
    <w:name w:val="Hyperlink"/>
    <w:basedOn w:val="DefaultParagraphFont"/>
    <w:uiPriority w:val="99"/>
    <w:unhideWhenUsed/>
    <w:rsid w:val="00787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787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3AB"/>
    <w:rPr>
      <w:rFonts w:eastAsia="MS Mincho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87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873AB"/>
    <w:rPr>
      <w:rFonts w:eastAsia="MS Mincho"/>
      <w:b/>
      <w:bCs/>
      <w:kern w:val="0"/>
      <w:sz w:val="20"/>
      <w:szCs w:val="20"/>
    </w:rPr>
  </w:style>
  <w:style w:type="paragraph" w:customStyle="1" w:styleId="NumberedList">
    <w:name w:val="Numbered List"/>
    <w:basedOn w:val="BodyText"/>
    <w:uiPriority w:val="24"/>
    <w:qFormat/>
    <w:rsid w:val="007873AB"/>
    <w:pPr>
      <w:numPr>
        <w:numId w:val="4"/>
      </w:numPr>
      <w:spacing w:after="60"/>
      <w:contextualSpacing/>
    </w:pPr>
  </w:style>
  <w:style w:type="paragraph" w:customStyle="1" w:styleId="Bullets1">
    <w:name w:val="Bullets 1"/>
    <w:basedOn w:val="BodyText"/>
    <w:link w:val="Bullets1Char"/>
    <w:uiPriority w:val="23"/>
    <w:qFormat/>
    <w:rsid w:val="007873AB"/>
    <w:pPr>
      <w:spacing w:before="60" w:after="60"/>
      <w:ind w:left="357" w:hanging="357"/>
      <w:contextualSpacing/>
      <w:jc w:val="left"/>
    </w:pPr>
  </w:style>
  <w:style w:type="character" w:customStyle="1" w:styleId="Bullets1Char">
    <w:name w:val="Bullets 1 Char"/>
    <w:basedOn w:val="BodyTextChar"/>
    <w:link w:val="Bullets1"/>
    <w:uiPriority w:val="23"/>
    <w:rsid w:val="007873AB"/>
    <w:rPr>
      <w:rFonts w:eastAsia="MS Mincho"/>
      <w:kern w:val="0"/>
    </w:rPr>
  </w:style>
  <w:style w:type="table" w:styleId="TableGrid">
    <w:name w:val="Table Grid"/>
    <w:basedOn w:val="TableNormal"/>
    <w:uiPriority w:val="39"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HeadingsVM">
    <w:name w:val="HeadingsVM"/>
    <w:uiPriority w:val="99"/>
    <w:rsid w:val="007873AB"/>
    <w:pPr>
      <w:numPr>
        <w:numId w:val="8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7873AB"/>
    <w:pPr>
      <w:numPr>
        <w:numId w:val="8"/>
      </w:numPr>
      <w:spacing w:after="240" w:line="240" w:lineRule="auto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7873AB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rsid w:val="007873AB"/>
  </w:style>
  <w:style w:type="numbering" w:customStyle="1" w:styleId="Siriusnumberedlist">
    <w:name w:val="Sirius numbered list"/>
    <w:uiPriority w:val="99"/>
    <w:rsid w:val="007873AB"/>
    <w:pPr>
      <w:numPr>
        <w:numId w:val="13"/>
      </w:numPr>
    </w:pPr>
  </w:style>
  <w:style w:type="paragraph" w:customStyle="1" w:styleId="NumberAlphaList">
    <w:name w:val="Number Alpha List"/>
    <w:basedOn w:val="BodyText"/>
    <w:semiHidden/>
    <w:rsid w:val="007873AB"/>
  </w:style>
  <w:style w:type="paragraph" w:customStyle="1" w:styleId="AlphaList">
    <w:name w:val="Alpha List"/>
    <w:basedOn w:val="BodyText"/>
    <w:uiPriority w:val="2"/>
    <w:semiHidden/>
    <w:qFormat/>
    <w:rsid w:val="007873AB"/>
    <w:pPr>
      <w:numPr>
        <w:numId w:val="9"/>
      </w:numPr>
      <w:spacing w:before="0" w:after="60"/>
      <w:contextualSpacing/>
    </w:pPr>
  </w:style>
  <w:style w:type="numbering" w:customStyle="1" w:styleId="LetterList">
    <w:name w:val="Letter List"/>
    <w:uiPriority w:val="99"/>
    <w:rsid w:val="007873AB"/>
    <w:pPr>
      <w:numPr>
        <w:numId w:val="9"/>
      </w:numPr>
    </w:pPr>
  </w:style>
  <w:style w:type="paragraph" w:customStyle="1" w:styleId="NumberBullets">
    <w:name w:val="Number Bullets"/>
    <w:basedOn w:val="BodyText"/>
    <w:semiHidden/>
    <w:qFormat/>
    <w:rsid w:val="007873AB"/>
  </w:style>
  <w:style w:type="numbering" w:customStyle="1" w:styleId="Siriusbullets">
    <w:name w:val="Sirius bullets"/>
    <w:uiPriority w:val="99"/>
    <w:rsid w:val="007873AB"/>
    <w:pPr>
      <w:numPr>
        <w:numId w:val="1"/>
      </w:numPr>
    </w:pPr>
  </w:style>
  <w:style w:type="paragraph" w:customStyle="1" w:styleId="Bullets2">
    <w:name w:val="Bullets 2"/>
    <w:basedOn w:val="Bullets1"/>
    <w:uiPriority w:val="24"/>
    <w:qFormat/>
    <w:rsid w:val="007873AB"/>
    <w:pPr>
      <w:numPr>
        <w:ilvl w:val="1"/>
        <w:numId w:val="18"/>
      </w:numPr>
      <w:spacing w:before="0" w:after="40"/>
    </w:pPr>
  </w:style>
  <w:style w:type="paragraph" w:customStyle="1" w:styleId="Preface">
    <w:name w:val="Preface"/>
    <w:basedOn w:val="Normal"/>
    <w:next w:val="BodyText"/>
    <w:uiPriority w:val="2"/>
    <w:semiHidden/>
    <w:qFormat/>
    <w:rsid w:val="007873AB"/>
    <w:pPr>
      <w:spacing w:after="240" w:line="240" w:lineRule="auto"/>
      <w:ind w:left="1134" w:hanging="1134"/>
    </w:pPr>
    <w:rPr>
      <w:b/>
      <w:color w:val="44546A" w:themeColor="text2"/>
      <w:sz w:val="32"/>
    </w:rPr>
  </w:style>
  <w:style w:type="paragraph" w:customStyle="1" w:styleId="ExecSumHeading">
    <w:name w:val="ExecSum Heading"/>
    <w:basedOn w:val="Heading1"/>
    <w:next w:val="BodyText"/>
    <w:uiPriority w:val="70"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ExecSumHeading2">
    <w:name w:val="ExecSum Heading 2"/>
    <w:basedOn w:val="Heading2"/>
    <w:next w:val="BodyText"/>
    <w:uiPriority w:val="70"/>
    <w:qFormat/>
    <w:rsid w:val="007873AB"/>
    <w:pPr>
      <w:keepLines w:val="0"/>
      <w:spacing w:before="240" w:after="160" w:line="240" w:lineRule="auto"/>
    </w:pPr>
    <w:rPr>
      <w:rFonts w:ascii="Calibri" w:hAnsi="Calibri"/>
      <w:b/>
      <w:bCs/>
      <w:color w:val="44546A" w:themeColor="text2"/>
      <w:sz w:val="28"/>
    </w:rPr>
  </w:style>
  <w:style w:type="paragraph" w:customStyle="1" w:styleId="NumberBulletsExecSum">
    <w:name w:val="Number Bullets ExecSum"/>
    <w:basedOn w:val="BodyText"/>
    <w:semiHidden/>
    <w:qFormat/>
    <w:rsid w:val="007873AB"/>
  </w:style>
  <w:style w:type="paragraph" w:customStyle="1" w:styleId="ExecSumBullets">
    <w:name w:val="ExecSum Bullets"/>
    <w:basedOn w:val="BodyText"/>
    <w:uiPriority w:val="72"/>
    <w:qFormat/>
    <w:rsid w:val="007873AB"/>
    <w:pPr>
      <w:numPr>
        <w:numId w:val="19"/>
      </w:numPr>
      <w:spacing w:before="160" w:after="80"/>
      <w:ind w:left="357" w:hanging="357"/>
      <w:contextualSpacing/>
    </w:pPr>
  </w:style>
  <w:style w:type="numbering" w:customStyle="1" w:styleId="SiriusExecBullets">
    <w:name w:val="Sirius Exec Bullets"/>
    <w:uiPriority w:val="99"/>
    <w:rsid w:val="007873AB"/>
    <w:pPr>
      <w:numPr>
        <w:numId w:val="12"/>
      </w:numPr>
    </w:pPr>
  </w:style>
  <w:style w:type="paragraph" w:customStyle="1" w:styleId="ChapterSummaryHeader">
    <w:name w:val="Chapter Summary Header"/>
    <w:basedOn w:val="Normal"/>
    <w:next w:val="BodyText"/>
    <w:uiPriority w:val="99"/>
    <w:semiHidden/>
    <w:qFormat/>
    <w:rsid w:val="007873AB"/>
    <w:pPr>
      <w:spacing w:line="240" w:lineRule="auto"/>
    </w:pPr>
    <w:rPr>
      <w:rFonts w:asciiTheme="majorHAnsi" w:hAnsiTheme="majorHAnsi"/>
      <w:b/>
      <w:i/>
      <w:color w:val="4472C4" w:themeColor="accent1"/>
      <w:sz w:val="28"/>
    </w:rPr>
  </w:style>
  <w:style w:type="table" w:customStyle="1" w:styleId="Siriusglossarybox">
    <w:name w:val="Sirius glossary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</w:tblBorders>
    </w:tblPr>
    <w:tcPr>
      <w:shd w:val="clear" w:color="auto" w:fill="FF5100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keypointsbox">
    <w:name w:val="Sirius key points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</w:tblBorders>
    </w:tblPr>
    <w:tcPr>
      <w:shd w:val="clear" w:color="auto" w:fill="D5DCE4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warningbox">
    <w:name w:val="Sirius warning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cPr>
      <w:shd w:val="clear" w:color="auto" w:fill="DF7B29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Boxheading">
    <w:name w:val="Box heading"/>
    <w:basedOn w:val="BodyText"/>
    <w:next w:val="BodyText"/>
    <w:uiPriority w:val="5"/>
    <w:qFormat/>
    <w:rsid w:val="007873AB"/>
    <w:pPr>
      <w:spacing w:before="0"/>
    </w:pPr>
    <w:rPr>
      <w:b/>
      <w:color w:val="44546A" w:themeColor="text2"/>
    </w:rPr>
  </w:style>
  <w:style w:type="paragraph" w:customStyle="1" w:styleId="Footnote">
    <w:name w:val="Footnote"/>
    <w:basedOn w:val="BodyText"/>
    <w:next w:val="BodyText"/>
    <w:link w:val="FootnoteChar"/>
    <w:uiPriority w:val="69"/>
    <w:qFormat/>
    <w:rsid w:val="007873AB"/>
    <w:pPr>
      <w:spacing w:before="60" w:after="320" w:line="240" w:lineRule="auto"/>
      <w:contextualSpacing/>
    </w:pPr>
    <w:rPr>
      <w:sz w:val="19"/>
    </w:rPr>
  </w:style>
  <w:style w:type="character" w:customStyle="1" w:styleId="Bold">
    <w:name w:val="Bold"/>
    <w:basedOn w:val="DefaultParagraphFont"/>
    <w:uiPriority w:val="59"/>
    <w:qFormat/>
    <w:rsid w:val="007873AB"/>
    <w:rPr>
      <w:b/>
    </w:rPr>
  </w:style>
  <w:style w:type="paragraph" w:customStyle="1" w:styleId="TableBodyCentred">
    <w:name w:val="Table Body Centred"/>
    <w:basedOn w:val="TableBody"/>
    <w:uiPriority w:val="62"/>
    <w:qFormat/>
    <w:rsid w:val="007873AB"/>
    <w:pPr>
      <w:jc w:val="center"/>
    </w:pPr>
  </w:style>
  <w:style w:type="paragraph" w:customStyle="1" w:styleId="TableHeaderCentred">
    <w:name w:val="Table Header Centred"/>
    <w:basedOn w:val="TableHeader"/>
    <w:uiPriority w:val="43"/>
    <w:qFormat/>
    <w:rsid w:val="007873AB"/>
    <w:pPr>
      <w:jc w:val="center"/>
    </w:pPr>
  </w:style>
  <w:style w:type="paragraph" w:customStyle="1" w:styleId="NumberBulletsTables">
    <w:name w:val="Number Bullets Tables"/>
    <w:basedOn w:val="TableBody"/>
    <w:semiHidden/>
    <w:qFormat/>
    <w:rsid w:val="007873AB"/>
  </w:style>
  <w:style w:type="numbering" w:customStyle="1" w:styleId="BulletsforTables">
    <w:name w:val="Bullets for Tables"/>
    <w:uiPriority w:val="99"/>
    <w:rsid w:val="007873AB"/>
    <w:pPr>
      <w:numPr>
        <w:numId w:val="5"/>
      </w:numPr>
    </w:pPr>
  </w:style>
  <w:style w:type="paragraph" w:customStyle="1" w:styleId="NumberListTables">
    <w:name w:val="Number List Tables"/>
    <w:basedOn w:val="TableBody"/>
    <w:semiHidden/>
    <w:qFormat/>
    <w:rsid w:val="007873AB"/>
  </w:style>
  <w:style w:type="paragraph" w:customStyle="1" w:styleId="TableNumberedList">
    <w:name w:val="Table Numbered List"/>
    <w:basedOn w:val="TableBody"/>
    <w:uiPriority w:val="48"/>
    <w:qFormat/>
    <w:rsid w:val="007873AB"/>
    <w:pPr>
      <w:numPr>
        <w:numId w:val="15"/>
      </w:numPr>
      <w:tabs>
        <w:tab w:val="num" w:pos="360"/>
      </w:tabs>
      <w:spacing w:before="20" w:after="60"/>
      <w:ind w:left="0" w:firstLine="0"/>
      <w:contextualSpacing/>
    </w:pPr>
  </w:style>
  <w:style w:type="numbering" w:customStyle="1" w:styleId="NumberedListforTables">
    <w:name w:val="Numbered List for Tables"/>
    <w:uiPriority w:val="99"/>
    <w:rsid w:val="007873AB"/>
    <w:pPr>
      <w:numPr>
        <w:numId w:val="11"/>
      </w:numPr>
    </w:pPr>
  </w:style>
  <w:style w:type="paragraph" w:customStyle="1" w:styleId="NumberAlphaTables">
    <w:name w:val="Number Alpha Tables"/>
    <w:basedOn w:val="TableBody"/>
    <w:semiHidden/>
    <w:qFormat/>
    <w:rsid w:val="007873AB"/>
  </w:style>
  <w:style w:type="paragraph" w:customStyle="1" w:styleId="TableAlphaList0">
    <w:name w:val="Table Alpha List"/>
    <w:basedOn w:val="TableBody"/>
    <w:uiPriority w:val="65"/>
    <w:semiHidden/>
    <w:qFormat/>
    <w:rsid w:val="007873AB"/>
    <w:pPr>
      <w:numPr>
        <w:numId w:val="14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7873AB"/>
    <w:pPr>
      <w:numPr>
        <w:numId w:val="14"/>
      </w:numPr>
    </w:pPr>
  </w:style>
  <w:style w:type="paragraph" w:styleId="BalloonText">
    <w:name w:val="Balloon Text"/>
    <w:basedOn w:val="Normal"/>
    <w:link w:val="BalloonTextChar"/>
    <w:uiPriority w:val="99"/>
    <w:rsid w:val="00787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73AB"/>
    <w:rPr>
      <w:rFonts w:ascii="Tahoma" w:eastAsia="MS Mincho" w:hAnsi="Tahoma" w:cs="Tahoma"/>
      <w:kern w:val="0"/>
      <w:sz w:val="16"/>
      <w:szCs w:val="16"/>
    </w:rPr>
  </w:style>
  <w:style w:type="paragraph" w:customStyle="1" w:styleId="Heading1Nonumber">
    <w:name w:val="Heading 1 No number"/>
    <w:basedOn w:val="Heading1"/>
    <w:next w:val="BodyText"/>
    <w:uiPriority w:val="3"/>
    <w:semiHidden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NumberedAppendix">
    <w:name w:val="Numbered Appendix"/>
    <w:basedOn w:val="BodyText"/>
    <w:semiHidden/>
    <w:qFormat/>
    <w:rsid w:val="007873AB"/>
  </w:style>
  <w:style w:type="paragraph" w:customStyle="1" w:styleId="Appendix1">
    <w:name w:val="Appendix 1"/>
    <w:basedOn w:val="BodyText"/>
    <w:next w:val="Appendix2"/>
    <w:uiPriority w:val="99"/>
    <w:semiHidden/>
    <w:qFormat/>
    <w:rsid w:val="007873AB"/>
    <w:pPr>
      <w:numPr>
        <w:numId w:val="3"/>
      </w:numPr>
      <w:spacing w:before="160"/>
    </w:pPr>
  </w:style>
  <w:style w:type="numbering" w:customStyle="1" w:styleId="AppendixList">
    <w:name w:val="Appendix List"/>
    <w:uiPriority w:val="99"/>
    <w:rsid w:val="007873AB"/>
    <w:pPr>
      <w:numPr>
        <w:numId w:val="4"/>
      </w:numPr>
    </w:pPr>
  </w:style>
  <w:style w:type="paragraph" w:customStyle="1" w:styleId="Appendix2">
    <w:name w:val="Appendix 2"/>
    <w:basedOn w:val="Appendix1"/>
    <w:uiPriority w:val="99"/>
    <w:semiHidden/>
    <w:qFormat/>
    <w:rsid w:val="007873AB"/>
    <w:pPr>
      <w:numPr>
        <w:ilvl w:val="1"/>
      </w:numPr>
      <w:spacing w:before="60"/>
    </w:pPr>
  </w:style>
  <w:style w:type="paragraph" w:customStyle="1" w:styleId="AbbreviationsBodyText">
    <w:name w:val="Abbreviations Body Text"/>
    <w:basedOn w:val="BodyText"/>
    <w:uiPriority w:val="75"/>
    <w:qFormat/>
    <w:rsid w:val="007873AB"/>
    <w:pPr>
      <w:tabs>
        <w:tab w:val="left" w:pos="2495"/>
      </w:tabs>
      <w:spacing w:before="60"/>
      <w:ind w:left="1758" w:hanging="879"/>
    </w:pPr>
  </w:style>
  <w:style w:type="character" w:customStyle="1" w:styleId="Italic">
    <w:name w:val="Italic"/>
    <w:basedOn w:val="DefaultParagraphFont"/>
    <w:uiPriority w:val="60"/>
    <w:qFormat/>
    <w:rsid w:val="007873AB"/>
    <w:rPr>
      <w:i/>
    </w:rPr>
  </w:style>
  <w:style w:type="character" w:customStyle="1" w:styleId="Highlight">
    <w:name w:val="Highlight"/>
    <w:basedOn w:val="DefaultParagraphFont"/>
    <w:uiPriority w:val="61"/>
    <w:qFormat/>
    <w:rsid w:val="007873AB"/>
    <w:rPr>
      <w:shd w:val="clear" w:color="auto" w:fill="FFFF00"/>
    </w:rPr>
  </w:style>
  <w:style w:type="character" w:customStyle="1" w:styleId="Superscript">
    <w:name w:val="Superscript"/>
    <w:basedOn w:val="DefaultParagraphFont"/>
    <w:uiPriority w:val="62"/>
    <w:qFormat/>
    <w:rsid w:val="007873AB"/>
    <w:rPr>
      <w:vertAlign w:val="superscript"/>
    </w:rPr>
  </w:style>
  <w:style w:type="character" w:customStyle="1" w:styleId="Subscript">
    <w:name w:val="Subscript"/>
    <w:basedOn w:val="DefaultParagraphFont"/>
    <w:uiPriority w:val="62"/>
    <w:qFormat/>
    <w:rsid w:val="007873AB"/>
    <w:rPr>
      <w:vertAlign w:val="subscript"/>
    </w:rPr>
  </w:style>
  <w:style w:type="paragraph" w:styleId="ListNumber">
    <w:name w:val="List Number"/>
    <w:basedOn w:val="Normal"/>
    <w:uiPriority w:val="99"/>
    <w:rsid w:val="007873AB"/>
    <w:pPr>
      <w:numPr>
        <w:numId w:val="10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64"/>
    <w:qFormat/>
    <w:rsid w:val="007873AB"/>
  </w:style>
  <w:style w:type="paragraph" w:styleId="TOC1">
    <w:name w:val="toc 1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120" w:after="40" w:line="216" w:lineRule="auto"/>
      <w:ind w:left="567" w:hanging="567"/>
    </w:pPr>
    <w:rPr>
      <w:b/>
      <w:color w:val="44546A" w:themeColor="text2"/>
      <w:sz w:val="24"/>
    </w:rPr>
  </w:style>
  <w:style w:type="paragraph" w:styleId="TOC2">
    <w:name w:val="toc 2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134" w:hanging="567"/>
    </w:pPr>
    <w:rPr>
      <w:b/>
      <w:color w:val="44546A" w:themeColor="text2"/>
    </w:rPr>
  </w:style>
  <w:style w:type="paragraph" w:styleId="TOC3">
    <w:name w:val="toc 3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985" w:hanging="851"/>
    </w:pPr>
    <w:rPr>
      <w:color w:val="44546A" w:themeColor="text2"/>
    </w:rPr>
  </w:style>
  <w:style w:type="paragraph" w:styleId="TOC4">
    <w:name w:val="toc 4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  <w:rPr>
      <w:color w:val="44546A" w:themeColor="text2"/>
    </w:rPr>
  </w:style>
  <w:style w:type="paragraph" w:styleId="TOC5">
    <w:name w:val="toc 5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</w:style>
  <w:style w:type="paragraph" w:styleId="TOCHeading">
    <w:name w:val="TOC Heading"/>
    <w:basedOn w:val="Heading1"/>
    <w:next w:val="Normal"/>
    <w:uiPriority w:val="39"/>
    <w:qFormat/>
    <w:rsid w:val="007873AB"/>
    <w:pPr>
      <w:keepLines w:val="0"/>
      <w:spacing w:before="480" w:line="276" w:lineRule="auto"/>
      <w:outlineLvl w:val="9"/>
    </w:pPr>
    <w:rPr>
      <w:rFonts w:ascii="Calibri" w:hAnsi="Calibri"/>
      <w:bCs/>
      <w:sz w:val="28"/>
      <w:szCs w:val="28"/>
    </w:rPr>
  </w:style>
  <w:style w:type="paragraph" w:styleId="TableofFigures">
    <w:name w:val="table of figures"/>
    <w:basedOn w:val="Normal"/>
    <w:next w:val="Normal"/>
    <w:uiPriority w:val="99"/>
    <w:rsid w:val="007873AB"/>
    <w:pPr>
      <w:spacing w:after="80" w:line="240" w:lineRule="auto"/>
      <w:ind w:left="851" w:right="1021" w:hanging="851"/>
    </w:pPr>
  </w:style>
  <w:style w:type="paragraph" w:styleId="TOC9">
    <w:name w:val="toc 9"/>
    <w:basedOn w:val="TOC1"/>
    <w:next w:val="Normal"/>
    <w:uiPriority w:val="39"/>
    <w:rsid w:val="007873AB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uiPriority w:val="99"/>
    <w:semiHidden/>
    <w:qFormat/>
    <w:rsid w:val="007873AB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rsid w:val="0078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3AB"/>
    <w:rPr>
      <w:rFonts w:eastAsia="MS Mincho"/>
      <w:kern w:val="0"/>
    </w:rPr>
  </w:style>
  <w:style w:type="paragraph" w:styleId="Footer">
    <w:name w:val="footer"/>
    <w:basedOn w:val="Normal"/>
    <w:link w:val="FooterChar"/>
    <w:uiPriority w:val="99"/>
    <w:rsid w:val="007873AB"/>
    <w:pPr>
      <w:pBdr>
        <w:bottom w:val="single" w:sz="18" w:space="2" w:color="44546A" w:themeColor="text2"/>
      </w:pBdr>
      <w:tabs>
        <w:tab w:val="center" w:pos="4513"/>
        <w:tab w:val="right" w:pos="9026"/>
      </w:tabs>
      <w:spacing w:after="0"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7873AB"/>
    <w:rPr>
      <w:rFonts w:eastAsia="MS Mincho"/>
      <w:kern w:val="0"/>
    </w:rPr>
  </w:style>
  <w:style w:type="character" w:customStyle="1" w:styleId="Confidential">
    <w:name w:val="Confidential"/>
    <w:basedOn w:val="DefaultParagraphFont"/>
    <w:uiPriority w:val="1"/>
    <w:semiHidden/>
    <w:qFormat/>
    <w:rsid w:val="007873AB"/>
    <w:rPr>
      <w:b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873AB"/>
    <w:pPr>
      <w:spacing w:after="120" w:line="240" w:lineRule="auto"/>
      <w:contextualSpacing/>
    </w:pPr>
    <w:rPr>
      <w:rFonts w:asciiTheme="majorHAnsi" w:eastAsiaTheme="majorEastAsia" w:hAnsiTheme="majorHAnsi" w:cstheme="majorBidi"/>
      <w:b/>
      <w:color w:val="FFFFFF" w:themeColor="background1"/>
      <w:spacing w:val="5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73AB"/>
    <w:rPr>
      <w:rFonts w:asciiTheme="majorHAnsi" w:eastAsiaTheme="majorEastAsia" w:hAnsiTheme="majorHAnsi" w:cstheme="majorBidi"/>
      <w:b/>
      <w:color w:val="FFFFFF" w:themeColor="background1"/>
      <w:spacing w:val="5"/>
      <w:kern w:val="0"/>
      <w:sz w:val="56"/>
      <w:szCs w:val="52"/>
    </w:rPr>
  </w:style>
  <w:style w:type="paragraph" w:customStyle="1" w:styleId="Titlesub">
    <w:name w:val="Title sub"/>
    <w:basedOn w:val="Normal"/>
    <w:uiPriority w:val="97"/>
    <w:semiHidden/>
    <w:qFormat/>
    <w:rsid w:val="007873AB"/>
    <w:pPr>
      <w:spacing w:after="4400" w:line="276" w:lineRule="auto"/>
    </w:pPr>
    <w:rPr>
      <w:b/>
      <w:color w:val="44546A" w:themeColor="text2"/>
      <w:sz w:val="40"/>
    </w:rPr>
  </w:style>
  <w:style w:type="paragraph" w:customStyle="1" w:styleId="Documentinfotitle">
    <w:name w:val="Document info title"/>
    <w:basedOn w:val="Normal"/>
    <w:next w:val="Documentinfo"/>
    <w:uiPriority w:val="98"/>
    <w:semiHidden/>
    <w:qFormat/>
    <w:rsid w:val="007873AB"/>
    <w:pPr>
      <w:spacing w:before="240" w:after="80" w:line="240" w:lineRule="auto"/>
    </w:pPr>
    <w:rPr>
      <w:b/>
      <w:color w:val="44546A" w:themeColor="text2"/>
    </w:rPr>
  </w:style>
  <w:style w:type="paragraph" w:customStyle="1" w:styleId="Documentinfo">
    <w:name w:val="Document info"/>
    <w:basedOn w:val="Normal"/>
    <w:uiPriority w:val="98"/>
    <w:semiHidden/>
    <w:qFormat/>
    <w:rsid w:val="007873AB"/>
    <w:pPr>
      <w:spacing w:after="0" w:line="240" w:lineRule="auto"/>
    </w:pPr>
    <w:rPr>
      <w:color w:val="000000" w:themeColor="text1"/>
    </w:rPr>
  </w:style>
  <w:style w:type="paragraph" w:customStyle="1" w:styleId="PageHeader">
    <w:name w:val="Page Header"/>
    <w:basedOn w:val="Normal"/>
    <w:uiPriority w:val="98"/>
    <w:semiHidden/>
    <w:qFormat/>
    <w:rsid w:val="007873AB"/>
    <w:pPr>
      <w:spacing w:after="0" w:line="240" w:lineRule="auto"/>
      <w:jc w:val="right"/>
    </w:pPr>
    <w:rPr>
      <w:b/>
      <w:color w:val="44546A" w:themeColor="text2"/>
    </w:rPr>
  </w:style>
  <w:style w:type="paragraph" w:customStyle="1" w:styleId="Tablebullet">
    <w:name w:val="Table bullet"/>
    <w:basedOn w:val="Normal"/>
    <w:semiHidden/>
    <w:qFormat/>
    <w:rsid w:val="007873AB"/>
    <w:pPr>
      <w:spacing w:before="20" w:after="20" w:line="240" w:lineRule="auto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rsid w:val="007873AB"/>
    <w:pPr>
      <w:spacing w:after="200" w:line="240" w:lineRule="auto"/>
      <w:contextualSpacing/>
    </w:pPr>
  </w:style>
  <w:style w:type="table" w:customStyle="1" w:styleId="LightList-Accent11">
    <w:name w:val="Light List - Accent 11"/>
    <w:basedOn w:val="TableNormal"/>
    <w:rsid w:val="007873AB"/>
    <w:pPr>
      <w:spacing w:after="0" w:line="240" w:lineRule="auto"/>
    </w:pPr>
    <w:rPr>
      <w:rFonts w:ascii="Calibri" w:eastAsia="Verdana" w:hAnsi="Calibri" w:cs="Times New Roman"/>
      <w:color w:val="262626"/>
      <w:kern w:val="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ableHeading">
    <w:name w:val="TableHeading"/>
    <w:basedOn w:val="Normal"/>
    <w:uiPriority w:val="3"/>
    <w:semiHidden/>
    <w:qFormat/>
    <w:rsid w:val="007873AB"/>
    <w:pPr>
      <w:keepNext/>
      <w:spacing w:before="80" w:after="80" w:line="240" w:lineRule="auto"/>
      <w:jc w:val="center"/>
    </w:pPr>
    <w:rPr>
      <w:rFonts w:ascii="Calibri" w:eastAsia="Verdana" w:hAnsi="Calibri" w:cs="Times New Roman"/>
      <w:b/>
      <w:color w:val="FFFFFF"/>
      <w:sz w:val="20"/>
      <w:szCs w:val="20"/>
    </w:rPr>
  </w:style>
  <w:style w:type="paragraph" w:customStyle="1" w:styleId="TableBody0">
    <w:name w:val="TableBody"/>
    <w:basedOn w:val="Normal"/>
    <w:uiPriority w:val="3"/>
    <w:semiHidden/>
    <w:qFormat/>
    <w:rsid w:val="007873AB"/>
    <w:pPr>
      <w:spacing w:before="60" w:after="60" w:line="240" w:lineRule="auto"/>
    </w:pPr>
    <w:rPr>
      <w:rFonts w:ascii="Calibri" w:eastAsia="Verdana" w:hAnsi="Calibri" w:cs="Times New Roman"/>
      <w:color w:val="484848"/>
      <w:sz w:val="20"/>
      <w:szCs w:val="20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7873AB"/>
    <w:rPr>
      <w:sz w:val="10"/>
    </w:rPr>
  </w:style>
  <w:style w:type="paragraph" w:customStyle="1" w:styleId="LOTLOFHeading">
    <w:name w:val="LOT/LOF Heading"/>
    <w:basedOn w:val="Preface"/>
    <w:next w:val="BodyText"/>
    <w:semiHidden/>
    <w:qFormat/>
    <w:rsid w:val="007873AB"/>
  </w:style>
  <w:style w:type="paragraph" w:customStyle="1" w:styleId="ReferenceBodyText">
    <w:name w:val="Reference Body Text"/>
    <w:basedOn w:val="BodyText"/>
    <w:uiPriority w:val="76"/>
    <w:rsid w:val="007873AB"/>
    <w:pPr>
      <w:spacing w:before="40" w:line="240" w:lineRule="auto"/>
      <w:ind w:left="284" w:hanging="284"/>
    </w:pPr>
    <w:rPr>
      <w:sz w:val="20"/>
    </w:rPr>
  </w:style>
  <w:style w:type="paragraph" w:customStyle="1" w:styleId="ExecSumBullets2">
    <w:name w:val="ExecSum Bullets 2"/>
    <w:basedOn w:val="ExecSumBullets"/>
    <w:uiPriority w:val="72"/>
    <w:qFormat/>
    <w:rsid w:val="007873AB"/>
    <w:pPr>
      <w:numPr>
        <w:numId w:val="20"/>
      </w:numPr>
      <w:spacing w:before="80"/>
      <w:ind w:left="714" w:hanging="357"/>
    </w:pPr>
  </w:style>
  <w:style w:type="paragraph" w:customStyle="1" w:styleId="NumberedList2">
    <w:name w:val="Numbered List 2"/>
    <w:basedOn w:val="ListParagraph"/>
    <w:uiPriority w:val="24"/>
    <w:qFormat/>
    <w:rsid w:val="007873AB"/>
    <w:pPr>
      <w:spacing w:after="0" w:line="276" w:lineRule="auto"/>
      <w:ind w:left="0"/>
    </w:pPr>
  </w:style>
  <w:style w:type="paragraph" w:customStyle="1" w:styleId="SiriusRef">
    <w:name w:val="Sirius Ref"/>
    <w:basedOn w:val="Documentinfotitle"/>
    <w:uiPriority w:val="98"/>
    <w:semiHidden/>
    <w:qFormat/>
    <w:rsid w:val="007873AB"/>
    <w:rPr>
      <w:b w:val="0"/>
      <w:color w:val="000000" w:themeColor="text1"/>
      <w:sz w:val="18"/>
      <w:szCs w:val="18"/>
    </w:rPr>
  </w:style>
  <w:style w:type="paragraph" w:customStyle="1" w:styleId="ExecSumHeading3">
    <w:name w:val="ExecSum Heading 3"/>
    <w:basedOn w:val="Heading3"/>
    <w:next w:val="BodyText"/>
    <w:uiPriority w:val="70"/>
    <w:qFormat/>
    <w:rsid w:val="007873AB"/>
    <w:pPr>
      <w:keepLines w:val="0"/>
      <w:spacing w:before="200" w:after="120" w:line="240" w:lineRule="auto"/>
    </w:pPr>
    <w:rPr>
      <w:rFonts w:ascii="Calibri" w:hAnsi="Calibri"/>
      <w:b/>
      <w:bCs/>
      <w:color w:val="44546A" w:themeColor="text2"/>
      <w:sz w:val="26"/>
      <w:szCs w:val="26"/>
    </w:rPr>
  </w:style>
  <w:style w:type="paragraph" w:styleId="ListBullet2">
    <w:name w:val="List Bullet 2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3">
    <w:name w:val="List Bullet 3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5">
    <w:name w:val="List Bullet 5"/>
    <w:basedOn w:val="Normal"/>
    <w:uiPriority w:val="99"/>
    <w:rsid w:val="007873AB"/>
    <w:pPr>
      <w:spacing w:after="200" w:line="240" w:lineRule="auto"/>
      <w:contextualSpacing/>
    </w:pPr>
  </w:style>
  <w:style w:type="paragraph" w:customStyle="1" w:styleId="Warningtext">
    <w:name w:val="Warning text"/>
    <w:basedOn w:val="BodyText"/>
    <w:uiPriority w:val="79"/>
    <w:qFormat/>
    <w:rsid w:val="007873AB"/>
    <w:rPr>
      <w:b/>
    </w:rPr>
  </w:style>
  <w:style w:type="paragraph" w:customStyle="1" w:styleId="TableFigureholder">
    <w:name w:val="Table/Figure holder"/>
    <w:basedOn w:val="BodyText"/>
    <w:uiPriority w:val="41"/>
    <w:rsid w:val="007873AB"/>
    <w:pPr>
      <w:keepNext/>
      <w:jc w:val="center"/>
    </w:pPr>
  </w:style>
  <w:style w:type="character" w:customStyle="1" w:styleId="EndNoteBibliographyTitleChar1">
    <w:name w:val="EndNote Bibliography Title Char1"/>
    <w:basedOn w:val="DefaultParagraphFont"/>
    <w:rsid w:val="007873AB"/>
    <w:rPr>
      <w:rFonts w:ascii="Calibri" w:hAnsi="Calibri" w:cs="Calibri"/>
      <w:sz w:val="20"/>
      <w:lang w:val="en-US"/>
    </w:rPr>
  </w:style>
  <w:style w:type="paragraph" w:customStyle="1" w:styleId="Headerbuttons">
    <w:name w:val="Header buttons"/>
    <w:basedOn w:val="Header"/>
    <w:uiPriority w:val="99"/>
    <w:semiHidden/>
    <w:rsid w:val="007873AB"/>
    <w:pPr>
      <w:tabs>
        <w:tab w:val="clear" w:pos="4513"/>
        <w:tab w:val="clear" w:pos="9026"/>
        <w:tab w:val="left" w:pos="57"/>
      </w:tabs>
    </w:pPr>
  </w:style>
  <w:style w:type="paragraph" w:customStyle="1" w:styleId="Pageheader2">
    <w:name w:val="Page header 2"/>
    <w:uiPriority w:val="98"/>
    <w:semiHidden/>
    <w:qFormat/>
    <w:rsid w:val="007873AB"/>
    <w:pPr>
      <w:spacing w:after="200" w:line="276" w:lineRule="auto"/>
      <w:jc w:val="right"/>
    </w:pPr>
    <w:rPr>
      <w:rFonts w:eastAsia="MS Mincho"/>
      <w:b/>
      <w:color w:val="44546A" w:themeColor="text2"/>
      <w:kern w:val="0"/>
      <w:lang w:val="en-GB"/>
    </w:rPr>
  </w:style>
  <w:style w:type="paragraph" w:customStyle="1" w:styleId="Headerrulestyle">
    <w:name w:val="Header rule style"/>
    <w:basedOn w:val="Normal"/>
    <w:uiPriority w:val="99"/>
    <w:qFormat/>
    <w:rsid w:val="007873AB"/>
    <w:pPr>
      <w:pBdr>
        <w:bottom w:val="single" w:sz="24" w:space="0" w:color="44546A" w:themeColor="text2"/>
      </w:pBdr>
      <w:spacing w:before="140" w:after="140" w:line="240" w:lineRule="auto"/>
      <w:jc w:val="right"/>
    </w:pPr>
    <w:rPr>
      <w:rFonts w:ascii="Calibri" w:hAnsi="Calibri"/>
      <w:b/>
      <w:color w:val="FF5100"/>
      <w:sz w:val="24"/>
    </w:rPr>
  </w:style>
  <w:style w:type="paragraph" w:customStyle="1" w:styleId="Versionnumberdate">
    <w:name w:val="Version number date"/>
    <w:basedOn w:val="Documentinfo"/>
    <w:uiPriority w:val="98"/>
    <w:semiHidden/>
    <w:qFormat/>
    <w:rsid w:val="007873AB"/>
  </w:style>
  <w:style w:type="character" w:customStyle="1" w:styleId="NumberDate">
    <w:name w:val="Number Date"/>
    <w:basedOn w:val="DefaultParagraphFont"/>
    <w:uiPriority w:val="1"/>
    <w:semiHidden/>
    <w:qFormat/>
    <w:rsid w:val="007873AB"/>
    <w:rPr>
      <w:b/>
      <w:color w:val="A6A6A6" w:themeColor="background1" w:themeShade="A6"/>
    </w:rPr>
  </w:style>
  <w:style w:type="character" w:customStyle="1" w:styleId="ClientReview">
    <w:name w:val="Client Review"/>
    <w:basedOn w:val="DefaultParagraphFont"/>
    <w:uiPriority w:val="79"/>
    <w:qFormat/>
    <w:rsid w:val="007873AB"/>
    <w:rPr>
      <w:color w:val="70AD47" w:themeColor="accent6"/>
    </w:rPr>
  </w:style>
  <w:style w:type="character" w:customStyle="1" w:styleId="PageNumber1">
    <w:name w:val="Page Number 1"/>
    <w:basedOn w:val="DefaultParagraphFont"/>
    <w:uiPriority w:val="1"/>
    <w:semiHidden/>
    <w:qFormat/>
    <w:rsid w:val="007873AB"/>
    <w:rPr>
      <w:b/>
      <w:color w:val="44546A" w:themeColor="text2"/>
    </w:rPr>
  </w:style>
  <w:style w:type="table" w:customStyle="1" w:styleId="Siriustabletextvaligncentral">
    <w:name w:val="Sirius table (text valign central)"/>
    <w:basedOn w:val="Siriustable"/>
    <w:uiPriority w:val="99"/>
    <w:rsid w:val="007873AB"/>
    <w:tblPr/>
    <w:tcPr>
      <w:shd w:val="clear" w:color="auto" w:fill="FFFFFF"/>
      <w:vAlign w:val="center"/>
    </w:tcPr>
    <w:tblStylePr w:type="firstRow">
      <w:rPr>
        <w:rFonts w:asciiTheme="minorHAnsi" w:hAnsiTheme="minorHAnsi"/>
        <w:color w:val="FFFFFF" w:themeColor="background1"/>
      </w:rPr>
      <w:tblPr/>
      <w:trPr>
        <w:tblHeader/>
      </w:trPr>
      <w:tcPr>
        <w:shd w:val="clear" w:color="auto" w:fill="44546A"/>
      </w:tcPr>
    </w:tblStylePr>
    <w:tblStylePr w:type="band1Horz">
      <w:tblPr/>
      <w:trPr>
        <w:tblHeader/>
      </w:trPr>
      <w:tcPr>
        <w:shd w:val="clear" w:color="auto" w:fill="D5DCE4"/>
      </w:tcPr>
    </w:tblStylePr>
  </w:style>
  <w:style w:type="paragraph" w:customStyle="1" w:styleId="BodyTxtAbove">
    <w:name w:val="Body Txt #Above"/>
    <w:basedOn w:val="BodyText"/>
    <w:next w:val="BodyText"/>
    <w:uiPriority w:val="40"/>
    <w:qFormat/>
    <w:rsid w:val="007873AB"/>
    <w:pPr>
      <w:spacing w:before="240"/>
    </w:pPr>
  </w:style>
  <w:style w:type="paragraph" w:customStyle="1" w:styleId="BodyTxtAboveBelow">
    <w:name w:val="Body Txt #Above &amp; Below"/>
    <w:basedOn w:val="BodyText"/>
    <w:uiPriority w:val="40"/>
    <w:qFormat/>
    <w:rsid w:val="007873AB"/>
    <w:pPr>
      <w:spacing w:before="240" w:after="240"/>
    </w:pPr>
  </w:style>
  <w:style w:type="paragraph" w:customStyle="1" w:styleId="BodyTxtBelow">
    <w:name w:val="Body Txt #Below"/>
    <w:basedOn w:val="BodyText"/>
    <w:next w:val="BodyText"/>
    <w:uiPriority w:val="40"/>
    <w:qFormat/>
    <w:rsid w:val="007873AB"/>
    <w:pPr>
      <w:spacing w:after="240"/>
    </w:pPr>
  </w:style>
  <w:style w:type="paragraph" w:customStyle="1" w:styleId="Headerrule">
    <w:name w:val="Header rule"/>
    <w:basedOn w:val="Normal"/>
    <w:uiPriority w:val="99"/>
    <w:semiHidden/>
    <w:qFormat/>
    <w:rsid w:val="007873AB"/>
    <w:pPr>
      <w:pBdr>
        <w:bottom w:val="single" w:sz="24" w:space="0" w:color="44546A" w:themeColor="text2"/>
      </w:pBdr>
      <w:spacing w:after="0" w:line="240" w:lineRule="auto"/>
    </w:pPr>
    <w:rPr>
      <w:sz w:val="4"/>
    </w:rPr>
  </w:style>
  <w:style w:type="paragraph" w:customStyle="1" w:styleId="TableHeaderRight">
    <w:name w:val="Table Header Right"/>
    <w:basedOn w:val="TableHeader"/>
    <w:uiPriority w:val="45"/>
    <w:qFormat/>
    <w:rsid w:val="007873AB"/>
    <w:pPr>
      <w:jc w:val="right"/>
    </w:pPr>
  </w:style>
  <w:style w:type="paragraph" w:customStyle="1" w:styleId="Footerrulestyle">
    <w:name w:val="Footer rule style"/>
    <w:basedOn w:val="Footer"/>
    <w:uiPriority w:val="99"/>
    <w:qFormat/>
    <w:rsid w:val="007873AB"/>
    <w:pPr>
      <w:pBdr>
        <w:top w:val="single" w:sz="18" w:space="1" w:color="44546A" w:themeColor="text2"/>
        <w:bottom w:val="none" w:sz="0" w:space="0" w:color="auto"/>
      </w:pBdr>
      <w:tabs>
        <w:tab w:val="clear" w:pos="9026"/>
        <w:tab w:val="right" w:pos="9050"/>
      </w:tabs>
      <w:jc w:val="left"/>
    </w:pPr>
    <w:rPr>
      <w:b/>
      <w:bCs/>
      <w:color w:val="FF5100"/>
    </w:rPr>
  </w:style>
  <w:style w:type="paragraph" w:customStyle="1" w:styleId="TableBullets1">
    <w:name w:val="Table Bullets 1"/>
    <w:basedOn w:val="Normal"/>
    <w:uiPriority w:val="63"/>
    <w:qFormat/>
    <w:rsid w:val="007873AB"/>
    <w:pPr>
      <w:spacing w:before="20" w:after="60" w:line="240" w:lineRule="auto"/>
      <w:ind w:left="170" w:hanging="170"/>
      <w:contextualSpacing/>
      <w:jc w:val="both"/>
    </w:pPr>
    <w:rPr>
      <w:rFonts w:ascii="Calibri" w:eastAsia="Times New Roman" w:hAnsi="Calibri" w:cs="Times New Roman"/>
      <w:sz w:val="20"/>
    </w:rPr>
  </w:style>
  <w:style w:type="table" w:customStyle="1" w:styleId="SIRRIUS-BasicTable11">
    <w:name w:val="SIRRIUS - Basic Table11"/>
    <w:basedOn w:val="TableNormal"/>
    <w:uiPriority w:val="49"/>
    <w:rsid w:val="007873AB"/>
    <w:pPr>
      <w:spacing w:before="280" w:after="0" w:line="240" w:lineRule="auto"/>
      <w:ind w:left="624" w:hanging="624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427EC6"/>
        <w:left w:val="single" w:sz="4" w:space="0" w:color="427EC6"/>
        <w:bottom w:val="single" w:sz="4" w:space="0" w:color="427EC6"/>
        <w:right w:val="single" w:sz="4" w:space="0" w:color="427EC6"/>
        <w:insideH w:val="single" w:sz="4" w:space="0" w:color="427EC6"/>
        <w:insideV w:val="single" w:sz="4" w:space="0" w:color="427EC6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one" w:sz="4" w:space="0" w:color="000000"/>
          <w:insideV w:val="none" w:sz="4" w:space="0" w:color="000000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Mention">
    <w:name w:val="Mention"/>
    <w:basedOn w:val="DefaultParagraphFont"/>
    <w:uiPriority w:val="99"/>
    <w:semiHidden/>
    <w:rsid w:val="007873AB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7873AB"/>
    <w:pPr>
      <w:spacing w:after="0" w:line="240" w:lineRule="auto"/>
    </w:pPr>
    <w:rPr>
      <w:rFonts w:eastAsia="MS Mincho"/>
      <w:kern w:val="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873AB"/>
    <w:rPr>
      <w:rFonts w:eastAsia="MS Mincho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873AB"/>
    <w:rPr>
      <w:vertAlign w:val="superscript"/>
    </w:rPr>
  </w:style>
  <w:style w:type="paragraph" w:customStyle="1" w:styleId="Default">
    <w:name w:val="Default"/>
    <w:rsid w:val="007873AB"/>
    <w:pPr>
      <w:spacing w:after="0" w:line="240" w:lineRule="auto"/>
    </w:pPr>
    <w:rPr>
      <w:rFonts w:ascii="Calibri" w:eastAsia="MS Mincho" w:hAnsi="Calibri" w:cs="Calibri"/>
      <w:color w:val="000000"/>
      <w:kern w:val="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7873AB"/>
    <w:rPr>
      <w:i/>
      <w:iCs/>
    </w:rPr>
  </w:style>
  <w:style w:type="paragraph" w:customStyle="1" w:styleId="DocsubtitleAgency">
    <w:name w:val="Doc subtitle (Agency)"/>
    <w:basedOn w:val="Normal"/>
    <w:next w:val="Normal"/>
    <w:rsid w:val="007873AB"/>
    <w:pPr>
      <w:spacing w:after="640" w:line="360" w:lineRule="atLeast"/>
    </w:pPr>
    <w:rPr>
      <w:rFonts w:ascii="Verdana" w:eastAsia="Verdana" w:hAnsi="Verdana" w:cs="Verdana"/>
      <w:sz w:val="24"/>
      <w:szCs w:val="24"/>
      <w:lang w:eastAsia="en-GB"/>
    </w:rPr>
  </w:style>
  <w:style w:type="paragraph" w:customStyle="1" w:styleId="DoctitleAgency">
    <w:name w:val="Doc title (Agency)"/>
    <w:basedOn w:val="Titlesub"/>
    <w:next w:val="DocsubtitleAgency"/>
    <w:qFormat/>
    <w:rsid w:val="007873AB"/>
    <w:pPr>
      <w:ind w:left="142" w:right="95"/>
    </w:pPr>
  </w:style>
  <w:style w:type="paragraph" w:customStyle="1" w:styleId="DraftingNotesAgency">
    <w:name w:val="Drafting Notes (Agency)"/>
    <w:basedOn w:val="Normal"/>
    <w:next w:val="Normal"/>
    <w:link w:val="DraftingNotesAgencyChar"/>
    <w:rsid w:val="007873AB"/>
    <w:pPr>
      <w:spacing w:after="140" w:line="280" w:lineRule="atLeast"/>
    </w:pPr>
    <w:rPr>
      <w:rFonts w:ascii="Courier New" w:eastAsia="SimSun" w:hAnsi="Courier New" w:cs="Times New Roman"/>
      <w:i/>
      <w:color w:val="008000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Normal"/>
    <w:rsid w:val="007873AB"/>
    <w:pPr>
      <w:keepNext/>
      <w:numPr>
        <w:numId w:val="16"/>
      </w:numPr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Heading2Agency">
    <w:name w:val="Heading 2 (Agency)"/>
    <w:basedOn w:val="Normal"/>
    <w:next w:val="Normal"/>
    <w:rsid w:val="007873AB"/>
    <w:pPr>
      <w:keepNext/>
      <w:numPr>
        <w:ilvl w:val="1"/>
        <w:numId w:val="16"/>
      </w:numPr>
      <w:spacing w:before="280" w:after="220" w:line="240" w:lineRule="auto"/>
      <w:outlineLvl w:val="1"/>
    </w:pPr>
    <w:rPr>
      <w:rFonts w:ascii="Verdana" w:eastAsia="Verdana" w:hAnsi="Verdana" w:cs="Arial"/>
      <w:b/>
      <w:bCs/>
      <w:i/>
      <w:lang w:eastAsia="en-GB"/>
    </w:rPr>
  </w:style>
  <w:style w:type="paragraph" w:customStyle="1" w:styleId="Heading3Agency">
    <w:name w:val="Heading 3 (Agency)"/>
    <w:basedOn w:val="Normal"/>
    <w:next w:val="Normal"/>
    <w:rsid w:val="007873AB"/>
    <w:pPr>
      <w:keepNext/>
      <w:numPr>
        <w:ilvl w:val="2"/>
        <w:numId w:val="16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lang w:eastAsia="en-GB"/>
    </w:rPr>
  </w:style>
  <w:style w:type="paragraph" w:customStyle="1" w:styleId="Heading4Agency">
    <w:name w:val="Heading 4 (Agency)"/>
    <w:basedOn w:val="Heading3Agency"/>
    <w:next w:val="Normal"/>
    <w:rsid w:val="007873AB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Normal"/>
    <w:rsid w:val="007873AB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Normal"/>
    <w:semiHidden/>
    <w:rsid w:val="007873AB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Normal"/>
    <w:semiHidden/>
    <w:rsid w:val="007873AB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Normal"/>
    <w:semiHidden/>
    <w:rsid w:val="007873AB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Normal"/>
    <w:semiHidden/>
    <w:rsid w:val="007873AB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Normal"/>
    <w:rsid w:val="007873AB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No-numheading3Agency">
    <w:name w:val="No-num heading 3 (Agency)"/>
    <w:basedOn w:val="Heading3Agency"/>
    <w:next w:val="Normal"/>
    <w:rsid w:val="007873AB"/>
    <w:pPr>
      <w:numPr>
        <w:ilvl w:val="0"/>
        <w:numId w:val="0"/>
      </w:numPr>
    </w:pPr>
  </w:style>
  <w:style w:type="character" w:customStyle="1" w:styleId="DraftingNotesAgencyChar">
    <w:name w:val="Drafting Notes (Agency) Char"/>
    <w:link w:val="DraftingNotesAgency"/>
    <w:rsid w:val="007873AB"/>
    <w:rPr>
      <w:rFonts w:ascii="Courier New" w:eastAsia="SimSun" w:hAnsi="Courier New" w:cs="Times New Roman"/>
      <w:i/>
      <w:color w:val="008000"/>
      <w:kern w:val="0"/>
      <w:sz w:val="18"/>
      <w:szCs w:val="18"/>
      <w:lang w:eastAsia="en-GB"/>
    </w:rPr>
  </w:style>
  <w:style w:type="character" w:customStyle="1" w:styleId="Hyperlink0">
    <w:name w:val="Hyperlink.0"/>
    <w:rsid w:val="007873AB"/>
    <w:rPr>
      <w:color w:val="0000FF"/>
      <w:sz w:val="22"/>
      <w:szCs w:val="22"/>
      <w:u w:val="single"/>
      <w:lang w:val="en-US"/>
    </w:rPr>
  </w:style>
  <w:style w:type="numbering" w:customStyle="1" w:styleId="Headings2">
    <w:name w:val="Headings2"/>
    <w:uiPriority w:val="99"/>
    <w:rsid w:val="007873AB"/>
    <w:pPr>
      <w:numPr>
        <w:numId w:val="7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3AB"/>
    <w:rPr>
      <w:rFonts w:eastAsia="MS Mincho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873AB"/>
    <w:rPr>
      <w:vertAlign w:val="superscript"/>
    </w:rPr>
  </w:style>
  <w:style w:type="character" w:customStyle="1" w:styleId="highlight0">
    <w:name w:val="highlight"/>
    <w:basedOn w:val="DefaultParagraphFont"/>
    <w:rsid w:val="007873AB"/>
  </w:style>
  <w:style w:type="table" w:customStyle="1" w:styleId="Siriustable2">
    <w:name w:val="Sirius table2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table" w:customStyle="1" w:styleId="Siriustable3">
    <w:name w:val="Sirius table3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BodyTextbeforeTableFigurewithnoCaption">
    <w:name w:val="Body Text before Table/Figure with no Caption"/>
    <w:basedOn w:val="BodyText"/>
    <w:next w:val="BodyText"/>
    <w:uiPriority w:val="21"/>
    <w:qFormat/>
    <w:rsid w:val="007873AB"/>
    <w:pPr>
      <w:spacing w:before="120" w:after="120" w:line="276" w:lineRule="auto"/>
      <w:jc w:val="right"/>
    </w:pPr>
    <w:rPr>
      <w:rFonts w:ascii="Calibri" w:eastAsia="Times New Roman" w:hAnsi="Calibri" w:cs="Times New Roman"/>
    </w:rPr>
  </w:style>
  <w:style w:type="paragraph" w:customStyle="1" w:styleId="ExecutiveSummaryBullets1">
    <w:name w:val="Executive Summary Bullets 1"/>
    <w:basedOn w:val="BodyText"/>
    <w:uiPriority w:val="72"/>
    <w:qFormat/>
    <w:rsid w:val="007873AB"/>
    <w:pPr>
      <w:numPr>
        <w:numId w:val="17"/>
      </w:numPr>
      <w:spacing w:before="160" w:after="80" w:line="276" w:lineRule="auto"/>
      <w:contextualSpacing/>
    </w:pPr>
    <w:rPr>
      <w:rFonts w:ascii="Calibri" w:eastAsia="Times New Roman" w:hAnsi="Calibri" w:cs="Times New Roman"/>
    </w:rPr>
  </w:style>
  <w:style w:type="character" w:customStyle="1" w:styleId="CaptionChar">
    <w:name w:val="Caption Char"/>
    <w:basedOn w:val="DefaultParagraphFont"/>
    <w:link w:val="Caption"/>
    <w:uiPriority w:val="98"/>
    <w:rsid w:val="007873AB"/>
    <w:rPr>
      <w:rFonts w:eastAsia="MS Mincho"/>
      <w:i/>
      <w:iCs/>
      <w:color w:val="44546A" w:themeColor="text2"/>
      <w:kern w:val="0"/>
      <w:sz w:val="18"/>
      <w:szCs w:val="18"/>
    </w:rPr>
  </w:style>
  <w:style w:type="table" w:styleId="GridTable4">
    <w:name w:val="Grid Table 4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enesis">
    <w:name w:val="Genesis"/>
    <w:basedOn w:val="Siriustable"/>
    <w:uiPriority w:val="99"/>
    <w:rsid w:val="007873AB"/>
    <w:rPr>
      <w:color w:val="595959"/>
      <w:sz w:val="18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  <w:tblStylePr w:type="firstRow">
      <w:rPr>
        <w:rFonts w:asciiTheme="minorHAnsi" w:hAnsiTheme="minorHAnsi"/>
        <w:b w:val="0"/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000000"/>
          <w:insideV w:val="none" w:sz="4" w:space="0" w:color="000000"/>
        </w:tcBorders>
        <w:shd w:val="clear" w:color="auto" w:fill="FF5100"/>
      </w:tcPr>
    </w:tblStylePr>
    <w:tblStylePr w:type="band1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D9D9D9"/>
      </w:tcPr>
    </w:tblStylePr>
    <w:tblStylePr w:type="band2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E7E6E6"/>
      </w:tcPr>
    </w:tblStylePr>
  </w:style>
  <w:style w:type="paragraph" w:customStyle="1" w:styleId="Version">
    <w:name w:val="Version"/>
    <w:basedOn w:val="Normal"/>
    <w:next w:val="Normal"/>
    <w:link w:val="VersionChar"/>
    <w:rsid w:val="007873AB"/>
    <w:pPr>
      <w:spacing w:after="140" w:line="280" w:lineRule="atLeast"/>
    </w:pPr>
    <w:rPr>
      <w:rFonts w:ascii="Verdana" w:eastAsia="Verdana" w:hAnsi="Verdana" w:cs="Verdana"/>
      <w:sz w:val="18"/>
      <w:szCs w:val="18"/>
      <w:lang w:val="en" w:eastAsia="en-GB"/>
    </w:rPr>
  </w:style>
  <w:style w:type="character" w:customStyle="1" w:styleId="VersionChar">
    <w:name w:val="Version Char"/>
    <w:basedOn w:val="DefaultParagraphFont"/>
    <w:link w:val="Version"/>
    <w:rsid w:val="007873AB"/>
    <w:rPr>
      <w:rFonts w:ascii="Verdana" w:eastAsia="Verdana" w:hAnsi="Verdana" w:cs="Verdana"/>
      <w:kern w:val="0"/>
      <w:sz w:val="18"/>
      <w:szCs w:val="18"/>
      <w:lang w:val="en" w:eastAsia="en-GB"/>
    </w:rPr>
  </w:style>
  <w:style w:type="paragraph" w:customStyle="1" w:styleId="Shorttitle">
    <w:name w:val="Short title"/>
    <w:basedOn w:val="Normal"/>
    <w:link w:val="ShorttitleChar"/>
    <w:qFormat/>
    <w:rsid w:val="007873AB"/>
    <w:pPr>
      <w:spacing w:after="200" w:line="240" w:lineRule="auto"/>
    </w:pPr>
    <w:rPr>
      <w:b/>
      <w:bCs/>
      <w:color w:val="FFFFFF" w:themeColor="background1"/>
      <w:sz w:val="52"/>
      <w:szCs w:val="52"/>
    </w:rPr>
  </w:style>
  <w:style w:type="character" w:customStyle="1" w:styleId="ShorttitleChar">
    <w:name w:val="Short title Char"/>
    <w:basedOn w:val="DefaultParagraphFont"/>
    <w:link w:val="Shorttitle"/>
    <w:rsid w:val="007873AB"/>
    <w:rPr>
      <w:rFonts w:eastAsia="MS Mincho"/>
      <w:b/>
      <w:bCs/>
      <w:color w:val="FFFFFF" w:themeColor="background1"/>
      <w:kern w:val="0"/>
      <w:sz w:val="52"/>
      <w:szCs w:val="52"/>
    </w:rPr>
  </w:style>
  <w:style w:type="character" w:customStyle="1" w:styleId="FootnoteChar">
    <w:name w:val="Footnote Char"/>
    <w:basedOn w:val="BodyTextChar"/>
    <w:link w:val="Footnote"/>
    <w:uiPriority w:val="69"/>
    <w:rsid w:val="007873AB"/>
    <w:rPr>
      <w:rFonts w:eastAsia="MS Mincho"/>
      <w:kern w:val="0"/>
      <w:sz w:val="19"/>
    </w:rPr>
  </w:style>
  <w:style w:type="character" w:customStyle="1" w:styleId="searchhistory-search-term">
    <w:name w:val="searchhistory-search-term"/>
    <w:basedOn w:val="DefaultParagraphFont"/>
    <w:rsid w:val="007873AB"/>
  </w:style>
  <w:style w:type="paragraph" w:customStyle="1" w:styleId="C-BodyText">
    <w:name w:val="C-Body Text"/>
    <w:link w:val="C-BodyTextChar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">
    <w:name w:val="C-Heading 1"/>
    <w:next w:val="C-BodyText"/>
    <w:link w:val="C-Heading1Char"/>
    <w:rsid w:val="007873AB"/>
    <w:pPr>
      <w:keepNext/>
      <w:pageBreakBefore/>
      <w:numPr>
        <w:numId w:val="21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customStyle="1" w:styleId="C-Heading2">
    <w:name w:val="C-Heading 2"/>
    <w:next w:val="C-BodyText"/>
    <w:link w:val="C-Heading2Char"/>
    <w:rsid w:val="007873AB"/>
    <w:pPr>
      <w:keepNext/>
      <w:numPr>
        <w:ilvl w:val="1"/>
        <w:numId w:val="21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C-Heading3">
    <w:name w:val="C-Heading 3"/>
    <w:next w:val="C-BodyText"/>
    <w:link w:val="C-Heading3Char"/>
    <w:rsid w:val="007873AB"/>
    <w:pPr>
      <w:keepNext/>
      <w:numPr>
        <w:ilvl w:val="2"/>
        <w:numId w:val="21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4">
    <w:name w:val="C-Heading 4"/>
    <w:next w:val="C-BodyText"/>
    <w:link w:val="C-Heading4Char"/>
    <w:rsid w:val="007873AB"/>
    <w:pPr>
      <w:keepNext/>
      <w:numPr>
        <w:ilvl w:val="3"/>
        <w:numId w:val="21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5">
    <w:name w:val="C-Heading 5"/>
    <w:next w:val="C-BodyText"/>
    <w:rsid w:val="007873AB"/>
    <w:pPr>
      <w:keepNext/>
      <w:numPr>
        <w:ilvl w:val="4"/>
        <w:numId w:val="21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6">
    <w:name w:val="C-Heading 6"/>
    <w:next w:val="C-BodyText"/>
    <w:rsid w:val="007873AB"/>
    <w:pPr>
      <w:keepNext/>
      <w:numPr>
        <w:ilvl w:val="5"/>
        <w:numId w:val="21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BodyTextIndent">
    <w:name w:val="C-Body Text Indent"/>
    <w:rsid w:val="007873AB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">
    <w:name w:val="C-Bullet"/>
    <w:link w:val="C-BulletChar"/>
    <w:qFormat/>
    <w:rsid w:val="007873AB"/>
    <w:pPr>
      <w:numPr>
        <w:numId w:val="34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Indented">
    <w:name w:val="C-Bullet Indented"/>
    <w:rsid w:val="007873AB"/>
    <w:pPr>
      <w:numPr>
        <w:ilvl w:val="1"/>
        <w:numId w:val="34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7873A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</w:rPr>
  </w:style>
  <w:style w:type="paragraph" w:customStyle="1" w:styleId="C-TableText">
    <w:name w:val="C-Table Text"/>
    <w:link w:val="C-TableTextChar"/>
    <w:rsid w:val="007873AB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C-TableFootnote">
    <w:name w:val="C-Table Footnote"/>
    <w:next w:val="C-BodyText"/>
    <w:link w:val="C-TableFootnoteChar"/>
    <w:rsid w:val="007873A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</w:rPr>
  </w:style>
  <w:style w:type="paragraph" w:styleId="TOC6">
    <w:name w:val="toc 6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7">
    <w:name w:val="toc 7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8">
    <w:name w:val="toc 8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customStyle="1" w:styleId="C-TOCTitle">
    <w:name w:val="C-TOC 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28"/>
      <w:szCs w:val="28"/>
    </w:rPr>
  </w:style>
  <w:style w:type="paragraph" w:customStyle="1" w:styleId="C-CaptionContinued">
    <w:name w:val="C-Caption Continued"/>
    <w:next w:val="C-BodyText"/>
    <w:link w:val="C-CaptionContinuedChar"/>
    <w:rsid w:val="007873A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NumberedList">
    <w:name w:val="C-Numbered List"/>
    <w:link w:val="C-NumberedListChar"/>
    <w:qFormat/>
    <w:rsid w:val="007873AB"/>
    <w:pPr>
      <w:numPr>
        <w:numId w:val="32"/>
      </w:numPr>
      <w:spacing w:before="240" w:after="240" w:line="240" w:lineRule="auto"/>
      <w:ind w:left="720"/>
      <w:jc w:val="both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InstructionText">
    <w:name w:val="C-Instruction Text"/>
    <w:link w:val="C-InstructionTextChar1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character" w:customStyle="1" w:styleId="C-InstructionTextChar1">
    <w:name w:val="C-Instruction Text Char1"/>
    <w:basedOn w:val="DefaultParagraphFont"/>
    <w:link w:val="C-InstructionText"/>
    <w:rsid w:val="007873AB"/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paragraph" w:styleId="TOAHeading">
    <w:name w:val="toa heading"/>
    <w:basedOn w:val="Normal"/>
    <w:next w:val="Normal"/>
    <w:rsid w:val="007873AB"/>
    <w:pPr>
      <w:spacing w:before="120" w:after="240" w:line="240" w:lineRule="auto"/>
      <w:jc w:val="both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-Title">
    <w:name w:val="C-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20"/>
    </w:rPr>
  </w:style>
  <w:style w:type="paragraph" w:customStyle="1" w:styleId="C-Header">
    <w:name w:val="C-Heade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Footer">
    <w:name w:val="C-Footer"/>
    <w:link w:val="C-FooterCha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7873AB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7873AB"/>
  </w:style>
  <w:style w:type="paragraph" w:customStyle="1" w:styleId="C-Heading5non-numbered">
    <w:name w:val="C-Heading 5 (non-numbered)"/>
    <w:basedOn w:val="C-Heading5"/>
    <w:next w:val="C-BodyText"/>
    <w:rsid w:val="007873AB"/>
  </w:style>
  <w:style w:type="paragraph" w:customStyle="1" w:styleId="C-Heading6non-numbered">
    <w:name w:val="C-Heading 6 (non-numbered)"/>
    <w:basedOn w:val="C-Heading6"/>
    <w:next w:val="C-BodyText"/>
    <w:rsid w:val="007873AB"/>
  </w:style>
  <w:style w:type="paragraph" w:customStyle="1" w:styleId="C-Heading1nopagebreak">
    <w:name w:val="C-Heading 1 (no page break)"/>
    <w:basedOn w:val="C-Heading1"/>
    <w:next w:val="C-BodyText"/>
    <w:rsid w:val="007873AB"/>
    <w:pPr>
      <w:pageBreakBefore w:val="0"/>
    </w:pPr>
  </w:style>
  <w:style w:type="paragraph" w:customStyle="1" w:styleId="C-Heading1nopagebreak0">
    <w:name w:val="C-Heading 1 (no page break"/>
    <w:basedOn w:val="C-Heading1non-numbered"/>
    <w:next w:val="C-BodyText"/>
    <w:rsid w:val="007873AB"/>
    <w:pPr>
      <w:pageBreakBefore w:val="0"/>
    </w:pPr>
  </w:style>
  <w:style w:type="character" w:styleId="HTMLKeyboard">
    <w:name w:val="HTML Keyboard"/>
    <w:rsid w:val="007873AB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7873AB"/>
    <w:pPr>
      <w:keepNext/>
      <w:pageBreakBefore/>
      <w:numPr>
        <w:numId w:val="2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7873AB"/>
    <w:rPr>
      <w:color w:val="954F72" w:themeColor="followedHyperlink"/>
      <w:u w:val="single"/>
    </w:rPr>
  </w:style>
  <w:style w:type="paragraph" w:customStyle="1" w:styleId="TableLeftText">
    <w:name w:val="Table Left Text"/>
    <w:basedOn w:val="Normal"/>
    <w:rsid w:val="007873AB"/>
    <w:pPr>
      <w:spacing w:before="60" w:after="6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BulletedList">
    <w:name w:val="Bulleted List"/>
    <w:basedOn w:val="NormalIndent"/>
    <w:qFormat/>
    <w:rsid w:val="007873AB"/>
    <w:pPr>
      <w:numPr>
        <w:ilvl w:val="1"/>
        <w:numId w:val="23"/>
      </w:numPr>
    </w:pPr>
  </w:style>
  <w:style w:type="paragraph" w:styleId="NormalIndent">
    <w:name w:val="Normal Indent"/>
    <w:basedOn w:val="Normal"/>
    <w:uiPriority w:val="99"/>
    <w:unhideWhenUsed/>
    <w:rsid w:val="007873AB"/>
    <w:pPr>
      <w:spacing w:before="240" w:after="240" w:line="240" w:lineRule="auto"/>
      <w:ind w:left="720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AlphabeticList">
    <w:name w:val="C-Alphabetic List"/>
    <w:rsid w:val="007873AB"/>
    <w:pPr>
      <w:numPr>
        <w:ilvl w:val="1"/>
        <w:numId w:val="32"/>
      </w:num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PLR-NumberedList">
    <w:name w:val="C-PLR-Numbered List"/>
    <w:rsid w:val="007873AB"/>
    <w:pPr>
      <w:numPr>
        <w:numId w:val="28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">
    <w:name w:val="C-PLR-Body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Indent">
    <w:name w:val="C-PLR-Body Text Indent"/>
    <w:rsid w:val="007873AB"/>
    <w:pPr>
      <w:spacing w:after="0" w:line="240" w:lineRule="auto"/>
      <w:ind w:left="360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">
    <w:name w:val="C-PLR-Bullet"/>
    <w:rsid w:val="007873AB"/>
    <w:pPr>
      <w:numPr>
        <w:numId w:val="24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Indented">
    <w:name w:val="C-PLR-Bullet Indented"/>
    <w:rsid w:val="007873AB"/>
    <w:pPr>
      <w:numPr>
        <w:numId w:val="25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Caption">
    <w:name w:val="C-PLR-Caption"/>
    <w:next w:val="C-PLR-BodyText"/>
    <w:rsid w:val="007873AB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7873AB"/>
  </w:style>
  <w:style w:type="paragraph" w:customStyle="1" w:styleId="C-PLR-Heading2non-numbered">
    <w:name w:val="C-PLR-Heading 2 (non-numbered)"/>
    <w:basedOn w:val="C-PLR-Heading2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7873AB"/>
    <w:pPr>
      <w:keepNext/>
      <w:spacing w:after="0" w:line="240" w:lineRule="auto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TableText">
    <w:name w:val="C-PLR-Table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Title">
    <w:name w:val="C-PLR-Title"/>
    <w:next w:val="C-PLR-BodyText"/>
    <w:rsid w:val="007873AB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Title">
    <w:name w:val="C-PLR-TOC Title"/>
    <w:next w:val="C-PLR-BodyText"/>
    <w:rsid w:val="007873AB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1">
    <w:name w:val="C-PLR-TOC 1"/>
    <w:next w:val="C-PLR-BodyText"/>
    <w:rsid w:val="007873AB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7873AB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7873AB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16"/>
      <w:szCs w:val="20"/>
    </w:rPr>
  </w:style>
  <w:style w:type="character" w:customStyle="1" w:styleId="C-Hyperlink">
    <w:name w:val="C-Hyperlink"/>
    <w:rsid w:val="007873AB"/>
    <w:rPr>
      <w:color w:val="0000FF"/>
    </w:rPr>
  </w:style>
  <w:style w:type="table" w:customStyle="1" w:styleId="C-Table">
    <w:name w:val="C-Table"/>
    <w:basedOn w:val="TableNormal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rPr>
      <w:cantSplit/>
    </w:trPr>
  </w:style>
  <w:style w:type="character" w:customStyle="1" w:styleId="C-TableCallout">
    <w:name w:val="C-Table Callout"/>
    <w:rsid w:val="007873AB"/>
    <w:rPr>
      <w:rFonts w:ascii="Times New Roman" w:hAnsi="Times New Roman"/>
      <w:color w:val="auto"/>
      <w:spacing w:val="0"/>
      <w:position w:val="-1"/>
      <w:sz w:val="22"/>
      <w:szCs w:val="22"/>
      <w:u w:val="none"/>
      <w:vertAlign w:val="superscript"/>
    </w:rPr>
  </w:style>
  <w:style w:type="paragraph" w:customStyle="1" w:styleId="C-PLR-AlphabeticList">
    <w:name w:val="C-PLR-Alphabetic List"/>
    <w:rsid w:val="007873AB"/>
    <w:pPr>
      <w:numPr>
        <w:numId w:val="27"/>
      </w:numPr>
      <w:spacing w:after="0" w:line="240" w:lineRule="auto"/>
    </w:pPr>
    <w:rPr>
      <w:rFonts w:ascii="Times New Roman" w:eastAsia="Times New Roman" w:hAnsi="Times New Roman" w:cs="Arial"/>
      <w:kern w:val="0"/>
      <w:sz w:val="16"/>
      <w:szCs w:val="20"/>
    </w:rPr>
  </w:style>
  <w:style w:type="paragraph" w:customStyle="1" w:styleId="C-PLR-CaptionContinued">
    <w:name w:val="C-PLR-Caption Continued"/>
    <w:next w:val="C-PLR-BodyText"/>
    <w:rsid w:val="007873AB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</w:rPr>
  </w:style>
  <w:style w:type="paragraph" w:customStyle="1" w:styleId="C-PLR-Heading1">
    <w:name w:val="C-PLR-Heading 1"/>
    <w:next w:val="C-PLR-BodyText"/>
    <w:rsid w:val="007873AB"/>
    <w:pPr>
      <w:keepNext/>
      <w:numPr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7873AB"/>
  </w:style>
  <w:style w:type="paragraph" w:customStyle="1" w:styleId="C-PLR-Heading2">
    <w:name w:val="C-PLR-Heading 2"/>
    <w:next w:val="C-PLR-BodyText"/>
    <w:rsid w:val="007873AB"/>
    <w:pPr>
      <w:numPr>
        <w:ilvl w:val="1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">
    <w:name w:val="C-PLR-Heading 3"/>
    <w:next w:val="C-PLR-BodyText"/>
    <w:rsid w:val="007873AB"/>
    <w:pPr>
      <w:numPr>
        <w:ilvl w:val="2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7873AB"/>
    <w:pPr>
      <w:numPr>
        <w:ilvl w:val="3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7873AB"/>
    <w:pPr>
      <w:numPr>
        <w:ilvl w:val="4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7873AB"/>
    <w:pPr>
      <w:numPr>
        <w:ilvl w:val="5"/>
        <w:numId w:val="26"/>
      </w:numPr>
      <w:tabs>
        <w:tab w:val="clear" w:pos="1080"/>
        <w:tab w:val="left" w:pos="864"/>
        <w:tab w:val="num" w:pos="4320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7873AB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7873AB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kern w:val="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7873A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PLR-Heading1non-numbered">
    <w:name w:val="C-PLR-Heading 1 (non-numbered)"/>
    <w:basedOn w:val="C-PLR-Heading1"/>
    <w:next w:val="C-PLR-BodyText"/>
    <w:rsid w:val="007873AB"/>
    <w:pPr>
      <w:numPr>
        <w:numId w:val="0"/>
      </w:numPr>
      <w:ind w:left="720" w:hanging="720"/>
    </w:pPr>
  </w:style>
  <w:style w:type="paragraph" w:styleId="DocumentMap">
    <w:name w:val="Document Map"/>
    <w:basedOn w:val="Normal"/>
    <w:link w:val="DocumentMapChar"/>
    <w:uiPriority w:val="99"/>
    <w:unhideWhenUsed/>
    <w:rsid w:val="007873AB"/>
    <w:pPr>
      <w:spacing w:before="240" w:after="24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873AB"/>
    <w:rPr>
      <w:rFonts w:ascii="Tahoma" w:eastAsia="Times New Roman" w:hAnsi="Tahoma" w:cs="Tahoma"/>
      <w:kern w:val="0"/>
      <w:sz w:val="16"/>
      <w:szCs w:val="16"/>
    </w:rPr>
  </w:style>
  <w:style w:type="character" w:customStyle="1" w:styleId="C-InstructionTextChar">
    <w:name w:val="C-Instruction Text Char"/>
    <w:basedOn w:val="DefaultParagraphFont"/>
    <w:rsid w:val="007873AB"/>
    <w:rPr>
      <w:vanish/>
      <w:color w:val="FF0000"/>
      <w:sz w:val="24"/>
      <w:szCs w:val="24"/>
      <w:lang w:eastAsia="en-US"/>
    </w:rPr>
  </w:style>
  <w:style w:type="character" w:customStyle="1" w:styleId="C-TableTextChar">
    <w:name w:val="C-Table Text Char"/>
    <w:basedOn w:val="DefaultParagraphFont"/>
    <w:link w:val="C-TableText"/>
    <w:rsid w:val="007873AB"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7873AB"/>
    <w:rPr>
      <w:rFonts w:ascii="Times New Roman" w:eastAsia="Times New Roman" w:hAnsi="Times New Roman" w:cs="Times New Roman"/>
      <w:b/>
      <w:kern w:val="0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7873AB"/>
    <w:rPr>
      <w:rFonts w:ascii="Times New Roman" w:eastAsia="Times New Roman" w:hAnsi="Times New Roman" w:cs="Arial"/>
      <w:kern w:val="0"/>
      <w:sz w:val="20"/>
      <w:szCs w:val="20"/>
    </w:rPr>
  </w:style>
  <w:style w:type="character" w:customStyle="1" w:styleId="C-CaptionContinuedChar">
    <w:name w:val="C-Caption Continued Char"/>
    <w:basedOn w:val="DefaultParagraphFont"/>
    <w:link w:val="C-CaptionContinued"/>
    <w:rsid w:val="007873AB"/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AppendixNumbered">
    <w:name w:val="C-Appendix (Numbered)"/>
    <w:basedOn w:val="C-Appendix"/>
    <w:next w:val="C-BodyText"/>
    <w:rsid w:val="007873AB"/>
    <w:pPr>
      <w:numPr>
        <w:numId w:val="29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7873AB"/>
    <w:pPr>
      <w:numPr>
        <w:numId w:val="30"/>
      </w:numPr>
    </w:pPr>
  </w:style>
  <w:style w:type="numbering" w:customStyle="1" w:styleId="SPBulletTabs">
    <w:name w:val="SP Bullet Tabs"/>
    <w:rsid w:val="007873AB"/>
    <w:pPr>
      <w:numPr>
        <w:numId w:val="31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7873AB"/>
    <w:pPr>
      <w:numPr>
        <w:numId w:val="33"/>
      </w:numPr>
      <w:tabs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7873AB"/>
  </w:style>
  <w:style w:type="character" w:customStyle="1" w:styleId="C-Heading1Char">
    <w:name w:val="C-Heading 1 Char"/>
    <w:link w:val="C-Heading1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customStyle="1" w:styleId="C-AlphabeticChar">
    <w:name w:val="C-Alphabetic Char"/>
    <w:basedOn w:val="C-Heading1Char"/>
    <w:link w:val="C-Alphabetic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styleId="BlockText">
    <w:name w:val="Block Text"/>
    <w:basedOn w:val="Normal"/>
    <w:uiPriority w:val="99"/>
    <w:unhideWhenUsed/>
    <w:rsid w:val="007873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before="240" w:after="240" w:line="240" w:lineRule="auto"/>
      <w:ind w:left="1152" w:right="1152"/>
      <w:jc w:val="both"/>
    </w:pPr>
    <w:rPr>
      <w:rFonts w:ascii="Times New Roman" w:eastAsia="Times New Roman" w:hAnsi="Times New Roman" w:cs="Arial"/>
      <w:i/>
      <w:iCs/>
      <w:color w:val="4472C4" w:themeColor="accent1"/>
      <w:sz w:val="24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7873AB"/>
    <w:pPr>
      <w:spacing w:before="240" w:after="1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7873AB"/>
    <w:pPr>
      <w:spacing w:before="240" w:after="120" w:line="240" w:lineRule="auto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873AB"/>
    <w:pPr>
      <w:spacing w:before="240" w:line="240" w:lineRule="auto"/>
      <w:ind w:firstLine="360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873AB"/>
    <w:pPr>
      <w:spacing w:before="240" w:after="120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EnvelopeAddress">
    <w:name w:val="envelope address"/>
    <w:basedOn w:val="Normal"/>
    <w:uiPriority w:val="99"/>
    <w:unhideWhenUsed/>
    <w:rsid w:val="007873AB"/>
    <w:pPr>
      <w:framePr w:w="7920" w:h="1980" w:hRule="exact" w:hSpace="180" w:wrap="auto" w:hAnchor="page" w:xAlign="center" w:yAlign="bottom"/>
      <w:spacing w:before="240" w:after="24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0"/>
    </w:rPr>
  </w:style>
  <w:style w:type="paragraph" w:styleId="EnvelopeReturn">
    <w:name w:val="envelope return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sz w:val="20"/>
      <w:szCs w:val="20"/>
    </w:rPr>
  </w:style>
  <w:style w:type="character" w:styleId="HTMLAcronym">
    <w:name w:val="HTML Acronym"/>
    <w:basedOn w:val="DefaultParagraphFont"/>
    <w:uiPriority w:val="99"/>
    <w:unhideWhenUsed/>
    <w:rsid w:val="007873AB"/>
  </w:style>
  <w:style w:type="paragraph" w:styleId="HTMLAddress">
    <w:name w:val="HTML Address"/>
    <w:basedOn w:val="Normal"/>
    <w:link w:val="HTMLAddress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873AB"/>
    <w:rPr>
      <w:rFonts w:ascii="Times New Roman" w:eastAsia="Times New Roman" w:hAnsi="Times New Roman" w:cs="Arial"/>
      <w:i/>
      <w:iCs/>
      <w:kern w:val="0"/>
      <w:sz w:val="24"/>
      <w:szCs w:val="20"/>
    </w:rPr>
  </w:style>
  <w:style w:type="character" w:styleId="HTMLCite">
    <w:name w:val="HTML Cite"/>
    <w:basedOn w:val="DefaultParagraphFont"/>
    <w:uiPriority w:val="99"/>
    <w:unhideWhenUsed/>
    <w:rsid w:val="007873AB"/>
    <w:rPr>
      <w:i/>
      <w:iCs/>
    </w:rPr>
  </w:style>
  <w:style w:type="character" w:styleId="HTMLCode">
    <w:name w:val="HTML Code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873A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873A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873AB"/>
    <w:rPr>
      <w:i/>
      <w:iCs/>
    </w:rPr>
  </w:style>
  <w:style w:type="paragraph" w:styleId="Index1">
    <w:name w:val="index 1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2">
    <w:name w:val="index 2"/>
    <w:basedOn w:val="Normal"/>
    <w:next w:val="Normal"/>
    <w:uiPriority w:val="99"/>
    <w:unhideWhenUsed/>
    <w:rsid w:val="007873AB"/>
    <w:pPr>
      <w:spacing w:before="240" w:after="240" w:line="240" w:lineRule="auto"/>
      <w:ind w:left="4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3">
    <w:name w:val="index 3"/>
    <w:basedOn w:val="Normal"/>
    <w:next w:val="Normal"/>
    <w:uiPriority w:val="99"/>
    <w:unhideWhenUsed/>
    <w:rsid w:val="007873AB"/>
    <w:pPr>
      <w:spacing w:before="240" w:after="240" w:line="240" w:lineRule="auto"/>
      <w:ind w:left="7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4">
    <w:name w:val="index 4"/>
    <w:basedOn w:val="Normal"/>
    <w:next w:val="Normal"/>
    <w:uiPriority w:val="99"/>
    <w:unhideWhenUsed/>
    <w:rsid w:val="007873AB"/>
    <w:pPr>
      <w:spacing w:before="240" w:after="240" w:line="240" w:lineRule="auto"/>
      <w:ind w:left="9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5">
    <w:name w:val="index 5"/>
    <w:basedOn w:val="Normal"/>
    <w:next w:val="Normal"/>
    <w:uiPriority w:val="99"/>
    <w:unhideWhenUsed/>
    <w:rsid w:val="007873AB"/>
    <w:pPr>
      <w:spacing w:before="240" w:after="240" w:line="240" w:lineRule="auto"/>
      <w:ind w:left="120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6">
    <w:name w:val="index 6"/>
    <w:basedOn w:val="Normal"/>
    <w:next w:val="Normal"/>
    <w:uiPriority w:val="99"/>
    <w:unhideWhenUsed/>
    <w:rsid w:val="007873AB"/>
    <w:pPr>
      <w:spacing w:before="240" w:after="240" w:line="240" w:lineRule="auto"/>
      <w:ind w:left="14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7">
    <w:name w:val="index 7"/>
    <w:basedOn w:val="Normal"/>
    <w:next w:val="Normal"/>
    <w:uiPriority w:val="99"/>
    <w:unhideWhenUsed/>
    <w:rsid w:val="007873AB"/>
    <w:pPr>
      <w:spacing w:before="240" w:after="240" w:line="240" w:lineRule="auto"/>
      <w:ind w:left="16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8">
    <w:name w:val="index 8"/>
    <w:basedOn w:val="Normal"/>
    <w:next w:val="Normal"/>
    <w:uiPriority w:val="99"/>
    <w:unhideWhenUsed/>
    <w:rsid w:val="007873AB"/>
    <w:pPr>
      <w:spacing w:before="240" w:after="240" w:line="240" w:lineRule="auto"/>
      <w:ind w:left="19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9">
    <w:name w:val="index 9"/>
    <w:basedOn w:val="Normal"/>
    <w:next w:val="Normal"/>
    <w:uiPriority w:val="99"/>
    <w:unhideWhenUsed/>
    <w:rsid w:val="007873AB"/>
    <w:pPr>
      <w:spacing w:before="240" w:after="240" w:line="240" w:lineRule="auto"/>
      <w:ind w:left="21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0"/>
    </w:rPr>
  </w:style>
  <w:style w:type="paragraph" w:styleId="List">
    <w:name w:val="List"/>
    <w:basedOn w:val="Normal"/>
    <w:uiPriority w:val="99"/>
    <w:unhideWhenUsed/>
    <w:rsid w:val="007873AB"/>
    <w:pPr>
      <w:spacing w:before="240" w:after="240" w:line="240" w:lineRule="auto"/>
      <w:ind w:left="36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2">
    <w:name w:val="List 2"/>
    <w:basedOn w:val="Normal"/>
    <w:uiPriority w:val="99"/>
    <w:unhideWhenUsed/>
    <w:rsid w:val="007873AB"/>
    <w:pPr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3">
    <w:name w:val="List 3"/>
    <w:basedOn w:val="Normal"/>
    <w:uiPriority w:val="99"/>
    <w:unhideWhenUsed/>
    <w:rsid w:val="007873AB"/>
    <w:pPr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4">
    <w:name w:val="List 4"/>
    <w:basedOn w:val="Normal"/>
    <w:uiPriority w:val="99"/>
    <w:unhideWhenUsed/>
    <w:rsid w:val="007873AB"/>
    <w:pPr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5">
    <w:name w:val="List 5"/>
    <w:basedOn w:val="Normal"/>
    <w:uiPriority w:val="99"/>
    <w:unhideWhenUsed/>
    <w:rsid w:val="007873AB"/>
    <w:pPr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Bullet4">
    <w:name w:val="List Bullet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">
    <w:name w:val="List Continue"/>
    <w:basedOn w:val="Normal"/>
    <w:uiPriority w:val="99"/>
    <w:unhideWhenUsed/>
    <w:rsid w:val="007873AB"/>
    <w:pPr>
      <w:spacing w:before="240" w:after="120" w:line="240" w:lineRule="auto"/>
      <w:ind w:left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2">
    <w:name w:val="List Continue 2"/>
    <w:basedOn w:val="Normal"/>
    <w:uiPriority w:val="99"/>
    <w:unhideWhenUsed/>
    <w:rsid w:val="007873AB"/>
    <w:pPr>
      <w:spacing w:before="240" w:after="120" w:line="240" w:lineRule="auto"/>
      <w:ind w:left="72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3">
    <w:name w:val="List Continue 3"/>
    <w:basedOn w:val="Normal"/>
    <w:uiPriority w:val="99"/>
    <w:unhideWhenUsed/>
    <w:rsid w:val="007873AB"/>
    <w:pPr>
      <w:spacing w:before="240" w:after="120" w:line="240" w:lineRule="auto"/>
      <w:ind w:left="108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4">
    <w:name w:val="List Continue 4"/>
    <w:basedOn w:val="Normal"/>
    <w:uiPriority w:val="99"/>
    <w:unhideWhenUsed/>
    <w:rsid w:val="007873AB"/>
    <w:pPr>
      <w:spacing w:before="240" w:after="120" w:line="240" w:lineRule="auto"/>
      <w:ind w:left="144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5">
    <w:name w:val="List Continue 5"/>
    <w:basedOn w:val="Normal"/>
    <w:uiPriority w:val="99"/>
    <w:unhideWhenUsed/>
    <w:rsid w:val="007873AB"/>
    <w:pPr>
      <w:spacing w:before="240" w:after="120" w:line="240" w:lineRule="auto"/>
      <w:ind w:left="180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2">
    <w:name w:val="List Number 2"/>
    <w:basedOn w:val="Normal"/>
    <w:uiPriority w:val="99"/>
    <w:unhideWhenUsed/>
    <w:rsid w:val="007873AB"/>
    <w:pPr>
      <w:tabs>
        <w:tab w:val="num" w:pos="720"/>
      </w:tabs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3">
    <w:name w:val="List Number 3"/>
    <w:basedOn w:val="Normal"/>
    <w:uiPriority w:val="99"/>
    <w:unhideWhenUsed/>
    <w:rsid w:val="007873AB"/>
    <w:pPr>
      <w:tabs>
        <w:tab w:val="num" w:pos="1080"/>
      </w:tabs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4">
    <w:name w:val="List Number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5">
    <w:name w:val="List Number 5"/>
    <w:basedOn w:val="Normal"/>
    <w:uiPriority w:val="99"/>
    <w:unhideWhenUsed/>
    <w:rsid w:val="007873AB"/>
    <w:pPr>
      <w:tabs>
        <w:tab w:val="num" w:pos="1800"/>
      </w:tabs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MacroText">
    <w:name w:val="macro"/>
    <w:link w:val="MacroTextChar"/>
    <w:uiPriority w:val="99"/>
    <w:unhideWhenUsed/>
    <w:rsid w:val="007873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Arial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7873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240" w:after="240" w:line="240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873AB"/>
    <w:rPr>
      <w:rFonts w:asciiTheme="majorHAnsi" w:eastAsiaTheme="majorEastAsia" w:hAnsiTheme="majorHAnsi" w:cstheme="majorBidi"/>
      <w:kern w:val="0"/>
      <w:sz w:val="24"/>
      <w:szCs w:val="20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PageNumber">
    <w:name w:val="page number"/>
    <w:basedOn w:val="DefaultParagraphFont"/>
    <w:uiPriority w:val="99"/>
    <w:unhideWhenUsed/>
    <w:rsid w:val="007873AB"/>
  </w:style>
  <w:style w:type="paragraph" w:styleId="PlainText">
    <w:name w:val="Plain Text"/>
    <w:basedOn w:val="Normal"/>
    <w:link w:val="PlainText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73AB"/>
    <w:rPr>
      <w:rFonts w:ascii="Consolas" w:eastAsia="Times New Roman" w:hAnsi="Consolas" w:cs="Arial"/>
      <w:kern w:val="0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Signature">
    <w:name w:val="Signature"/>
    <w:basedOn w:val="Normal"/>
    <w:link w:val="Signature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Strong">
    <w:name w:val="Strong"/>
    <w:basedOn w:val="DefaultParagraphFont"/>
    <w:uiPriority w:val="22"/>
    <w:qFormat/>
    <w:rsid w:val="007873A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3AB"/>
    <w:pPr>
      <w:numPr>
        <w:ilvl w:val="1"/>
      </w:numPr>
      <w:spacing w:before="240" w:after="240" w:line="240" w:lineRule="auto"/>
      <w:jc w:val="both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873AB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0"/>
    </w:rPr>
  </w:style>
  <w:style w:type="paragraph" w:styleId="TableofAuthorities">
    <w:name w:val="table of authorities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7873AB"/>
    <w:rPr>
      <w:color w:val="2B579A"/>
      <w:shd w:val="clear" w:color="auto" w:fill="E6E6E6"/>
    </w:rPr>
  </w:style>
  <w:style w:type="character" w:customStyle="1" w:styleId="C-BodyTextChar1">
    <w:name w:val="C-Body Text Char1"/>
    <w:basedOn w:val="DefaultParagraphFont"/>
    <w:rsid w:val="007873AB"/>
    <w:rPr>
      <w:rFonts w:eastAsia="MS Mincho"/>
      <w:sz w:val="24"/>
      <w:lang w:eastAsia="en-US"/>
    </w:rPr>
  </w:style>
  <w:style w:type="character" w:customStyle="1" w:styleId="C-Heading3Char">
    <w:name w:val="C-Heading 3 Char"/>
    <w:basedOn w:val="DefaultParagraphFont"/>
    <w:link w:val="C-Heading3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Heading4Char">
    <w:name w:val="C-Heading 4 Char"/>
    <w:basedOn w:val="DefaultParagraphFont"/>
    <w:link w:val="C-Heading4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NumberedListChar">
    <w:name w:val="C-Numbered List Char"/>
    <w:basedOn w:val="DefaultParagraphFont"/>
    <w:link w:val="C-NumberedLis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7873AB"/>
    <w:rPr>
      <w:color w:val="808080"/>
      <w:shd w:val="clear" w:color="auto" w:fill="E6E6E6"/>
    </w:rPr>
  </w:style>
  <w:style w:type="character" w:customStyle="1" w:styleId="C-BulletChar">
    <w:name w:val="C-Bullet Char"/>
    <w:link w:val="C-Bulle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styleId="BookTitle">
    <w:name w:val="Book Title"/>
    <w:basedOn w:val="DefaultParagraphFont"/>
    <w:uiPriority w:val="33"/>
    <w:qFormat/>
    <w:rsid w:val="007873AB"/>
    <w:rPr>
      <w:b/>
      <w:bCs/>
      <w:i/>
      <w:iCs/>
      <w:spacing w:val="5"/>
    </w:rPr>
  </w:style>
  <w:style w:type="character" w:customStyle="1" w:styleId="C-Heading2Char">
    <w:name w:val="C-Heading 2 Char"/>
    <w:basedOn w:val="DefaultParagraphFont"/>
    <w:link w:val="C-Heading2"/>
    <w:rsid w:val="007873AB"/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Style4">
    <w:name w:val="Style4"/>
    <w:basedOn w:val="Heading1"/>
    <w:qFormat/>
    <w:rsid w:val="007873AB"/>
    <w:pPr>
      <w:keepNext w:val="0"/>
      <w:keepLines w:val="0"/>
      <w:numPr>
        <w:numId w:val="6"/>
      </w:numPr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paragraph" w:customStyle="1" w:styleId="Style1">
    <w:name w:val="Style1"/>
    <w:basedOn w:val="Heading1"/>
    <w:qFormat/>
    <w:rsid w:val="007873AB"/>
    <w:pPr>
      <w:keepNext w:val="0"/>
      <w:keepLines w:val="0"/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character" w:customStyle="1" w:styleId="C-FooterChar">
    <w:name w:val="C-Footer Char"/>
    <w:basedOn w:val="DefaultParagraphFont"/>
    <w:link w:val="C-Footer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default0">
    <w:name w:val="default"/>
    <w:basedOn w:val="Normal"/>
    <w:rsid w:val="007873A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7873AB"/>
  </w:style>
  <w:style w:type="table" w:customStyle="1" w:styleId="TableGrid1">
    <w:name w:val="Table Grid1"/>
    <w:basedOn w:val="TableNormal"/>
    <w:next w:val="TableGrid"/>
    <w:uiPriority w:val="39"/>
    <w:rsid w:val="007873AB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7873AB"/>
  </w:style>
  <w:style w:type="paragraph" w:customStyle="1" w:styleId="Questions">
    <w:name w:val="Questions"/>
    <w:basedOn w:val="C-NumberedList"/>
    <w:qFormat/>
    <w:rsid w:val="007873AB"/>
    <w:pPr>
      <w:numPr>
        <w:numId w:val="35"/>
      </w:numPr>
      <w:tabs>
        <w:tab w:val="num" w:pos="360"/>
        <w:tab w:val="num" w:pos="1209"/>
      </w:tabs>
      <w:ind w:left="0" w:firstLine="0"/>
      <w:jc w:val="left"/>
    </w:pPr>
    <w:rPr>
      <w:b/>
    </w:rPr>
  </w:style>
  <w:style w:type="table" w:styleId="GridTable2">
    <w:name w:val="Grid Table 2"/>
    <w:basedOn w:val="TableNormal"/>
    <w:uiPriority w:val="47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666666" w:themeColor="text1" w:themeTint="99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sz="2" w:space="0" w:color="666666" w:themeColor="text1" w:themeTint="99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3">
    <w:name w:val="Grid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4">
    <w:name w:val="List Table 4"/>
    <w:basedOn w:val="TableNormal"/>
    <w:uiPriority w:val="49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5Dark">
    <w:name w:val="Grid Table 5 Dark"/>
    <w:basedOn w:val="TableNormal"/>
    <w:uiPriority w:val="50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ListTable3">
    <w:name w:val="List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one" w:sz="4" w:space="0" w:color="000000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one" w:sz="4" w:space="0" w:color="000000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one" w:sz="4" w:space="0" w:color="000000"/>
        </w:tcBorders>
      </w:tcPr>
    </w:tblStylePr>
    <w:tblStylePr w:type="neCell">
      <w:tblPr/>
      <w:tcPr>
        <w:tcBorders>
          <w:left w:val="none" w:sz="4" w:space="0" w:color="000000"/>
          <w:bottom w:val="none" w:sz="4" w:space="0" w:color="000000"/>
        </w:tcBorders>
      </w:tcPr>
    </w:tblStylePr>
    <w:tblStylePr w:type="nwCell">
      <w:tblPr/>
      <w:tcPr>
        <w:tcBorders>
          <w:bottom w:val="none" w:sz="4" w:space="0" w:color="000000"/>
          <w:right w:val="none" w:sz="4" w:space="0" w:color="000000"/>
        </w:tcBorders>
      </w:tcPr>
    </w:tblStylePr>
    <w:tblStylePr w:type="seCell">
      <w:tblPr/>
      <w:tcPr>
        <w:tcBorders>
          <w:top w:val="single" w:sz="4" w:space="0" w:color="000000" w:themeColor="text1"/>
          <w:left w:val="none" w:sz="4" w:space="0" w:color="000000"/>
        </w:tcBorders>
      </w:tcPr>
    </w:tblStylePr>
    <w:tblStylePr w:type="swCell">
      <w:tblPr/>
      <w:tcPr>
        <w:tcBorders>
          <w:top w:val="single" w:sz="4" w:space="0" w:color="000000" w:themeColor="text1"/>
          <w:right w:val="none" w:sz="4" w:space="0" w:color="000000"/>
        </w:tcBorders>
      </w:tcPr>
    </w:tblStylePr>
  </w:style>
  <w:style w:type="character" w:customStyle="1" w:styleId="cf01">
    <w:name w:val="cf01"/>
    <w:basedOn w:val="DefaultParagraphFont"/>
    <w:rsid w:val="007873A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873A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9">
    <w:name w:val="xl69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1">
    <w:name w:val="xl71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2">
    <w:name w:val="xl72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3">
    <w:name w:val="xl73"/>
    <w:basedOn w:val="Normal"/>
    <w:rsid w:val="007873A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4">
    <w:name w:val="xl7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3">
    <w:name w:val="xl8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4">
    <w:name w:val="xl8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5">
    <w:name w:val="xl8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6">
    <w:name w:val="xl86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7">
    <w:name w:val="xl8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8">
    <w:name w:val="xl8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9">
    <w:name w:val="xl89"/>
    <w:basedOn w:val="Normal"/>
    <w:rsid w:val="007873A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0">
    <w:name w:val="xl90"/>
    <w:basedOn w:val="Normal"/>
    <w:rsid w:val="007873A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1">
    <w:name w:val="xl91"/>
    <w:basedOn w:val="Normal"/>
    <w:rsid w:val="007873A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2">
    <w:name w:val="xl92"/>
    <w:basedOn w:val="Normal"/>
    <w:rsid w:val="007873AB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3">
    <w:name w:val="xl93"/>
    <w:basedOn w:val="Normal"/>
    <w:rsid w:val="007873A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5">
    <w:name w:val="xl9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6">
    <w:name w:val="xl96"/>
    <w:basedOn w:val="Normal"/>
    <w:rsid w:val="007873A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7">
    <w:name w:val="xl97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8">
    <w:name w:val="xl98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9">
    <w:name w:val="xl9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0">
    <w:name w:val="xl100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1">
    <w:name w:val="xl101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2">
    <w:name w:val="xl10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3">
    <w:name w:val="xl10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4">
    <w:name w:val="xl10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5">
    <w:name w:val="xl105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6">
    <w:name w:val="xl106"/>
    <w:basedOn w:val="Normal"/>
    <w:rsid w:val="007873A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7">
    <w:name w:val="xl107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8">
    <w:name w:val="xl10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09">
    <w:name w:val="xl10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0">
    <w:name w:val="xl11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1">
    <w:name w:val="xl11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2">
    <w:name w:val="xl112"/>
    <w:basedOn w:val="Normal"/>
    <w:rsid w:val="007873A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3">
    <w:name w:val="xl113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4">
    <w:name w:val="xl114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5">
    <w:name w:val="xl115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6">
    <w:name w:val="xl116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font0">
    <w:name w:val="font0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7">
    <w:name w:val="xl67"/>
    <w:basedOn w:val="Normal"/>
    <w:rsid w:val="00DD50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CABB1B33E734F93748E437919A5D2" ma:contentTypeVersion="12" ma:contentTypeDescription="Create a new document." ma:contentTypeScope="" ma:versionID="9f7f3c85f4873948edf2b0e60332ee0a">
  <xsd:schema xmlns:xsd="http://www.w3.org/2001/XMLSchema" xmlns:xs="http://www.w3.org/2001/XMLSchema" xmlns:p="http://schemas.microsoft.com/office/2006/metadata/properties" xmlns:ns2="9efbd044-e431-4d18-9b7a-e457e83ed1fd" xmlns:ns3="f9f5f54f-6813-4aee-9a67-cc8ef03520e3" targetNamespace="http://schemas.microsoft.com/office/2006/metadata/properties" ma:root="true" ma:fieldsID="ac6f002d74d0980a5955051f0eb1218b" ns2:_="" ns3:_="">
    <xsd:import namespace="9efbd044-e431-4d18-9b7a-e457e83ed1fd"/>
    <xsd:import namespace="f9f5f54f-6813-4aee-9a67-cc8ef03520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fbd044-e431-4d18-9b7a-e457e83ed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312904-dede-4d08-a95e-8958827023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5f54f-6813-4aee-9a67-cc8ef03520e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d65a4d5-5c2a-4eb2-afbe-2be23b53b770}" ma:internalName="TaxCatchAll" ma:showField="CatchAllData" ma:web="f9f5f54f-6813-4aee-9a67-cc8ef03520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fbd044-e431-4d18-9b7a-e457e83ed1fd">
      <Terms xmlns="http://schemas.microsoft.com/office/infopath/2007/PartnerControls"/>
    </lcf76f155ced4ddcb4097134ff3c332f>
    <TaxCatchAll xmlns="f9f5f54f-6813-4aee-9a67-cc8ef03520e3" xsi:nil="true"/>
    <SharedWithUsers xmlns="f9f5f54f-6813-4aee-9a67-cc8ef03520e3">
      <UserInfo>
        <DisplayName>Alice Jackson</DisplayName>
        <AccountId>34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92C62A-1AA8-4F84-8CAC-618D06E0F1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62BD72-C35C-444B-9740-CFD8CCF4E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fbd044-e431-4d18-9b7a-e457e83ed1fd"/>
    <ds:schemaRef ds:uri="f9f5f54f-6813-4aee-9a67-cc8ef0352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E771ED-47B7-447A-A315-8787CB2A32B8}">
  <ds:schemaRefs>
    <ds:schemaRef ds:uri="http://schemas.microsoft.com/office/2006/metadata/properties"/>
    <ds:schemaRef ds:uri="http://schemas.microsoft.com/office/infopath/2007/PartnerControls"/>
    <ds:schemaRef ds:uri="9efbd044-e431-4d18-9b7a-e457e83ed1fd"/>
    <ds:schemaRef ds:uri="f9f5f54f-6813-4aee-9a67-cc8ef03520e3"/>
  </ds:schemaRefs>
</ds:datastoreItem>
</file>

<file path=customXml/itemProps4.xml><?xml version="1.0" encoding="utf-8"?>
<ds:datastoreItem xmlns:ds="http://schemas.openxmlformats.org/officeDocument/2006/customXml" ds:itemID="{AB5C9E52-B81B-452B-85AF-63CAAE259C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98</Words>
  <Characters>67252</Characters>
  <Application>Microsoft Office Word</Application>
  <DocSecurity>0</DocSecurity>
  <Lines>560</Lines>
  <Paragraphs>157</Paragraphs>
  <ScaleCrop>false</ScaleCrop>
  <Company/>
  <LinksUpToDate>false</LinksUpToDate>
  <CharactersWithSpaces>78893</CharactersWithSpaces>
  <SharedDoc>false</SharedDoc>
  <HLinks>
    <vt:vector size="24" baseType="variant">
      <vt:variant>
        <vt:i4>2424882</vt:i4>
      </vt:variant>
      <vt:variant>
        <vt:i4>719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6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3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0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lanton</dc:creator>
  <cp:keywords/>
  <dc:description/>
  <cp:lastModifiedBy>Mark Bensink</cp:lastModifiedBy>
  <cp:revision>3</cp:revision>
  <dcterms:created xsi:type="dcterms:W3CDTF">2025-05-11T23:51:00Z</dcterms:created>
  <dcterms:modified xsi:type="dcterms:W3CDTF">2025-05-11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CABB1B33E734F93748E437919A5D2</vt:lpwstr>
  </property>
  <property fmtid="{D5CDD505-2E9C-101B-9397-08002B2CF9AE}" pid="3" name="Order">
    <vt:r8>10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4-01-18T09:42:09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7eda0546-75f0-4c38-b751-703bbfe9e62a</vt:lpwstr>
  </property>
  <property fmtid="{D5CDD505-2E9C-101B-9397-08002B2CF9AE}" pid="15" name="MSIP_Label_defa4170-0d19-0005-0004-bc88714345d2_ActionId">
    <vt:lpwstr>e08677d3-0484-4fec-8e4e-9727d223eb77</vt:lpwstr>
  </property>
  <property fmtid="{D5CDD505-2E9C-101B-9397-08002B2CF9AE}" pid="16" name="MSIP_Label_defa4170-0d19-0005-0004-bc88714345d2_ContentBits">
    <vt:lpwstr>0</vt:lpwstr>
  </property>
  <property fmtid="{D5CDD505-2E9C-101B-9397-08002B2CF9AE}" pid="17" name="MediaServiceImageTags">
    <vt:lpwstr/>
  </property>
  <property fmtid="{D5CDD505-2E9C-101B-9397-08002B2CF9AE}" pid="18" name="GrammarlyDocumentId">
    <vt:lpwstr>c6dd016466ce19f2690466f6b846b2c317a337ab9cca5111e116798170d25cad</vt:lpwstr>
  </property>
</Properties>
</file>